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8F8240" w14:textId="660A964A" w:rsidR="00317FC3" w:rsidRDefault="002510DE" w:rsidP="009110F4">
      <w:pPr>
        <w:jc w:val="center"/>
        <w:rPr>
          <w:rFonts w:ascii="Times New Roman" w:eastAsia="等线" w:hAnsi="Times New Roman" w:cs="Times New Roman"/>
          <w:b/>
          <w:bCs/>
          <w:sz w:val="36"/>
          <w:szCs w:val="36"/>
        </w:rPr>
      </w:pPr>
      <w:bookmarkStart w:id="0" w:name="_Hlk142340252"/>
      <w:r>
        <w:rPr>
          <w:rFonts w:ascii="Times New Roman" w:eastAsia="等线" w:hAnsi="Times New Roman" w:cs="Times New Roman"/>
          <w:b/>
          <w:bCs/>
          <w:noProof/>
          <w:sz w:val="36"/>
          <w:szCs w:val="36"/>
        </w:rPr>
        <w:drawing>
          <wp:inline distT="0" distB="0" distL="0" distR="0" wp14:anchorId="3F347577" wp14:editId="10E7D7DB">
            <wp:extent cx="8028432" cy="4791456"/>
            <wp:effectExtent l="0" t="0" r="0" b="9525"/>
            <wp:docPr id="7736429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3642934" name="图片 77364293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28432" cy="47914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70420D" w14:textId="74BB06D2" w:rsidR="00EA30B6" w:rsidRPr="000E0B36" w:rsidRDefault="000E0B36" w:rsidP="00EA30B6">
      <w:pPr>
        <w:jc w:val="both"/>
        <w:rPr>
          <w:rFonts w:ascii="Times New Roman" w:hAnsi="Times New Roman" w:cs="Times New Roman"/>
          <w:sz w:val="30"/>
          <w:szCs w:val="30"/>
        </w:rPr>
      </w:pPr>
      <w:r w:rsidRPr="000E0B36">
        <w:rPr>
          <w:rFonts w:ascii="Times New Roman" w:hAnsi="Times New Roman" w:cs="Times New Roman"/>
          <w:b/>
          <w:bCs/>
          <w:sz w:val="30"/>
          <w:szCs w:val="30"/>
        </w:rPr>
        <w:t>Supplementary Figure 1</w:t>
      </w:r>
      <w:r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="00515BB4" w:rsidRPr="000E0B36">
        <w:rPr>
          <w:rFonts w:ascii="Times New Roman" w:hAnsi="Times New Roman" w:cs="Times New Roman"/>
          <w:b/>
          <w:bCs/>
          <w:sz w:val="30"/>
          <w:szCs w:val="30"/>
        </w:rPr>
        <w:t xml:space="preserve"> </w:t>
      </w:r>
      <w:r w:rsidR="00EA30B6" w:rsidRPr="000E0B36">
        <w:rPr>
          <w:rFonts w:ascii="Times New Roman" w:hAnsi="Times New Roman" w:cs="Times New Roman"/>
          <w:sz w:val="30"/>
          <w:szCs w:val="30"/>
        </w:rPr>
        <w:t>HPLC-based chemoprofile for SNS and some chemical compounds.</w:t>
      </w:r>
    </w:p>
    <w:p w14:paraId="20D42317" w14:textId="32DAD9F2" w:rsidR="00515BB4" w:rsidRDefault="00EA30B6" w:rsidP="00EA30B6">
      <w:pPr>
        <w:jc w:val="both"/>
        <w:rPr>
          <w:rFonts w:ascii="Times New Roman" w:hAnsi="Times New Roman" w:cs="Times New Roman"/>
          <w:sz w:val="30"/>
          <w:szCs w:val="30"/>
        </w:rPr>
      </w:pPr>
      <w:r w:rsidRPr="00EA30B6">
        <w:rPr>
          <w:rFonts w:ascii="Times New Roman" w:hAnsi="Times New Roman" w:cs="Times New Roman"/>
          <w:sz w:val="30"/>
          <w:szCs w:val="30"/>
        </w:rPr>
        <w:t>HPLC chromatography of SNS</w:t>
      </w:r>
      <w:r w:rsidR="00C52FA1">
        <w:rPr>
          <w:rFonts w:ascii="Times New Roman" w:hAnsi="Times New Roman" w:cs="Times New Roman" w:hint="eastAsia"/>
          <w:sz w:val="30"/>
          <w:szCs w:val="30"/>
        </w:rPr>
        <w:t>：</w:t>
      </w:r>
      <w:r w:rsidRPr="00EA30B6">
        <w:rPr>
          <w:rFonts w:ascii="Times New Roman" w:hAnsi="Times New Roman" w:cs="Times New Roman"/>
          <w:sz w:val="30"/>
          <w:szCs w:val="30"/>
        </w:rPr>
        <w:t>Hesperidin, Liquiritin</w:t>
      </w:r>
      <w:r>
        <w:rPr>
          <w:rFonts w:ascii="Times New Roman" w:hAnsi="Times New Roman" w:cs="Times New Roman"/>
          <w:sz w:val="30"/>
          <w:szCs w:val="30"/>
        </w:rPr>
        <w:t>,</w:t>
      </w:r>
      <w:r w:rsidRPr="00EA30B6">
        <w:rPr>
          <w:rFonts w:ascii="Times New Roman" w:hAnsi="Times New Roman" w:cs="Times New Roman"/>
          <w:sz w:val="30"/>
          <w:szCs w:val="30"/>
        </w:rPr>
        <w:t xml:space="preserve"> Glycyrrhizic acid, Gallic acid, Paeoniflorin and Neohesperidin and chemical structural formulas.</w:t>
      </w:r>
    </w:p>
    <w:p w14:paraId="41F9DD73" w14:textId="77777777" w:rsidR="00317FC3" w:rsidRPr="00515BB4" w:rsidRDefault="00317FC3" w:rsidP="009110F4">
      <w:pPr>
        <w:jc w:val="center"/>
        <w:rPr>
          <w:rFonts w:ascii="Times New Roman" w:eastAsia="等线" w:hAnsi="Times New Roman" w:cs="Times New Roman"/>
          <w:b/>
          <w:bCs/>
          <w:sz w:val="36"/>
          <w:szCs w:val="36"/>
        </w:rPr>
      </w:pPr>
    </w:p>
    <w:p w14:paraId="52A51072" w14:textId="7CAB1F3F" w:rsidR="00995E8D" w:rsidRDefault="0005422A" w:rsidP="00A62FF5">
      <w:pPr>
        <w:jc w:val="both"/>
        <w:rPr>
          <w:rFonts w:ascii="Times New Roman" w:hAnsi="Times New Roman" w:cs="Times New Roman"/>
          <w:sz w:val="30"/>
          <w:szCs w:val="30"/>
        </w:rPr>
      </w:pPr>
      <w:r w:rsidRPr="0005422A">
        <w:rPr>
          <w:rFonts w:ascii="Times New Roman" w:hAnsi="Times New Roman" w:cs="Times New Roman"/>
          <w:b/>
          <w:bCs/>
          <w:sz w:val="30"/>
          <w:szCs w:val="30"/>
        </w:rPr>
        <w:t>Supplementary Table 1</w:t>
      </w:r>
      <w:r w:rsidR="000E0B36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="00995E8D" w:rsidRPr="00995E8D">
        <w:rPr>
          <w:rFonts w:ascii="Times New Roman" w:hAnsi="Times New Roman" w:cs="Times New Roman"/>
          <w:sz w:val="30"/>
          <w:szCs w:val="30"/>
        </w:rPr>
        <w:t xml:space="preserve"> </w:t>
      </w:r>
      <w:r w:rsidR="00685359">
        <w:rPr>
          <w:rFonts w:ascii="Times New Roman" w:hAnsi="Times New Roman" w:cs="Times New Roman"/>
          <w:sz w:val="30"/>
          <w:szCs w:val="30"/>
        </w:rPr>
        <w:t>S</w:t>
      </w:r>
      <w:r w:rsidR="00995E8D" w:rsidRPr="00995E8D">
        <w:rPr>
          <w:rFonts w:ascii="Times New Roman" w:hAnsi="Times New Roman" w:cs="Times New Roman"/>
          <w:sz w:val="30"/>
          <w:szCs w:val="30"/>
        </w:rPr>
        <w:t>tatistical analysis</w:t>
      </w:r>
      <w:r w:rsidR="00685359" w:rsidRPr="00685359">
        <w:rPr>
          <w:rFonts w:ascii="Times New Roman" w:hAnsi="Times New Roman" w:cs="Times New Roman"/>
          <w:sz w:val="30"/>
          <w:szCs w:val="30"/>
        </w:rPr>
        <w:t xml:space="preserve"> </w:t>
      </w:r>
      <w:r w:rsidR="00685359">
        <w:rPr>
          <w:rFonts w:ascii="Times New Roman" w:hAnsi="Times New Roman" w:cs="Times New Roman"/>
          <w:sz w:val="30"/>
          <w:szCs w:val="30"/>
        </w:rPr>
        <w:t xml:space="preserve">of </w:t>
      </w:r>
      <w:r>
        <w:rPr>
          <w:rFonts w:ascii="Times New Roman" w:hAnsi="Times New Roman" w:cs="Times New Roman" w:hint="eastAsia"/>
          <w:sz w:val="30"/>
          <w:szCs w:val="30"/>
        </w:rPr>
        <w:t>Figure</w:t>
      </w:r>
      <w:r>
        <w:rPr>
          <w:rFonts w:ascii="Times New Roman" w:hAnsi="Times New Roman" w:cs="Times New Roman"/>
          <w:sz w:val="30"/>
          <w:szCs w:val="30"/>
        </w:rPr>
        <w:t>1</w:t>
      </w:r>
      <w:r w:rsidR="00995E8D" w:rsidRPr="00995E8D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49"/>
        <w:gridCol w:w="711"/>
        <w:gridCol w:w="3119"/>
        <w:gridCol w:w="140"/>
        <w:gridCol w:w="2980"/>
        <w:gridCol w:w="1802"/>
        <w:gridCol w:w="949"/>
      </w:tblGrid>
      <w:tr w:rsidR="00F83A50" w:rsidRPr="00771C8F" w14:paraId="380C6E64" w14:textId="77777777" w:rsidTr="004461F2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7F4E5C7B" w14:textId="77777777" w:rsidR="00F83A50" w:rsidRPr="00771C8F" w:rsidRDefault="00F83A50" w:rsidP="00F83A5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37A0D74C" w14:textId="4CC17EDD" w:rsidR="00F83A50" w:rsidRPr="00771C8F" w:rsidRDefault="00F83A50" w:rsidP="00F83A5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igure 1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B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atal distance in OFT</w:t>
            </w:r>
          </w:p>
        </w:tc>
        <w:tc>
          <w:tcPr>
            <w:tcW w:w="646" w:type="pct"/>
            <w:vMerge w:val="restart"/>
            <w:vAlign w:val="center"/>
          </w:tcPr>
          <w:p w14:paraId="463FC259" w14:textId="77777777" w:rsidR="00F83A50" w:rsidRPr="00771C8F" w:rsidRDefault="00F83A50" w:rsidP="00F83A5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307040FF" w14:textId="170FB9C2" w:rsidR="00F83A50" w:rsidRPr="00771C8F" w:rsidRDefault="00F83A50" w:rsidP="00F83A5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5D7A4DED" w14:textId="6DCDAEAD" w:rsidR="00F83A50" w:rsidRPr="00771C8F" w:rsidRDefault="00F83A50" w:rsidP="00F83A50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8C01F7" w:rsidRPr="00771C8F" w14:paraId="7413021E" w14:textId="77777777" w:rsidTr="004461F2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382D9DB6" w14:textId="77777777" w:rsidR="008C01F7" w:rsidRPr="00771C8F" w:rsidRDefault="008C01F7" w:rsidP="00182C4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14:paraId="26DA371A" w14:textId="2174CEA1" w:rsidR="008C01F7" w:rsidRPr="00771C8F" w:rsidRDefault="00C82DF8" w:rsidP="00182C4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18" w:type="pct"/>
            <w:gridSpan w:val="2"/>
            <w:vAlign w:val="center"/>
          </w:tcPr>
          <w:p w14:paraId="1F0ABBE7" w14:textId="1927ADDD" w:rsidR="008C01F7" w:rsidRPr="00771C8F" w:rsidRDefault="00C82DF8" w:rsidP="00182C4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79D75718" w14:textId="77777777" w:rsidR="008C01F7" w:rsidRPr="00771C8F" w:rsidRDefault="008C01F7" w:rsidP="00182C4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55352D2D" w14:textId="77777777" w:rsidR="008C01F7" w:rsidRPr="00771C8F" w:rsidRDefault="008C01F7" w:rsidP="00182C4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0C5476FF" w14:textId="77777777" w:rsidTr="004461F2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4FF3BE61" w14:textId="1C016E5B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18" w:type="pct"/>
            <w:vAlign w:val="bottom"/>
          </w:tcPr>
          <w:p w14:paraId="28705E9B" w14:textId="5FDFA5F8" w:rsidR="00786F3F" w:rsidRPr="00771C8F" w:rsidRDefault="00786F3F" w:rsidP="00786F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33</w:t>
            </w:r>
            <w:r w:rsidR="00382BB2">
              <w:rPr>
                <w:rFonts w:ascii="Times New Roman" w:eastAsia="等线" w:hAnsi="Times New Roman" w:cs="Times New Roman"/>
                <w:sz w:val="24"/>
                <w:szCs w:val="24"/>
              </w:rPr>
              <w:t>8.7043</w:t>
            </w:r>
          </w:p>
        </w:tc>
        <w:tc>
          <w:tcPr>
            <w:tcW w:w="1118" w:type="pct"/>
            <w:gridSpan w:val="2"/>
            <w:vAlign w:val="bottom"/>
          </w:tcPr>
          <w:p w14:paraId="12B98D09" w14:textId="347ED088" w:rsidR="008C01F7" w:rsidRPr="00771C8F" w:rsidRDefault="00786F3F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6392</w:t>
            </w:r>
            <w:r w:rsidR="00382BB2">
              <w:rPr>
                <w:rFonts w:ascii="Times New Roman" w:eastAsia="等线" w:hAnsi="Times New Roman" w:cs="Times New Roman"/>
                <w:sz w:val="24"/>
                <w:szCs w:val="24"/>
              </w:rPr>
              <w:t>.3700</w:t>
            </w:r>
          </w:p>
        </w:tc>
        <w:tc>
          <w:tcPr>
            <w:tcW w:w="646" w:type="pct"/>
            <w:vAlign w:val="center"/>
          </w:tcPr>
          <w:p w14:paraId="73644452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689DE483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2048924C" w14:textId="77777777" w:rsidTr="004461F2">
        <w:trPr>
          <w:jc w:val="center"/>
        </w:trPr>
        <w:tc>
          <w:tcPr>
            <w:tcW w:w="1778" w:type="pct"/>
            <w:gridSpan w:val="2"/>
            <w:vAlign w:val="bottom"/>
          </w:tcPr>
          <w:p w14:paraId="1F65BC5A" w14:textId="599F1EA8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18" w:type="pct"/>
            <w:vAlign w:val="bottom"/>
          </w:tcPr>
          <w:p w14:paraId="5A277FE4" w14:textId="66B41675" w:rsidR="008C01F7" w:rsidRPr="00771C8F" w:rsidRDefault="00382BB2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60.735</w:t>
            </w:r>
            <w:r w:rsidR="00C827E0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118" w:type="pct"/>
            <w:gridSpan w:val="2"/>
            <w:vAlign w:val="bottom"/>
          </w:tcPr>
          <w:p w14:paraId="278A7B8B" w14:textId="57C986CA" w:rsidR="008C01F7" w:rsidRPr="00771C8F" w:rsidRDefault="00C827E0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98.2479</w:t>
            </w:r>
          </w:p>
        </w:tc>
        <w:tc>
          <w:tcPr>
            <w:tcW w:w="646" w:type="pct"/>
            <w:vAlign w:val="center"/>
          </w:tcPr>
          <w:p w14:paraId="06B24AE8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00F05DBB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027870C2" w14:textId="77777777" w:rsidTr="004461F2">
        <w:trPr>
          <w:trHeight w:val="391"/>
          <w:jc w:val="center"/>
        </w:trPr>
        <w:tc>
          <w:tcPr>
            <w:tcW w:w="1523" w:type="pct"/>
            <w:vAlign w:val="center"/>
          </w:tcPr>
          <w:p w14:paraId="4A36CD55" w14:textId="1E8AED2F" w:rsidR="008C01F7" w:rsidRPr="00771C8F" w:rsidRDefault="00F81E6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48276AAC" w14:textId="680136D2" w:rsidR="008C01F7" w:rsidRPr="00771C8F" w:rsidRDefault="008C01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18" w:type="pct"/>
            <w:vAlign w:val="center"/>
          </w:tcPr>
          <w:p w14:paraId="6F922377" w14:textId="226DFBBE" w:rsidR="008C01F7" w:rsidRPr="00771C8F" w:rsidRDefault="00133068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43</w:t>
            </w:r>
          </w:p>
        </w:tc>
        <w:tc>
          <w:tcPr>
            <w:tcW w:w="1118" w:type="pct"/>
            <w:gridSpan w:val="2"/>
            <w:vAlign w:val="center"/>
          </w:tcPr>
          <w:p w14:paraId="1983B579" w14:textId="5800FDBA" w:rsidR="008C01F7" w:rsidRPr="00771C8F" w:rsidRDefault="00133068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91</w:t>
            </w:r>
          </w:p>
        </w:tc>
        <w:tc>
          <w:tcPr>
            <w:tcW w:w="646" w:type="pct"/>
            <w:vAlign w:val="center"/>
          </w:tcPr>
          <w:p w14:paraId="6CD5A710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5B771549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B6487" w:rsidRPr="00771C8F" w14:paraId="628DAFF0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5AF87BF9" w14:textId="2DB450B7" w:rsidR="007B6487" w:rsidRPr="00771C8F" w:rsidRDefault="00F83A50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18" w:type="pct"/>
            <w:vAlign w:val="center"/>
          </w:tcPr>
          <w:p w14:paraId="09B8E4EA" w14:textId="25DC3B3A" w:rsidR="007B6487" w:rsidRPr="00771C8F" w:rsidRDefault="007B648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gridSpan w:val="2"/>
            <w:vAlign w:val="center"/>
          </w:tcPr>
          <w:p w14:paraId="1532963D" w14:textId="77557E53" w:rsidR="007B6487" w:rsidRPr="00771C8F" w:rsidRDefault="007B648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50BA6299" w14:textId="351B4134" w:rsidR="007B6487" w:rsidRPr="00771C8F" w:rsidRDefault="00602828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2,26)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340" w:type="pct"/>
            <w:vAlign w:val="center"/>
          </w:tcPr>
          <w:p w14:paraId="19656984" w14:textId="2944DBA2" w:rsidR="007B6487" w:rsidRPr="00771C8F" w:rsidRDefault="00602828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78</w:t>
            </w:r>
          </w:p>
        </w:tc>
      </w:tr>
      <w:tr w:rsidR="003C14B2" w:rsidRPr="00771C8F" w14:paraId="1B6E0AD8" w14:textId="77777777" w:rsidTr="004461F2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44A7BAA4" w14:textId="77777777" w:rsidR="003C14B2" w:rsidRPr="00771C8F" w:rsidRDefault="003C14B2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71AFF91F" w14:textId="6D86A34B" w:rsidR="003C14B2" w:rsidRPr="00771C8F" w:rsidRDefault="0003450A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igure 1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C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8C01F7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ime in center in OFT</w:t>
            </w:r>
          </w:p>
        </w:tc>
        <w:tc>
          <w:tcPr>
            <w:tcW w:w="646" w:type="pct"/>
            <w:vMerge w:val="restart"/>
            <w:vAlign w:val="center"/>
          </w:tcPr>
          <w:p w14:paraId="06F50869" w14:textId="662A85A2" w:rsidR="003C14B2" w:rsidRPr="00771C8F" w:rsidRDefault="002B63E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3C14B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(df1, df2)=</w:t>
            </w:r>
          </w:p>
          <w:p w14:paraId="01505839" w14:textId="77777777" w:rsidR="003C14B2" w:rsidRPr="00771C8F" w:rsidRDefault="003C14B2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02553F67" w14:textId="77777777" w:rsidR="003C14B2" w:rsidRPr="00771C8F" w:rsidRDefault="003C14B2" w:rsidP="003C14B2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82DF8" w:rsidRPr="00771C8F" w14:paraId="28F5EF71" w14:textId="77777777" w:rsidTr="004461F2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67A2B6D3" w14:textId="77777777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21ED72C4" w14:textId="46566A56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3A76E58F" w14:textId="7C3A376F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7E5178DC" w14:textId="77777777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16968EEE" w14:textId="77777777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72540779" w14:textId="77777777" w:rsidTr="004461F2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7DEF979E" w14:textId="51BA77EF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ean (cm/s)</w:t>
            </w:r>
          </w:p>
        </w:tc>
        <w:tc>
          <w:tcPr>
            <w:tcW w:w="1168" w:type="pct"/>
            <w:gridSpan w:val="2"/>
            <w:vAlign w:val="center"/>
          </w:tcPr>
          <w:p w14:paraId="6E966B70" w14:textId="75E4E639" w:rsidR="008C01F7" w:rsidRPr="00771C8F" w:rsidRDefault="00661B9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53.548</w:t>
            </w:r>
          </w:p>
        </w:tc>
        <w:tc>
          <w:tcPr>
            <w:tcW w:w="1068" w:type="pct"/>
            <w:vAlign w:val="center"/>
          </w:tcPr>
          <w:p w14:paraId="16708B83" w14:textId="1D5518FD" w:rsidR="008C01F7" w:rsidRPr="00771C8F" w:rsidRDefault="00661B9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46.596</w:t>
            </w:r>
          </w:p>
        </w:tc>
        <w:tc>
          <w:tcPr>
            <w:tcW w:w="646" w:type="pct"/>
            <w:vAlign w:val="center"/>
          </w:tcPr>
          <w:p w14:paraId="76A4E047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2E3CECC5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128B0000" w14:textId="77777777" w:rsidTr="004461F2">
        <w:trPr>
          <w:jc w:val="center"/>
        </w:trPr>
        <w:tc>
          <w:tcPr>
            <w:tcW w:w="1778" w:type="pct"/>
            <w:gridSpan w:val="2"/>
            <w:vAlign w:val="bottom"/>
          </w:tcPr>
          <w:p w14:paraId="1CAF98DB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2"/>
            <w:vAlign w:val="center"/>
          </w:tcPr>
          <w:p w14:paraId="4BE5BE73" w14:textId="303CB846" w:rsidR="008C01F7" w:rsidRPr="00771C8F" w:rsidRDefault="00661B9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3.843</w:t>
            </w:r>
          </w:p>
        </w:tc>
        <w:tc>
          <w:tcPr>
            <w:tcW w:w="1068" w:type="pct"/>
            <w:vAlign w:val="center"/>
          </w:tcPr>
          <w:p w14:paraId="65C68C50" w14:textId="264B55E1" w:rsidR="008C01F7" w:rsidRPr="00771C8F" w:rsidRDefault="00661B9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3.819</w:t>
            </w:r>
          </w:p>
        </w:tc>
        <w:tc>
          <w:tcPr>
            <w:tcW w:w="646" w:type="pct"/>
            <w:vAlign w:val="center"/>
          </w:tcPr>
          <w:p w14:paraId="0D01D765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1AB0FA9C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1E9E054C" w14:textId="77777777" w:rsidTr="004461F2">
        <w:trPr>
          <w:trHeight w:val="433"/>
          <w:jc w:val="center"/>
        </w:trPr>
        <w:tc>
          <w:tcPr>
            <w:tcW w:w="1523" w:type="pct"/>
            <w:vAlign w:val="center"/>
          </w:tcPr>
          <w:p w14:paraId="69E19A50" w14:textId="52B9ED0E" w:rsidR="008C01F7" w:rsidRPr="00771C8F" w:rsidRDefault="00F81E6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0EE9DBF0" w14:textId="77777777" w:rsidR="008C01F7" w:rsidRPr="00771C8F" w:rsidRDefault="008C01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  <w:vAlign w:val="center"/>
          </w:tcPr>
          <w:p w14:paraId="75CF339D" w14:textId="39598337" w:rsidR="008C01F7" w:rsidRPr="00771C8F" w:rsidRDefault="00A602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1068" w:type="pct"/>
            <w:vAlign w:val="center"/>
          </w:tcPr>
          <w:p w14:paraId="64D2B8E9" w14:textId="42531F35" w:rsidR="008C01F7" w:rsidRPr="00771C8F" w:rsidRDefault="00A602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646" w:type="pct"/>
            <w:vAlign w:val="center"/>
          </w:tcPr>
          <w:p w14:paraId="030CB1B1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19098E1F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2CB21DFF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2F3DEA69" w14:textId="7A18ED48" w:rsidR="008C01F7" w:rsidRPr="00771C8F" w:rsidRDefault="004461F2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  <w:vAlign w:val="center"/>
          </w:tcPr>
          <w:p w14:paraId="5813AA50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vAlign w:val="center"/>
          </w:tcPr>
          <w:p w14:paraId="29721379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1861D72F" w14:textId="734A65A6" w:rsidR="008C01F7" w:rsidRPr="00771C8F" w:rsidRDefault="002B63E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8C01F7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B338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2,26</w:t>
            </w:r>
            <w:r w:rsidR="008C01F7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)=</w:t>
            </w:r>
            <w:r w:rsidR="003B338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340" w:type="pct"/>
            <w:vAlign w:val="center"/>
          </w:tcPr>
          <w:p w14:paraId="7C88F1D3" w14:textId="50B1F41E" w:rsidR="008C01F7" w:rsidRPr="00771C8F" w:rsidRDefault="008C01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3B338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.591</w:t>
            </w:r>
          </w:p>
        </w:tc>
      </w:tr>
      <w:tr w:rsidR="003C14B2" w:rsidRPr="00771C8F" w14:paraId="0C7FD44C" w14:textId="77777777" w:rsidTr="004461F2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4BD30D26" w14:textId="77777777" w:rsidR="003C14B2" w:rsidRPr="00771C8F" w:rsidRDefault="003C14B2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7AAC36A1" w14:textId="0DF5F24E" w:rsidR="003C14B2" w:rsidRPr="00771C8F" w:rsidRDefault="0003450A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igure 1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D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C82DF8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Open arm </w:t>
            </w:r>
            <w:r w:rsidR="00822DE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ntries in EPM</w:t>
            </w:r>
          </w:p>
        </w:tc>
        <w:tc>
          <w:tcPr>
            <w:tcW w:w="646" w:type="pct"/>
            <w:vMerge w:val="restart"/>
            <w:vAlign w:val="center"/>
          </w:tcPr>
          <w:p w14:paraId="3BB8B7CC" w14:textId="77777777" w:rsidR="003C14B2" w:rsidRPr="00771C8F" w:rsidRDefault="003C14B2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386FE9F2" w14:textId="77777777" w:rsidR="003C14B2" w:rsidRPr="00771C8F" w:rsidRDefault="003C14B2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386EC4C7" w14:textId="77777777" w:rsidR="003C14B2" w:rsidRPr="00771C8F" w:rsidRDefault="003C14B2" w:rsidP="003C14B2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C82DF8" w:rsidRPr="00771C8F" w14:paraId="60F0C229" w14:textId="77777777" w:rsidTr="004461F2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1F001E76" w14:textId="77777777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75E30C27" w14:textId="02231F11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5D46F329" w14:textId="186B916A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05EB5459" w14:textId="77777777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300F95C0" w14:textId="77777777" w:rsidR="00C82DF8" w:rsidRPr="00771C8F" w:rsidRDefault="00C82DF8" w:rsidP="00C82DF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3DCACC64" w14:textId="77777777" w:rsidTr="004461F2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0F558FD1" w14:textId="23772C98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ean (cm/s)</w:t>
            </w:r>
          </w:p>
        </w:tc>
        <w:tc>
          <w:tcPr>
            <w:tcW w:w="1168" w:type="pct"/>
            <w:gridSpan w:val="2"/>
            <w:vAlign w:val="center"/>
          </w:tcPr>
          <w:p w14:paraId="33EFF5BA" w14:textId="5F653BEB" w:rsidR="008C01F7" w:rsidRPr="00771C8F" w:rsidRDefault="00661B9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1.323</w:t>
            </w:r>
          </w:p>
        </w:tc>
        <w:tc>
          <w:tcPr>
            <w:tcW w:w="1068" w:type="pct"/>
            <w:vAlign w:val="center"/>
          </w:tcPr>
          <w:p w14:paraId="3AF74A3C" w14:textId="09367966" w:rsidR="008C01F7" w:rsidRPr="00771C8F" w:rsidRDefault="00DD380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0.026</w:t>
            </w:r>
          </w:p>
        </w:tc>
        <w:tc>
          <w:tcPr>
            <w:tcW w:w="646" w:type="pct"/>
            <w:vAlign w:val="center"/>
          </w:tcPr>
          <w:p w14:paraId="3BE7C22E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45112525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45BEE78F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280FEAE7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2"/>
            <w:vAlign w:val="center"/>
          </w:tcPr>
          <w:p w14:paraId="71352AC5" w14:textId="3C7660BD" w:rsidR="008C01F7" w:rsidRPr="00771C8F" w:rsidRDefault="00DD380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11.997</w:t>
            </w:r>
          </w:p>
        </w:tc>
        <w:tc>
          <w:tcPr>
            <w:tcW w:w="1068" w:type="pct"/>
            <w:vAlign w:val="center"/>
          </w:tcPr>
          <w:p w14:paraId="3F71610A" w14:textId="0CAB227C" w:rsidR="008C01F7" w:rsidRPr="00771C8F" w:rsidRDefault="00DD380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10.231</w:t>
            </w:r>
          </w:p>
        </w:tc>
        <w:tc>
          <w:tcPr>
            <w:tcW w:w="646" w:type="pct"/>
            <w:vAlign w:val="center"/>
          </w:tcPr>
          <w:p w14:paraId="7BA48F33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73169E2C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454C0DDE" w14:textId="77777777" w:rsidTr="004461F2">
        <w:trPr>
          <w:trHeight w:val="392"/>
          <w:jc w:val="center"/>
        </w:trPr>
        <w:tc>
          <w:tcPr>
            <w:tcW w:w="1523" w:type="pct"/>
            <w:vAlign w:val="center"/>
          </w:tcPr>
          <w:p w14:paraId="10A84E64" w14:textId="41C808C7" w:rsidR="008C01F7" w:rsidRPr="00771C8F" w:rsidRDefault="00F81E6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23D3FBEA" w14:textId="77777777" w:rsidR="008C01F7" w:rsidRPr="00771C8F" w:rsidRDefault="008C01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  <w:vAlign w:val="center"/>
          </w:tcPr>
          <w:p w14:paraId="6B4AEDDB" w14:textId="57B8C929" w:rsidR="008C01F7" w:rsidRPr="00771C8F" w:rsidRDefault="00A602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485</w:t>
            </w:r>
          </w:p>
        </w:tc>
        <w:tc>
          <w:tcPr>
            <w:tcW w:w="1068" w:type="pct"/>
            <w:vAlign w:val="center"/>
          </w:tcPr>
          <w:p w14:paraId="28321D24" w14:textId="5D595DA5" w:rsidR="008C01F7" w:rsidRPr="00771C8F" w:rsidRDefault="00A602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776</w:t>
            </w:r>
          </w:p>
        </w:tc>
        <w:tc>
          <w:tcPr>
            <w:tcW w:w="646" w:type="pct"/>
            <w:vAlign w:val="center"/>
          </w:tcPr>
          <w:p w14:paraId="2594C4D9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57507958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C01F7" w:rsidRPr="00771C8F" w14:paraId="4CCA073D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11BCE2E1" w14:textId="2D4FA793" w:rsidR="008C01F7" w:rsidRPr="00771C8F" w:rsidRDefault="004461F2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  <w:vAlign w:val="center"/>
          </w:tcPr>
          <w:p w14:paraId="248DB7DD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vAlign w:val="center"/>
          </w:tcPr>
          <w:p w14:paraId="281CF982" w14:textId="77777777" w:rsidR="008C01F7" w:rsidRPr="00771C8F" w:rsidRDefault="008C01F7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7A9CBB14" w14:textId="26EDF030" w:rsidR="008C01F7" w:rsidRPr="00771C8F" w:rsidRDefault="002B63EE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8C01F7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B338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2,26</w:t>
            </w:r>
            <w:r w:rsidR="008C01F7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)=0.</w:t>
            </w:r>
            <w:r w:rsidR="002316BB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08</w:t>
            </w:r>
          </w:p>
        </w:tc>
        <w:tc>
          <w:tcPr>
            <w:tcW w:w="340" w:type="pct"/>
            <w:vAlign w:val="center"/>
          </w:tcPr>
          <w:p w14:paraId="69C1D9B6" w14:textId="7B6B3966" w:rsidR="008C01F7" w:rsidRPr="00771C8F" w:rsidRDefault="008C01F7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  <w:r w:rsidR="002316BB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61</w:t>
            </w:r>
          </w:p>
        </w:tc>
      </w:tr>
      <w:tr w:rsidR="00822DE2" w:rsidRPr="00771C8F" w14:paraId="75E6B871" w14:textId="77777777" w:rsidTr="004461F2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70EC4932" w14:textId="77777777" w:rsidR="00822DE2" w:rsidRPr="00771C8F" w:rsidRDefault="00822DE2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0AF94986" w14:textId="286DE286" w:rsidR="00822DE2" w:rsidRPr="00771C8F" w:rsidRDefault="0003450A" w:rsidP="003C14B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igure 1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E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4461F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ucrose consumed in SPT</w:t>
            </w:r>
          </w:p>
        </w:tc>
        <w:tc>
          <w:tcPr>
            <w:tcW w:w="646" w:type="pct"/>
            <w:vAlign w:val="center"/>
          </w:tcPr>
          <w:p w14:paraId="18864165" w14:textId="77777777" w:rsidR="00822DE2" w:rsidRPr="00771C8F" w:rsidRDefault="00822DE2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71877D81" w14:textId="77777777" w:rsidR="00822DE2" w:rsidRPr="00771C8F" w:rsidRDefault="00822DE2" w:rsidP="003C14B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461F2" w:rsidRPr="00771C8F" w14:paraId="384F2C73" w14:textId="77777777" w:rsidTr="004461F2">
        <w:trPr>
          <w:jc w:val="center"/>
        </w:trPr>
        <w:tc>
          <w:tcPr>
            <w:tcW w:w="1778" w:type="pct"/>
            <w:gridSpan w:val="2"/>
            <w:vMerge/>
            <w:vAlign w:val="center"/>
          </w:tcPr>
          <w:p w14:paraId="64C3C86C" w14:textId="77777777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45ECD065" w14:textId="099AF566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29038185" w14:textId="18C4F4B1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Align w:val="center"/>
          </w:tcPr>
          <w:p w14:paraId="068C8218" w14:textId="77777777" w:rsidR="004461F2" w:rsidRPr="00771C8F" w:rsidRDefault="004461F2" w:rsidP="004461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57677DBA" w14:textId="77777777" w:rsidR="004461F2" w:rsidRPr="00771C8F" w:rsidRDefault="004461F2" w:rsidP="004461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22DE2" w:rsidRPr="00771C8F" w14:paraId="454ECCD4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7901E431" w14:textId="4B0D9234" w:rsidR="00822DE2" w:rsidRPr="00771C8F" w:rsidRDefault="00822DE2" w:rsidP="0082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ean (cm/s)</w:t>
            </w:r>
          </w:p>
        </w:tc>
        <w:tc>
          <w:tcPr>
            <w:tcW w:w="1168" w:type="pct"/>
            <w:gridSpan w:val="2"/>
            <w:vAlign w:val="center"/>
          </w:tcPr>
          <w:p w14:paraId="589C18BF" w14:textId="5C57EA14" w:rsidR="00822DE2" w:rsidRPr="00771C8F" w:rsidRDefault="00DD3807" w:rsidP="0082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88.085</w:t>
            </w:r>
          </w:p>
        </w:tc>
        <w:tc>
          <w:tcPr>
            <w:tcW w:w="1068" w:type="pct"/>
            <w:vAlign w:val="center"/>
          </w:tcPr>
          <w:p w14:paraId="776E356B" w14:textId="542A612D" w:rsidR="00822DE2" w:rsidRPr="00771C8F" w:rsidRDefault="00DD3807" w:rsidP="0082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78.784</w:t>
            </w:r>
          </w:p>
        </w:tc>
        <w:tc>
          <w:tcPr>
            <w:tcW w:w="646" w:type="pct"/>
            <w:vAlign w:val="center"/>
          </w:tcPr>
          <w:p w14:paraId="5A044880" w14:textId="77777777" w:rsidR="00822DE2" w:rsidRPr="00771C8F" w:rsidRDefault="00822DE2" w:rsidP="0082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715E2F70" w14:textId="77777777" w:rsidR="00822DE2" w:rsidRPr="00771C8F" w:rsidRDefault="00822DE2" w:rsidP="0082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22DE2" w:rsidRPr="00771C8F" w14:paraId="0EA0761E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45D9B952" w14:textId="62AE9F84" w:rsidR="00822DE2" w:rsidRPr="00771C8F" w:rsidRDefault="00822DE2" w:rsidP="0082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2"/>
            <w:vAlign w:val="center"/>
          </w:tcPr>
          <w:p w14:paraId="4CA76A16" w14:textId="0C02AB4A" w:rsidR="00822DE2" w:rsidRPr="00771C8F" w:rsidRDefault="00DD3807" w:rsidP="0082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5.343</w:t>
            </w:r>
          </w:p>
        </w:tc>
        <w:tc>
          <w:tcPr>
            <w:tcW w:w="1068" w:type="pct"/>
            <w:vAlign w:val="center"/>
          </w:tcPr>
          <w:p w14:paraId="4D9DAC07" w14:textId="2F25BDFD" w:rsidR="00822DE2" w:rsidRPr="00771C8F" w:rsidRDefault="00DD3807" w:rsidP="0082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7.3</w:t>
            </w:r>
            <w:r w:rsidR="00382BB2">
              <w:rPr>
                <w:rFonts w:ascii="Times New Roman" w:eastAsia="等线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646" w:type="pct"/>
            <w:vAlign w:val="center"/>
          </w:tcPr>
          <w:p w14:paraId="34DD60CF" w14:textId="77777777" w:rsidR="00822DE2" w:rsidRPr="00771C8F" w:rsidRDefault="00822DE2" w:rsidP="0082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2BD7BDFE" w14:textId="77777777" w:rsidR="00822DE2" w:rsidRPr="00771C8F" w:rsidRDefault="00822DE2" w:rsidP="0082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461F2" w:rsidRPr="00771C8F" w14:paraId="08FC5404" w14:textId="77777777" w:rsidTr="004461F2">
        <w:trPr>
          <w:jc w:val="center"/>
        </w:trPr>
        <w:tc>
          <w:tcPr>
            <w:tcW w:w="1523" w:type="pct"/>
            <w:vAlign w:val="center"/>
          </w:tcPr>
          <w:p w14:paraId="342A7B5E" w14:textId="32059A34" w:rsidR="004461F2" w:rsidRPr="00771C8F" w:rsidRDefault="00F81E67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1EAF2C4A" w14:textId="79CC1FFB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  <w:vAlign w:val="center"/>
          </w:tcPr>
          <w:p w14:paraId="4142C562" w14:textId="470B2025" w:rsidR="004461F2" w:rsidRPr="00771C8F" w:rsidRDefault="00083BD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865</w:t>
            </w:r>
          </w:p>
        </w:tc>
        <w:tc>
          <w:tcPr>
            <w:tcW w:w="1068" w:type="pct"/>
            <w:vAlign w:val="center"/>
          </w:tcPr>
          <w:p w14:paraId="399B2AC7" w14:textId="4C25442E" w:rsidR="004461F2" w:rsidRPr="00771C8F" w:rsidRDefault="00083BD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  <w:r w:rsidR="00363A77">
              <w:rPr>
                <w:rFonts w:ascii="Times New Roman" w:eastAsia="等线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646" w:type="pct"/>
            <w:vAlign w:val="center"/>
          </w:tcPr>
          <w:p w14:paraId="10C4D688" w14:textId="77777777" w:rsidR="004461F2" w:rsidRPr="00771C8F" w:rsidRDefault="004461F2" w:rsidP="004461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6A66E8C2" w14:textId="77777777" w:rsidR="004461F2" w:rsidRPr="00771C8F" w:rsidRDefault="004461F2" w:rsidP="004461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461F2" w:rsidRPr="00771C8F" w14:paraId="232DA17B" w14:textId="77777777" w:rsidTr="004461F2">
        <w:trPr>
          <w:jc w:val="center"/>
        </w:trPr>
        <w:tc>
          <w:tcPr>
            <w:tcW w:w="1778" w:type="pct"/>
            <w:gridSpan w:val="2"/>
            <w:vAlign w:val="center"/>
          </w:tcPr>
          <w:p w14:paraId="59475DF5" w14:textId="63DC7B28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  <w:vAlign w:val="center"/>
          </w:tcPr>
          <w:p w14:paraId="21EC7079" w14:textId="77777777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vAlign w:val="center"/>
          </w:tcPr>
          <w:p w14:paraId="06A39E17" w14:textId="77777777" w:rsidR="004461F2" w:rsidRPr="00771C8F" w:rsidRDefault="004461F2" w:rsidP="004461F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4DF47A73" w14:textId="64022B31" w:rsidR="004461F2" w:rsidRPr="00771C8F" w:rsidRDefault="002B63EE" w:rsidP="004461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</w:t>
            </w:r>
            <w:r w:rsidR="004461F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3B338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2,26</w:t>
            </w:r>
            <w:r w:rsidR="004461F2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)=</w:t>
            </w:r>
            <w:r w:rsidR="002316BB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.813</w:t>
            </w:r>
          </w:p>
        </w:tc>
        <w:tc>
          <w:tcPr>
            <w:tcW w:w="340" w:type="pct"/>
            <w:vAlign w:val="center"/>
          </w:tcPr>
          <w:p w14:paraId="370A5A0E" w14:textId="30733E4A" w:rsidR="004461F2" w:rsidRPr="00771C8F" w:rsidRDefault="004461F2" w:rsidP="004461F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2316BB"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01</w:t>
            </w:r>
          </w:p>
        </w:tc>
      </w:tr>
      <w:tr w:rsidR="00E35D7F" w:rsidRPr="00771C8F" w14:paraId="77BCB595" w14:textId="77777777" w:rsidTr="00062151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C1097DC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539EC3C3" w14:textId="114EEA75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igur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F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mmobility time in TST</w:t>
            </w:r>
          </w:p>
        </w:tc>
        <w:tc>
          <w:tcPr>
            <w:tcW w:w="646" w:type="pct"/>
            <w:vMerge w:val="restart"/>
            <w:vAlign w:val="center"/>
          </w:tcPr>
          <w:p w14:paraId="0CC8FEF6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15E9E528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4908F570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35D7F" w:rsidRPr="00771C8F" w14:paraId="10696D07" w14:textId="77777777" w:rsidTr="00062151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1D8F048D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14:paraId="12AE4C99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18" w:type="pct"/>
            <w:gridSpan w:val="2"/>
            <w:vAlign w:val="center"/>
          </w:tcPr>
          <w:p w14:paraId="43BD45F9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4F324ABB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5769C9A4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0E4991E0" w14:textId="77777777" w:rsidTr="00062151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37884DDB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18" w:type="pct"/>
            <w:vAlign w:val="bottom"/>
          </w:tcPr>
          <w:p w14:paraId="031F99C3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116.428</w:t>
            </w:r>
          </w:p>
        </w:tc>
        <w:tc>
          <w:tcPr>
            <w:tcW w:w="1118" w:type="pct"/>
            <w:gridSpan w:val="2"/>
            <w:vAlign w:val="bottom"/>
          </w:tcPr>
          <w:p w14:paraId="6E5A8117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145.571</w:t>
            </w:r>
          </w:p>
        </w:tc>
        <w:tc>
          <w:tcPr>
            <w:tcW w:w="646" w:type="pct"/>
            <w:vAlign w:val="center"/>
          </w:tcPr>
          <w:p w14:paraId="2117327D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11F8BBCE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798B8B31" w14:textId="77777777" w:rsidTr="00062151">
        <w:trPr>
          <w:jc w:val="center"/>
        </w:trPr>
        <w:tc>
          <w:tcPr>
            <w:tcW w:w="1778" w:type="pct"/>
            <w:gridSpan w:val="2"/>
            <w:vAlign w:val="bottom"/>
          </w:tcPr>
          <w:p w14:paraId="376DEF27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18" w:type="pct"/>
            <w:vAlign w:val="bottom"/>
          </w:tcPr>
          <w:p w14:paraId="0F7C8E87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32.148</w:t>
            </w:r>
          </w:p>
        </w:tc>
        <w:tc>
          <w:tcPr>
            <w:tcW w:w="1118" w:type="pct"/>
            <w:gridSpan w:val="2"/>
            <w:vAlign w:val="bottom"/>
          </w:tcPr>
          <w:p w14:paraId="38747EFA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18.727</w:t>
            </w:r>
          </w:p>
        </w:tc>
        <w:tc>
          <w:tcPr>
            <w:tcW w:w="646" w:type="pct"/>
            <w:vAlign w:val="center"/>
          </w:tcPr>
          <w:p w14:paraId="6837FD8E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47072E64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5A5F4435" w14:textId="77777777" w:rsidTr="00062151">
        <w:trPr>
          <w:trHeight w:val="391"/>
          <w:jc w:val="center"/>
        </w:trPr>
        <w:tc>
          <w:tcPr>
            <w:tcW w:w="1523" w:type="pct"/>
            <w:vAlign w:val="center"/>
          </w:tcPr>
          <w:p w14:paraId="7967C0F9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1C62F922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18" w:type="pct"/>
            <w:vAlign w:val="center"/>
          </w:tcPr>
          <w:p w14:paraId="1BFC5DC1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475</w:t>
            </w:r>
          </w:p>
        </w:tc>
        <w:tc>
          <w:tcPr>
            <w:tcW w:w="1118" w:type="pct"/>
            <w:gridSpan w:val="2"/>
            <w:vAlign w:val="center"/>
          </w:tcPr>
          <w:p w14:paraId="3BA564C5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420</w:t>
            </w:r>
          </w:p>
        </w:tc>
        <w:tc>
          <w:tcPr>
            <w:tcW w:w="646" w:type="pct"/>
            <w:vAlign w:val="center"/>
          </w:tcPr>
          <w:p w14:paraId="5317A11F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4C8D0E02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6DEF5228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13C88B29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18" w:type="pct"/>
            <w:vAlign w:val="center"/>
          </w:tcPr>
          <w:p w14:paraId="0F8F5893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gridSpan w:val="2"/>
            <w:vAlign w:val="center"/>
          </w:tcPr>
          <w:p w14:paraId="0945A71E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5028E7B7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t(2,26)=-2.931 </w:t>
            </w:r>
          </w:p>
        </w:tc>
        <w:tc>
          <w:tcPr>
            <w:tcW w:w="340" w:type="pct"/>
            <w:vAlign w:val="center"/>
          </w:tcPr>
          <w:p w14:paraId="4C4E2BB3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007</w:t>
            </w:r>
          </w:p>
        </w:tc>
      </w:tr>
      <w:tr w:rsidR="00E35D7F" w:rsidRPr="00771C8F" w14:paraId="74CC405D" w14:textId="77777777" w:rsidTr="00062151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112FCA76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7176C324" w14:textId="27A965BE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G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mmobility time in FST</w:t>
            </w:r>
          </w:p>
        </w:tc>
        <w:tc>
          <w:tcPr>
            <w:tcW w:w="646" w:type="pct"/>
            <w:vMerge w:val="restart"/>
            <w:vAlign w:val="center"/>
          </w:tcPr>
          <w:p w14:paraId="742937B5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6C4B0FDD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16AC8DE5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E35D7F" w:rsidRPr="00771C8F" w14:paraId="2FE6921D" w14:textId="77777777" w:rsidTr="00062151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5ACE1623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2F341B5A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7D0A0EFA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05ED915F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05EEA96E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289F4279" w14:textId="77777777" w:rsidTr="00062151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3B80425E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68" w:type="pct"/>
            <w:gridSpan w:val="2"/>
            <w:vAlign w:val="center"/>
          </w:tcPr>
          <w:p w14:paraId="427EF633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98.785</w:t>
            </w:r>
          </w:p>
        </w:tc>
        <w:tc>
          <w:tcPr>
            <w:tcW w:w="1068" w:type="pct"/>
            <w:vAlign w:val="center"/>
          </w:tcPr>
          <w:p w14:paraId="1BB7EB81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143.642</w:t>
            </w:r>
          </w:p>
        </w:tc>
        <w:tc>
          <w:tcPr>
            <w:tcW w:w="646" w:type="pct"/>
            <w:vAlign w:val="center"/>
          </w:tcPr>
          <w:p w14:paraId="79D279B1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1A938698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3CE02009" w14:textId="77777777" w:rsidTr="00062151">
        <w:trPr>
          <w:jc w:val="center"/>
        </w:trPr>
        <w:tc>
          <w:tcPr>
            <w:tcW w:w="1778" w:type="pct"/>
            <w:gridSpan w:val="2"/>
            <w:vAlign w:val="bottom"/>
          </w:tcPr>
          <w:p w14:paraId="00C5D9DA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td. Deviation</w:t>
            </w:r>
          </w:p>
        </w:tc>
        <w:tc>
          <w:tcPr>
            <w:tcW w:w="1168" w:type="pct"/>
            <w:gridSpan w:val="2"/>
            <w:vAlign w:val="center"/>
          </w:tcPr>
          <w:p w14:paraId="41433505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55.413</w:t>
            </w:r>
          </w:p>
        </w:tc>
        <w:tc>
          <w:tcPr>
            <w:tcW w:w="1068" w:type="pct"/>
            <w:vAlign w:val="center"/>
          </w:tcPr>
          <w:p w14:paraId="4A55DCD4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25.193</w:t>
            </w:r>
          </w:p>
        </w:tc>
        <w:tc>
          <w:tcPr>
            <w:tcW w:w="646" w:type="pct"/>
            <w:vAlign w:val="center"/>
          </w:tcPr>
          <w:p w14:paraId="5B05986A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00B50DD4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6F148FB6" w14:textId="77777777" w:rsidTr="00062151">
        <w:trPr>
          <w:trHeight w:val="433"/>
          <w:jc w:val="center"/>
        </w:trPr>
        <w:tc>
          <w:tcPr>
            <w:tcW w:w="1523" w:type="pct"/>
            <w:vAlign w:val="center"/>
          </w:tcPr>
          <w:p w14:paraId="7D39BE93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2B5119BF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  <w:vAlign w:val="center"/>
          </w:tcPr>
          <w:p w14:paraId="6155701A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068" w:type="pct"/>
            <w:vAlign w:val="center"/>
          </w:tcPr>
          <w:p w14:paraId="25BA8CBC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504</w:t>
            </w:r>
          </w:p>
        </w:tc>
        <w:tc>
          <w:tcPr>
            <w:tcW w:w="646" w:type="pct"/>
            <w:vAlign w:val="center"/>
          </w:tcPr>
          <w:p w14:paraId="00B5C25F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57EE6138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35D7F" w:rsidRPr="00771C8F" w14:paraId="54F1496E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02DA33C7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  <w:vAlign w:val="center"/>
          </w:tcPr>
          <w:p w14:paraId="08011A1C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vAlign w:val="center"/>
          </w:tcPr>
          <w:p w14:paraId="2D535C39" w14:textId="77777777" w:rsidR="00E35D7F" w:rsidRPr="00771C8F" w:rsidRDefault="00E35D7F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7205BC14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2,26)=-2.757</w:t>
            </w:r>
          </w:p>
        </w:tc>
        <w:tc>
          <w:tcPr>
            <w:tcW w:w="340" w:type="pct"/>
            <w:vAlign w:val="center"/>
          </w:tcPr>
          <w:p w14:paraId="610D43DC" w14:textId="77777777" w:rsidR="00E35D7F" w:rsidRPr="00771C8F" w:rsidRDefault="00E35D7F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011</w:t>
            </w:r>
          </w:p>
        </w:tc>
      </w:tr>
    </w:tbl>
    <w:p w14:paraId="503945C3" w14:textId="4BDABA3C" w:rsidR="000A37DA" w:rsidRPr="0005422A" w:rsidRDefault="0005422A" w:rsidP="0005422A">
      <w:pPr>
        <w:jc w:val="both"/>
        <w:rPr>
          <w:rFonts w:ascii="Times New Roman" w:hAnsi="Times New Roman" w:cs="Times New Roman"/>
          <w:sz w:val="30"/>
          <w:szCs w:val="30"/>
        </w:rPr>
      </w:pPr>
      <w:r w:rsidRPr="0005422A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30"/>
          <w:szCs w:val="30"/>
        </w:rPr>
        <w:t>2</w:t>
      </w:r>
      <w:r w:rsidR="000E0B36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Pr="00995E8D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</w:t>
      </w:r>
      <w:r w:rsidRPr="00995E8D">
        <w:rPr>
          <w:rFonts w:ascii="Times New Roman" w:hAnsi="Times New Roman" w:cs="Times New Roman"/>
          <w:sz w:val="30"/>
          <w:szCs w:val="30"/>
        </w:rPr>
        <w:t>tatistical analysis</w:t>
      </w:r>
      <w:r w:rsidRPr="00685359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of </w:t>
      </w:r>
      <w:r>
        <w:rPr>
          <w:rFonts w:ascii="Times New Roman" w:hAnsi="Times New Roman" w:cs="Times New Roman" w:hint="eastAsia"/>
          <w:sz w:val="30"/>
          <w:szCs w:val="30"/>
        </w:rPr>
        <w:t>Figure</w:t>
      </w:r>
      <w:r>
        <w:rPr>
          <w:rFonts w:ascii="Times New Roman" w:hAnsi="Times New Roman" w:cs="Times New Roman"/>
          <w:sz w:val="30"/>
          <w:szCs w:val="30"/>
        </w:rPr>
        <w:t>2</w:t>
      </w:r>
      <w:r w:rsidRPr="00995E8D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49"/>
        <w:gridCol w:w="711"/>
        <w:gridCol w:w="3119"/>
        <w:gridCol w:w="140"/>
        <w:gridCol w:w="2980"/>
        <w:gridCol w:w="1802"/>
        <w:gridCol w:w="949"/>
      </w:tblGrid>
      <w:tr w:rsidR="0052608C" w:rsidRPr="00771C8F" w14:paraId="36BA681A" w14:textId="77777777" w:rsidTr="00062151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3E34274C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71D45DA8" w14:textId="2B705845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OLE_LINK3"/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2C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otal spine density</w:t>
            </w:r>
            <w:bookmarkEnd w:id="1"/>
          </w:p>
        </w:tc>
        <w:tc>
          <w:tcPr>
            <w:tcW w:w="646" w:type="pct"/>
            <w:vMerge w:val="restart"/>
            <w:vAlign w:val="center"/>
          </w:tcPr>
          <w:p w14:paraId="7B19E812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2BE8E610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20CEC077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2608C" w:rsidRPr="00771C8F" w14:paraId="5416B2A3" w14:textId="77777777" w:rsidTr="00062151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2838833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1B0F942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3FB45418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040AFD15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349BB25F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094194C6" w14:textId="77777777" w:rsidTr="00062151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05D0060A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68" w:type="pct"/>
            <w:gridSpan w:val="2"/>
          </w:tcPr>
          <w:p w14:paraId="1884538D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14.</w:t>
            </w:r>
            <w:r>
              <w:rPr>
                <w:rFonts w:ascii="Times New Roman" w:hAnsi="Times New Roman" w:cs="Times New Roman"/>
              </w:rPr>
              <w:t>287</w:t>
            </w:r>
          </w:p>
        </w:tc>
        <w:tc>
          <w:tcPr>
            <w:tcW w:w="1068" w:type="pct"/>
            <w:vAlign w:val="center"/>
          </w:tcPr>
          <w:p w14:paraId="2785F841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15.65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46" w:type="pct"/>
            <w:vAlign w:val="center"/>
          </w:tcPr>
          <w:p w14:paraId="599199A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41C04C7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086EC54A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33F51DD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2"/>
          </w:tcPr>
          <w:p w14:paraId="5D876806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906</w:t>
            </w:r>
          </w:p>
        </w:tc>
        <w:tc>
          <w:tcPr>
            <w:tcW w:w="1068" w:type="pct"/>
            <w:vAlign w:val="center"/>
          </w:tcPr>
          <w:p w14:paraId="2EAE859F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2.451</w:t>
            </w:r>
          </w:p>
        </w:tc>
        <w:tc>
          <w:tcPr>
            <w:tcW w:w="646" w:type="pct"/>
            <w:vAlign w:val="center"/>
          </w:tcPr>
          <w:p w14:paraId="7848FDA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2336CD4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67F2609D" w14:textId="77777777" w:rsidTr="00062151">
        <w:trPr>
          <w:trHeight w:val="392"/>
          <w:jc w:val="center"/>
        </w:trPr>
        <w:tc>
          <w:tcPr>
            <w:tcW w:w="1523" w:type="pct"/>
            <w:vAlign w:val="center"/>
          </w:tcPr>
          <w:p w14:paraId="1C9351D8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5AB79A84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</w:tcPr>
          <w:p w14:paraId="50AFABFE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.986</w:t>
            </w:r>
          </w:p>
        </w:tc>
        <w:tc>
          <w:tcPr>
            <w:tcW w:w="1068" w:type="pct"/>
            <w:vAlign w:val="center"/>
          </w:tcPr>
          <w:p w14:paraId="7E661AA4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73</w:t>
            </w:r>
          </w:p>
        </w:tc>
        <w:tc>
          <w:tcPr>
            <w:tcW w:w="646" w:type="pct"/>
            <w:vAlign w:val="center"/>
          </w:tcPr>
          <w:p w14:paraId="2E1910F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12ABE81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7141E714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587146B8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  <w:vAlign w:val="center"/>
          </w:tcPr>
          <w:p w14:paraId="0CB2D8F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</w:tcPr>
          <w:p w14:paraId="443A2038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04F2EFC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2,48)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2.202</w:t>
            </w:r>
          </w:p>
        </w:tc>
        <w:tc>
          <w:tcPr>
            <w:tcW w:w="340" w:type="pct"/>
            <w:vAlign w:val="center"/>
          </w:tcPr>
          <w:p w14:paraId="76E6045A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</w:tr>
      <w:tr w:rsidR="0052608C" w:rsidRPr="00771C8F" w14:paraId="497EF1D7" w14:textId="77777777" w:rsidTr="00062151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084AEA2C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3D064FDC" w14:textId="0064CC19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2D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hin spine density</w:t>
            </w:r>
          </w:p>
        </w:tc>
        <w:tc>
          <w:tcPr>
            <w:tcW w:w="646" w:type="pct"/>
            <w:vMerge w:val="restart"/>
            <w:vAlign w:val="center"/>
          </w:tcPr>
          <w:p w14:paraId="36327567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48CEB906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3D9CF565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2608C" w:rsidRPr="00771C8F" w14:paraId="1E3B326F" w14:textId="77777777" w:rsidTr="00062151">
        <w:trPr>
          <w:jc w:val="center"/>
        </w:trPr>
        <w:tc>
          <w:tcPr>
            <w:tcW w:w="1778" w:type="pct"/>
            <w:gridSpan w:val="2"/>
            <w:vMerge/>
            <w:vAlign w:val="center"/>
          </w:tcPr>
          <w:p w14:paraId="2610B041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69467DB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50518FA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63FFC52A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663BC681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6DF3A27C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600A918E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ean (cm/s)</w:t>
            </w:r>
          </w:p>
        </w:tc>
        <w:tc>
          <w:tcPr>
            <w:tcW w:w="1168" w:type="pct"/>
            <w:gridSpan w:val="2"/>
          </w:tcPr>
          <w:p w14:paraId="107EEE7F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等线" w:hAnsi="Times New Roman" w:cs="Times New Roman"/>
                <w:szCs w:val="24"/>
              </w:rPr>
              <w:t>.926</w:t>
            </w:r>
          </w:p>
        </w:tc>
        <w:tc>
          <w:tcPr>
            <w:tcW w:w="1068" w:type="pct"/>
            <w:vAlign w:val="center"/>
          </w:tcPr>
          <w:p w14:paraId="709045EA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8.9</w:t>
            </w: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646" w:type="pct"/>
            <w:vAlign w:val="center"/>
          </w:tcPr>
          <w:p w14:paraId="69D722A8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7D598296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55D8BF77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36AD61C3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2"/>
          </w:tcPr>
          <w:p w14:paraId="348C5347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1.914</w:t>
            </w:r>
          </w:p>
        </w:tc>
        <w:tc>
          <w:tcPr>
            <w:tcW w:w="1068" w:type="pct"/>
            <w:vAlign w:val="center"/>
          </w:tcPr>
          <w:p w14:paraId="066391AE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2.053</w:t>
            </w:r>
          </w:p>
        </w:tc>
        <w:tc>
          <w:tcPr>
            <w:tcW w:w="646" w:type="pct"/>
            <w:vAlign w:val="center"/>
          </w:tcPr>
          <w:p w14:paraId="34D86D3E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6DE3C3B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6CDB5FD2" w14:textId="77777777" w:rsidTr="00062151">
        <w:trPr>
          <w:jc w:val="center"/>
        </w:trPr>
        <w:tc>
          <w:tcPr>
            <w:tcW w:w="1523" w:type="pct"/>
            <w:vAlign w:val="center"/>
          </w:tcPr>
          <w:p w14:paraId="77360CAC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6F911785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  <w:vAlign w:val="bottom"/>
          </w:tcPr>
          <w:p w14:paraId="2C403F08" w14:textId="77777777" w:rsidR="0052608C" w:rsidRPr="00E40AAC" w:rsidRDefault="0052608C" w:rsidP="0006215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71C8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182</w:t>
            </w:r>
          </w:p>
        </w:tc>
        <w:tc>
          <w:tcPr>
            <w:tcW w:w="1068" w:type="pct"/>
            <w:vAlign w:val="bottom"/>
          </w:tcPr>
          <w:p w14:paraId="37BED72B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84</w:t>
            </w:r>
          </w:p>
        </w:tc>
        <w:tc>
          <w:tcPr>
            <w:tcW w:w="646" w:type="pct"/>
            <w:vAlign w:val="center"/>
          </w:tcPr>
          <w:p w14:paraId="2F516E7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620820B3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7D2AA85E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36F7F19A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</w:tcPr>
          <w:p w14:paraId="60FC7397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  <w:vAlign w:val="center"/>
          </w:tcPr>
          <w:p w14:paraId="4FEB4F1B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1146A431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2,48)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340" w:type="pct"/>
            <w:vAlign w:val="center"/>
          </w:tcPr>
          <w:p w14:paraId="5E15960F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97</w:t>
            </w:r>
          </w:p>
        </w:tc>
      </w:tr>
      <w:tr w:rsidR="0052608C" w:rsidRPr="00771C8F" w14:paraId="3D16C06D" w14:textId="77777777" w:rsidTr="00062151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88A2611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16E34733" w14:textId="4452AE9C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Figure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E 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ushroom spine density</w:t>
            </w:r>
          </w:p>
        </w:tc>
        <w:tc>
          <w:tcPr>
            <w:tcW w:w="646" w:type="pct"/>
            <w:vMerge w:val="restart"/>
            <w:vAlign w:val="center"/>
          </w:tcPr>
          <w:p w14:paraId="282F2E05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35053C06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24DC9397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2608C" w:rsidRPr="00771C8F" w14:paraId="5BEC6E33" w14:textId="77777777" w:rsidTr="00062151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2CE0F4C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vAlign w:val="center"/>
          </w:tcPr>
          <w:p w14:paraId="4D1A842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118" w:type="pct"/>
            <w:gridSpan w:val="2"/>
            <w:vAlign w:val="center"/>
          </w:tcPr>
          <w:p w14:paraId="0D4D9A0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751BA72E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40E9945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72488C85" w14:textId="77777777" w:rsidTr="00062151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184C74E5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Mean </w:t>
            </w:r>
          </w:p>
        </w:tc>
        <w:tc>
          <w:tcPr>
            <w:tcW w:w="1118" w:type="pct"/>
          </w:tcPr>
          <w:p w14:paraId="482D2AEA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3.</w:t>
            </w:r>
            <w:r>
              <w:rPr>
                <w:rFonts w:ascii="Times New Roman" w:hAnsi="Times New Roman" w:cs="Times New Roman"/>
              </w:rPr>
              <w:t>354</w:t>
            </w:r>
          </w:p>
        </w:tc>
        <w:tc>
          <w:tcPr>
            <w:tcW w:w="1118" w:type="pct"/>
            <w:gridSpan w:val="2"/>
            <w:vAlign w:val="bottom"/>
          </w:tcPr>
          <w:p w14:paraId="07D435E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48</w:t>
            </w:r>
          </w:p>
        </w:tc>
        <w:tc>
          <w:tcPr>
            <w:tcW w:w="646" w:type="pct"/>
            <w:vAlign w:val="center"/>
          </w:tcPr>
          <w:p w14:paraId="732522DA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72B70505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148052BF" w14:textId="77777777" w:rsidTr="00062151">
        <w:trPr>
          <w:jc w:val="center"/>
        </w:trPr>
        <w:tc>
          <w:tcPr>
            <w:tcW w:w="1778" w:type="pct"/>
            <w:gridSpan w:val="2"/>
            <w:vAlign w:val="bottom"/>
          </w:tcPr>
          <w:p w14:paraId="6443C65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18" w:type="pct"/>
          </w:tcPr>
          <w:p w14:paraId="171C294F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70</w:t>
            </w:r>
          </w:p>
        </w:tc>
        <w:tc>
          <w:tcPr>
            <w:tcW w:w="1118" w:type="pct"/>
            <w:gridSpan w:val="2"/>
            <w:vAlign w:val="bottom"/>
          </w:tcPr>
          <w:p w14:paraId="2E69764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Cs w:val="24"/>
              </w:rPr>
              <w:t>.812</w:t>
            </w:r>
          </w:p>
        </w:tc>
        <w:tc>
          <w:tcPr>
            <w:tcW w:w="646" w:type="pct"/>
            <w:vAlign w:val="center"/>
          </w:tcPr>
          <w:p w14:paraId="1EEBF6BC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5D655BD1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342FA2E1" w14:textId="77777777" w:rsidTr="00062151">
        <w:trPr>
          <w:trHeight w:val="391"/>
          <w:jc w:val="center"/>
        </w:trPr>
        <w:tc>
          <w:tcPr>
            <w:tcW w:w="1523" w:type="pct"/>
            <w:vAlign w:val="center"/>
          </w:tcPr>
          <w:p w14:paraId="19F3197E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1E25C1C7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18" w:type="pct"/>
          </w:tcPr>
          <w:p w14:paraId="2987C251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174</w:t>
            </w:r>
          </w:p>
        </w:tc>
        <w:tc>
          <w:tcPr>
            <w:tcW w:w="1118" w:type="pct"/>
            <w:gridSpan w:val="2"/>
            <w:vAlign w:val="center"/>
          </w:tcPr>
          <w:p w14:paraId="58365ACA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545</w:t>
            </w:r>
          </w:p>
        </w:tc>
        <w:tc>
          <w:tcPr>
            <w:tcW w:w="646" w:type="pct"/>
            <w:vAlign w:val="center"/>
          </w:tcPr>
          <w:p w14:paraId="3845EE85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6DDC36CF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142F6C4D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228858FF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18" w:type="pct"/>
            <w:vAlign w:val="center"/>
          </w:tcPr>
          <w:p w14:paraId="63CAFE8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gridSpan w:val="2"/>
          </w:tcPr>
          <w:p w14:paraId="7D92B33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7FF14333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2,48)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2.219</w:t>
            </w:r>
          </w:p>
        </w:tc>
        <w:tc>
          <w:tcPr>
            <w:tcW w:w="340" w:type="pct"/>
            <w:vAlign w:val="center"/>
          </w:tcPr>
          <w:p w14:paraId="65AC0B03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39</w:t>
            </w:r>
          </w:p>
        </w:tc>
      </w:tr>
      <w:tr w:rsidR="0052608C" w:rsidRPr="00771C8F" w14:paraId="5162AF2D" w14:textId="77777777" w:rsidTr="00062151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7A5A8343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236" w:type="pct"/>
            <w:gridSpan w:val="3"/>
            <w:vAlign w:val="center"/>
          </w:tcPr>
          <w:p w14:paraId="7D6A9181" w14:textId="2A33B386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35D7F">
              <w:rPr>
                <w:rFonts w:ascii="Times New Roman" w:eastAsia="等线" w:hAnsi="Times New Roman" w:cs="Times New Roman"/>
                <w:sz w:val="24"/>
                <w:szCs w:val="24"/>
              </w:rPr>
              <w:t>2F</w:t>
            </w: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tubby spine density</w:t>
            </w:r>
          </w:p>
        </w:tc>
        <w:tc>
          <w:tcPr>
            <w:tcW w:w="646" w:type="pct"/>
            <w:vMerge w:val="restart"/>
            <w:vAlign w:val="center"/>
          </w:tcPr>
          <w:p w14:paraId="7C5CFEEA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16AC5D5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0" w:type="pct"/>
            <w:vMerge w:val="restart"/>
            <w:vAlign w:val="center"/>
          </w:tcPr>
          <w:p w14:paraId="6D8639C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52608C" w:rsidRPr="00771C8F" w14:paraId="0E9A75CF" w14:textId="77777777" w:rsidTr="00062151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51E73A2C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2"/>
            <w:vAlign w:val="center"/>
          </w:tcPr>
          <w:p w14:paraId="2EAF883F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1068" w:type="pct"/>
            <w:vAlign w:val="center"/>
          </w:tcPr>
          <w:p w14:paraId="1F0A9FB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646" w:type="pct"/>
            <w:vMerge/>
            <w:vAlign w:val="center"/>
          </w:tcPr>
          <w:p w14:paraId="759D3C17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Merge/>
            <w:vAlign w:val="center"/>
          </w:tcPr>
          <w:p w14:paraId="2C1722B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3AF3E8E6" w14:textId="77777777" w:rsidTr="00062151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56A63EB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Mean (cm/s)</w:t>
            </w:r>
          </w:p>
        </w:tc>
        <w:tc>
          <w:tcPr>
            <w:tcW w:w="1168" w:type="pct"/>
            <w:gridSpan w:val="2"/>
          </w:tcPr>
          <w:p w14:paraId="42C00ADB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2.</w:t>
            </w:r>
            <w:r>
              <w:rPr>
                <w:rFonts w:ascii="Times New Roman" w:hAnsi="Times New Roman" w:cs="Times New Roman"/>
              </w:rPr>
              <w:t>252</w:t>
            </w:r>
          </w:p>
        </w:tc>
        <w:tc>
          <w:tcPr>
            <w:tcW w:w="1068" w:type="pct"/>
            <w:vAlign w:val="center"/>
          </w:tcPr>
          <w:p w14:paraId="5C6D4561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4.0</w:t>
            </w:r>
            <w:r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646" w:type="pct"/>
            <w:vAlign w:val="center"/>
          </w:tcPr>
          <w:p w14:paraId="670B819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3F765DA9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2B020C65" w14:textId="77777777" w:rsidTr="00062151">
        <w:trPr>
          <w:jc w:val="center"/>
        </w:trPr>
        <w:tc>
          <w:tcPr>
            <w:tcW w:w="1778" w:type="pct"/>
            <w:gridSpan w:val="2"/>
            <w:vAlign w:val="bottom"/>
          </w:tcPr>
          <w:p w14:paraId="3A3A847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2"/>
          </w:tcPr>
          <w:p w14:paraId="71F98D71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18</w:t>
            </w:r>
          </w:p>
        </w:tc>
        <w:tc>
          <w:tcPr>
            <w:tcW w:w="1068" w:type="pct"/>
            <w:vAlign w:val="center"/>
          </w:tcPr>
          <w:p w14:paraId="0DB426AF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879</w:t>
            </w:r>
          </w:p>
        </w:tc>
        <w:tc>
          <w:tcPr>
            <w:tcW w:w="646" w:type="pct"/>
            <w:vAlign w:val="center"/>
          </w:tcPr>
          <w:p w14:paraId="533CBA2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5BBE34F2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6BD6CC52" w14:textId="77777777" w:rsidTr="00062151">
        <w:trPr>
          <w:trHeight w:val="433"/>
          <w:jc w:val="center"/>
        </w:trPr>
        <w:tc>
          <w:tcPr>
            <w:tcW w:w="1523" w:type="pct"/>
            <w:vAlign w:val="center"/>
          </w:tcPr>
          <w:p w14:paraId="08A2486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54C126E2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2"/>
          </w:tcPr>
          <w:p w14:paraId="10FD892A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41</w:t>
            </w:r>
          </w:p>
        </w:tc>
        <w:tc>
          <w:tcPr>
            <w:tcW w:w="1068" w:type="pct"/>
            <w:vAlign w:val="center"/>
          </w:tcPr>
          <w:p w14:paraId="6983DAA9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hAnsi="Times New Roman" w:cs="Times New Roman"/>
              </w:rPr>
              <w:t>0.255</w:t>
            </w:r>
          </w:p>
        </w:tc>
        <w:tc>
          <w:tcPr>
            <w:tcW w:w="646" w:type="pct"/>
            <w:vAlign w:val="center"/>
          </w:tcPr>
          <w:p w14:paraId="02686D6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" w:type="pct"/>
            <w:vAlign w:val="center"/>
          </w:tcPr>
          <w:p w14:paraId="7B399A06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2608C" w:rsidRPr="00771C8F" w14:paraId="00244781" w14:textId="77777777" w:rsidTr="00062151">
        <w:trPr>
          <w:jc w:val="center"/>
        </w:trPr>
        <w:tc>
          <w:tcPr>
            <w:tcW w:w="1778" w:type="pct"/>
            <w:gridSpan w:val="2"/>
            <w:vAlign w:val="center"/>
          </w:tcPr>
          <w:p w14:paraId="2A69452D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2"/>
            <w:vAlign w:val="center"/>
          </w:tcPr>
          <w:p w14:paraId="238F8BAB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068" w:type="pct"/>
          </w:tcPr>
          <w:p w14:paraId="54EDDB10" w14:textId="77777777" w:rsidR="0052608C" w:rsidRPr="00771C8F" w:rsidRDefault="0052608C" w:rsidP="0006215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46" w:type="pct"/>
            <w:vAlign w:val="center"/>
          </w:tcPr>
          <w:p w14:paraId="43F9DAA4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t(2,48)=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-6.629</w:t>
            </w:r>
          </w:p>
        </w:tc>
        <w:tc>
          <w:tcPr>
            <w:tcW w:w="340" w:type="pct"/>
            <w:vAlign w:val="center"/>
          </w:tcPr>
          <w:p w14:paraId="634599A5" w14:textId="77777777" w:rsidR="0052608C" w:rsidRPr="00771C8F" w:rsidRDefault="0052608C" w:rsidP="0006215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71C8F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44960FD9" w14:textId="21275D80" w:rsidR="0005422A" w:rsidRDefault="0005422A" w:rsidP="0005422A">
      <w:pPr>
        <w:jc w:val="both"/>
        <w:rPr>
          <w:rFonts w:ascii="Times New Roman" w:hAnsi="Times New Roman" w:cs="Times New Roman"/>
          <w:sz w:val="30"/>
          <w:szCs w:val="30"/>
        </w:rPr>
      </w:pPr>
      <w:r w:rsidRPr="0005422A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30"/>
          <w:szCs w:val="30"/>
        </w:rPr>
        <w:t>3</w:t>
      </w:r>
      <w:r w:rsidR="000E0B36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Pr="00995E8D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</w:t>
      </w:r>
      <w:r w:rsidRPr="00995E8D">
        <w:rPr>
          <w:rFonts w:ascii="Times New Roman" w:hAnsi="Times New Roman" w:cs="Times New Roman"/>
          <w:sz w:val="30"/>
          <w:szCs w:val="30"/>
        </w:rPr>
        <w:t>tatistical analysis</w:t>
      </w:r>
      <w:r w:rsidRPr="00685359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of </w:t>
      </w:r>
      <w:r>
        <w:rPr>
          <w:rFonts w:ascii="Times New Roman" w:hAnsi="Times New Roman" w:cs="Times New Roman" w:hint="eastAsia"/>
          <w:sz w:val="30"/>
          <w:szCs w:val="30"/>
        </w:rPr>
        <w:t>Figure</w:t>
      </w:r>
      <w:r>
        <w:rPr>
          <w:rFonts w:ascii="Times New Roman" w:hAnsi="Times New Roman" w:cs="Times New Roman"/>
          <w:sz w:val="30"/>
          <w:szCs w:val="30"/>
        </w:rPr>
        <w:t>3</w:t>
      </w:r>
      <w:r w:rsidRPr="00995E8D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50"/>
        <w:gridCol w:w="711"/>
        <w:gridCol w:w="988"/>
        <w:gridCol w:w="851"/>
        <w:gridCol w:w="142"/>
        <w:gridCol w:w="990"/>
        <w:gridCol w:w="148"/>
        <w:gridCol w:w="140"/>
        <w:gridCol w:w="282"/>
        <w:gridCol w:w="282"/>
        <w:gridCol w:w="993"/>
        <w:gridCol w:w="569"/>
        <w:gridCol w:w="282"/>
        <w:gridCol w:w="1495"/>
        <w:gridCol w:w="64"/>
        <w:gridCol w:w="862"/>
        <w:gridCol w:w="901"/>
      </w:tblGrid>
      <w:tr w:rsidR="009E6FC9" w:rsidRPr="00054046" w14:paraId="1F1C4C53" w14:textId="77777777" w:rsidTr="00054046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54CC083" w14:textId="77777777" w:rsidR="009E6FC9" w:rsidRPr="0005422A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30" w:type="pct"/>
            <w:gridSpan w:val="10"/>
            <w:vAlign w:val="center"/>
          </w:tcPr>
          <w:p w14:paraId="4C826191" w14:textId="7C5BD5AB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BE717F">
              <w:rPr>
                <w:rFonts w:ascii="Times New Roman" w:eastAsia="等线" w:hAnsi="Times New Roman" w:cs="Times New Roman"/>
                <w:sz w:val="24"/>
                <w:szCs w:val="24"/>
              </w:rPr>
              <w:t>3B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ative Rac1-GTP/Rac1-Total protein level</w:t>
            </w:r>
          </w:p>
        </w:tc>
        <w:tc>
          <w:tcPr>
            <w:tcW w:w="965" w:type="pct"/>
            <w:gridSpan w:val="4"/>
            <w:vMerge w:val="restart"/>
            <w:vAlign w:val="center"/>
          </w:tcPr>
          <w:p w14:paraId="40E5DACE" w14:textId="77777777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4D07F697" w14:textId="77777777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27" w:type="pct"/>
            <w:vMerge w:val="restart"/>
            <w:vAlign w:val="center"/>
          </w:tcPr>
          <w:p w14:paraId="458BCBF5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E6FC9" w:rsidRPr="00054046" w14:paraId="38DF0D15" w14:textId="77777777" w:rsidTr="00054046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1BA8C939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18" w:type="pct"/>
            <w:gridSpan w:val="5"/>
            <w:vAlign w:val="center"/>
          </w:tcPr>
          <w:p w14:paraId="353C449B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812" w:type="pct"/>
            <w:gridSpan w:val="5"/>
            <w:vAlign w:val="center"/>
          </w:tcPr>
          <w:p w14:paraId="6420D149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965" w:type="pct"/>
            <w:gridSpan w:val="4"/>
            <w:vMerge/>
            <w:vAlign w:val="center"/>
          </w:tcPr>
          <w:p w14:paraId="5A09DBB3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Merge/>
            <w:vAlign w:val="center"/>
          </w:tcPr>
          <w:p w14:paraId="473E375F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E6FC9" w:rsidRPr="00054046" w14:paraId="4BD81CBB" w14:textId="77777777" w:rsidTr="00054046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6005A2BD" w14:textId="1701FAB4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118" w:type="pct"/>
            <w:gridSpan w:val="5"/>
            <w:vAlign w:val="center"/>
          </w:tcPr>
          <w:p w14:paraId="53410AC5" w14:textId="555976E3" w:rsidR="009E6FC9" w:rsidRPr="00054046" w:rsidRDefault="00765A67" w:rsidP="00054046">
            <w:pPr>
              <w:tabs>
                <w:tab w:val="center" w:pos="1451"/>
                <w:tab w:val="right" w:pos="2903"/>
              </w:tabs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1.516</w:t>
            </w:r>
          </w:p>
        </w:tc>
        <w:tc>
          <w:tcPr>
            <w:tcW w:w="812" w:type="pct"/>
            <w:gridSpan w:val="5"/>
            <w:vAlign w:val="center"/>
          </w:tcPr>
          <w:p w14:paraId="014706CE" w14:textId="3851AB00" w:rsidR="009E6FC9" w:rsidRPr="00054046" w:rsidRDefault="00765A6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9640</w:t>
            </w:r>
          </w:p>
        </w:tc>
        <w:tc>
          <w:tcPr>
            <w:tcW w:w="965" w:type="pct"/>
            <w:gridSpan w:val="4"/>
            <w:vAlign w:val="center"/>
          </w:tcPr>
          <w:p w14:paraId="1CDCBB25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5B0437A8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E6FC9" w:rsidRPr="00054046" w14:paraId="7AA75CF0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3CD31B49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18" w:type="pct"/>
            <w:gridSpan w:val="5"/>
            <w:vAlign w:val="center"/>
          </w:tcPr>
          <w:p w14:paraId="09CA81D6" w14:textId="76889BE8" w:rsidR="009E6FC9" w:rsidRPr="00054046" w:rsidRDefault="00765A6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12" w:type="pct"/>
            <w:gridSpan w:val="5"/>
            <w:vAlign w:val="center"/>
          </w:tcPr>
          <w:p w14:paraId="38E398B4" w14:textId="2115144F" w:rsidR="009E6FC9" w:rsidRPr="00054046" w:rsidRDefault="00765A6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965" w:type="pct"/>
            <w:gridSpan w:val="4"/>
            <w:vAlign w:val="center"/>
          </w:tcPr>
          <w:p w14:paraId="0E660071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7A2BBABA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E6FC9" w:rsidRPr="00054046" w14:paraId="67D9C61B" w14:textId="77777777" w:rsidTr="00054046">
        <w:trPr>
          <w:trHeight w:val="391"/>
          <w:jc w:val="center"/>
        </w:trPr>
        <w:tc>
          <w:tcPr>
            <w:tcW w:w="1523" w:type="pct"/>
            <w:vAlign w:val="center"/>
          </w:tcPr>
          <w:p w14:paraId="01A56EA2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4291F1AD" w14:textId="77777777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18" w:type="pct"/>
            <w:gridSpan w:val="5"/>
            <w:vAlign w:val="center"/>
          </w:tcPr>
          <w:p w14:paraId="73F155DC" w14:textId="7EA56E78" w:rsidR="009E6FC9" w:rsidRPr="00054046" w:rsidRDefault="004B5CD1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9452</w:t>
            </w:r>
          </w:p>
        </w:tc>
        <w:tc>
          <w:tcPr>
            <w:tcW w:w="812" w:type="pct"/>
            <w:gridSpan w:val="5"/>
            <w:vAlign w:val="center"/>
          </w:tcPr>
          <w:p w14:paraId="0C77C054" w14:textId="42EDC55D" w:rsidR="009E6FC9" w:rsidRPr="00054046" w:rsidRDefault="004B5CD1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6721</w:t>
            </w:r>
          </w:p>
        </w:tc>
        <w:tc>
          <w:tcPr>
            <w:tcW w:w="965" w:type="pct"/>
            <w:gridSpan w:val="4"/>
            <w:vAlign w:val="center"/>
          </w:tcPr>
          <w:p w14:paraId="6919FD1A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250FBD31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E6FC9" w:rsidRPr="00054046" w14:paraId="602F704F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2891FAB0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18" w:type="pct"/>
            <w:gridSpan w:val="5"/>
            <w:vAlign w:val="center"/>
          </w:tcPr>
          <w:p w14:paraId="034AF59A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812" w:type="pct"/>
            <w:gridSpan w:val="5"/>
            <w:vAlign w:val="center"/>
          </w:tcPr>
          <w:p w14:paraId="6DBCC93E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gridSpan w:val="4"/>
            <w:vAlign w:val="center"/>
          </w:tcPr>
          <w:p w14:paraId="7E81477C" w14:textId="497961BD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t(2,</w:t>
            </w:r>
            <w:r w:rsidR="00070DCD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8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=</w:t>
            </w:r>
            <w:r w:rsidR="00070DCD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2.582</w:t>
            </w:r>
          </w:p>
        </w:tc>
        <w:tc>
          <w:tcPr>
            <w:tcW w:w="327" w:type="pct"/>
            <w:vAlign w:val="center"/>
          </w:tcPr>
          <w:p w14:paraId="40A04979" w14:textId="72F5362E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0</w:t>
            </w:r>
            <w:r w:rsidR="00070DCD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33</w:t>
            </w:r>
          </w:p>
        </w:tc>
      </w:tr>
      <w:tr w:rsidR="009E6FC9" w:rsidRPr="00054046" w14:paraId="5D433A2F" w14:textId="77777777" w:rsidTr="00054046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16F4803C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30" w:type="pct"/>
            <w:gridSpan w:val="10"/>
            <w:vAlign w:val="center"/>
          </w:tcPr>
          <w:p w14:paraId="3CE8491A" w14:textId="61EFFEF4" w:rsidR="009E6FC9" w:rsidRPr="00054046" w:rsidRDefault="00053A7E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17F4B">
              <w:rPr>
                <w:rFonts w:ascii="Times New Roman" w:eastAsia="等线" w:hAnsi="Times New Roman" w:cs="Times New Roman"/>
                <w:sz w:val="24"/>
                <w:szCs w:val="24"/>
              </w:rPr>
              <w:t>3C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ative p-Pak/Pak protein level</w:t>
            </w:r>
          </w:p>
        </w:tc>
        <w:tc>
          <w:tcPr>
            <w:tcW w:w="965" w:type="pct"/>
            <w:gridSpan w:val="4"/>
            <w:vMerge w:val="restart"/>
            <w:vAlign w:val="center"/>
          </w:tcPr>
          <w:p w14:paraId="364932FA" w14:textId="77777777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t(df1, df2)=</w:t>
            </w:r>
          </w:p>
          <w:p w14:paraId="31357411" w14:textId="77777777" w:rsidR="009E6FC9" w:rsidRPr="00054046" w:rsidRDefault="009E6FC9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27" w:type="pct"/>
            <w:vMerge w:val="restart"/>
            <w:vAlign w:val="center"/>
          </w:tcPr>
          <w:p w14:paraId="6AB28272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9E6FC9" w:rsidRPr="00054046" w14:paraId="3F49D2B4" w14:textId="77777777" w:rsidTr="00054046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71C170E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68" w:type="pct"/>
            <w:gridSpan w:val="6"/>
            <w:vAlign w:val="center"/>
          </w:tcPr>
          <w:p w14:paraId="0BAD6934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762" w:type="pct"/>
            <w:gridSpan w:val="4"/>
            <w:vAlign w:val="center"/>
          </w:tcPr>
          <w:p w14:paraId="16A99FC6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965" w:type="pct"/>
            <w:gridSpan w:val="4"/>
            <w:vMerge/>
            <w:vAlign w:val="center"/>
          </w:tcPr>
          <w:p w14:paraId="04632508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Merge/>
            <w:vAlign w:val="center"/>
          </w:tcPr>
          <w:p w14:paraId="6A905CED" w14:textId="77777777" w:rsidR="009E6FC9" w:rsidRPr="00054046" w:rsidRDefault="009E6FC9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70DCD" w:rsidRPr="00054046" w14:paraId="384692C1" w14:textId="77777777" w:rsidTr="00054046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0E251EBB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Mean (cm/s)</w:t>
            </w:r>
          </w:p>
        </w:tc>
        <w:tc>
          <w:tcPr>
            <w:tcW w:w="1168" w:type="pct"/>
            <w:gridSpan w:val="6"/>
            <w:vAlign w:val="center"/>
          </w:tcPr>
          <w:p w14:paraId="4118AF85" w14:textId="0749DD1A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762" w:type="pct"/>
            <w:gridSpan w:val="4"/>
            <w:vAlign w:val="center"/>
          </w:tcPr>
          <w:p w14:paraId="6B125502" w14:textId="6A62044E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965" w:type="pct"/>
            <w:gridSpan w:val="4"/>
            <w:vAlign w:val="center"/>
          </w:tcPr>
          <w:p w14:paraId="395429CF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6CD4BC3E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70DCD" w:rsidRPr="00054046" w14:paraId="21519E0A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0678D640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1168" w:type="pct"/>
            <w:gridSpan w:val="6"/>
            <w:vAlign w:val="center"/>
          </w:tcPr>
          <w:p w14:paraId="64C00A72" w14:textId="253542A1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762" w:type="pct"/>
            <w:gridSpan w:val="4"/>
            <w:vAlign w:val="center"/>
          </w:tcPr>
          <w:p w14:paraId="365DB645" w14:textId="73948EC0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65" w:type="pct"/>
            <w:gridSpan w:val="4"/>
            <w:vAlign w:val="center"/>
          </w:tcPr>
          <w:p w14:paraId="44263C66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09E7EBE6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70DCD" w:rsidRPr="00054046" w14:paraId="54925288" w14:textId="77777777" w:rsidTr="00054046">
        <w:trPr>
          <w:trHeight w:val="433"/>
          <w:jc w:val="center"/>
        </w:trPr>
        <w:tc>
          <w:tcPr>
            <w:tcW w:w="1523" w:type="pct"/>
            <w:vAlign w:val="center"/>
          </w:tcPr>
          <w:p w14:paraId="5328A40C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592A45F6" w14:textId="77777777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1168" w:type="pct"/>
            <w:gridSpan w:val="6"/>
            <w:vAlign w:val="center"/>
          </w:tcPr>
          <w:p w14:paraId="45CAD3E5" w14:textId="2583D1C7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847</w:t>
            </w:r>
          </w:p>
        </w:tc>
        <w:tc>
          <w:tcPr>
            <w:tcW w:w="762" w:type="pct"/>
            <w:gridSpan w:val="4"/>
            <w:vAlign w:val="center"/>
          </w:tcPr>
          <w:p w14:paraId="112FD6C1" w14:textId="32995542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947</w:t>
            </w:r>
          </w:p>
        </w:tc>
        <w:tc>
          <w:tcPr>
            <w:tcW w:w="965" w:type="pct"/>
            <w:gridSpan w:val="4"/>
            <w:vAlign w:val="center"/>
          </w:tcPr>
          <w:p w14:paraId="734E666E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21BC6C45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70DCD" w:rsidRPr="00054046" w14:paraId="1E9ED468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0C74FF7B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Student's t test</w:t>
            </w:r>
          </w:p>
        </w:tc>
        <w:tc>
          <w:tcPr>
            <w:tcW w:w="1168" w:type="pct"/>
            <w:gridSpan w:val="6"/>
            <w:vAlign w:val="center"/>
          </w:tcPr>
          <w:p w14:paraId="7F79BD83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762" w:type="pct"/>
            <w:gridSpan w:val="4"/>
            <w:vAlign w:val="center"/>
          </w:tcPr>
          <w:p w14:paraId="7C6854C1" w14:textId="77777777" w:rsidR="00070DCD" w:rsidRPr="00054046" w:rsidRDefault="00070DCD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65" w:type="pct"/>
            <w:gridSpan w:val="4"/>
            <w:vAlign w:val="center"/>
          </w:tcPr>
          <w:p w14:paraId="49886E38" w14:textId="44C369B3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t(2,8)=3.376</w:t>
            </w:r>
          </w:p>
        </w:tc>
        <w:tc>
          <w:tcPr>
            <w:tcW w:w="327" w:type="pct"/>
            <w:vAlign w:val="center"/>
          </w:tcPr>
          <w:p w14:paraId="11F928CC" w14:textId="337CD86E" w:rsidR="00070DCD" w:rsidRPr="00054046" w:rsidRDefault="00070DCD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01</w:t>
            </w:r>
          </w:p>
        </w:tc>
      </w:tr>
      <w:tr w:rsidR="008236F7" w:rsidRPr="00054046" w14:paraId="41A1D756" w14:textId="77777777" w:rsidTr="00054046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699D105" w14:textId="77777777" w:rsidR="008236F7" w:rsidRPr="00054046" w:rsidRDefault="008236F7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30" w:type="pct"/>
            <w:gridSpan w:val="10"/>
            <w:vAlign w:val="center"/>
          </w:tcPr>
          <w:p w14:paraId="35F4A2FB" w14:textId="01237814" w:rsidR="008236F7" w:rsidRPr="00054046" w:rsidRDefault="008236F7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17F4B">
              <w:rPr>
                <w:rFonts w:ascii="Times New Roman" w:eastAsia="等线" w:hAnsi="Times New Roman" w:cs="Times New Roman"/>
                <w:sz w:val="24"/>
                <w:szCs w:val="24"/>
              </w:rPr>
              <w:t>3F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ative Rac1-GTP/Rac1-Total protein level</w:t>
            </w:r>
          </w:p>
        </w:tc>
        <w:tc>
          <w:tcPr>
            <w:tcW w:w="637" w:type="pct"/>
            <w:gridSpan w:val="2"/>
            <w:vAlign w:val="center"/>
          </w:tcPr>
          <w:p w14:paraId="03F703A5" w14:textId="77777777" w:rsidR="008236F7" w:rsidRPr="00054046" w:rsidRDefault="008236F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59819965" w14:textId="77777777" w:rsidR="008236F7" w:rsidRPr="00054046" w:rsidRDefault="008236F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28" w:type="pct"/>
            <w:gridSpan w:val="2"/>
            <w:vAlign w:val="center"/>
          </w:tcPr>
          <w:p w14:paraId="20C81D12" w14:textId="033F6D69" w:rsidR="008236F7" w:rsidRPr="00054046" w:rsidRDefault="008236F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7" w:type="pct"/>
            <w:vAlign w:val="center"/>
          </w:tcPr>
          <w:p w14:paraId="284D8987" w14:textId="115F9900" w:rsidR="008236F7" w:rsidRPr="00054046" w:rsidRDefault="00986C0F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8236F7" w:rsidRPr="00054046" w14:paraId="0A9DBA45" w14:textId="77777777" w:rsidTr="00054046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8CEC92B" w14:textId="77777777" w:rsidR="008236F7" w:rsidRPr="00054046" w:rsidRDefault="008236F7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gridSpan w:val="2"/>
            <w:vAlign w:val="center"/>
          </w:tcPr>
          <w:p w14:paraId="5B623BA0" w14:textId="58329A94" w:rsidR="008236F7" w:rsidRPr="00054046" w:rsidRDefault="008236F7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eGFP</w:t>
            </w:r>
          </w:p>
        </w:tc>
        <w:tc>
          <w:tcPr>
            <w:tcW w:w="610" w:type="pct"/>
            <w:gridSpan w:val="5"/>
            <w:vAlign w:val="center"/>
          </w:tcPr>
          <w:p w14:paraId="39016C8C" w14:textId="2101FABD" w:rsidR="008236F7" w:rsidRPr="00054046" w:rsidRDefault="008236F7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Rac1-CA</w:t>
            </w:r>
          </w:p>
        </w:tc>
        <w:tc>
          <w:tcPr>
            <w:tcW w:w="661" w:type="pct"/>
            <w:gridSpan w:val="3"/>
            <w:vAlign w:val="center"/>
          </w:tcPr>
          <w:p w14:paraId="4DB26632" w14:textId="0E5C66D3" w:rsidR="008236F7" w:rsidRPr="00054046" w:rsidRDefault="008236F7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Rac1-DN</w:t>
            </w:r>
          </w:p>
        </w:tc>
        <w:tc>
          <w:tcPr>
            <w:tcW w:w="637" w:type="pct"/>
            <w:gridSpan w:val="2"/>
            <w:vAlign w:val="center"/>
          </w:tcPr>
          <w:p w14:paraId="04E949B9" w14:textId="77777777" w:rsidR="008236F7" w:rsidRPr="00054046" w:rsidRDefault="008236F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04BDE8EC" w14:textId="77777777" w:rsidR="008236F7" w:rsidRPr="00054046" w:rsidRDefault="008236F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46822A4E" w14:textId="4AFDC7DD" w:rsidR="008236F7" w:rsidRPr="00054046" w:rsidRDefault="008236F7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30453" w:rsidRPr="00054046" w14:paraId="60688D9D" w14:textId="77777777" w:rsidTr="00054046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5FFFAAED" w14:textId="41FB8FA7" w:rsidR="00F30453" w:rsidRPr="00054046" w:rsidRDefault="00F30453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59" w:type="pct"/>
            <w:gridSpan w:val="2"/>
            <w:vAlign w:val="center"/>
          </w:tcPr>
          <w:p w14:paraId="68B9F5DA" w14:textId="0850DD25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610" w:type="pct"/>
            <w:gridSpan w:val="5"/>
            <w:vAlign w:val="center"/>
          </w:tcPr>
          <w:p w14:paraId="41199ADD" w14:textId="7C841C3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661" w:type="pct"/>
            <w:gridSpan w:val="3"/>
            <w:vAlign w:val="center"/>
          </w:tcPr>
          <w:p w14:paraId="239D8005" w14:textId="4BBCF45B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637" w:type="pct"/>
            <w:gridSpan w:val="2"/>
            <w:vAlign w:val="center"/>
          </w:tcPr>
          <w:p w14:paraId="7681E66A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707170B5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2F836FE6" w14:textId="72A67275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30453" w:rsidRPr="00054046" w14:paraId="5771F727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260DAFAE" w14:textId="77777777" w:rsidR="00F30453" w:rsidRPr="00054046" w:rsidRDefault="00F30453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59" w:type="pct"/>
            <w:gridSpan w:val="2"/>
            <w:vAlign w:val="center"/>
          </w:tcPr>
          <w:p w14:paraId="7BD8106F" w14:textId="698513CA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610" w:type="pct"/>
            <w:gridSpan w:val="5"/>
            <w:vAlign w:val="center"/>
          </w:tcPr>
          <w:p w14:paraId="2AFB5B27" w14:textId="3E39F26D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661" w:type="pct"/>
            <w:gridSpan w:val="3"/>
            <w:vAlign w:val="center"/>
          </w:tcPr>
          <w:p w14:paraId="49471BEE" w14:textId="2352E578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637" w:type="pct"/>
            <w:gridSpan w:val="2"/>
            <w:vAlign w:val="center"/>
          </w:tcPr>
          <w:p w14:paraId="730A5458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6E529EE4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5F2CDEF3" w14:textId="50EEC50D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F30453" w:rsidRPr="00054046" w14:paraId="0F2F2C91" w14:textId="77777777" w:rsidTr="00054046">
        <w:trPr>
          <w:trHeight w:val="391"/>
          <w:jc w:val="center"/>
        </w:trPr>
        <w:tc>
          <w:tcPr>
            <w:tcW w:w="1523" w:type="pct"/>
            <w:vAlign w:val="center"/>
          </w:tcPr>
          <w:p w14:paraId="4A237C11" w14:textId="77777777" w:rsidR="00F30453" w:rsidRPr="00054046" w:rsidRDefault="00F30453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4E5B7D67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59" w:type="pct"/>
            <w:gridSpan w:val="2"/>
            <w:vAlign w:val="center"/>
          </w:tcPr>
          <w:p w14:paraId="67BE59B4" w14:textId="1881766B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993</w:t>
            </w:r>
          </w:p>
        </w:tc>
        <w:tc>
          <w:tcPr>
            <w:tcW w:w="610" w:type="pct"/>
            <w:gridSpan w:val="5"/>
            <w:vAlign w:val="center"/>
          </w:tcPr>
          <w:p w14:paraId="0C842D8E" w14:textId="48C846C0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399</w:t>
            </w:r>
          </w:p>
        </w:tc>
        <w:tc>
          <w:tcPr>
            <w:tcW w:w="661" w:type="pct"/>
            <w:gridSpan w:val="3"/>
            <w:vAlign w:val="center"/>
          </w:tcPr>
          <w:p w14:paraId="7D98E564" w14:textId="22431154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905</w:t>
            </w:r>
          </w:p>
        </w:tc>
        <w:tc>
          <w:tcPr>
            <w:tcW w:w="637" w:type="pct"/>
            <w:gridSpan w:val="2"/>
            <w:vAlign w:val="center"/>
          </w:tcPr>
          <w:p w14:paraId="7407C71D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696E8B9C" w14:textId="77777777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75DBE00C" w14:textId="7252F82D" w:rsidR="00F30453" w:rsidRPr="00054046" w:rsidRDefault="00F30453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3100" w:rsidRPr="00054046" w14:paraId="75CD329A" w14:textId="77777777" w:rsidTr="00054046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2D4BA189" w14:textId="087D85C4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659" w:type="pct"/>
            <w:gridSpan w:val="2"/>
            <w:vAlign w:val="center"/>
          </w:tcPr>
          <w:p w14:paraId="4980CB0E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6CFAA599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66AFC814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009B9DE2" w14:textId="478D3A73" w:rsidR="009C3100" w:rsidRPr="00054046" w:rsidRDefault="00242A56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2130A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9)=0.338</w:t>
            </w:r>
          </w:p>
        </w:tc>
        <w:tc>
          <w:tcPr>
            <w:tcW w:w="328" w:type="pct"/>
            <w:gridSpan w:val="2"/>
            <w:vAlign w:val="center"/>
          </w:tcPr>
          <w:p w14:paraId="6D0488D1" w14:textId="25ACEF4B" w:rsidR="009C3100" w:rsidRPr="00054046" w:rsidRDefault="00242A56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722</w:t>
            </w:r>
          </w:p>
        </w:tc>
        <w:tc>
          <w:tcPr>
            <w:tcW w:w="327" w:type="pct"/>
            <w:vAlign w:val="center"/>
          </w:tcPr>
          <w:p w14:paraId="6201B016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3100" w:rsidRPr="00054046" w14:paraId="2AD9A537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1FCD6210" w14:textId="797227E1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659" w:type="pct"/>
            <w:gridSpan w:val="2"/>
            <w:vAlign w:val="center"/>
          </w:tcPr>
          <w:p w14:paraId="7862BA68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7E9631A5" w14:textId="67126C0E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65E0044D" w14:textId="594CF513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2EC37150" w14:textId="216966A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2130A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9)=</w:t>
            </w:r>
            <w:r w:rsidR="008359AD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46.277</w:t>
            </w:r>
          </w:p>
        </w:tc>
        <w:tc>
          <w:tcPr>
            <w:tcW w:w="328" w:type="pct"/>
            <w:gridSpan w:val="2"/>
            <w:vAlign w:val="center"/>
          </w:tcPr>
          <w:p w14:paraId="1ADED9B7" w14:textId="51446C5E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7" w:type="pct"/>
            <w:vAlign w:val="center"/>
          </w:tcPr>
          <w:p w14:paraId="7142CDAF" w14:textId="256F0299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3100" w:rsidRPr="00054046" w14:paraId="165C2833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0D6883DF" w14:textId="2A7E7D5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eGFP vs. Rac1-CA</w:t>
            </w:r>
          </w:p>
        </w:tc>
        <w:tc>
          <w:tcPr>
            <w:tcW w:w="659" w:type="pct"/>
            <w:gridSpan w:val="2"/>
            <w:vAlign w:val="center"/>
          </w:tcPr>
          <w:p w14:paraId="7D97C1EC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41F7789D" w14:textId="46FAE57F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4DDAFEDE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6DD317CB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5644B8B6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25A06C01" w14:textId="3A312F59" w:rsidR="009C3100" w:rsidRPr="00054046" w:rsidRDefault="003E7E04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043</w:t>
            </w:r>
          </w:p>
        </w:tc>
      </w:tr>
      <w:tr w:rsidR="009C3100" w:rsidRPr="00054046" w14:paraId="41612330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1579B047" w14:textId="519B359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eGFP vs. Rac1-DN</w:t>
            </w:r>
          </w:p>
        </w:tc>
        <w:tc>
          <w:tcPr>
            <w:tcW w:w="659" w:type="pct"/>
            <w:gridSpan w:val="2"/>
            <w:vAlign w:val="center"/>
          </w:tcPr>
          <w:p w14:paraId="786C3E20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6B984383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4B62FC63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534F3962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215954EC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5BE37DE2" w14:textId="42F9F90A" w:rsidR="009C3100" w:rsidRPr="00054046" w:rsidRDefault="003E7E04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015</w:t>
            </w:r>
          </w:p>
        </w:tc>
      </w:tr>
      <w:tr w:rsidR="009C3100" w:rsidRPr="00054046" w14:paraId="31D5EC87" w14:textId="77777777" w:rsidTr="00054046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1972A1AD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30" w:type="pct"/>
            <w:gridSpan w:val="10"/>
            <w:vAlign w:val="center"/>
          </w:tcPr>
          <w:p w14:paraId="5DB12D82" w14:textId="43B22A99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17F4B">
              <w:rPr>
                <w:rFonts w:ascii="Times New Roman" w:eastAsia="等线" w:hAnsi="Times New Roman" w:cs="Times New Roman"/>
                <w:sz w:val="24"/>
                <w:szCs w:val="24"/>
              </w:rPr>
              <w:t>3G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relative p-Pak/Pak protein level</w:t>
            </w:r>
          </w:p>
        </w:tc>
        <w:tc>
          <w:tcPr>
            <w:tcW w:w="637" w:type="pct"/>
            <w:gridSpan w:val="2"/>
            <w:vAlign w:val="center"/>
          </w:tcPr>
          <w:p w14:paraId="712BAEE3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33E1326D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28" w:type="pct"/>
            <w:gridSpan w:val="2"/>
            <w:vAlign w:val="center"/>
          </w:tcPr>
          <w:p w14:paraId="61585218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7" w:type="pct"/>
            <w:vAlign w:val="center"/>
          </w:tcPr>
          <w:p w14:paraId="14523C09" w14:textId="31D370AA" w:rsidR="009C3100" w:rsidRPr="00054046" w:rsidRDefault="00986C0F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9C3100" w:rsidRPr="00054046" w14:paraId="0C8A8834" w14:textId="77777777" w:rsidTr="00054046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6DFC6EA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59" w:type="pct"/>
            <w:gridSpan w:val="2"/>
            <w:vAlign w:val="center"/>
          </w:tcPr>
          <w:p w14:paraId="01DEF0FA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eGFP</w:t>
            </w:r>
          </w:p>
        </w:tc>
        <w:tc>
          <w:tcPr>
            <w:tcW w:w="610" w:type="pct"/>
            <w:gridSpan w:val="5"/>
            <w:vAlign w:val="center"/>
          </w:tcPr>
          <w:p w14:paraId="60CF64EF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Rac1-CA</w:t>
            </w:r>
          </w:p>
        </w:tc>
        <w:tc>
          <w:tcPr>
            <w:tcW w:w="661" w:type="pct"/>
            <w:gridSpan w:val="3"/>
            <w:vAlign w:val="center"/>
          </w:tcPr>
          <w:p w14:paraId="0F6014EC" w14:textId="77777777" w:rsidR="009C3100" w:rsidRPr="00054046" w:rsidRDefault="009C3100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Rac1-DN</w:t>
            </w:r>
          </w:p>
        </w:tc>
        <w:tc>
          <w:tcPr>
            <w:tcW w:w="637" w:type="pct"/>
            <w:gridSpan w:val="2"/>
            <w:vAlign w:val="center"/>
          </w:tcPr>
          <w:p w14:paraId="740F6205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0D30542E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121A0DA7" w14:textId="77777777" w:rsidR="009C3100" w:rsidRPr="00054046" w:rsidRDefault="009C3100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8563C" w:rsidRPr="00054046" w14:paraId="4B2EED28" w14:textId="77777777" w:rsidTr="00054046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3997DFC6" w14:textId="6AC2BF59" w:rsidR="00D8563C" w:rsidRPr="00054046" w:rsidRDefault="00D8563C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59" w:type="pct"/>
            <w:gridSpan w:val="2"/>
            <w:vAlign w:val="center"/>
          </w:tcPr>
          <w:p w14:paraId="12708134" w14:textId="66BDF839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610" w:type="pct"/>
            <w:gridSpan w:val="5"/>
            <w:vAlign w:val="center"/>
          </w:tcPr>
          <w:p w14:paraId="01196C4E" w14:textId="1B70C7D2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1.31</w:t>
            </w:r>
          </w:p>
        </w:tc>
        <w:tc>
          <w:tcPr>
            <w:tcW w:w="661" w:type="pct"/>
            <w:gridSpan w:val="3"/>
            <w:vAlign w:val="center"/>
          </w:tcPr>
          <w:p w14:paraId="475C9998" w14:textId="55B3BA8D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637" w:type="pct"/>
            <w:gridSpan w:val="2"/>
            <w:vAlign w:val="center"/>
          </w:tcPr>
          <w:p w14:paraId="467D2AF8" w14:textId="77777777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4AE64DBA" w14:textId="77777777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0040A60D" w14:textId="77777777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8563C" w:rsidRPr="00054046" w14:paraId="48186D70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624CE65B" w14:textId="77777777" w:rsidR="00D8563C" w:rsidRPr="00054046" w:rsidRDefault="00D8563C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Std. Deviation</w:t>
            </w:r>
          </w:p>
        </w:tc>
        <w:tc>
          <w:tcPr>
            <w:tcW w:w="659" w:type="pct"/>
            <w:gridSpan w:val="2"/>
            <w:vAlign w:val="center"/>
          </w:tcPr>
          <w:p w14:paraId="3B2E1C95" w14:textId="1142271A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610" w:type="pct"/>
            <w:gridSpan w:val="5"/>
            <w:vAlign w:val="center"/>
          </w:tcPr>
          <w:p w14:paraId="730B4CB4" w14:textId="1B295363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61" w:type="pct"/>
            <w:gridSpan w:val="3"/>
            <w:vAlign w:val="center"/>
          </w:tcPr>
          <w:p w14:paraId="138A87A9" w14:textId="68518A08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637" w:type="pct"/>
            <w:gridSpan w:val="2"/>
            <w:vAlign w:val="center"/>
          </w:tcPr>
          <w:p w14:paraId="44831205" w14:textId="77777777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7357296C" w14:textId="77777777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71DD0BBE" w14:textId="77777777" w:rsidR="00D8563C" w:rsidRPr="00054046" w:rsidRDefault="00D8563C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F2D3B" w:rsidRPr="00054046" w14:paraId="0C54DAA6" w14:textId="77777777" w:rsidTr="00054046">
        <w:trPr>
          <w:trHeight w:val="391"/>
          <w:jc w:val="center"/>
        </w:trPr>
        <w:tc>
          <w:tcPr>
            <w:tcW w:w="1523" w:type="pct"/>
            <w:vAlign w:val="center"/>
          </w:tcPr>
          <w:p w14:paraId="6C2B2D70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4F7B1407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59" w:type="pct"/>
            <w:gridSpan w:val="2"/>
            <w:vAlign w:val="center"/>
          </w:tcPr>
          <w:p w14:paraId="3FBC3193" w14:textId="757B88DE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647</w:t>
            </w:r>
          </w:p>
        </w:tc>
        <w:tc>
          <w:tcPr>
            <w:tcW w:w="610" w:type="pct"/>
            <w:gridSpan w:val="5"/>
            <w:vAlign w:val="center"/>
          </w:tcPr>
          <w:p w14:paraId="31C6B6DC" w14:textId="51069F7F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629</w:t>
            </w:r>
          </w:p>
        </w:tc>
        <w:tc>
          <w:tcPr>
            <w:tcW w:w="661" w:type="pct"/>
            <w:gridSpan w:val="3"/>
            <w:vAlign w:val="center"/>
          </w:tcPr>
          <w:p w14:paraId="2F61E353" w14:textId="0C69176A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637" w:type="pct"/>
            <w:gridSpan w:val="2"/>
            <w:vAlign w:val="center"/>
          </w:tcPr>
          <w:p w14:paraId="595AB2FB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07911A22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64A440BF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F2D3B" w:rsidRPr="00054046" w14:paraId="567112AA" w14:textId="77777777" w:rsidTr="00054046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13FD1000" w14:textId="30AA1893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659" w:type="pct"/>
            <w:gridSpan w:val="2"/>
            <w:vAlign w:val="center"/>
          </w:tcPr>
          <w:p w14:paraId="6E5B912F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49DDB953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5A1B8BBA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6DCC51F5" w14:textId="45AAA40A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2130A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9)=0.</w:t>
            </w:r>
            <w:r w:rsidR="00CF2428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250</w:t>
            </w:r>
          </w:p>
        </w:tc>
        <w:tc>
          <w:tcPr>
            <w:tcW w:w="328" w:type="pct"/>
            <w:gridSpan w:val="2"/>
            <w:vAlign w:val="center"/>
          </w:tcPr>
          <w:p w14:paraId="527119B7" w14:textId="24145708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7</w:t>
            </w:r>
            <w:r w:rsidR="00CF2428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327" w:type="pct"/>
            <w:vAlign w:val="center"/>
          </w:tcPr>
          <w:p w14:paraId="57F4691B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F2D3B" w:rsidRPr="00054046" w14:paraId="089E8BBC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2E54BE10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659" w:type="pct"/>
            <w:gridSpan w:val="2"/>
            <w:vAlign w:val="center"/>
          </w:tcPr>
          <w:p w14:paraId="040C48A7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664BE42A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087D13A0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416697F9" w14:textId="1C911600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2130A3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9)=</w:t>
            </w:r>
            <w:r w:rsidR="00CF2428"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18.429</w:t>
            </w:r>
          </w:p>
        </w:tc>
        <w:tc>
          <w:tcPr>
            <w:tcW w:w="328" w:type="pct"/>
            <w:gridSpan w:val="2"/>
            <w:vAlign w:val="center"/>
          </w:tcPr>
          <w:p w14:paraId="17E103CD" w14:textId="2A88C1CF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7" w:type="pct"/>
            <w:vAlign w:val="center"/>
          </w:tcPr>
          <w:p w14:paraId="2E5B88DE" w14:textId="13735004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F2D3B" w:rsidRPr="00054046" w14:paraId="2C5EF72A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45637207" w14:textId="50C178F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eGFP vs. Rac1-CA</w:t>
            </w:r>
          </w:p>
        </w:tc>
        <w:tc>
          <w:tcPr>
            <w:tcW w:w="659" w:type="pct"/>
            <w:gridSpan w:val="2"/>
            <w:vAlign w:val="center"/>
          </w:tcPr>
          <w:p w14:paraId="131A625E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763C723B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07F74995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34CE8E41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73342522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32817B2B" w14:textId="2C9E7E98" w:rsidR="002F2D3B" w:rsidRPr="00054046" w:rsidRDefault="00CF2428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044</w:t>
            </w:r>
          </w:p>
        </w:tc>
      </w:tr>
      <w:tr w:rsidR="002F2D3B" w:rsidRPr="00054046" w14:paraId="1AAC87C8" w14:textId="77777777" w:rsidTr="00054046">
        <w:trPr>
          <w:jc w:val="center"/>
        </w:trPr>
        <w:tc>
          <w:tcPr>
            <w:tcW w:w="1778" w:type="pct"/>
            <w:gridSpan w:val="2"/>
            <w:vAlign w:val="center"/>
          </w:tcPr>
          <w:p w14:paraId="523CD83B" w14:textId="294A8289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eGFP vs. Rac1-DN</w:t>
            </w:r>
          </w:p>
        </w:tc>
        <w:tc>
          <w:tcPr>
            <w:tcW w:w="659" w:type="pct"/>
            <w:gridSpan w:val="2"/>
            <w:vAlign w:val="center"/>
          </w:tcPr>
          <w:p w14:paraId="03401E56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10" w:type="pct"/>
            <w:gridSpan w:val="5"/>
            <w:vAlign w:val="center"/>
          </w:tcPr>
          <w:p w14:paraId="4DD886FC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61" w:type="pct"/>
            <w:gridSpan w:val="3"/>
            <w:vAlign w:val="center"/>
          </w:tcPr>
          <w:p w14:paraId="06BF3ECE" w14:textId="77777777" w:rsidR="002F2D3B" w:rsidRPr="00054046" w:rsidRDefault="002F2D3B" w:rsidP="0005404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37" w:type="pct"/>
            <w:gridSpan w:val="2"/>
            <w:vAlign w:val="center"/>
          </w:tcPr>
          <w:p w14:paraId="71D9135D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vAlign w:val="center"/>
          </w:tcPr>
          <w:p w14:paraId="2FC8CF45" w14:textId="77777777" w:rsidR="002F2D3B" w:rsidRPr="00054046" w:rsidRDefault="002F2D3B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7" w:type="pct"/>
            <w:vAlign w:val="center"/>
          </w:tcPr>
          <w:p w14:paraId="45C466E7" w14:textId="30A0E989" w:rsidR="002F2D3B" w:rsidRPr="00054046" w:rsidRDefault="00B35345" w:rsidP="0005404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0.015</w:t>
            </w:r>
          </w:p>
        </w:tc>
      </w:tr>
      <w:tr w:rsidR="009B4119" w:rsidRPr="005D0FF5" w14:paraId="06D50C97" w14:textId="77777777" w:rsidTr="0029689F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4E2FA2D5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  <w:vAlign w:val="center"/>
          </w:tcPr>
          <w:p w14:paraId="1486B374" w14:textId="79033334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17F4B">
              <w:rPr>
                <w:rFonts w:ascii="Times New Roman" w:eastAsia="等线" w:hAnsi="Times New Roman" w:cs="Times New Roman"/>
                <w:sz w:val="24"/>
                <w:szCs w:val="24"/>
              </w:rPr>
              <w:t>3H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ucrose consumed in SPT</w:t>
            </w:r>
          </w:p>
        </w:tc>
        <w:tc>
          <w:tcPr>
            <w:tcW w:w="559" w:type="pct"/>
            <w:gridSpan w:val="2"/>
            <w:vAlign w:val="center"/>
          </w:tcPr>
          <w:p w14:paraId="0E9F161A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081F9653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9" w:type="pct"/>
            <w:vAlign w:val="center"/>
          </w:tcPr>
          <w:p w14:paraId="3ED6AE71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3" w:type="pct"/>
            <w:vAlign w:val="center"/>
          </w:tcPr>
          <w:p w14:paraId="4CEEF90C" w14:textId="6EBEF127" w:rsidR="009B4119" w:rsidRPr="005D0FF5" w:rsidRDefault="00986C0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9B4119" w:rsidRPr="005D0FF5" w14:paraId="6FA0A1DC" w14:textId="77777777" w:rsidTr="0029689F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3650BE6B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52A5E63D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</w:t>
            </w:r>
          </w:p>
        </w:tc>
        <w:tc>
          <w:tcPr>
            <w:tcW w:w="356" w:type="pct"/>
            <w:gridSpan w:val="2"/>
            <w:vAlign w:val="center"/>
          </w:tcPr>
          <w:p w14:paraId="417E840F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55" w:type="pct"/>
            <w:vAlign w:val="center"/>
          </w:tcPr>
          <w:p w14:paraId="2D9CFB62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5" w:type="pct"/>
            <w:gridSpan w:val="4"/>
            <w:vAlign w:val="center"/>
          </w:tcPr>
          <w:p w14:paraId="7A64A076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356" w:type="pct"/>
            <w:vAlign w:val="center"/>
          </w:tcPr>
          <w:p w14:paraId="016CC21C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5" w:type="pct"/>
            <w:gridSpan w:val="2"/>
            <w:vAlign w:val="center"/>
          </w:tcPr>
          <w:p w14:paraId="445F6DBC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9" w:type="pct"/>
            <w:gridSpan w:val="2"/>
            <w:vAlign w:val="center"/>
          </w:tcPr>
          <w:p w14:paraId="1C019CAB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04E4031F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3A587C2D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773CED4E" w14:textId="77777777" w:rsidTr="0029689F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006E7B1F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54" w:type="pct"/>
            <w:vAlign w:val="center"/>
          </w:tcPr>
          <w:p w14:paraId="29761407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83.30</w:t>
            </w:r>
          </w:p>
        </w:tc>
        <w:tc>
          <w:tcPr>
            <w:tcW w:w="356" w:type="pct"/>
            <w:gridSpan w:val="2"/>
            <w:vAlign w:val="center"/>
          </w:tcPr>
          <w:p w14:paraId="31EB1A2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82.77</w:t>
            </w:r>
          </w:p>
        </w:tc>
        <w:tc>
          <w:tcPr>
            <w:tcW w:w="355" w:type="pct"/>
            <w:vAlign w:val="center"/>
          </w:tcPr>
          <w:p w14:paraId="23560AD7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5.39</w:t>
            </w:r>
          </w:p>
        </w:tc>
        <w:tc>
          <w:tcPr>
            <w:tcW w:w="305" w:type="pct"/>
            <w:gridSpan w:val="4"/>
            <w:vAlign w:val="center"/>
          </w:tcPr>
          <w:p w14:paraId="36EAA7B2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2.50</w:t>
            </w:r>
          </w:p>
        </w:tc>
        <w:tc>
          <w:tcPr>
            <w:tcW w:w="356" w:type="pct"/>
            <w:vAlign w:val="center"/>
          </w:tcPr>
          <w:p w14:paraId="633021BB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83.78</w:t>
            </w:r>
          </w:p>
        </w:tc>
        <w:tc>
          <w:tcPr>
            <w:tcW w:w="305" w:type="pct"/>
            <w:gridSpan w:val="2"/>
            <w:vAlign w:val="center"/>
          </w:tcPr>
          <w:p w14:paraId="488ADECC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3.51</w:t>
            </w:r>
          </w:p>
        </w:tc>
        <w:tc>
          <w:tcPr>
            <w:tcW w:w="559" w:type="pct"/>
            <w:gridSpan w:val="2"/>
            <w:vAlign w:val="center"/>
          </w:tcPr>
          <w:p w14:paraId="1292061D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07013D63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559CB0F1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6126156A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7768CEC8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54" w:type="pct"/>
            <w:vAlign w:val="center"/>
          </w:tcPr>
          <w:p w14:paraId="0AD1BBD5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6.75</w:t>
            </w:r>
          </w:p>
        </w:tc>
        <w:tc>
          <w:tcPr>
            <w:tcW w:w="356" w:type="pct"/>
            <w:gridSpan w:val="2"/>
            <w:vAlign w:val="center"/>
          </w:tcPr>
          <w:p w14:paraId="2B1F8085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2.88</w:t>
            </w:r>
          </w:p>
        </w:tc>
        <w:tc>
          <w:tcPr>
            <w:tcW w:w="355" w:type="pct"/>
            <w:vAlign w:val="center"/>
          </w:tcPr>
          <w:p w14:paraId="7292333F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5.24</w:t>
            </w:r>
          </w:p>
        </w:tc>
        <w:tc>
          <w:tcPr>
            <w:tcW w:w="305" w:type="pct"/>
            <w:gridSpan w:val="4"/>
            <w:vAlign w:val="center"/>
          </w:tcPr>
          <w:p w14:paraId="6DC4FC48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.23</w:t>
            </w:r>
          </w:p>
        </w:tc>
        <w:tc>
          <w:tcPr>
            <w:tcW w:w="356" w:type="pct"/>
            <w:vAlign w:val="center"/>
          </w:tcPr>
          <w:p w14:paraId="390F54DC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4.71</w:t>
            </w:r>
          </w:p>
        </w:tc>
        <w:tc>
          <w:tcPr>
            <w:tcW w:w="305" w:type="pct"/>
            <w:gridSpan w:val="2"/>
            <w:vAlign w:val="center"/>
          </w:tcPr>
          <w:p w14:paraId="1C375BC2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.07</w:t>
            </w:r>
          </w:p>
        </w:tc>
        <w:tc>
          <w:tcPr>
            <w:tcW w:w="559" w:type="pct"/>
            <w:gridSpan w:val="2"/>
            <w:vAlign w:val="center"/>
          </w:tcPr>
          <w:p w14:paraId="12C7E12B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1915F13C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79D450A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7F08A469" w14:textId="77777777" w:rsidTr="0029689F">
        <w:trPr>
          <w:trHeight w:val="391"/>
          <w:jc w:val="center"/>
        </w:trPr>
        <w:tc>
          <w:tcPr>
            <w:tcW w:w="1523" w:type="pct"/>
            <w:vAlign w:val="center"/>
          </w:tcPr>
          <w:p w14:paraId="0D107720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4BB6C484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4" w:type="pct"/>
            <w:vAlign w:val="center"/>
          </w:tcPr>
          <w:p w14:paraId="3D9DD724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154</w:t>
            </w:r>
          </w:p>
        </w:tc>
        <w:tc>
          <w:tcPr>
            <w:tcW w:w="356" w:type="pct"/>
            <w:gridSpan w:val="2"/>
            <w:vAlign w:val="center"/>
          </w:tcPr>
          <w:p w14:paraId="6B535C16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578</w:t>
            </w:r>
          </w:p>
        </w:tc>
        <w:tc>
          <w:tcPr>
            <w:tcW w:w="355" w:type="pct"/>
            <w:vAlign w:val="center"/>
          </w:tcPr>
          <w:p w14:paraId="7800BA4A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332</w:t>
            </w:r>
          </w:p>
        </w:tc>
        <w:tc>
          <w:tcPr>
            <w:tcW w:w="305" w:type="pct"/>
            <w:gridSpan w:val="4"/>
            <w:vAlign w:val="center"/>
          </w:tcPr>
          <w:p w14:paraId="4EF7A44A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123</w:t>
            </w:r>
          </w:p>
        </w:tc>
        <w:tc>
          <w:tcPr>
            <w:tcW w:w="356" w:type="pct"/>
            <w:vAlign w:val="center"/>
          </w:tcPr>
          <w:p w14:paraId="0D668B05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822</w:t>
            </w:r>
          </w:p>
        </w:tc>
        <w:tc>
          <w:tcPr>
            <w:tcW w:w="305" w:type="pct"/>
            <w:gridSpan w:val="2"/>
            <w:vAlign w:val="center"/>
          </w:tcPr>
          <w:p w14:paraId="31EFF404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473</w:t>
            </w:r>
          </w:p>
        </w:tc>
        <w:tc>
          <w:tcPr>
            <w:tcW w:w="559" w:type="pct"/>
            <w:gridSpan w:val="2"/>
            <w:vAlign w:val="center"/>
          </w:tcPr>
          <w:p w14:paraId="5D7115F1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5663AC3F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48D3C3BA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20D0B31C" w14:textId="77777777" w:rsidTr="0029689F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09985B4A" w14:textId="482438F6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2031" w:type="pct"/>
            <w:gridSpan w:val="11"/>
          </w:tcPr>
          <w:p w14:paraId="34F2E533" w14:textId="77777777" w:rsidR="009B4119" w:rsidRPr="00714FC1" w:rsidRDefault="009B4119" w:rsidP="00296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654F9BA9" w14:textId="74807F5D" w:rsidR="009B4119" w:rsidRPr="005D0FF5" w:rsidRDefault="003A29EB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1B6B3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 w:rsidR="00E95C14"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 w:rsidR="009B4119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9B4119">
              <w:rPr>
                <w:rFonts w:ascii="Times New Roman" w:eastAsia="等线" w:hAnsi="Times New Roman" w:cs="Times New Roman"/>
                <w:sz w:val="24"/>
                <w:szCs w:val="24"/>
              </w:rPr>
              <w:t>.338</w:t>
            </w:r>
          </w:p>
        </w:tc>
        <w:tc>
          <w:tcPr>
            <w:tcW w:w="309" w:type="pct"/>
            <w:vAlign w:val="center"/>
          </w:tcPr>
          <w:p w14:paraId="3A137CD5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40</w:t>
            </w:r>
          </w:p>
        </w:tc>
        <w:tc>
          <w:tcPr>
            <w:tcW w:w="323" w:type="pct"/>
            <w:vAlign w:val="center"/>
          </w:tcPr>
          <w:p w14:paraId="18A8DA7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04F6FDD1" w14:textId="77777777" w:rsidTr="0029689F">
        <w:trPr>
          <w:trHeight w:val="239"/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01740A66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2031" w:type="pct"/>
            <w:gridSpan w:val="11"/>
          </w:tcPr>
          <w:p w14:paraId="5BBF9AA2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9" w:type="pct"/>
            <w:gridSpan w:val="2"/>
            <w:vAlign w:val="center"/>
          </w:tcPr>
          <w:p w14:paraId="609C1FCD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16</w:t>
            </w:r>
          </w:p>
        </w:tc>
        <w:tc>
          <w:tcPr>
            <w:tcW w:w="309" w:type="pct"/>
            <w:vAlign w:val="center"/>
          </w:tcPr>
          <w:p w14:paraId="607CF6CE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3" w:type="pct"/>
            <w:vMerge w:val="restart"/>
            <w:vAlign w:val="center"/>
          </w:tcPr>
          <w:p w14:paraId="351515ED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538DAB5E" w14:textId="77777777" w:rsidTr="0029689F">
        <w:trPr>
          <w:trHeight w:val="331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1273F0CD" w14:textId="77777777" w:rsidR="009B4119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</w:tcPr>
          <w:p w14:paraId="04E9B2F5" w14:textId="74BFAEAC" w:rsidR="009B4119" w:rsidRPr="005D0FF5" w:rsidRDefault="00F9202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 w:rsidR="009B4119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9" w:type="pct"/>
            <w:gridSpan w:val="2"/>
            <w:vAlign w:val="center"/>
          </w:tcPr>
          <w:p w14:paraId="1483034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98</w:t>
            </w:r>
          </w:p>
        </w:tc>
        <w:tc>
          <w:tcPr>
            <w:tcW w:w="309" w:type="pct"/>
            <w:vAlign w:val="center"/>
          </w:tcPr>
          <w:p w14:paraId="0120621B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323" w:type="pct"/>
            <w:vMerge/>
            <w:vAlign w:val="center"/>
          </w:tcPr>
          <w:p w14:paraId="52604D98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37C1F45B" w14:textId="77777777" w:rsidTr="0029689F">
        <w:trPr>
          <w:trHeight w:val="23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CF410B5" w14:textId="77777777" w:rsidR="009B4119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</w:tcPr>
          <w:p w14:paraId="3A31EE9C" w14:textId="39A23D2B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</w:t>
            </w:r>
            <w:r w:rsidR="00F92020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9" w:type="pct"/>
            <w:gridSpan w:val="2"/>
            <w:vAlign w:val="center"/>
          </w:tcPr>
          <w:p w14:paraId="289B9E15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309" w:type="pct"/>
            <w:vAlign w:val="center"/>
          </w:tcPr>
          <w:p w14:paraId="750C4313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18</w:t>
            </w:r>
          </w:p>
        </w:tc>
        <w:tc>
          <w:tcPr>
            <w:tcW w:w="323" w:type="pct"/>
            <w:vMerge/>
            <w:vAlign w:val="center"/>
          </w:tcPr>
          <w:p w14:paraId="727619A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B4119" w:rsidRPr="005D0FF5" w14:paraId="6416D2C0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26C809D2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2031" w:type="pct"/>
            <w:gridSpan w:val="11"/>
          </w:tcPr>
          <w:p w14:paraId="632D910F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6622C922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5F8B11A3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753096D1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30</w:t>
            </w:r>
          </w:p>
        </w:tc>
      </w:tr>
      <w:tr w:rsidR="009B4119" w:rsidRPr="005D0FF5" w14:paraId="4CEFF6B0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5A9FEF48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2031" w:type="pct"/>
            <w:gridSpan w:val="11"/>
          </w:tcPr>
          <w:p w14:paraId="44AB8DB3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0467DF2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1FE792F6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11FDB406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9B4119" w:rsidRPr="005D0FF5" w14:paraId="1F197F4A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2CD793BB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2031" w:type="pct"/>
            <w:gridSpan w:val="11"/>
          </w:tcPr>
          <w:p w14:paraId="654B45F2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13C74D07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5FE2BF89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18DADB3D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9B4119" w:rsidRPr="005D0FF5" w14:paraId="24A371AF" w14:textId="77777777" w:rsidTr="0029689F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30350257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  <w:vAlign w:val="center"/>
          </w:tcPr>
          <w:p w14:paraId="7CA78FE1" w14:textId="4E0EADD1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17F4B">
              <w:rPr>
                <w:rFonts w:ascii="Times New Roman" w:eastAsia="等线" w:hAnsi="Times New Roman" w:cs="Times New Roman"/>
                <w:sz w:val="24"/>
                <w:szCs w:val="24"/>
              </w:rPr>
              <w:t>3I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mmobility in TST</w:t>
            </w:r>
          </w:p>
        </w:tc>
        <w:tc>
          <w:tcPr>
            <w:tcW w:w="559" w:type="pct"/>
            <w:gridSpan w:val="2"/>
            <w:vAlign w:val="center"/>
          </w:tcPr>
          <w:p w14:paraId="4347A77E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2EF1773F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9" w:type="pct"/>
            <w:vAlign w:val="center"/>
          </w:tcPr>
          <w:p w14:paraId="00788A00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3" w:type="pct"/>
            <w:vAlign w:val="center"/>
          </w:tcPr>
          <w:p w14:paraId="2B52DADF" w14:textId="7404AB7C" w:rsidR="009B4119" w:rsidRPr="005D0FF5" w:rsidRDefault="00986C0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9B4119" w:rsidRPr="005D0FF5" w14:paraId="71727BAA" w14:textId="77777777" w:rsidTr="0029689F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2D4D0F4B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005081BC" w14:textId="77777777" w:rsidR="009B4119" w:rsidRPr="005D0FF5" w:rsidRDefault="009B4119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</w:t>
            </w:r>
          </w:p>
        </w:tc>
        <w:tc>
          <w:tcPr>
            <w:tcW w:w="356" w:type="pct"/>
            <w:gridSpan w:val="2"/>
            <w:vAlign w:val="center"/>
          </w:tcPr>
          <w:p w14:paraId="2B8DBE16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55" w:type="pct"/>
            <w:vAlign w:val="center"/>
          </w:tcPr>
          <w:p w14:paraId="77C21756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5" w:type="pct"/>
            <w:gridSpan w:val="4"/>
            <w:vAlign w:val="center"/>
          </w:tcPr>
          <w:p w14:paraId="6C063DCE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356" w:type="pct"/>
            <w:vAlign w:val="center"/>
          </w:tcPr>
          <w:p w14:paraId="467DFE4C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5" w:type="pct"/>
            <w:gridSpan w:val="2"/>
            <w:vAlign w:val="center"/>
          </w:tcPr>
          <w:p w14:paraId="6A918A31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9" w:type="pct"/>
            <w:gridSpan w:val="2"/>
            <w:vAlign w:val="center"/>
          </w:tcPr>
          <w:p w14:paraId="6C6F58CF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06AEE355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7E53D72B" w14:textId="77777777" w:rsidR="009B4119" w:rsidRPr="005D0FF5" w:rsidRDefault="009B4119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197527AF" w14:textId="77777777" w:rsidTr="00F17A39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4FFF0A17" w14:textId="77777777" w:rsidR="00132685" w:rsidRPr="005D0FF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54" w:type="pct"/>
          </w:tcPr>
          <w:p w14:paraId="0632EC66" w14:textId="05E0C9E8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00.63</w:t>
            </w:r>
          </w:p>
        </w:tc>
        <w:tc>
          <w:tcPr>
            <w:tcW w:w="356" w:type="pct"/>
            <w:gridSpan w:val="2"/>
          </w:tcPr>
          <w:p w14:paraId="6AA3C8F0" w14:textId="088C352E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21.50</w:t>
            </w:r>
          </w:p>
        </w:tc>
        <w:tc>
          <w:tcPr>
            <w:tcW w:w="355" w:type="pct"/>
            <w:vAlign w:val="center"/>
          </w:tcPr>
          <w:p w14:paraId="28608EC2" w14:textId="58C13E9F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58.38</w:t>
            </w:r>
          </w:p>
        </w:tc>
        <w:tc>
          <w:tcPr>
            <w:tcW w:w="305" w:type="pct"/>
            <w:gridSpan w:val="4"/>
          </w:tcPr>
          <w:p w14:paraId="1B516DB6" w14:textId="0FB974C4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38.88</w:t>
            </w:r>
          </w:p>
        </w:tc>
        <w:tc>
          <w:tcPr>
            <w:tcW w:w="356" w:type="pct"/>
          </w:tcPr>
          <w:p w14:paraId="1DEAB2AA" w14:textId="2BAABBB6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13.63</w:t>
            </w:r>
          </w:p>
        </w:tc>
        <w:tc>
          <w:tcPr>
            <w:tcW w:w="305" w:type="pct"/>
            <w:gridSpan w:val="2"/>
            <w:vAlign w:val="center"/>
          </w:tcPr>
          <w:p w14:paraId="4FD4EB8A" w14:textId="4787468F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55.00</w:t>
            </w:r>
          </w:p>
        </w:tc>
        <w:tc>
          <w:tcPr>
            <w:tcW w:w="559" w:type="pct"/>
            <w:gridSpan w:val="2"/>
            <w:vAlign w:val="center"/>
          </w:tcPr>
          <w:p w14:paraId="365CE76C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2526EF5B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61B936B8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1728F94D" w14:textId="77777777" w:rsidTr="00865C0A">
        <w:trPr>
          <w:jc w:val="center"/>
        </w:trPr>
        <w:tc>
          <w:tcPr>
            <w:tcW w:w="1778" w:type="pct"/>
            <w:gridSpan w:val="2"/>
            <w:vAlign w:val="center"/>
          </w:tcPr>
          <w:p w14:paraId="3E801B33" w14:textId="77777777" w:rsidR="00132685" w:rsidRPr="005D0FF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54" w:type="pct"/>
            <w:vAlign w:val="center"/>
          </w:tcPr>
          <w:p w14:paraId="53A036F6" w14:textId="5652AAB9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9.99</w:t>
            </w:r>
          </w:p>
        </w:tc>
        <w:tc>
          <w:tcPr>
            <w:tcW w:w="356" w:type="pct"/>
            <w:gridSpan w:val="2"/>
          </w:tcPr>
          <w:p w14:paraId="4469677D" w14:textId="3FEB11C4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24.83</w:t>
            </w:r>
          </w:p>
        </w:tc>
        <w:tc>
          <w:tcPr>
            <w:tcW w:w="355" w:type="pct"/>
            <w:vAlign w:val="center"/>
          </w:tcPr>
          <w:p w14:paraId="1AB4045F" w14:textId="246AA19E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8.5</w:t>
            </w:r>
            <w:r>
              <w:t>0</w:t>
            </w:r>
          </w:p>
        </w:tc>
        <w:tc>
          <w:tcPr>
            <w:tcW w:w="305" w:type="pct"/>
            <w:gridSpan w:val="4"/>
          </w:tcPr>
          <w:p w14:paraId="071881D0" w14:textId="5CF9F34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3.93</w:t>
            </w:r>
          </w:p>
        </w:tc>
        <w:tc>
          <w:tcPr>
            <w:tcW w:w="356" w:type="pct"/>
            <w:vAlign w:val="center"/>
          </w:tcPr>
          <w:p w14:paraId="5238BF1C" w14:textId="31FE7643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21.94</w:t>
            </w:r>
          </w:p>
        </w:tc>
        <w:tc>
          <w:tcPr>
            <w:tcW w:w="305" w:type="pct"/>
            <w:gridSpan w:val="2"/>
            <w:vAlign w:val="center"/>
          </w:tcPr>
          <w:p w14:paraId="66087800" w14:textId="4989D398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17.86</w:t>
            </w:r>
          </w:p>
        </w:tc>
        <w:tc>
          <w:tcPr>
            <w:tcW w:w="559" w:type="pct"/>
            <w:gridSpan w:val="2"/>
            <w:vAlign w:val="center"/>
          </w:tcPr>
          <w:p w14:paraId="6DF0883D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3FA7901C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1A505711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1160E8CB" w14:textId="77777777" w:rsidTr="00865C0A">
        <w:trPr>
          <w:trHeight w:val="391"/>
          <w:jc w:val="center"/>
        </w:trPr>
        <w:tc>
          <w:tcPr>
            <w:tcW w:w="1523" w:type="pct"/>
            <w:vAlign w:val="center"/>
          </w:tcPr>
          <w:p w14:paraId="19F0B573" w14:textId="77777777" w:rsidR="00132685" w:rsidRPr="005D0FF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426DB247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4" w:type="pct"/>
            <w:vAlign w:val="center"/>
          </w:tcPr>
          <w:p w14:paraId="055D1BCC" w14:textId="0E6B21DF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809</w:t>
            </w:r>
          </w:p>
        </w:tc>
        <w:tc>
          <w:tcPr>
            <w:tcW w:w="356" w:type="pct"/>
            <w:gridSpan w:val="2"/>
            <w:vAlign w:val="center"/>
          </w:tcPr>
          <w:p w14:paraId="600017F5" w14:textId="150D45F8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137</w:t>
            </w:r>
          </w:p>
        </w:tc>
        <w:tc>
          <w:tcPr>
            <w:tcW w:w="355" w:type="pct"/>
          </w:tcPr>
          <w:p w14:paraId="7EA3EA57" w14:textId="218B82B1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764</w:t>
            </w:r>
          </w:p>
        </w:tc>
        <w:tc>
          <w:tcPr>
            <w:tcW w:w="305" w:type="pct"/>
            <w:gridSpan w:val="4"/>
            <w:vAlign w:val="center"/>
          </w:tcPr>
          <w:p w14:paraId="716211B9" w14:textId="65DDD49D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502</w:t>
            </w:r>
          </w:p>
        </w:tc>
        <w:tc>
          <w:tcPr>
            <w:tcW w:w="356" w:type="pct"/>
            <w:vAlign w:val="center"/>
          </w:tcPr>
          <w:p w14:paraId="5A4EEBCE" w14:textId="3581551E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523</w:t>
            </w:r>
          </w:p>
        </w:tc>
        <w:tc>
          <w:tcPr>
            <w:tcW w:w="305" w:type="pct"/>
            <w:gridSpan w:val="2"/>
            <w:vAlign w:val="center"/>
          </w:tcPr>
          <w:p w14:paraId="20B91295" w14:textId="48B35765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0.589</w:t>
            </w:r>
          </w:p>
        </w:tc>
        <w:tc>
          <w:tcPr>
            <w:tcW w:w="559" w:type="pct"/>
            <w:gridSpan w:val="2"/>
            <w:vAlign w:val="center"/>
          </w:tcPr>
          <w:p w14:paraId="770AA250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6E01BC23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539B8C44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10400075" w14:textId="77777777" w:rsidTr="0029689F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4DCF704A" w14:textId="2011061D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2031" w:type="pct"/>
            <w:gridSpan w:val="11"/>
          </w:tcPr>
          <w:p w14:paraId="2A1397BB" w14:textId="77777777" w:rsidR="00132685" w:rsidRPr="00714FC1" w:rsidRDefault="00132685" w:rsidP="0013268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4CB0BA66" w14:textId="0705F4BC" w:rsidR="00132685" w:rsidRPr="005D0FF5" w:rsidRDefault="00E95C14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1B6B3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 w:rsidR="003A29EB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132685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3A29EB">
              <w:rPr>
                <w:rFonts w:ascii="Times New Roman" w:eastAsia="等线" w:hAnsi="Times New Roman" w:cs="Times New Roman"/>
                <w:sz w:val="24"/>
                <w:szCs w:val="24"/>
              </w:rPr>
              <w:t>170</w:t>
            </w:r>
          </w:p>
        </w:tc>
        <w:tc>
          <w:tcPr>
            <w:tcW w:w="309" w:type="pct"/>
            <w:vAlign w:val="center"/>
          </w:tcPr>
          <w:p w14:paraId="32EBB040" w14:textId="684AF3F0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0B4BF4">
              <w:rPr>
                <w:rFonts w:ascii="Times New Roman" w:eastAsia="等线" w:hAnsi="Times New Roman" w:cs="Times New Roman"/>
                <w:sz w:val="24"/>
                <w:szCs w:val="24"/>
              </w:rPr>
              <w:t>711</w:t>
            </w:r>
          </w:p>
        </w:tc>
        <w:tc>
          <w:tcPr>
            <w:tcW w:w="323" w:type="pct"/>
            <w:vAlign w:val="center"/>
          </w:tcPr>
          <w:p w14:paraId="16D54EE2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39BD7F4E" w14:textId="77777777" w:rsidTr="0029689F">
        <w:trPr>
          <w:trHeight w:val="239"/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025E3F81" w14:textId="77777777" w:rsidR="00132685" w:rsidRPr="005D0FF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2031" w:type="pct"/>
            <w:gridSpan w:val="11"/>
          </w:tcPr>
          <w:p w14:paraId="74B6F7C6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9" w:type="pct"/>
            <w:gridSpan w:val="2"/>
            <w:vAlign w:val="center"/>
          </w:tcPr>
          <w:p w14:paraId="2A4C64D0" w14:textId="61739489" w:rsidR="00132685" w:rsidRPr="005D0FF5" w:rsidRDefault="00E95C14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9.257</w:t>
            </w:r>
          </w:p>
        </w:tc>
        <w:tc>
          <w:tcPr>
            <w:tcW w:w="309" w:type="pct"/>
            <w:vAlign w:val="center"/>
          </w:tcPr>
          <w:p w14:paraId="4FC4501C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3" w:type="pct"/>
            <w:vMerge w:val="restart"/>
            <w:vAlign w:val="center"/>
          </w:tcPr>
          <w:p w14:paraId="39422620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04C59746" w14:textId="77777777" w:rsidTr="0029689F">
        <w:trPr>
          <w:trHeight w:val="331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35C99978" w14:textId="77777777" w:rsidR="0013268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</w:tcPr>
          <w:p w14:paraId="12116B09" w14:textId="5732359C" w:rsidR="00132685" w:rsidRPr="005D0FF5" w:rsidRDefault="00F92020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 w:rsidR="0013268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9" w:type="pct"/>
            <w:gridSpan w:val="2"/>
            <w:vAlign w:val="center"/>
          </w:tcPr>
          <w:p w14:paraId="4143F4F6" w14:textId="6F2C2DFD" w:rsidR="00132685" w:rsidRPr="005D0FF5" w:rsidRDefault="00E95C14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30</w:t>
            </w:r>
          </w:p>
        </w:tc>
        <w:tc>
          <w:tcPr>
            <w:tcW w:w="309" w:type="pct"/>
            <w:vAlign w:val="center"/>
          </w:tcPr>
          <w:p w14:paraId="67196026" w14:textId="384D14AC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E95C14">
              <w:rPr>
                <w:rFonts w:ascii="Times New Roman" w:eastAsia="等线" w:hAnsi="Times New Roman" w:cs="Times New Roman"/>
                <w:sz w:val="24"/>
                <w:szCs w:val="24"/>
              </w:rPr>
              <w:t>123</w:t>
            </w:r>
          </w:p>
        </w:tc>
        <w:tc>
          <w:tcPr>
            <w:tcW w:w="323" w:type="pct"/>
            <w:vMerge/>
            <w:vAlign w:val="center"/>
          </w:tcPr>
          <w:p w14:paraId="538A8964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1252176B" w14:textId="77777777" w:rsidTr="0029689F">
        <w:trPr>
          <w:trHeight w:val="23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2B491905" w14:textId="77777777" w:rsidR="0013268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</w:tcPr>
          <w:p w14:paraId="2E519E53" w14:textId="6B695723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</w:t>
            </w:r>
            <w:r w:rsidR="00F92020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9" w:type="pct"/>
            <w:gridSpan w:val="2"/>
            <w:vAlign w:val="center"/>
          </w:tcPr>
          <w:p w14:paraId="0C3390E6" w14:textId="4AB63F87" w:rsidR="00132685" w:rsidRPr="005D0FF5" w:rsidRDefault="00E95C14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38</w:t>
            </w:r>
          </w:p>
        </w:tc>
        <w:tc>
          <w:tcPr>
            <w:tcW w:w="309" w:type="pct"/>
            <w:vAlign w:val="center"/>
          </w:tcPr>
          <w:p w14:paraId="314A8A9E" w14:textId="2F52CAB4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E95C14">
              <w:rPr>
                <w:rFonts w:ascii="Times New Roman" w:eastAsia="等线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23" w:type="pct"/>
            <w:vMerge/>
            <w:vAlign w:val="center"/>
          </w:tcPr>
          <w:p w14:paraId="13B498AE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32685" w:rsidRPr="005D0FF5" w14:paraId="523FEA9B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72590CEE" w14:textId="77777777" w:rsidR="00132685" w:rsidRPr="005D0FF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2031" w:type="pct"/>
            <w:gridSpan w:val="11"/>
          </w:tcPr>
          <w:p w14:paraId="5D51F4FB" w14:textId="77777777" w:rsidR="00132685" w:rsidRPr="005D0FF5" w:rsidRDefault="00132685" w:rsidP="0013268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2C301807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4C168C06" w14:textId="77777777" w:rsidR="00132685" w:rsidRPr="005D0FF5" w:rsidRDefault="00132685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1806A6F6" w14:textId="468D8BD9" w:rsidR="00132685" w:rsidRPr="005D0FF5" w:rsidRDefault="00E95C14" w:rsidP="0013268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="00132685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132685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</w:p>
        </w:tc>
      </w:tr>
      <w:tr w:rsidR="002857DC" w:rsidRPr="005D0FF5" w14:paraId="01A9C400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791821D5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2031" w:type="pct"/>
            <w:gridSpan w:val="11"/>
          </w:tcPr>
          <w:p w14:paraId="2DD6ED4E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295A85CE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10CBF9B8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7C37BF10" w14:textId="638BA3EB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2857DC" w:rsidRPr="005D0FF5" w14:paraId="29FC8E50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68D0D8CA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2031" w:type="pct"/>
            <w:gridSpan w:val="11"/>
          </w:tcPr>
          <w:p w14:paraId="2F199E58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04DC5690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13F17575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3133C440" w14:textId="461AFFF9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38</w:t>
            </w:r>
          </w:p>
        </w:tc>
      </w:tr>
      <w:tr w:rsidR="002857DC" w:rsidRPr="005D0FF5" w14:paraId="5A7E78AB" w14:textId="77777777" w:rsidTr="0029689F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58EC5C57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  <w:vAlign w:val="center"/>
          </w:tcPr>
          <w:p w14:paraId="7E9F682B" w14:textId="10F2F521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17F4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J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mmobility in FST</w:t>
            </w:r>
          </w:p>
        </w:tc>
        <w:tc>
          <w:tcPr>
            <w:tcW w:w="559" w:type="pct"/>
            <w:gridSpan w:val="2"/>
            <w:vAlign w:val="center"/>
          </w:tcPr>
          <w:p w14:paraId="446C2F69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0563974E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9" w:type="pct"/>
            <w:vAlign w:val="center"/>
          </w:tcPr>
          <w:p w14:paraId="58B03BBD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3" w:type="pct"/>
            <w:vAlign w:val="center"/>
          </w:tcPr>
          <w:p w14:paraId="7BF0A889" w14:textId="440FB300" w:rsidR="002857DC" w:rsidRPr="005D0FF5" w:rsidRDefault="00986C0F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2857DC" w:rsidRPr="005D0FF5" w14:paraId="12DE7BF8" w14:textId="77777777" w:rsidTr="0029689F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40E81D59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23BAC862" w14:textId="77777777" w:rsidR="002857DC" w:rsidRPr="005D0FF5" w:rsidRDefault="002857DC" w:rsidP="002857D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</w:t>
            </w:r>
          </w:p>
        </w:tc>
        <w:tc>
          <w:tcPr>
            <w:tcW w:w="356" w:type="pct"/>
            <w:gridSpan w:val="2"/>
            <w:vAlign w:val="center"/>
          </w:tcPr>
          <w:p w14:paraId="4FA62467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55" w:type="pct"/>
            <w:vAlign w:val="center"/>
          </w:tcPr>
          <w:p w14:paraId="33CF643A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5" w:type="pct"/>
            <w:gridSpan w:val="4"/>
            <w:vAlign w:val="center"/>
          </w:tcPr>
          <w:p w14:paraId="3644D29F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356" w:type="pct"/>
            <w:vAlign w:val="center"/>
          </w:tcPr>
          <w:p w14:paraId="0950F788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5" w:type="pct"/>
            <w:gridSpan w:val="2"/>
            <w:vAlign w:val="center"/>
          </w:tcPr>
          <w:p w14:paraId="0234C0C0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9" w:type="pct"/>
            <w:gridSpan w:val="2"/>
            <w:vAlign w:val="center"/>
          </w:tcPr>
          <w:p w14:paraId="3CD33CE6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0ED41169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78ACA90E" w14:textId="77777777" w:rsidR="002857DC" w:rsidRPr="005D0FF5" w:rsidRDefault="002857DC" w:rsidP="002857D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15C38C04" w14:textId="77777777" w:rsidTr="00080497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7C46928F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54" w:type="pct"/>
            <w:vAlign w:val="center"/>
          </w:tcPr>
          <w:p w14:paraId="3A71845E" w14:textId="0807208C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83.30</w:t>
            </w:r>
          </w:p>
        </w:tc>
        <w:tc>
          <w:tcPr>
            <w:tcW w:w="356" w:type="pct"/>
            <w:gridSpan w:val="2"/>
            <w:vAlign w:val="center"/>
          </w:tcPr>
          <w:p w14:paraId="2FEFCCE9" w14:textId="08EF8BF1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82.77</w:t>
            </w:r>
          </w:p>
        </w:tc>
        <w:tc>
          <w:tcPr>
            <w:tcW w:w="355" w:type="pct"/>
          </w:tcPr>
          <w:p w14:paraId="1D94DA6B" w14:textId="2A474C1E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5.39</w:t>
            </w:r>
          </w:p>
        </w:tc>
        <w:tc>
          <w:tcPr>
            <w:tcW w:w="305" w:type="pct"/>
            <w:gridSpan w:val="4"/>
            <w:vAlign w:val="center"/>
          </w:tcPr>
          <w:p w14:paraId="728BF131" w14:textId="79364EAB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2.50</w:t>
            </w:r>
          </w:p>
        </w:tc>
        <w:tc>
          <w:tcPr>
            <w:tcW w:w="356" w:type="pct"/>
          </w:tcPr>
          <w:p w14:paraId="7DB0D916" w14:textId="2CBCB57B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83.78</w:t>
            </w:r>
          </w:p>
        </w:tc>
        <w:tc>
          <w:tcPr>
            <w:tcW w:w="305" w:type="pct"/>
            <w:gridSpan w:val="2"/>
            <w:vAlign w:val="center"/>
          </w:tcPr>
          <w:p w14:paraId="04851D9A" w14:textId="7AC54742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3.51</w:t>
            </w:r>
          </w:p>
        </w:tc>
        <w:tc>
          <w:tcPr>
            <w:tcW w:w="559" w:type="pct"/>
            <w:gridSpan w:val="2"/>
            <w:vAlign w:val="center"/>
          </w:tcPr>
          <w:p w14:paraId="01CD531F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3CFA8C40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72E351BC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05F5AEC1" w14:textId="77777777" w:rsidTr="00080497">
        <w:trPr>
          <w:jc w:val="center"/>
        </w:trPr>
        <w:tc>
          <w:tcPr>
            <w:tcW w:w="1778" w:type="pct"/>
            <w:gridSpan w:val="2"/>
            <w:vAlign w:val="center"/>
          </w:tcPr>
          <w:p w14:paraId="09DF2C87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54" w:type="pct"/>
            <w:vAlign w:val="center"/>
          </w:tcPr>
          <w:p w14:paraId="51BBFDED" w14:textId="5B2C03D6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6.75</w:t>
            </w:r>
          </w:p>
        </w:tc>
        <w:tc>
          <w:tcPr>
            <w:tcW w:w="356" w:type="pct"/>
            <w:gridSpan w:val="2"/>
            <w:vAlign w:val="center"/>
          </w:tcPr>
          <w:p w14:paraId="3409407E" w14:textId="4BA114BC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2.88</w:t>
            </w:r>
          </w:p>
        </w:tc>
        <w:tc>
          <w:tcPr>
            <w:tcW w:w="355" w:type="pct"/>
          </w:tcPr>
          <w:p w14:paraId="61FC01FB" w14:textId="33AC9DF0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5.24</w:t>
            </w:r>
          </w:p>
        </w:tc>
        <w:tc>
          <w:tcPr>
            <w:tcW w:w="305" w:type="pct"/>
            <w:gridSpan w:val="4"/>
            <w:vAlign w:val="center"/>
          </w:tcPr>
          <w:p w14:paraId="1BE4DCB8" w14:textId="0D31B5E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.23</w:t>
            </w:r>
          </w:p>
        </w:tc>
        <w:tc>
          <w:tcPr>
            <w:tcW w:w="356" w:type="pct"/>
          </w:tcPr>
          <w:p w14:paraId="35F42CDA" w14:textId="3E2F041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4.71</w:t>
            </w:r>
          </w:p>
        </w:tc>
        <w:tc>
          <w:tcPr>
            <w:tcW w:w="305" w:type="pct"/>
            <w:gridSpan w:val="2"/>
            <w:vAlign w:val="center"/>
          </w:tcPr>
          <w:p w14:paraId="73696EE6" w14:textId="0AA01DA1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CF1D29">
              <w:t>7.07</w:t>
            </w:r>
          </w:p>
        </w:tc>
        <w:tc>
          <w:tcPr>
            <w:tcW w:w="559" w:type="pct"/>
            <w:gridSpan w:val="2"/>
            <w:vAlign w:val="center"/>
          </w:tcPr>
          <w:p w14:paraId="2ED0673D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0C156867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2C52F7B5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06701697" w14:textId="77777777" w:rsidTr="00080497">
        <w:trPr>
          <w:trHeight w:val="391"/>
          <w:jc w:val="center"/>
        </w:trPr>
        <w:tc>
          <w:tcPr>
            <w:tcW w:w="1523" w:type="pct"/>
            <w:vAlign w:val="center"/>
          </w:tcPr>
          <w:p w14:paraId="3D3DC6FA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06074CC0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4" w:type="pct"/>
            <w:vAlign w:val="center"/>
          </w:tcPr>
          <w:p w14:paraId="611812C0" w14:textId="552CDDEE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117</w:t>
            </w:r>
          </w:p>
        </w:tc>
        <w:tc>
          <w:tcPr>
            <w:tcW w:w="356" w:type="pct"/>
            <w:gridSpan w:val="2"/>
          </w:tcPr>
          <w:p w14:paraId="73944802" w14:textId="131AC965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27</w:t>
            </w:r>
          </w:p>
        </w:tc>
        <w:tc>
          <w:tcPr>
            <w:tcW w:w="355" w:type="pct"/>
            <w:vAlign w:val="center"/>
          </w:tcPr>
          <w:p w14:paraId="1A9B6306" w14:textId="5CB3348D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23</w:t>
            </w:r>
          </w:p>
        </w:tc>
        <w:tc>
          <w:tcPr>
            <w:tcW w:w="305" w:type="pct"/>
            <w:gridSpan w:val="4"/>
          </w:tcPr>
          <w:p w14:paraId="56329F0A" w14:textId="14CDF188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8</w:t>
            </w:r>
            <w:r w:rsidR="000B4BF4">
              <w:rPr>
                <w:rFonts w:ascii="Times New Roman" w:eastAsia="等线" w:hAnsi="Times New Roman" w:cs="Times New Roman"/>
                <w:sz w:val="24"/>
                <w:szCs w:val="24"/>
              </w:rPr>
              <w:t>03</w:t>
            </w:r>
          </w:p>
        </w:tc>
        <w:tc>
          <w:tcPr>
            <w:tcW w:w="356" w:type="pct"/>
            <w:vAlign w:val="center"/>
          </w:tcPr>
          <w:p w14:paraId="6F0C35DF" w14:textId="0E820DB5" w:rsidR="005F7201" w:rsidRPr="005D0FF5" w:rsidRDefault="000B4BF4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993</w:t>
            </w:r>
          </w:p>
        </w:tc>
        <w:tc>
          <w:tcPr>
            <w:tcW w:w="305" w:type="pct"/>
            <w:gridSpan w:val="2"/>
            <w:vAlign w:val="center"/>
          </w:tcPr>
          <w:p w14:paraId="427B93CA" w14:textId="22BA8749" w:rsidR="005F7201" w:rsidRPr="005D0FF5" w:rsidRDefault="000B4BF4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410</w:t>
            </w:r>
          </w:p>
        </w:tc>
        <w:tc>
          <w:tcPr>
            <w:tcW w:w="559" w:type="pct"/>
            <w:gridSpan w:val="2"/>
            <w:vAlign w:val="center"/>
          </w:tcPr>
          <w:p w14:paraId="19E175E4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79746692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018FD878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061E3616" w14:textId="77777777" w:rsidTr="0029689F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151F4BAB" w14:textId="3B6B57B8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2031" w:type="pct"/>
            <w:gridSpan w:val="11"/>
          </w:tcPr>
          <w:p w14:paraId="6CA68F8E" w14:textId="77777777" w:rsidR="005F7201" w:rsidRPr="00714FC1" w:rsidRDefault="005F7201" w:rsidP="005F720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4CDE3081" w14:textId="007DAE22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1B6B33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4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=</w:t>
            </w:r>
            <w:r w:rsidR="007D7AD8">
              <w:rPr>
                <w:rFonts w:ascii="Times New Roman" w:eastAsia="等线" w:hAnsi="Times New Roman" w:cs="Times New Roman"/>
                <w:sz w:val="24"/>
                <w:szCs w:val="24"/>
              </w:rPr>
              <w:t>1.224</w:t>
            </w:r>
          </w:p>
        </w:tc>
        <w:tc>
          <w:tcPr>
            <w:tcW w:w="309" w:type="pct"/>
            <w:vAlign w:val="center"/>
          </w:tcPr>
          <w:p w14:paraId="02F7A2E7" w14:textId="73F798F4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3</w:t>
            </w:r>
            <w:r w:rsidR="000B4BF4">
              <w:rPr>
                <w:rFonts w:ascii="Times New Roman" w:eastAsia="等线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3" w:type="pct"/>
            <w:vAlign w:val="center"/>
          </w:tcPr>
          <w:p w14:paraId="713129D1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5935F4A8" w14:textId="77777777" w:rsidTr="0029689F">
        <w:trPr>
          <w:trHeight w:val="239"/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500D9779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2031" w:type="pct"/>
            <w:gridSpan w:val="11"/>
          </w:tcPr>
          <w:p w14:paraId="3478E09D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9" w:type="pct"/>
            <w:gridSpan w:val="2"/>
            <w:vAlign w:val="center"/>
          </w:tcPr>
          <w:p w14:paraId="1C4DB0D8" w14:textId="3E9E4917" w:rsidR="005F7201" w:rsidRPr="005D0FF5" w:rsidRDefault="007D7AD8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786</w:t>
            </w:r>
          </w:p>
        </w:tc>
        <w:tc>
          <w:tcPr>
            <w:tcW w:w="309" w:type="pct"/>
            <w:vAlign w:val="center"/>
          </w:tcPr>
          <w:p w14:paraId="6B85FEB8" w14:textId="5966C50E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3" w:type="pct"/>
            <w:vMerge w:val="restart"/>
            <w:vAlign w:val="center"/>
          </w:tcPr>
          <w:p w14:paraId="0E89D826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7D953456" w14:textId="77777777" w:rsidTr="0029689F">
        <w:trPr>
          <w:trHeight w:val="331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05F7BC7B" w14:textId="77777777" w:rsidR="005F7201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</w:tcPr>
          <w:p w14:paraId="0C06804C" w14:textId="2884EEAC" w:rsidR="005F7201" w:rsidRPr="005D0FF5" w:rsidRDefault="00F92020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 w:rsidR="005F7201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9" w:type="pct"/>
            <w:gridSpan w:val="2"/>
            <w:vAlign w:val="center"/>
          </w:tcPr>
          <w:p w14:paraId="70748D44" w14:textId="34720174" w:rsidR="005F7201" w:rsidRPr="005D0FF5" w:rsidRDefault="007D7AD8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684</w:t>
            </w:r>
          </w:p>
        </w:tc>
        <w:tc>
          <w:tcPr>
            <w:tcW w:w="309" w:type="pct"/>
            <w:vAlign w:val="center"/>
          </w:tcPr>
          <w:p w14:paraId="425C699B" w14:textId="3516C513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7D7AD8">
              <w:rPr>
                <w:rFonts w:ascii="Times New Roman" w:eastAsia="等线" w:hAnsi="Times New Roman" w:cs="Times New Roman"/>
                <w:sz w:val="24"/>
                <w:szCs w:val="24"/>
              </w:rPr>
              <w:t>08</w:t>
            </w:r>
          </w:p>
        </w:tc>
        <w:tc>
          <w:tcPr>
            <w:tcW w:w="323" w:type="pct"/>
            <w:vMerge/>
            <w:vAlign w:val="center"/>
          </w:tcPr>
          <w:p w14:paraId="6E4C3B8B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0E36923F" w14:textId="77777777" w:rsidTr="0029689F">
        <w:trPr>
          <w:trHeight w:val="23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6005B65C" w14:textId="77777777" w:rsidR="005F7201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1" w:type="pct"/>
            <w:gridSpan w:val="11"/>
          </w:tcPr>
          <w:p w14:paraId="5631CFA5" w14:textId="39806521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</w:t>
            </w:r>
            <w:r w:rsidR="00F92020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9" w:type="pct"/>
            <w:gridSpan w:val="2"/>
            <w:vAlign w:val="center"/>
          </w:tcPr>
          <w:p w14:paraId="4FF7E02E" w14:textId="6E31D57C" w:rsidR="005F7201" w:rsidRPr="005D0FF5" w:rsidRDefault="007D7AD8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220</w:t>
            </w:r>
          </w:p>
        </w:tc>
        <w:tc>
          <w:tcPr>
            <w:tcW w:w="309" w:type="pct"/>
            <w:vAlign w:val="center"/>
          </w:tcPr>
          <w:p w14:paraId="73602C7C" w14:textId="77167658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7D7AD8">
              <w:rPr>
                <w:rFonts w:ascii="Times New Roman" w:eastAsia="等线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323" w:type="pct"/>
            <w:vMerge/>
            <w:vAlign w:val="center"/>
          </w:tcPr>
          <w:p w14:paraId="4B9780D7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F7201" w:rsidRPr="005D0FF5" w14:paraId="7CCBC95D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5E954211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2031" w:type="pct"/>
            <w:gridSpan w:val="11"/>
          </w:tcPr>
          <w:p w14:paraId="1F147572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6EEA6623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315D30BF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5F23D5BE" w14:textId="10428FA2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AC3088">
              <w:rPr>
                <w:rFonts w:ascii="Times New Roman" w:eastAsia="等线" w:hAnsi="Times New Roman" w:cs="Times New Roman"/>
                <w:sz w:val="24"/>
                <w:szCs w:val="24"/>
              </w:rPr>
              <w:t>02</w:t>
            </w:r>
          </w:p>
        </w:tc>
      </w:tr>
      <w:tr w:rsidR="005F7201" w:rsidRPr="005D0FF5" w14:paraId="6E906CAC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30F8F1D7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2031" w:type="pct"/>
            <w:gridSpan w:val="11"/>
          </w:tcPr>
          <w:p w14:paraId="5962A516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386430FB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76B7EDEA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092F16F5" w14:textId="648CFF9C" w:rsidR="005F7201" w:rsidRPr="005D0FF5" w:rsidRDefault="00AC3088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="005F7201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5F7201"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5F7201" w:rsidRPr="005D0FF5" w14:paraId="1283E3A6" w14:textId="77777777" w:rsidTr="0029689F">
        <w:trPr>
          <w:jc w:val="center"/>
        </w:trPr>
        <w:tc>
          <w:tcPr>
            <w:tcW w:w="1778" w:type="pct"/>
            <w:gridSpan w:val="2"/>
            <w:vAlign w:val="center"/>
          </w:tcPr>
          <w:p w14:paraId="35A6011D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2031" w:type="pct"/>
            <w:gridSpan w:val="11"/>
          </w:tcPr>
          <w:p w14:paraId="3C858E7A" w14:textId="77777777" w:rsidR="005F7201" w:rsidRPr="005D0FF5" w:rsidRDefault="005F7201" w:rsidP="005F720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gridSpan w:val="2"/>
            <w:vAlign w:val="center"/>
          </w:tcPr>
          <w:p w14:paraId="6AB7A919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9" w:type="pct"/>
            <w:vAlign w:val="center"/>
          </w:tcPr>
          <w:p w14:paraId="22DF0890" w14:textId="7777777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3" w:type="pct"/>
            <w:vAlign w:val="center"/>
          </w:tcPr>
          <w:p w14:paraId="6158460A" w14:textId="247AD527" w:rsidR="005F7201" w:rsidRPr="005D0FF5" w:rsidRDefault="005F7201" w:rsidP="005F720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</w:t>
            </w:r>
            <w:r w:rsidR="00AC3088">
              <w:rPr>
                <w:rFonts w:ascii="Times New Roman" w:eastAsia="等线" w:hAnsi="Times New Roman" w:cs="Times New Roman"/>
                <w:sz w:val="24"/>
                <w:szCs w:val="24"/>
              </w:rPr>
              <w:t>6</w:t>
            </w:r>
          </w:p>
        </w:tc>
      </w:tr>
    </w:tbl>
    <w:p w14:paraId="3B15004D" w14:textId="77777777" w:rsidR="002E5A0B" w:rsidRDefault="002E5A0B" w:rsidP="00D9033C">
      <w:pPr>
        <w:rPr>
          <w:rFonts w:ascii="Times New Roman" w:eastAsia="等线" w:hAnsi="Times New Roman" w:cs="Times New Roman"/>
          <w:sz w:val="24"/>
          <w:szCs w:val="24"/>
        </w:rPr>
      </w:pPr>
    </w:p>
    <w:p w14:paraId="4F98B31E" w14:textId="7E3AB8D6" w:rsidR="0005422A" w:rsidRDefault="0005422A" w:rsidP="0005422A">
      <w:pPr>
        <w:jc w:val="both"/>
        <w:rPr>
          <w:rFonts w:ascii="Times New Roman" w:hAnsi="Times New Roman" w:cs="Times New Roman"/>
          <w:sz w:val="30"/>
          <w:szCs w:val="30"/>
        </w:rPr>
      </w:pPr>
      <w:r w:rsidRPr="0005422A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30"/>
          <w:szCs w:val="30"/>
        </w:rPr>
        <w:t>4</w:t>
      </w:r>
      <w:r w:rsidR="000E0B36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Pr="00995E8D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</w:t>
      </w:r>
      <w:r w:rsidRPr="00995E8D">
        <w:rPr>
          <w:rFonts w:ascii="Times New Roman" w:hAnsi="Times New Roman" w:cs="Times New Roman"/>
          <w:sz w:val="30"/>
          <w:szCs w:val="30"/>
        </w:rPr>
        <w:t>tatistical analysis</w:t>
      </w:r>
      <w:r w:rsidRPr="00685359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of </w:t>
      </w:r>
      <w:r>
        <w:rPr>
          <w:rFonts w:ascii="Times New Roman" w:hAnsi="Times New Roman" w:cs="Times New Roman" w:hint="eastAsia"/>
          <w:sz w:val="30"/>
          <w:szCs w:val="30"/>
        </w:rPr>
        <w:t>Figure</w:t>
      </w:r>
      <w:r>
        <w:rPr>
          <w:rFonts w:ascii="Times New Roman" w:hAnsi="Times New Roman" w:cs="Times New Roman"/>
          <w:sz w:val="30"/>
          <w:szCs w:val="30"/>
        </w:rPr>
        <w:t>4</w:t>
      </w:r>
      <w:r w:rsidRPr="00995E8D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7"/>
        <w:tblW w:w="5085" w:type="pct"/>
        <w:jc w:val="center"/>
        <w:tblLayout w:type="fixed"/>
        <w:tblLook w:val="04A0" w:firstRow="1" w:lastRow="0" w:firstColumn="1" w:lastColumn="0" w:noHBand="0" w:noVBand="1"/>
      </w:tblPr>
      <w:tblGrid>
        <w:gridCol w:w="4251"/>
        <w:gridCol w:w="713"/>
        <w:gridCol w:w="987"/>
        <w:gridCol w:w="993"/>
        <w:gridCol w:w="990"/>
        <w:gridCol w:w="851"/>
        <w:gridCol w:w="993"/>
        <w:gridCol w:w="851"/>
        <w:gridCol w:w="1561"/>
        <w:gridCol w:w="990"/>
        <w:gridCol w:w="1007"/>
      </w:tblGrid>
      <w:tr w:rsidR="00D12490" w:rsidRPr="005D0FF5" w14:paraId="410B1D40" w14:textId="77777777" w:rsidTr="00E964B3">
        <w:trPr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4057418D" w14:textId="77777777" w:rsidR="00D12490" w:rsidRPr="0005422A" w:rsidRDefault="00D12490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  <w:vAlign w:val="center"/>
          </w:tcPr>
          <w:p w14:paraId="6E7A9BF5" w14:textId="5DE2B80C" w:rsidR="00D12490" w:rsidRPr="005D0FF5" w:rsidRDefault="00D12490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F048C">
              <w:rPr>
                <w:rFonts w:ascii="Times New Roman" w:eastAsia="等线" w:hAnsi="Times New Roman" w:cs="Times New Roman"/>
                <w:sz w:val="24"/>
                <w:szCs w:val="24"/>
              </w:rPr>
              <w:t>4B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606258">
              <w:rPr>
                <w:rFonts w:ascii="Times New Roman" w:eastAsia="等线" w:hAnsi="Times New Roman" w:cs="Times New Roman"/>
                <w:sz w:val="24"/>
                <w:szCs w:val="24"/>
              </w:rPr>
              <w:t>Total spine density</w:t>
            </w:r>
          </w:p>
        </w:tc>
        <w:tc>
          <w:tcPr>
            <w:tcW w:w="550" w:type="pct"/>
            <w:vAlign w:val="center"/>
          </w:tcPr>
          <w:p w14:paraId="70BDE8C2" w14:textId="2E3D61E8" w:rsidR="00D12490" w:rsidRPr="005D0FF5" w:rsidRDefault="00D1249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409743E7" w14:textId="77777777" w:rsidR="00D12490" w:rsidRPr="005D0FF5" w:rsidRDefault="00D1249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9" w:type="pct"/>
            <w:vAlign w:val="center"/>
          </w:tcPr>
          <w:p w14:paraId="0614BE47" w14:textId="77777777" w:rsidR="00D12490" w:rsidRPr="005D0FF5" w:rsidRDefault="00D1249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6" w:type="pct"/>
            <w:vAlign w:val="center"/>
          </w:tcPr>
          <w:p w14:paraId="64D45699" w14:textId="6BC1E730" w:rsidR="00D12490" w:rsidRPr="005D0FF5" w:rsidRDefault="00986C0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5321E7" w:rsidRPr="005D0FF5" w14:paraId="2F7562DA" w14:textId="77777777" w:rsidTr="00E964B3">
        <w:trPr>
          <w:trHeight w:val="49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626DE8C7" w14:textId="77777777" w:rsidR="00D12490" w:rsidRPr="005D0FF5" w:rsidRDefault="00D12490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14:paraId="2D8813E7" w14:textId="0847018E" w:rsidR="00D12490" w:rsidRPr="005D0FF5" w:rsidRDefault="00A60E5A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</w:t>
            </w:r>
            <w:r w:rsidR="005321E7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50" w:type="pct"/>
            <w:vAlign w:val="center"/>
          </w:tcPr>
          <w:p w14:paraId="58705730" w14:textId="57B38902" w:rsidR="00D12490" w:rsidRPr="005D0FF5" w:rsidRDefault="005321E7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49" w:type="pct"/>
            <w:vAlign w:val="center"/>
          </w:tcPr>
          <w:p w14:paraId="68CDB735" w14:textId="3E761BB3" w:rsidR="00D12490" w:rsidRPr="005D0FF5" w:rsidRDefault="005321E7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0" w:type="pct"/>
            <w:vAlign w:val="center"/>
          </w:tcPr>
          <w:p w14:paraId="36FA663D" w14:textId="7D18C348" w:rsidR="00D12490" w:rsidRPr="005D0FF5" w:rsidRDefault="00A60E5A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</w:t>
            </w:r>
            <w:r w:rsidR="005321E7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350" w:type="pct"/>
            <w:vAlign w:val="center"/>
          </w:tcPr>
          <w:p w14:paraId="3F3100E9" w14:textId="2C277E0B" w:rsidR="00D12490" w:rsidRPr="005D0FF5" w:rsidRDefault="005321E7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0" w:type="pct"/>
            <w:vAlign w:val="center"/>
          </w:tcPr>
          <w:p w14:paraId="55FCC0D0" w14:textId="2496869B" w:rsidR="00D12490" w:rsidRPr="005D0FF5" w:rsidRDefault="005321E7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0" w:type="pct"/>
            <w:vAlign w:val="center"/>
          </w:tcPr>
          <w:p w14:paraId="5C7DC10E" w14:textId="77777777" w:rsidR="00D12490" w:rsidRPr="005D0FF5" w:rsidRDefault="00D1249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5F641997" w14:textId="77777777" w:rsidR="00D12490" w:rsidRPr="005D0FF5" w:rsidRDefault="00D1249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1E369817" w14:textId="77777777" w:rsidR="00D12490" w:rsidRPr="005D0FF5" w:rsidRDefault="00D12490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0EF1" w:rsidRPr="005D0FF5" w14:paraId="6E082D4C" w14:textId="77777777" w:rsidTr="00E964B3">
        <w:trPr>
          <w:trHeight w:val="524"/>
          <w:jc w:val="center"/>
        </w:trPr>
        <w:tc>
          <w:tcPr>
            <w:tcW w:w="1749" w:type="pct"/>
            <w:gridSpan w:val="2"/>
            <w:vAlign w:val="center"/>
          </w:tcPr>
          <w:p w14:paraId="455E1D63" w14:textId="77777777" w:rsidR="009C0EF1" w:rsidRPr="005D0FF5" w:rsidRDefault="009C0EF1" w:rsidP="009C0EF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48" w:type="pct"/>
            <w:vAlign w:val="bottom"/>
          </w:tcPr>
          <w:p w14:paraId="469A30C9" w14:textId="0AA3AE4A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4.82</w:t>
            </w:r>
          </w:p>
        </w:tc>
        <w:tc>
          <w:tcPr>
            <w:tcW w:w="350" w:type="pct"/>
            <w:vAlign w:val="bottom"/>
          </w:tcPr>
          <w:p w14:paraId="244E7659" w14:textId="7C8CB3EC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5.00</w:t>
            </w:r>
          </w:p>
        </w:tc>
        <w:tc>
          <w:tcPr>
            <w:tcW w:w="349" w:type="pct"/>
            <w:vAlign w:val="bottom"/>
          </w:tcPr>
          <w:p w14:paraId="711EFA50" w14:textId="5EF6F68A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6.49</w:t>
            </w:r>
          </w:p>
        </w:tc>
        <w:tc>
          <w:tcPr>
            <w:tcW w:w="300" w:type="pct"/>
            <w:vAlign w:val="bottom"/>
          </w:tcPr>
          <w:p w14:paraId="4C75C1ED" w14:textId="6076160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6.68</w:t>
            </w:r>
          </w:p>
        </w:tc>
        <w:tc>
          <w:tcPr>
            <w:tcW w:w="350" w:type="pct"/>
            <w:vAlign w:val="bottom"/>
          </w:tcPr>
          <w:p w14:paraId="5C9D8C78" w14:textId="58F5BF16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5.15</w:t>
            </w:r>
          </w:p>
        </w:tc>
        <w:tc>
          <w:tcPr>
            <w:tcW w:w="300" w:type="pct"/>
            <w:vAlign w:val="bottom"/>
          </w:tcPr>
          <w:p w14:paraId="2322BC99" w14:textId="1D5E867A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6.63</w:t>
            </w:r>
          </w:p>
        </w:tc>
        <w:tc>
          <w:tcPr>
            <w:tcW w:w="550" w:type="pct"/>
            <w:vAlign w:val="center"/>
          </w:tcPr>
          <w:p w14:paraId="06AA0DBB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44DD71BC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E6118FA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0EF1" w:rsidRPr="005D0FF5" w14:paraId="61566F78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4ABEADD3" w14:textId="77777777" w:rsidR="009C0EF1" w:rsidRPr="005D0FF5" w:rsidRDefault="009C0EF1" w:rsidP="009C0EF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48" w:type="pct"/>
            <w:vAlign w:val="bottom"/>
          </w:tcPr>
          <w:p w14:paraId="101F632D" w14:textId="61CDDD8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313</w:t>
            </w:r>
          </w:p>
        </w:tc>
        <w:tc>
          <w:tcPr>
            <w:tcW w:w="350" w:type="pct"/>
            <w:vAlign w:val="bottom"/>
          </w:tcPr>
          <w:p w14:paraId="1F2C81ED" w14:textId="0CA82E3B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028</w:t>
            </w:r>
          </w:p>
        </w:tc>
        <w:tc>
          <w:tcPr>
            <w:tcW w:w="349" w:type="pct"/>
            <w:vAlign w:val="bottom"/>
          </w:tcPr>
          <w:p w14:paraId="09812D01" w14:textId="0E78B3BA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450</w:t>
            </w:r>
          </w:p>
        </w:tc>
        <w:tc>
          <w:tcPr>
            <w:tcW w:w="300" w:type="pct"/>
            <w:vAlign w:val="bottom"/>
          </w:tcPr>
          <w:p w14:paraId="3BA832EA" w14:textId="0704D374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051</w:t>
            </w:r>
          </w:p>
        </w:tc>
        <w:tc>
          <w:tcPr>
            <w:tcW w:w="350" w:type="pct"/>
            <w:vAlign w:val="bottom"/>
          </w:tcPr>
          <w:p w14:paraId="3EB613A6" w14:textId="6D2DDAA5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904</w:t>
            </w:r>
          </w:p>
        </w:tc>
        <w:tc>
          <w:tcPr>
            <w:tcW w:w="300" w:type="pct"/>
            <w:vAlign w:val="bottom"/>
          </w:tcPr>
          <w:p w14:paraId="6A1C9C92" w14:textId="46922470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861</w:t>
            </w:r>
          </w:p>
        </w:tc>
        <w:tc>
          <w:tcPr>
            <w:tcW w:w="550" w:type="pct"/>
            <w:vAlign w:val="center"/>
          </w:tcPr>
          <w:p w14:paraId="66AF8200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761B2897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0AF12CF5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0EF1" w:rsidRPr="005D0FF5" w14:paraId="235B65FC" w14:textId="77777777" w:rsidTr="00E964B3">
        <w:trPr>
          <w:trHeight w:val="391"/>
          <w:jc w:val="center"/>
        </w:trPr>
        <w:tc>
          <w:tcPr>
            <w:tcW w:w="1498" w:type="pct"/>
            <w:vAlign w:val="center"/>
          </w:tcPr>
          <w:p w14:paraId="4BFF3ED6" w14:textId="77777777" w:rsidR="009C0EF1" w:rsidRPr="005D0FF5" w:rsidRDefault="009C0EF1" w:rsidP="009C0EF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1" w:type="pct"/>
            <w:vAlign w:val="center"/>
          </w:tcPr>
          <w:p w14:paraId="1A1A7555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48" w:type="pct"/>
            <w:vAlign w:val="bottom"/>
          </w:tcPr>
          <w:p w14:paraId="0413EC57" w14:textId="5720E249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4998</w:t>
            </w:r>
          </w:p>
        </w:tc>
        <w:tc>
          <w:tcPr>
            <w:tcW w:w="350" w:type="pct"/>
            <w:vAlign w:val="bottom"/>
          </w:tcPr>
          <w:p w14:paraId="0B5E6A66" w14:textId="482A11CF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072</w:t>
            </w:r>
          </w:p>
        </w:tc>
        <w:tc>
          <w:tcPr>
            <w:tcW w:w="349" w:type="pct"/>
            <w:vAlign w:val="bottom"/>
          </w:tcPr>
          <w:p w14:paraId="402485A6" w14:textId="6513FD23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916</w:t>
            </w:r>
          </w:p>
        </w:tc>
        <w:tc>
          <w:tcPr>
            <w:tcW w:w="300" w:type="pct"/>
            <w:vAlign w:val="bottom"/>
          </w:tcPr>
          <w:p w14:paraId="54280CCB" w14:textId="04F87125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2056</w:t>
            </w:r>
          </w:p>
        </w:tc>
        <w:tc>
          <w:tcPr>
            <w:tcW w:w="350" w:type="pct"/>
            <w:vAlign w:val="bottom"/>
          </w:tcPr>
          <w:p w14:paraId="1F7F9945" w14:textId="486B1D91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592</w:t>
            </w:r>
          </w:p>
        </w:tc>
        <w:tc>
          <w:tcPr>
            <w:tcW w:w="300" w:type="pct"/>
            <w:vAlign w:val="bottom"/>
          </w:tcPr>
          <w:p w14:paraId="7D27B784" w14:textId="2DD1AF9E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721</w:t>
            </w:r>
          </w:p>
        </w:tc>
        <w:tc>
          <w:tcPr>
            <w:tcW w:w="550" w:type="pct"/>
            <w:vAlign w:val="center"/>
          </w:tcPr>
          <w:p w14:paraId="77B83FC8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7273CD2B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5F92F204" w14:textId="77777777" w:rsidR="009C0EF1" w:rsidRPr="005D0FF5" w:rsidRDefault="009C0EF1" w:rsidP="009C0EF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14FC1" w:rsidRPr="005D0FF5" w14:paraId="5CEA267C" w14:textId="77777777" w:rsidTr="00E964B3">
        <w:trPr>
          <w:trHeight w:val="391"/>
          <w:jc w:val="center"/>
        </w:trPr>
        <w:tc>
          <w:tcPr>
            <w:tcW w:w="1749" w:type="pct"/>
            <w:gridSpan w:val="2"/>
            <w:vAlign w:val="center"/>
          </w:tcPr>
          <w:p w14:paraId="046448EC" w14:textId="512D5F4D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164E2715" w14:textId="3CA553E1" w:rsidR="00714FC1" w:rsidRPr="00714FC1" w:rsidRDefault="00714FC1" w:rsidP="00714FC1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Align w:val="center"/>
          </w:tcPr>
          <w:p w14:paraId="4F3DFD96" w14:textId="621EC30B" w:rsidR="00714FC1" w:rsidRPr="005D0FF5" w:rsidRDefault="00FF3F56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75064B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75064B">
              <w:rPr>
                <w:rFonts w:ascii="Times New Roman" w:eastAsia="等线" w:hAnsi="Times New Roman" w:cs="Times New Roman"/>
                <w:sz w:val="24"/>
                <w:szCs w:val="24"/>
              </w:rPr>
              <w:t>14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" w:type="pct"/>
            <w:vAlign w:val="center"/>
          </w:tcPr>
          <w:p w14:paraId="18363CBC" w14:textId="54ADF2CD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3C4B895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4B88" w:rsidRPr="005D0FF5" w14:paraId="0EF32369" w14:textId="77777777" w:rsidTr="00E964B3">
        <w:trPr>
          <w:trHeight w:val="239"/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1DD354B7" w14:textId="369E0E1F" w:rsidR="00984B88" w:rsidRPr="005D0FF5" w:rsidRDefault="00984B88" w:rsidP="00984B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1997" w:type="pct"/>
            <w:gridSpan w:val="6"/>
          </w:tcPr>
          <w:p w14:paraId="561412FF" w14:textId="172C9CA0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0" w:type="pct"/>
          </w:tcPr>
          <w:p w14:paraId="5B29A4BD" w14:textId="665BFEDB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55FF">
              <w:t>7.162</w:t>
            </w:r>
          </w:p>
        </w:tc>
        <w:tc>
          <w:tcPr>
            <w:tcW w:w="349" w:type="pct"/>
          </w:tcPr>
          <w:p w14:paraId="5EC36483" w14:textId="24231290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7055FF">
              <w:t>.001</w:t>
            </w:r>
          </w:p>
        </w:tc>
        <w:tc>
          <w:tcPr>
            <w:tcW w:w="356" w:type="pct"/>
            <w:vMerge w:val="restart"/>
            <w:vAlign w:val="center"/>
          </w:tcPr>
          <w:p w14:paraId="08F3E05E" w14:textId="77777777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4B88" w:rsidRPr="005D0FF5" w14:paraId="446DF1CD" w14:textId="77777777" w:rsidTr="00E964B3">
        <w:trPr>
          <w:trHeight w:val="331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072C4759" w14:textId="77777777" w:rsidR="00984B88" w:rsidRDefault="00984B88" w:rsidP="00984B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04B88F4E" w14:textId="5CA7AAE8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0" w:type="pct"/>
          </w:tcPr>
          <w:p w14:paraId="375E5384" w14:textId="61DEB0B6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55FF">
              <w:t>4.989</w:t>
            </w:r>
          </w:p>
        </w:tc>
        <w:tc>
          <w:tcPr>
            <w:tcW w:w="349" w:type="pct"/>
          </w:tcPr>
          <w:p w14:paraId="48B9C4C6" w14:textId="708BD156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7055FF">
              <w:t>.027</w:t>
            </w:r>
          </w:p>
        </w:tc>
        <w:tc>
          <w:tcPr>
            <w:tcW w:w="356" w:type="pct"/>
            <w:vMerge/>
            <w:vAlign w:val="center"/>
          </w:tcPr>
          <w:p w14:paraId="19BEB68D" w14:textId="77777777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4B88" w:rsidRPr="005D0FF5" w14:paraId="63135F68" w14:textId="77777777" w:rsidTr="00E964B3">
        <w:trPr>
          <w:trHeight w:val="23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48E21040" w14:textId="77777777" w:rsidR="00984B88" w:rsidRDefault="00984B88" w:rsidP="00984B88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5C0C91B0" w14:textId="6D3FDCAE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ELS treatment</w:t>
            </w:r>
          </w:p>
        </w:tc>
        <w:tc>
          <w:tcPr>
            <w:tcW w:w="550" w:type="pct"/>
          </w:tcPr>
          <w:p w14:paraId="693DF7C8" w14:textId="4DF11726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7055FF">
              <w:t>3.202</w:t>
            </w:r>
          </w:p>
        </w:tc>
        <w:tc>
          <w:tcPr>
            <w:tcW w:w="349" w:type="pct"/>
          </w:tcPr>
          <w:p w14:paraId="23964BBB" w14:textId="3EEAC4D5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7055FF">
              <w:t>.044</w:t>
            </w:r>
          </w:p>
        </w:tc>
        <w:tc>
          <w:tcPr>
            <w:tcW w:w="356" w:type="pct"/>
            <w:vMerge/>
            <w:vAlign w:val="center"/>
          </w:tcPr>
          <w:p w14:paraId="57E40EA9" w14:textId="77777777" w:rsidR="00984B88" w:rsidRPr="005D0FF5" w:rsidRDefault="00984B88" w:rsidP="00984B88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14FC1" w:rsidRPr="005D0FF5" w14:paraId="6BC9CC0C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20A21B88" w14:textId="1506FD48" w:rsidR="00714FC1" w:rsidRPr="005D0FF5" w:rsidRDefault="0025673E" w:rsidP="00714FC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1997" w:type="pct"/>
            <w:gridSpan w:val="6"/>
          </w:tcPr>
          <w:p w14:paraId="06070694" w14:textId="2337F366" w:rsidR="00714FC1" w:rsidRPr="005D0FF5" w:rsidRDefault="00714FC1" w:rsidP="00714FC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6940AE5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0872D6B3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38A34CE5" w14:textId="1341535A" w:rsidR="00714FC1" w:rsidRPr="005D0FF5" w:rsidRDefault="00BA31B6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DF4F7D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 w:rsidR="006337C7">
              <w:rPr>
                <w:rFonts w:ascii="Times New Roman" w:eastAsia="等线" w:hAnsi="Times New Roman" w:cs="Times New Roman"/>
                <w:sz w:val="24"/>
                <w:szCs w:val="24"/>
              </w:rPr>
              <w:t>9</w:t>
            </w:r>
          </w:p>
        </w:tc>
      </w:tr>
      <w:tr w:rsidR="00714FC1" w:rsidRPr="005D0FF5" w14:paraId="287519BF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37A5E6EA" w14:textId="7CB6E3E7" w:rsidR="00714FC1" w:rsidRPr="005D0FF5" w:rsidRDefault="0025673E" w:rsidP="00714FC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lastRenderedPageBreak/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1997" w:type="pct"/>
            <w:gridSpan w:val="6"/>
          </w:tcPr>
          <w:p w14:paraId="729870E7" w14:textId="1E246733" w:rsidR="00714FC1" w:rsidRPr="005D0FF5" w:rsidRDefault="00714FC1" w:rsidP="00714FC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5D303C36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1E82CBD8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1AD2EA59" w14:textId="44D208DB" w:rsidR="00714FC1" w:rsidRPr="005D0FF5" w:rsidRDefault="00BA31B6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6337C7">
              <w:rPr>
                <w:rFonts w:ascii="Times New Roman" w:eastAsia="等线" w:hAnsi="Times New Roman" w:cs="Times New Roman"/>
                <w:sz w:val="24"/>
                <w:szCs w:val="24"/>
              </w:rPr>
              <w:t>10</w:t>
            </w:r>
          </w:p>
        </w:tc>
      </w:tr>
      <w:tr w:rsidR="00714FC1" w:rsidRPr="005D0FF5" w14:paraId="1904CFF9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2F697DD1" w14:textId="384E1CE8" w:rsidR="00714FC1" w:rsidRPr="005D0FF5" w:rsidRDefault="00A45B13" w:rsidP="00714FC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1997" w:type="pct"/>
            <w:gridSpan w:val="6"/>
          </w:tcPr>
          <w:p w14:paraId="7D0C9510" w14:textId="5E18AE14" w:rsidR="00714FC1" w:rsidRPr="005D0FF5" w:rsidRDefault="00714FC1" w:rsidP="00714FC1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6BF745B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59DFB67A" w14:textId="77777777" w:rsidR="00714FC1" w:rsidRPr="005D0FF5" w:rsidRDefault="00714FC1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66843FA" w14:textId="3C3F3C68" w:rsidR="00714FC1" w:rsidRPr="005D0FF5" w:rsidRDefault="00BA31B6" w:rsidP="00714FC1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6337C7">
              <w:rPr>
                <w:rFonts w:ascii="Times New Roman" w:eastAsia="等线" w:hAnsi="Times New Roman" w:cs="Times New Roman"/>
                <w:sz w:val="24"/>
                <w:szCs w:val="24"/>
              </w:rPr>
              <w:t>21</w:t>
            </w:r>
          </w:p>
        </w:tc>
      </w:tr>
      <w:tr w:rsidR="005D4905" w:rsidRPr="005D0FF5" w14:paraId="3FBCAE22" w14:textId="77777777" w:rsidTr="00E964B3">
        <w:trPr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5A68F214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  <w:vAlign w:val="center"/>
          </w:tcPr>
          <w:p w14:paraId="071BD8B0" w14:textId="2F87E3C7" w:rsidR="005D4905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F04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4C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hin spine density</w:t>
            </w:r>
          </w:p>
        </w:tc>
        <w:tc>
          <w:tcPr>
            <w:tcW w:w="550" w:type="pct"/>
            <w:vAlign w:val="center"/>
          </w:tcPr>
          <w:p w14:paraId="52548F3C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1107CC9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9" w:type="pct"/>
            <w:vAlign w:val="center"/>
          </w:tcPr>
          <w:p w14:paraId="73405D85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6" w:type="pct"/>
            <w:vAlign w:val="center"/>
          </w:tcPr>
          <w:p w14:paraId="0750BF04" w14:textId="0B9EDBEF" w:rsidR="005D4905" w:rsidRPr="005D0FF5" w:rsidRDefault="00986C0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5D4905" w:rsidRPr="005D0FF5" w14:paraId="5E8C2AF3" w14:textId="77777777" w:rsidTr="00E964B3">
        <w:trPr>
          <w:trHeight w:val="49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4471123D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14:paraId="40D5775E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</w:t>
            </w:r>
          </w:p>
        </w:tc>
        <w:tc>
          <w:tcPr>
            <w:tcW w:w="350" w:type="pct"/>
            <w:vAlign w:val="center"/>
          </w:tcPr>
          <w:p w14:paraId="58511662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49" w:type="pct"/>
            <w:vAlign w:val="center"/>
          </w:tcPr>
          <w:p w14:paraId="39D4812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0" w:type="pct"/>
            <w:vAlign w:val="center"/>
          </w:tcPr>
          <w:p w14:paraId="286B569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350" w:type="pct"/>
            <w:vAlign w:val="center"/>
          </w:tcPr>
          <w:p w14:paraId="38E592C8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0" w:type="pct"/>
            <w:vAlign w:val="center"/>
          </w:tcPr>
          <w:p w14:paraId="5A3CD7C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0" w:type="pct"/>
            <w:vAlign w:val="center"/>
          </w:tcPr>
          <w:p w14:paraId="6B2EADF4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78D46079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0686057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84070" w:rsidRPr="005D0FF5" w14:paraId="77398AE7" w14:textId="77777777" w:rsidTr="00E964B3">
        <w:trPr>
          <w:trHeight w:val="524"/>
          <w:jc w:val="center"/>
        </w:trPr>
        <w:tc>
          <w:tcPr>
            <w:tcW w:w="1749" w:type="pct"/>
            <w:gridSpan w:val="2"/>
            <w:vAlign w:val="center"/>
          </w:tcPr>
          <w:p w14:paraId="42589720" w14:textId="77777777" w:rsidR="00184070" w:rsidRPr="005D0FF5" w:rsidRDefault="00184070" w:rsidP="001840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48" w:type="pct"/>
            <w:vAlign w:val="bottom"/>
          </w:tcPr>
          <w:p w14:paraId="5BAA8136" w14:textId="1B13F65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.626</w:t>
            </w:r>
          </w:p>
        </w:tc>
        <w:tc>
          <w:tcPr>
            <w:tcW w:w="350" w:type="pct"/>
            <w:vAlign w:val="bottom"/>
          </w:tcPr>
          <w:p w14:paraId="372BE59C" w14:textId="4FA1FC36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.626</w:t>
            </w:r>
          </w:p>
        </w:tc>
        <w:tc>
          <w:tcPr>
            <w:tcW w:w="349" w:type="pct"/>
            <w:vAlign w:val="bottom"/>
          </w:tcPr>
          <w:p w14:paraId="2A146837" w14:textId="323B9AD4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0.00</w:t>
            </w:r>
          </w:p>
        </w:tc>
        <w:tc>
          <w:tcPr>
            <w:tcW w:w="300" w:type="pct"/>
            <w:vAlign w:val="bottom"/>
          </w:tcPr>
          <w:p w14:paraId="6BEED7F3" w14:textId="6E4CD625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.987</w:t>
            </w:r>
          </w:p>
        </w:tc>
        <w:tc>
          <w:tcPr>
            <w:tcW w:w="350" w:type="pct"/>
            <w:vAlign w:val="bottom"/>
          </w:tcPr>
          <w:p w14:paraId="44DF7A8A" w14:textId="2FCA9135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.901</w:t>
            </w:r>
          </w:p>
        </w:tc>
        <w:tc>
          <w:tcPr>
            <w:tcW w:w="300" w:type="pct"/>
            <w:vAlign w:val="bottom"/>
          </w:tcPr>
          <w:p w14:paraId="4C6CE450" w14:textId="478BBCE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0.43</w:t>
            </w:r>
          </w:p>
        </w:tc>
        <w:tc>
          <w:tcPr>
            <w:tcW w:w="550" w:type="pct"/>
            <w:vAlign w:val="center"/>
          </w:tcPr>
          <w:p w14:paraId="087FA549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23F49B4B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9F64171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84070" w:rsidRPr="005D0FF5" w14:paraId="2E7D8F30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7592ADAF" w14:textId="77777777" w:rsidR="00184070" w:rsidRPr="005D0FF5" w:rsidRDefault="00184070" w:rsidP="001840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48" w:type="pct"/>
            <w:vAlign w:val="bottom"/>
          </w:tcPr>
          <w:p w14:paraId="171E16D3" w14:textId="21A31A81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945</w:t>
            </w:r>
          </w:p>
        </w:tc>
        <w:tc>
          <w:tcPr>
            <w:tcW w:w="350" w:type="pct"/>
            <w:vAlign w:val="bottom"/>
          </w:tcPr>
          <w:p w14:paraId="785E670E" w14:textId="72C62F66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873</w:t>
            </w:r>
          </w:p>
        </w:tc>
        <w:tc>
          <w:tcPr>
            <w:tcW w:w="349" w:type="pct"/>
            <w:vAlign w:val="bottom"/>
          </w:tcPr>
          <w:p w14:paraId="58A46C16" w14:textId="2780F624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676</w:t>
            </w:r>
          </w:p>
        </w:tc>
        <w:tc>
          <w:tcPr>
            <w:tcW w:w="300" w:type="pct"/>
            <w:vAlign w:val="bottom"/>
          </w:tcPr>
          <w:p w14:paraId="36D36654" w14:textId="66997AEF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518</w:t>
            </w:r>
          </w:p>
        </w:tc>
        <w:tc>
          <w:tcPr>
            <w:tcW w:w="350" w:type="pct"/>
            <w:vAlign w:val="bottom"/>
          </w:tcPr>
          <w:p w14:paraId="6709724A" w14:textId="1B4C18C8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976</w:t>
            </w:r>
          </w:p>
        </w:tc>
        <w:tc>
          <w:tcPr>
            <w:tcW w:w="300" w:type="pct"/>
            <w:vAlign w:val="bottom"/>
          </w:tcPr>
          <w:p w14:paraId="70726F8D" w14:textId="569C3AFA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928</w:t>
            </w:r>
          </w:p>
        </w:tc>
        <w:tc>
          <w:tcPr>
            <w:tcW w:w="550" w:type="pct"/>
            <w:vAlign w:val="center"/>
          </w:tcPr>
          <w:p w14:paraId="712E58EC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1A165ABC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66A3A1A8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84070" w:rsidRPr="005D0FF5" w14:paraId="63782618" w14:textId="77777777" w:rsidTr="00E964B3">
        <w:trPr>
          <w:trHeight w:val="391"/>
          <w:jc w:val="center"/>
        </w:trPr>
        <w:tc>
          <w:tcPr>
            <w:tcW w:w="1498" w:type="pct"/>
            <w:vAlign w:val="center"/>
          </w:tcPr>
          <w:p w14:paraId="21EAE028" w14:textId="77777777" w:rsidR="00184070" w:rsidRPr="005D0FF5" w:rsidRDefault="00184070" w:rsidP="0018407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1" w:type="pct"/>
            <w:vAlign w:val="center"/>
          </w:tcPr>
          <w:p w14:paraId="4AA62F74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48" w:type="pct"/>
            <w:vAlign w:val="bottom"/>
          </w:tcPr>
          <w:p w14:paraId="64775592" w14:textId="5E6738A6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366</w:t>
            </w:r>
          </w:p>
        </w:tc>
        <w:tc>
          <w:tcPr>
            <w:tcW w:w="350" w:type="pct"/>
            <w:vAlign w:val="bottom"/>
          </w:tcPr>
          <w:p w14:paraId="511AB979" w14:textId="2FE7E308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249</w:t>
            </w:r>
          </w:p>
        </w:tc>
        <w:tc>
          <w:tcPr>
            <w:tcW w:w="349" w:type="pct"/>
            <w:vAlign w:val="bottom"/>
          </w:tcPr>
          <w:p w14:paraId="094A4554" w14:textId="31CDE6E5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698</w:t>
            </w:r>
          </w:p>
        </w:tc>
        <w:tc>
          <w:tcPr>
            <w:tcW w:w="300" w:type="pct"/>
            <w:vAlign w:val="bottom"/>
          </w:tcPr>
          <w:p w14:paraId="0152705A" w14:textId="332CB80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961</w:t>
            </w:r>
          </w:p>
        </w:tc>
        <w:tc>
          <w:tcPr>
            <w:tcW w:w="350" w:type="pct"/>
            <w:vAlign w:val="bottom"/>
          </w:tcPr>
          <w:p w14:paraId="52ACCF16" w14:textId="7785DB30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5906</w:t>
            </w:r>
          </w:p>
        </w:tc>
        <w:tc>
          <w:tcPr>
            <w:tcW w:w="300" w:type="pct"/>
            <w:vAlign w:val="bottom"/>
          </w:tcPr>
          <w:p w14:paraId="4A916725" w14:textId="7DD7445C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563</w:t>
            </w:r>
          </w:p>
        </w:tc>
        <w:tc>
          <w:tcPr>
            <w:tcW w:w="550" w:type="pct"/>
            <w:vAlign w:val="center"/>
          </w:tcPr>
          <w:p w14:paraId="472EC7D0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68B45A71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69FE7FC2" w14:textId="77777777" w:rsidR="00184070" w:rsidRPr="005D0FF5" w:rsidRDefault="00184070" w:rsidP="0018407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D4905" w:rsidRPr="005D0FF5" w14:paraId="18B7861D" w14:textId="77777777" w:rsidTr="00E964B3">
        <w:trPr>
          <w:trHeight w:val="391"/>
          <w:jc w:val="center"/>
        </w:trPr>
        <w:tc>
          <w:tcPr>
            <w:tcW w:w="1749" w:type="pct"/>
            <w:gridSpan w:val="2"/>
            <w:vAlign w:val="center"/>
          </w:tcPr>
          <w:p w14:paraId="135A40C9" w14:textId="26B65138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08741F3D" w14:textId="77777777" w:rsidR="005D4905" w:rsidRPr="00714FC1" w:rsidRDefault="005D4905" w:rsidP="00296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Align w:val="center"/>
          </w:tcPr>
          <w:p w14:paraId="69DF0DD2" w14:textId="74E11883" w:rsidR="005D4905" w:rsidRPr="005D0FF5" w:rsidRDefault="00044E61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D76BDC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D76BDC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F26955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" w:type="pct"/>
            <w:vAlign w:val="center"/>
          </w:tcPr>
          <w:p w14:paraId="2D222701" w14:textId="7A764808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123F128E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4A4F" w:rsidRPr="005D0FF5" w14:paraId="4E4E88F8" w14:textId="77777777" w:rsidTr="00E964B3">
        <w:trPr>
          <w:trHeight w:val="239"/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53A0C6AC" w14:textId="77777777" w:rsidR="006D4A4F" w:rsidRPr="005D0FF5" w:rsidRDefault="006D4A4F" w:rsidP="006D4A4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1997" w:type="pct"/>
            <w:gridSpan w:val="6"/>
          </w:tcPr>
          <w:p w14:paraId="59F2A0E8" w14:textId="77777777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0" w:type="pct"/>
          </w:tcPr>
          <w:p w14:paraId="4C13B7C0" w14:textId="61B1895D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F17C2">
              <w:t>2.963</w:t>
            </w:r>
          </w:p>
        </w:tc>
        <w:tc>
          <w:tcPr>
            <w:tcW w:w="349" w:type="pct"/>
          </w:tcPr>
          <w:p w14:paraId="2B7D27EE" w14:textId="2BB6EE6A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9F17C2">
              <w:t>.055</w:t>
            </w:r>
          </w:p>
        </w:tc>
        <w:tc>
          <w:tcPr>
            <w:tcW w:w="356" w:type="pct"/>
            <w:vMerge w:val="restart"/>
            <w:vAlign w:val="center"/>
          </w:tcPr>
          <w:p w14:paraId="7B718D81" w14:textId="7468C9E8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4A4F" w:rsidRPr="005D0FF5" w14:paraId="16A4F050" w14:textId="77777777" w:rsidTr="00E964B3">
        <w:trPr>
          <w:trHeight w:val="331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35E97CB8" w14:textId="77777777" w:rsidR="006D4A4F" w:rsidRDefault="006D4A4F" w:rsidP="006D4A4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59626487" w14:textId="50FBED5E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0" w:type="pct"/>
          </w:tcPr>
          <w:p w14:paraId="2EB76609" w14:textId="1C9EB9BE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F17C2">
              <w:t>.972</w:t>
            </w:r>
          </w:p>
        </w:tc>
        <w:tc>
          <w:tcPr>
            <w:tcW w:w="349" w:type="pct"/>
          </w:tcPr>
          <w:p w14:paraId="4CD23CB0" w14:textId="23E5138E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9F17C2">
              <w:t>.326</w:t>
            </w:r>
          </w:p>
        </w:tc>
        <w:tc>
          <w:tcPr>
            <w:tcW w:w="356" w:type="pct"/>
            <w:vMerge/>
            <w:vAlign w:val="center"/>
          </w:tcPr>
          <w:p w14:paraId="386F087A" w14:textId="77777777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D4A4F" w:rsidRPr="005D0FF5" w14:paraId="0E8860F7" w14:textId="77777777" w:rsidTr="00E964B3">
        <w:trPr>
          <w:trHeight w:val="23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50A3E52F" w14:textId="77777777" w:rsidR="006D4A4F" w:rsidRDefault="006D4A4F" w:rsidP="006D4A4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3A9C17C9" w14:textId="5A38C3B6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ELS treatment</w:t>
            </w:r>
          </w:p>
        </w:tc>
        <w:tc>
          <w:tcPr>
            <w:tcW w:w="550" w:type="pct"/>
          </w:tcPr>
          <w:p w14:paraId="11496073" w14:textId="48293DE2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9F17C2">
              <w:t>2.802</w:t>
            </w:r>
          </w:p>
        </w:tc>
        <w:tc>
          <w:tcPr>
            <w:tcW w:w="349" w:type="pct"/>
          </w:tcPr>
          <w:p w14:paraId="4705DADE" w14:textId="262BE729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9F17C2">
              <w:t>.064</w:t>
            </w:r>
          </w:p>
        </w:tc>
        <w:tc>
          <w:tcPr>
            <w:tcW w:w="356" w:type="pct"/>
            <w:vMerge/>
            <w:vAlign w:val="center"/>
          </w:tcPr>
          <w:p w14:paraId="46AA4E3D" w14:textId="77777777" w:rsidR="006D4A4F" w:rsidRPr="005D0FF5" w:rsidRDefault="006D4A4F" w:rsidP="006D4A4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D4905" w:rsidRPr="005D0FF5" w14:paraId="2C6916F8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20FC9F4D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1997" w:type="pct"/>
            <w:gridSpan w:val="6"/>
          </w:tcPr>
          <w:p w14:paraId="16780FF6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70912AE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521E6D89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45CEFD1" w14:textId="058044E6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52632E">
              <w:rPr>
                <w:rFonts w:ascii="Times New Roman" w:eastAsia="等线" w:hAnsi="Times New Roman" w:cs="Times New Roman"/>
                <w:sz w:val="24"/>
                <w:szCs w:val="24"/>
              </w:rPr>
              <w:t>085</w:t>
            </w:r>
          </w:p>
        </w:tc>
      </w:tr>
      <w:tr w:rsidR="005D4905" w:rsidRPr="005D0FF5" w14:paraId="38E22117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56A2ED40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1997" w:type="pct"/>
            <w:gridSpan w:val="6"/>
          </w:tcPr>
          <w:p w14:paraId="4374A331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CA55AB3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1E95854F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6927D9F9" w14:textId="24DB0891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52632E">
              <w:rPr>
                <w:rFonts w:ascii="Times New Roman" w:eastAsia="等线" w:hAnsi="Times New Roman" w:cs="Times New Roman"/>
                <w:sz w:val="24"/>
                <w:szCs w:val="24"/>
              </w:rPr>
              <w:t>076</w:t>
            </w:r>
          </w:p>
        </w:tc>
      </w:tr>
      <w:tr w:rsidR="005D4905" w:rsidRPr="005D0FF5" w14:paraId="615D3C53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561C3DF4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1997" w:type="pct"/>
            <w:gridSpan w:val="6"/>
          </w:tcPr>
          <w:p w14:paraId="1481A83D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4D1FE388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5B68BB29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5BE0FD2B" w14:textId="24764EA6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52632E">
              <w:rPr>
                <w:rFonts w:ascii="Times New Roman" w:eastAsia="等线" w:hAnsi="Times New Roman" w:cs="Times New Roman"/>
                <w:sz w:val="24"/>
                <w:szCs w:val="24"/>
              </w:rPr>
              <w:t>256</w:t>
            </w:r>
          </w:p>
        </w:tc>
      </w:tr>
      <w:tr w:rsidR="005D4905" w:rsidRPr="005D0FF5" w14:paraId="785D7586" w14:textId="77777777" w:rsidTr="00E964B3">
        <w:trPr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5FB02EED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  <w:vAlign w:val="center"/>
          </w:tcPr>
          <w:p w14:paraId="05051C7C" w14:textId="35A292AA" w:rsidR="005D4905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EF048C">
              <w:rPr>
                <w:rFonts w:ascii="Times New Roman" w:eastAsia="等线" w:hAnsi="Times New Roman" w:cs="Times New Roman"/>
                <w:sz w:val="24"/>
                <w:szCs w:val="24"/>
              </w:rPr>
              <w:t>4D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ushroom spine density</w:t>
            </w:r>
          </w:p>
        </w:tc>
        <w:tc>
          <w:tcPr>
            <w:tcW w:w="550" w:type="pct"/>
            <w:vAlign w:val="center"/>
          </w:tcPr>
          <w:p w14:paraId="3022611E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31F48BD9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9" w:type="pct"/>
            <w:vAlign w:val="center"/>
          </w:tcPr>
          <w:p w14:paraId="0DA5D668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6" w:type="pct"/>
            <w:vAlign w:val="center"/>
          </w:tcPr>
          <w:p w14:paraId="2E1F0DB4" w14:textId="7B99A410" w:rsidR="005D4905" w:rsidRPr="005D0FF5" w:rsidRDefault="00986C0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5D4905" w:rsidRPr="005D0FF5" w14:paraId="3A479639" w14:textId="77777777" w:rsidTr="00E964B3">
        <w:trPr>
          <w:trHeight w:val="49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34728C4B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14:paraId="297CE167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</w:t>
            </w:r>
          </w:p>
        </w:tc>
        <w:tc>
          <w:tcPr>
            <w:tcW w:w="350" w:type="pct"/>
            <w:vAlign w:val="center"/>
          </w:tcPr>
          <w:p w14:paraId="36E00330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49" w:type="pct"/>
            <w:vAlign w:val="center"/>
          </w:tcPr>
          <w:p w14:paraId="4AE708F3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0" w:type="pct"/>
            <w:vAlign w:val="center"/>
          </w:tcPr>
          <w:p w14:paraId="1C4F3B2E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350" w:type="pct"/>
            <w:vAlign w:val="center"/>
          </w:tcPr>
          <w:p w14:paraId="269E1294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0" w:type="pct"/>
            <w:vAlign w:val="center"/>
          </w:tcPr>
          <w:p w14:paraId="193B7A74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0" w:type="pct"/>
            <w:vAlign w:val="center"/>
          </w:tcPr>
          <w:p w14:paraId="19D580F2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2EC07E5C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29BC5CF9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F4C84" w:rsidRPr="005D0FF5" w14:paraId="2E90DF05" w14:textId="77777777" w:rsidTr="00E964B3">
        <w:trPr>
          <w:trHeight w:val="524"/>
          <w:jc w:val="center"/>
        </w:trPr>
        <w:tc>
          <w:tcPr>
            <w:tcW w:w="1749" w:type="pct"/>
            <w:gridSpan w:val="2"/>
            <w:vAlign w:val="center"/>
          </w:tcPr>
          <w:p w14:paraId="675AD369" w14:textId="77777777" w:rsidR="006F4C84" w:rsidRPr="005D0FF5" w:rsidRDefault="006F4C84" w:rsidP="006F4C8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48" w:type="pct"/>
            <w:vAlign w:val="bottom"/>
          </w:tcPr>
          <w:p w14:paraId="226D40A8" w14:textId="1E273112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.022</w:t>
            </w:r>
          </w:p>
        </w:tc>
        <w:tc>
          <w:tcPr>
            <w:tcW w:w="350" w:type="pct"/>
            <w:vAlign w:val="bottom"/>
          </w:tcPr>
          <w:p w14:paraId="54563AE1" w14:textId="6662539A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978</w:t>
            </w:r>
          </w:p>
        </w:tc>
        <w:tc>
          <w:tcPr>
            <w:tcW w:w="349" w:type="pct"/>
            <w:vAlign w:val="bottom"/>
          </w:tcPr>
          <w:p w14:paraId="0B1DBF61" w14:textId="37894A88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914</w:t>
            </w:r>
          </w:p>
        </w:tc>
        <w:tc>
          <w:tcPr>
            <w:tcW w:w="300" w:type="pct"/>
            <w:vAlign w:val="bottom"/>
          </w:tcPr>
          <w:p w14:paraId="0F43A676" w14:textId="1129CDA2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991</w:t>
            </w:r>
          </w:p>
        </w:tc>
        <w:tc>
          <w:tcPr>
            <w:tcW w:w="350" w:type="pct"/>
            <w:vAlign w:val="bottom"/>
          </w:tcPr>
          <w:p w14:paraId="3155B584" w14:textId="3C200296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4.114</w:t>
            </w:r>
          </w:p>
        </w:tc>
        <w:tc>
          <w:tcPr>
            <w:tcW w:w="300" w:type="pct"/>
            <w:vAlign w:val="bottom"/>
          </w:tcPr>
          <w:p w14:paraId="402148B8" w14:textId="0A981DD4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677</w:t>
            </w:r>
          </w:p>
        </w:tc>
        <w:tc>
          <w:tcPr>
            <w:tcW w:w="550" w:type="pct"/>
            <w:vAlign w:val="center"/>
          </w:tcPr>
          <w:p w14:paraId="57EF846C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1AB80B50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2196BB01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F4C84" w:rsidRPr="005D0FF5" w14:paraId="0AB6CF61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06C88B80" w14:textId="77777777" w:rsidR="006F4C84" w:rsidRPr="005D0FF5" w:rsidRDefault="006F4C84" w:rsidP="006F4C8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48" w:type="pct"/>
            <w:vAlign w:val="bottom"/>
          </w:tcPr>
          <w:p w14:paraId="569C6851" w14:textId="583F35CE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548</w:t>
            </w:r>
          </w:p>
        </w:tc>
        <w:tc>
          <w:tcPr>
            <w:tcW w:w="350" w:type="pct"/>
            <w:vAlign w:val="bottom"/>
          </w:tcPr>
          <w:p w14:paraId="495ADBD1" w14:textId="754B3CD4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499</w:t>
            </w:r>
          </w:p>
        </w:tc>
        <w:tc>
          <w:tcPr>
            <w:tcW w:w="349" w:type="pct"/>
            <w:vAlign w:val="bottom"/>
          </w:tcPr>
          <w:p w14:paraId="3DAFCC73" w14:textId="055CB575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329</w:t>
            </w:r>
          </w:p>
        </w:tc>
        <w:tc>
          <w:tcPr>
            <w:tcW w:w="300" w:type="pct"/>
            <w:vAlign w:val="bottom"/>
          </w:tcPr>
          <w:p w14:paraId="1C43245B" w14:textId="26CABECB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872</w:t>
            </w:r>
          </w:p>
        </w:tc>
        <w:tc>
          <w:tcPr>
            <w:tcW w:w="350" w:type="pct"/>
            <w:vAlign w:val="bottom"/>
          </w:tcPr>
          <w:p w14:paraId="56D682F6" w14:textId="49B44081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245</w:t>
            </w:r>
          </w:p>
        </w:tc>
        <w:tc>
          <w:tcPr>
            <w:tcW w:w="300" w:type="pct"/>
            <w:vAlign w:val="bottom"/>
          </w:tcPr>
          <w:p w14:paraId="7E6AF147" w14:textId="6CCC3412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782</w:t>
            </w:r>
          </w:p>
        </w:tc>
        <w:tc>
          <w:tcPr>
            <w:tcW w:w="550" w:type="pct"/>
            <w:vAlign w:val="center"/>
          </w:tcPr>
          <w:p w14:paraId="67B72FCB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79B17A73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28B389B6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F4C84" w:rsidRPr="005D0FF5" w14:paraId="33C550CE" w14:textId="77777777" w:rsidTr="00E964B3">
        <w:trPr>
          <w:trHeight w:val="391"/>
          <w:jc w:val="center"/>
        </w:trPr>
        <w:tc>
          <w:tcPr>
            <w:tcW w:w="1498" w:type="pct"/>
            <w:vAlign w:val="center"/>
          </w:tcPr>
          <w:p w14:paraId="223E81EC" w14:textId="77777777" w:rsidR="006F4C84" w:rsidRPr="005D0FF5" w:rsidRDefault="006F4C84" w:rsidP="006F4C8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1" w:type="pct"/>
            <w:vAlign w:val="center"/>
          </w:tcPr>
          <w:p w14:paraId="530B11BA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48" w:type="pct"/>
            <w:vAlign w:val="bottom"/>
          </w:tcPr>
          <w:p w14:paraId="6AB3E1FC" w14:textId="081C5983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633</w:t>
            </w:r>
          </w:p>
        </w:tc>
        <w:tc>
          <w:tcPr>
            <w:tcW w:w="350" w:type="pct"/>
            <w:vAlign w:val="bottom"/>
          </w:tcPr>
          <w:p w14:paraId="11F18373" w14:textId="7800E1B6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892</w:t>
            </w:r>
          </w:p>
        </w:tc>
        <w:tc>
          <w:tcPr>
            <w:tcW w:w="349" w:type="pct"/>
            <w:vAlign w:val="bottom"/>
          </w:tcPr>
          <w:p w14:paraId="794C92C3" w14:textId="30AFD554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914</w:t>
            </w:r>
          </w:p>
        </w:tc>
        <w:tc>
          <w:tcPr>
            <w:tcW w:w="300" w:type="pct"/>
            <w:vAlign w:val="bottom"/>
          </w:tcPr>
          <w:p w14:paraId="09A747B1" w14:textId="2D059BBA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922</w:t>
            </w:r>
          </w:p>
        </w:tc>
        <w:tc>
          <w:tcPr>
            <w:tcW w:w="350" w:type="pct"/>
            <w:vAlign w:val="bottom"/>
          </w:tcPr>
          <w:p w14:paraId="717606B9" w14:textId="23C971A0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701</w:t>
            </w:r>
          </w:p>
        </w:tc>
        <w:tc>
          <w:tcPr>
            <w:tcW w:w="300" w:type="pct"/>
            <w:vAlign w:val="bottom"/>
          </w:tcPr>
          <w:p w14:paraId="57ECD49A" w14:textId="0A37120F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256</w:t>
            </w:r>
          </w:p>
        </w:tc>
        <w:tc>
          <w:tcPr>
            <w:tcW w:w="550" w:type="pct"/>
            <w:vAlign w:val="center"/>
          </w:tcPr>
          <w:p w14:paraId="33A4F947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5AFBF0C2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0E5025C3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D4905" w:rsidRPr="005D0FF5" w14:paraId="40BD0541" w14:textId="77777777" w:rsidTr="00E964B3">
        <w:trPr>
          <w:trHeight w:val="391"/>
          <w:jc w:val="center"/>
        </w:trPr>
        <w:tc>
          <w:tcPr>
            <w:tcW w:w="1749" w:type="pct"/>
            <w:gridSpan w:val="2"/>
            <w:vAlign w:val="center"/>
          </w:tcPr>
          <w:p w14:paraId="33B9B3B2" w14:textId="25BF8E6D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762F8ABA" w14:textId="77777777" w:rsidR="005D4905" w:rsidRPr="00714FC1" w:rsidRDefault="005D4905" w:rsidP="00296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Align w:val="center"/>
          </w:tcPr>
          <w:p w14:paraId="18EA0453" w14:textId="615E358B" w:rsidR="005D4905" w:rsidRPr="005D0FF5" w:rsidRDefault="00044E61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90116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  <w:r w:rsidR="00901166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EE4343">
              <w:rPr>
                <w:rFonts w:ascii="Times New Roman" w:eastAsia="等线" w:hAnsi="Times New Roman" w:cs="Times New Roman"/>
                <w:sz w:val="24"/>
                <w:szCs w:val="24"/>
              </w:rPr>
              <w:t>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" w:type="pct"/>
            <w:vAlign w:val="center"/>
          </w:tcPr>
          <w:p w14:paraId="64B49647" w14:textId="63FF0444" w:rsidR="005D4905" w:rsidRPr="005D0FF5" w:rsidRDefault="005D4905" w:rsidP="00792A3F">
            <w:pPr>
              <w:spacing w:after="0" w:line="240" w:lineRule="auto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EF60F7C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2A3F" w:rsidRPr="005D0FF5" w14:paraId="6B651339" w14:textId="77777777" w:rsidTr="00E964B3">
        <w:trPr>
          <w:trHeight w:val="239"/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2E7F562C" w14:textId="77777777" w:rsidR="00792A3F" w:rsidRPr="005D0FF5" w:rsidRDefault="00792A3F" w:rsidP="00792A3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1997" w:type="pct"/>
            <w:gridSpan w:val="6"/>
          </w:tcPr>
          <w:p w14:paraId="66199B5E" w14:textId="77777777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0" w:type="pct"/>
          </w:tcPr>
          <w:p w14:paraId="7F6A46A0" w14:textId="386AA70C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1278">
              <w:t>16.477</w:t>
            </w:r>
          </w:p>
        </w:tc>
        <w:tc>
          <w:tcPr>
            <w:tcW w:w="349" w:type="pct"/>
          </w:tcPr>
          <w:p w14:paraId="2B247464" w14:textId="5AAD68EA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&lt;0.</w:t>
            </w:r>
            <w:r w:rsidRPr="00DC1278">
              <w:t>0</w:t>
            </w:r>
            <w:r>
              <w:t>1</w:t>
            </w:r>
          </w:p>
        </w:tc>
        <w:tc>
          <w:tcPr>
            <w:tcW w:w="356" w:type="pct"/>
            <w:vMerge w:val="restart"/>
            <w:vAlign w:val="center"/>
          </w:tcPr>
          <w:p w14:paraId="3091FB5E" w14:textId="77777777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2A3F" w:rsidRPr="005D0FF5" w14:paraId="12389E3A" w14:textId="77777777" w:rsidTr="00E964B3">
        <w:trPr>
          <w:trHeight w:val="331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1F9F55E3" w14:textId="77777777" w:rsidR="00792A3F" w:rsidRDefault="00792A3F" w:rsidP="00792A3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3EAEB9C2" w14:textId="2976A036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0" w:type="pct"/>
          </w:tcPr>
          <w:p w14:paraId="50192E94" w14:textId="2E9113FE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1278">
              <w:t>4.845</w:t>
            </w:r>
          </w:p>
        </w:tc>
        <w:tc>
          <w:tcPr>
            <w:tcW w:w="349" w:type="pct"/>
          </w:tcPr>
          <w:p w14:paraId="711CBB34" w14:textId="499ECF9E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DC1278">
              <w:t>.029</w:t>
            </w:r>
          </w:p>
        </w:tc>
        <w:tc>
          <w:tcPr>
            <w:tcW w:w="356" w:type="pct"/>
            <w:vMerge/>
            <w:vAlign w:val="center"/>
          </w:tcPr>
          <w:p w14:paraId="7646B91E" w14:textId="77777777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2A3F" w:rsidRPr="005D0FF5" w14:paraId="33EED497" w14:textId="77777777" w:rsidTr="00E964B3">
        <w:trPr>
          <w:trHeight w:val="23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211AC0F5" w14:textId="77777777" w:rsidR="00792A3F" w:rsidRDefault="00792A3F" w:rsidP="00792A3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1A693F16" w14:textId="0D902087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ELS treatment</w:t>
            </w:r>
          </w:p>
        </w:tc>
        <w:tc>
          <w:tcPr>
            <w:tcW w:w="550" w:type="pct"/>
          </w:tcPr>
          <w:p w14:paraId="52A5FECA" w14:textId="40A79993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DC1278">
              <w:t>3.796</w:t>
            </w:r>
          </w:p>
        </w:tc>
        <w:tc>
          <w:tcPr>
            <w:tcW w:w="349" w:type="pct"/>
          </w:tcPr>
          <w:p w14:paraId="452C7661" w14:textId="6C8FCED7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DC1278">
              <w:t>.025</w:t>
            </w:r>
          </w:p>
        </w:tc>
        <w:tc>
          <w:tcPr>
            <w:tcW w:w="356" w:type="pct"/>
            <w:vMerge/>
            <w:vAlign w:val="center"/>
          </w:tcPr>
          <w:p w14:paraId="55C64FC3" w14:textId="77777777" w:rsidR="00792A3F" w:rsidRPr="005D0FF5" w:rsidRDefault="00792A3F" w:rsidP="00792A3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D4905" w:rsidRPr="005D0FF5" w14:paraId="358F7EDE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6C5E7C25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1997" w:type="pct"/>
            <w:gridSpan w:val="6"/>
          </w:tcPr>
          <w:p w14:paraId="7FCD88BB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B03605A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1B941E43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1C59A158" w14:textId="11B85BE5" w:rsidR="005D4905" w:rsidRPr="005D0FF5" w:rsidRDefault="00EB78B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A61A6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</w:tr>
      <w:tr w:rsidR="005D4905" w:rsidRPr="005D0FF5" w14:paraId="0B55B1F6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5D02D294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1997" w:type="pct"/>
            <w:gridSpan w:val="6"/>
          </w:tcPr>
          <w:p w14:paraId="50555FFD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7650602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04857996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0F9612A3" w14:textId="71D900AA" w:rsidR="005D4905" w:rsidRPr="005D0FF5" w:rsidRDefault="00A61A6B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="00EB78BF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EB78BF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</w:p>
        </w:tc>
      </w:tr>
      <w:tr w:rsidR="005D4905" w:rsidRPr="005D0FF5" w14:paraId="454AF2EB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7198ED6D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1997" w:type="pct"/>
            <w:gridSpan w:val="6"/>
          </w:tcPr>
          <w:p w14:paraId="12D95E3E" w14:textId="77777777" w:rsidR="005D4905" w:rsidRPr="005D0FF5" w:rsidRDefault="005D4905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38013CE0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22893ABD" w14:textId="77777777" w:rsidR="005D4905" w:rsidRPr="005D0FF5" w:rsidRDefault="005D4905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059F2494" w14:textId="1F422563" w:rsidR="005D4905" w:rsidRPr="005D0FF5" w:rsidRDefault="00A61A6B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0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606258" w:rsidRPr="005D0FF5" w14:paraId="435216B4" w14:textId="77777777" w:rsidTr="00E964B3">
        <w:trPr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6B887693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  <w:vAlign w:val="center"/>
          </w:tcPr>
          <w:p w14:paraId="6D39C48F" w14:textId="50169EE8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igure</w:t>
            </w:r>
            <w:r w:rsidR="00EF048C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4E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6359AB">
              <w:rPr>
                <w:rFonts w:ascii="Times New Roman" w:eastAsia="等线" w:hAnsi="Times New Roman" w:cs="Times New Roman"/>
                <w:sz w:val="24"/>
                <w:szCs w:val="24"/>
              </w:rPr>
              <w:t>Stubby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pine density</w:t>
            </w:r>
          </w:p>
        </w:tc>
        <w:tc>
          <w:tcPr>
            <w:tcW w:w="550" w:type="pct"/>
            <w:vAlign w:val="center"/>
          </w:tcPr>
          <w:p w14:paraId="5C369629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=</w:t>
            </w:r>
          </w:p>
          <w:p w14:paraId="352B989C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49" w:type="pct"/>
            <w:vAlign w:val="center"/>
          </w:tcPr>
          <w:p w14:paraId="648A59DC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6" w:type="pct"/>
            <w:vAlign w:val="center"/>
          </w:tcPr>
          <w:p w14:paraId="2AA627D0" w14:textId="0F795207" w:rsidR="00606258" w:rsidRPr="005D0FF5" w:rsidRDefault="00986C0F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606258" w:rsidRPr="005D0FF5" w14:paraId="75AD5369" w14:textId="77777777" w:rsidTr="00E964B3">
        <w:trPr>
          <w:trHeight w:val="49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3F3DBD73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vAlign w:val="center"/>
          </w:tcPr>
          <w:p w14:paraId="3E99B83F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</w:t>
            </w:r>
          </w:p>
        </w:tc>
        <w:tc>
          <w:tcPr>
            <w:tcW w:w="350" w:type="pct"/>
            <w:vAlign w:val="center"/>
          </w:tcPr>
          <w:p w14:paraId="2A3E3011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Control</w:t>
            </w:r>
          </w:p>
        </w:tc>
        <w:tc>
          <w:tcPr>
            <w:tcW w:w="349" w:type="pct"/>
            <w:vAlign w:val="center"/>
          </w:tcPr>
          <w:p w14:paraId="2EC6B439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300" w:type="pct"/>
            <w:vAlign w:val="center"/>
          </w:tcPr>
          <w:p w14:paraId="17FCC374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350" w:type="pct"/>
            <w:vAlign w:val="center"/>
          </w:tcPr>
          <w:p w14:paraId="56E2FD53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300" w:type="pct"/>
            <w:vAlign w:val="center"/>
          </w:tcPr>
          <w:p w14:paraId="5D1D3E3B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ELS</w:t>
            </w:r>
          </w:p>
        </w:tc>
        <w:tc>
          <w:tcPr>
            <w:tcW w:w="550" w:type="pct"/>
            <w:vAlign w:val="center"/>
          </w:tcPr>
          <w:p w14:paraId="45E9388C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1F2B27E8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55A6A8FA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F4C84" w:rsidRPr="005D0FF5" w14:paraId="330B7B58" w14:textId="77777777" w:rsidTr="00E964B3">
        <w:trPr>
          <w:trHeight w:val="524"/>
          <w:jc w:val="center"/>
        </w:trPr>
        <w:tc>
          <w:tcPr>
            <w:tcW w:w="1749" w:type="pct"/>
            <w:gridSpan w:val="2"/>
            <w:vAlign w:val="center"/>
          </w:tcPr>
          <w:p w14:paraId="1565E61F" w14:textId="77777777" w:rsidR="006F4C84" w:rsidRPr="005D0FF5" w:rsidRDefault="006F4C84" w:rsidP="006F4C8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48" w:type="pct"/>
            <w:vAlign w:val="bottom"/>
          </w:tcPr>
          <w:p w14:paraId="0139FA39" w14:textId="6B1AF1EB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170</w:t>
            </w:r>
          </w:p>
        </w:tc>
        <w:tc>
          <w:tcPr>
            <w:tcW w:w="350" w:type="pct"/>
            <w:vAlign w:val="bottom"/>
          </w:tcPr>
          <w:p w14:paraId="284110B6" w14:textId="6E5DF326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294</w:t>
            </w:r>
          </w:p>
        </w:tc>
        <w:tc>
          <w:tcPr>
            <w:tcW w:w="349" w:type="pct"/>
            <w:vAlign w:val="bottom"/>
          </w:tcPr>
          <w:p w14:paraId="632ACBD7" w14:textId="08A53118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385</w:t>
            </w:r>
          </w:p>
        </w:tc>
        <w:tc>
          <w:tcPr>
            <w:tcW w:w="300" w:type="pct"/>
            <w:vAlign w:val="bottom"/>
          </w:tcPr>
          <w:p w14:paraId="7BDAE582" w14:textId="2AF17046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699</w:t>
            </w:r>
          </w:p>
        </w:tc>
        <w:tc>
          <w:tcPr>
            <w:tcW w:w="350" w:type="pct"/>
            <w:vAlign w:val="bottom"/>
          </w:tcPr>
          <w:p w14:paraId="17A3B20D" w14:textId="703599D0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056</w:t>
            </w:r>
          </w:p>
        </w:tc>
        <w:tc>
          <w:tcPr>
            <w:tcW w:w="300" w:type="pct"/>
            <w:vAlign w:val="bottom"/>
          </w:tcPr>
          <w:p w14:paraId="7DF26014" w14:textId="5BD88E91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523</w:t>
            </w:r>
          </w:p>
        </w:tc>
        <w:tc>
          <w:tcPr>
            <w:tcW w:w="550" w:type="pct"/>
            <w:vAlign w:val="center"/>
          </w:tcPr>
          <w:p w14:paraId="565CEAC8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45A7DCE3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53D1CF53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F4C84" w:rsidRPr="005D0FF5" w14:paraId="1F41213D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5A87B0CA" w14:textId="77777777" w:rsidR="006F4C84" w:rsidRPr="005D0FF5" w:rsidRDefault="006F4C84" w:rsidP="006F4C8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48" w:type="pct"/>
            <w:vAlign w:val="bottom"/>
          </w:tcPr>
          <w:p w14:paraId="22961CB6" w14:textId="0A4EE711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580</w:t>
            </w:r>
          </w:p>
        </w:tc>
        <w:tc>
          <w:tcPr>
            <w:tcW w:w="350" w:type="pct"/>
            <w:vAlign w:val="bottom"/>
          </w:tcPr>
          <w:p w14:paraId="73D83819" w14:textId="6401006B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739</w:t>
            </w:r>
          </w:p>
        </w:tc>
        <w:tc>
          <w:tcPr>
            <w:tcW w:w="349" w:type="pct"/>
            <w:vAlign w:val="bottom"/>
          </w:tcPr>
          <w:p w14:paraId="48ED09F2" w14:textId="0031CF56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088</w:t>
            </w:r>
          </w:p>
        </w:tc>
        <w:tc>
          <w:tcPr>
            <w:tcW w:w="300" w:type="pct"/>
            <w:vAlign w:val="bottom"/>
          </w:tcPr>
          <w:p w14:paraId="48A37449" w14:textId="1D58CD03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454</w:t>
            </w:r>
          </w:p>
        </w:tc>
        <w:tc>
          <w:tcPr>
            <w:tcW w:w="350" w:type="pct"/>
            <w:vAlign w:val="bottom"/>
          </w:tcPr>
          <w:p w14:paraId="41B0F986" w14:textId="7122A5F0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429</w:t>
            </w:r>
          </w:p>
        </w:tc>
        <w:tc>
          <w:tcPr>
            <w:tcW w:w="300" w:type="pct"/>
            <w:vAlign w:val="bottom"/>
          </w:tcPr>
          <w:p w14:paraId="3D615DD3" w14:textId="4110330B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620</w:t>
            </w:r>
          </w:p>
        </w:tc>
        <w:tc>
          <w:tcPr>
            <w:tcW w:w="550" w:type="pct"/>
            <w:vAlign w:val="center"/>
          </w:tcPr>
          <w:p w14:paraId="5B5940D1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0A18719D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66CB45C9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F4C84" w:rsidRPr="005D0FF5" w14:paraId="250A0BB8" w14:textId="77777777" w:rsidTr="00E964B3">
        <w:trPr>
          <w:trHeight w:val="391"/>
          <w:jc w:val="center"/>
        </w:trPr>
        <w:tc>
          <w:tcPr>
            <w:tcW w:w="1498" w:type="pct"/>
            <w:vAlign w:val="center"/>
          </w:tcPr>
          <w:p w14:paraId="20A4E63F" w14:textId="77777777" w:rsidR="006F4C84" w:rsidRPr="005D0FF5" w:rsidRDefault="006F4C84" w:rsidP="006F4C84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1" w:type="pct"/>
            <w:vAlign w:val="center"/>
          </w:tcPr>
          <w:p w14:paraId="7121C47E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48" w:type="pct"/>
            <w:vAlign w:val="bottom"/>
          </w:tcPr>
          <w:p w14:paraId="377C0C29" w14:textId="261D1AFC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2577</w:t>
            </w:r>
          </w:p>
        </w:tc>
        <w:tc>
          <w:tcPr>
            <w:tcW w:w="350" w:type="pct"/>
            <w:vAlign w:val="bottom"/>
          </w:tcPr>
          <w:p w14:paraId="2CEB5A6F" w14:textId="49C7B4F6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4741</w:t>
            </w:r>
          </w:p>
        </w:tc>
        <w:tc>
          <w:tcPr>
            <w:tcW w:w="349" w:type="pct"/>
            <w:vAlign w:val="bottom"/>
          </w:tcPr>
          <w:p w14:paraId="5BF9307C" w14:textId="097F951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431</w:t>
            </w:r>
          </w:p>
        </w:tc>
        <w:tc>
          <w:tcPr>
            <w:tcW w:w="300" w:type="pct"/>
            <w:vAlign w:val="bottom"/>
          </w:tcPr>
          <w:p w14:paraId="01C5EEED" w14:textId="26E608DB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5826</w:t>
            </w:r>
          </w:p>
        </w:tc>
        <w:tc>
          <w:tcPr>
            <w:tcW w:w="350" w:type="pct"/>
            <w:vAlign w:val="bottom"/>
          </w:tcPr>
          <w:p w14:paraId="216BA077" w14:textId="13CB3915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5723</w:t>
            </w:r>
          </w:p>
        </w:tc>
        <w:tc>
          <w:tcPr>
            <w:tcW w:w="300" w:type="pct"/>
            <w:vAlign w:val="bottom"/>
          </w:tcPr>
          <w:p w14:paraId="38F7A8B6" w14:textId="6479B5CE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4606</w:t>
            </w:r>
          </w:p>
        </w:tc>
        <w:tc>
          <w:tcPr>
            <w:tcW w:w="550" w:type="pct"/>
            <w:vAlign w:val="center"/>
          </w:tcPr>
          <w:p w14:paraId="1010106F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53531C49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3670EB92" w14:textId="77777777" w:rsidR="006F4C84" w:rsidRPr="005D0FF5" w:rsidRDefault="006F4C84" w:rsidP="006F4C84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06258" w:rsidRPr="005D0FF5" w14:paraId="5E698206" w14:textId="77777777" w:rsidTr="00E964B3">
        <w:trPr>
          <w:trHeight w:val="391"/>
          <w:jc w:val="center"/>
        </w:trPr>
        <w:tc>
          <w:tcPr>
            <w:tcW w:w="1749" w:type="pct"/>
            <w:gridSpan w:val="2"/>
            <w:vAlign w:val="center"/>
          </w:tcPr>
          <w:p w14:paraId="0D7056DB" w14:textId="296EED1A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29C0CE33" w14:textId="77777777" w:rsidR="00606258" w:rsidRPr="00714FC1" w:rsidRDefault="00606258" w:rsidP="0029689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0" w:type="pct"/>
            <w:vAlign w:val="center"/>
          </w:tcPr>
          <w:p w14:paraId="64B34EAB" w14:textId="614A4020" w:rsidR="00606258" w:rsidRPr="005D0FF5" w:rsidRDefault="00901166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142</w:t>
            </w:r>
            <w:r w:rsidRPr="00054046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49" w:type="pct"/>
            <w:vAlign w:val="center"/>
          </w:tcPr>
          <w:p w14:paraId="4DDDF5A6" w14:textId="788AFEF0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5725C0FD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964B3" w:rsidRPr="005D0FF5" w14:paraId="04C76EA9" w14:textId="77777777" w:rsidTr="00E964B3">
        <w:trPr>
          <w:trHeight w:val="239"/>
          <w:jc w:val="center"/>
        </w:trPr>
        <w:tc>
          <w:tcPr>
            <w:tcW w:w="1749" w:type="pct"/>
            <w:gridSpan w:val="2"/>
            <w:vMerge w:val="restart"/>
            <w:vAlign w:val="center"/>
          </w:tcPr>
          <w:p w14:paraId="10AE1166" w14:textId="77777777" w:rsidR="00E964B3" w:rsidRPr="005D0FF5" w:rsidRDefault="00E964B3" w:rsidP="00E96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Two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ay ANOVA</w:t>
            </w:r>
          </w:p>
        </w:tc>
        <w:tc>
          <w:tcPr>
            <w:tcW w:w="1997" w:type="pct"/>
            <w:gridSpan w:val="6"/>
          </w:tcPr>
          <w:p w14:paraId="00DE3B25" w14:textId="77777777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rus treatment </w:t>
            </w:r>
          </w:p>
        </w:tc>
        <w:tc>
          <w:tcPr>
            <w:tcW w:w="550" w:type="pct"/>
          </w:tcPr>
          <w:p w14:paraId="688F99AF" w14:textId="38D20B03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3275">
              <w:t>23.034</w:t>
            </w:r>
          </w:p>
        </w:tc>
        <w:tc>
          <w:tcPr>
            <w:tcW w:w="349" w:type="pct"/>
          </w:tcPr>
          <w:p w14:paraId="6807C4F6" w14:textId="6AAE5F59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&lt;0.</w:t>
            </w:r>
            <w:r w:rsidRPr="00403275">
              <w:t>00</w:t>
            </w:r>
            <w:r>
              <w:t>1</w:t>
            </w:r>
          </w:p>
        </w:tc>
        <w:tc>
          <w:tcPr>
            <w:tcW w:w="356" w:type="pct"/>
            <w:vMerge w:val="restart"/>
            <w:vAlign w:val="center"/>
          </w:tcPr>
          <w:p w14:paraId="0D1BF660" w14:textId="77777777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964B3" w:rsidRPr="005D0FF5" w14:paraId="55BBC993" w14:textId="77777777" w:rsidTr="00E964B3">
        <w:trPr>
          <w:trHeight w:val="331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71ECFC31" w14:textId="77777777" w:rsidR="00E964B3" w:rsidRDefault="00E964B3" w:rsidP="00E96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2B93E9D9" w14:textId="6554A18A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LS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reatment</w:t>
            </w:r>
          </w:p>
        </w:tc>
        <w:tc>
          <w:tcPr>
            <w:tcW w:w="550" w:type="pct"/>
          </w:tcPr>
          <w:p w14:paraId="647F0205" w14:textId="6D8CC4EC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3275">
              <w:t>9.565</w:t>
            </w:r>
          </w:p>
        </w:tc>
        <w:tc>
          <w:tcPr>
            <w:tcW w:w="349" w:type="pct"/>
          </w:tcPr>
          <w:p w14:paraId="777D7200" w14:textId="5E3E76A9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0</w:t>
            </w:r>
            <w:r w:rsidRPr="00403275">
              <w:t>.002</w:t>
            </w:r>
          </w:p>
        </w:tc>
        <w:tc>
          <w:tcPr>
            <w:tcW w:w="356" w:type="pct"/>
            <w:vMerge/>
            <w:vAlign w:val="center"/>
          </w:tcPr>
          <w:p w14:paraId="228B5154" w14:textId="77777777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964B3" w:rsidRPr="005D0FF5" w14:paraId="45E66D5B" w14:textId="77777777" w:rsidTr="00E964B3">
        <w:trPr>
          <w:trHeight w:val="237"/>
          <w:jc w:val="center"/>
        </w:trPr>
        <w:tc>
          <w:tcPr>
            <w:tcW w:w="1749" w:type="pct"/>
            <w:gridSpan w:val="2"/>
            <w:vMerge/>
            <w:vAlign w:val="center"/>
          </w:tcPr>
          <w:p w14:paraId="2030DFE0" w14:textId="77777777" w:rsidR="00E964B3" w:rsidRDefault="00E964B3" w:rsidP="00E964B3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997" w:type="pct"/>
            <w:gridSpan w:val="6"/>
          </w:tcPr>
          <w:p w14:paraId="0E095531" w14:textId="1F2BB768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V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irus*ELS treatment</w:t>
            </w:r>
          </w:p>
        </w:tc>
        <w:tc>
          <w:tcPr>
            <w:tcW w:w="550" w:type="pct"/>
          </w:tcPr>
          <w:p w14:paraId="1715F0DA" w14:textId="46EF4E8D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403275">
              <w:t>12.232</w:t>
            </w:r>
          </w:p>
        </w:tc>
        <w:tc>
          <w:tcPr>
            <w:tcW w:w="349" w:type="pct"/>
          </w:tcPr>
          <w:p w14:paraId="3FC58994" w14:textId="4D51957D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t>&lt;0</w:t>
            </w:r>
            <w:r w:rsidRPr="00403275">
              <w:t>.00</w:t>
            </w:r>
            <w:r>
              <w:t>1</w:t>
            </w:r>
          </w:p>
        </w:tc>
        <w:tc>
          <w:tcPr>
            <w:tcW w:w="356" w:type="pct"/>
            <w:vMerge/>
            <w:vAlign w:val="center"/>
          </w:tcPr>
          <w:p w14:paraId="183BB6F4" w14:textId="77777777" w:rsidR="00E964B3" w:rsidRPr="005D0FF5" w:rsidRDefault="00E964B3" w:rsidP="00E964B3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06258" w:rsidRPr="005D0FF5" w14:paraId="2EC99458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33FE172C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DN)-Control</w:t>
            </w:r>
          </w:p>
        </w:tc>
        <w:tc>
          <w:tcPr>
            <w:tcW w:w="1997" w:type="pct"/>
            <w:gridSpan w:val="6"/>
          </w:tcPr>
          <w:p w14:paraId="35CBC807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65C59499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67E2AC8A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7E0206BE" w14:textId="3748E9E2" w:rsidR="00606258" w:rsidRPr="005D0FF5" w:rsidRDefault="00E964B3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="0060625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606258">
              <w:rPr>
                <w:rFonts w:ascii="Times New Roman" w:eastAsia="等线" w:hAnsi="Times New Roman" w:cs="Times New Roman"/>
                <w:sz w:val="24"/>
                <w:szCs w:val="24"/>
              </w:rPr>
              <w:t>.0</w:t>
            </w:r>
            <w:r w:rsidR="00F17CFA">
              <w:rPr>
                <w:rFonts w:ascii="Times New Roman" w:eastAsia="等线" w:hAnsi="Times New Roman" w:cs="Times New Roman"/>
                <w:sz w:val="24"/>
                <w:szCs w:val="24"/>
              </w:rPr>
              <w:t>01</w:t>
            </w:r>
          </w:p>
        </w:tc>
      </w:tr>
      <w:tr w:rsidR="00606258" w:rsidRPr="005D0FF5" w14:paraId="4E7E98E4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064CCE69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Control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</w:t>
            </w:r>
          </w:p>
        </w:tc>
        <w:tc>
          <w:tcPr>
            <w:tcW w:w="1997" w:type="pct"/>
            <w:gridSpan w:val="6"/>
          </w:tcPr>
          <w:p w14:paraId="4B974ED6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06B84688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66767A43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6A3D58A5" w14:textId="6FBFE7A3" w:rsidR="00606258" w:rsidRPr="005D0FF5" w:rsidRDefault="00EE7B2B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="0060625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606258"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  <w:tr w:rsidR="00606258" w:rsidRPr="005D0FF5" w14:paraId="381EF3B3" w14:textId="77777777" w:rsidTr="00E964B3">
        <w:trPr>
          <w:jc w:val="center"/>
        </w:trPr>
        <w:tc>
          <w:tcPr>
            <w:tcW w:w="1749" w:type="pct"/>
            <w:gridSpan w:val="2"/>
            <w:vAlign w:val="center"/>
          </w:tcPr>
          <w:p w14:paraId="69BC52B2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GFP-ELS vs.</w:t>
            </w:r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R</w:t>
            </w: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ac1(CA)-ELS</w:t>
            </w:r>
          </w:p>
        </w:tc>
        <w:tc>
          <w:tcPr>
            <w:tcW w:w="1997" w:type="pct"/>
            <w:gridSpan w:val="6"/>
          </w:tcPr>
          <w:p w14:paraId="78BD57C5" w14:textId="77777777" w:rsidR="00606258" w:rsidRPr="005D0FF5" w:rsidRDefault="00606258" w:rsidP="0029689F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0" w:type="pct"/>
            <w:vAlign w:val="center"/>
          </w:tcPr>
          <w:p w14:paraId="12DD09FE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vAlign w:val="center"/>
          </w:tcPr>
          <w:p w14:paraId="44D51EA1" w14:textId="77777777" w:rsidR="00606258" w:rsidRPr="005D0FF5" w:rsidRDefault="00606258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6" w:type="pct"/>
            <w:vAlign w:val="center"/>
          </w:tcPr>
          <w:p w14:paraId="3F04D9A9" w14:textId="5B44B669" w:rsidR="00606258" w:rsidRPr="005D0FF5" w:rsidRDefault="00F17CFA" w:rsidP="0029689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&lt;</w:t>
            </w:r>
            <w:r w:rsidR="00606258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="00606258">
              <w:rPr>
                <w:rFonts w:ascii="Times New Roman" w:eastAsia="等线" w:hAnsi="Times New Roman" w:cs="Times New Roman"/>
                <w:sz w:val="24"/>
                <w:szCs w:val="24"/>
              </w:rPr>
              <w:t>.001</w:t>
            </w:r>
          </w:p>
        </w:tc>
      </w:tr>
    </w:tbl>
    <w:p w14:paraId="247C63D0" w14:textId="77777777" w:rsidR="00D12490" w:rsidRDefault="00D12490" w:rsidP="00ED5A63">
      <w:pPr>
        <w:jc w:val="both"/>
        <w:rPr>
          <w:rFonts w:ascii="Times New Roman" w:eastAsia="等线" w:hAnsi="Times New Roman" w:cs="Times New Roman"/>
          <w:sz w:val="24"/>
          <w:szCs w:val="24"/>
        </w:rPr>
      </w:pPr>
    </w:p>
    <w:p w14:paraId="094B0B34" w14:textId="2DD1D291" w:rsidR="0005422A" w:rsidRDefault="0005422A" w:rsidP="0005422A">
      <w:pPr>
        <w:jc w:val="both"/>
        <w:rPr>
          <w:rFonts w:ascii="Times New Roman" w:hAnsi="Times New Roman" w:cs="Times New Roman"/>
          <w:sz w:val="30"/>
          <w:szCs w:val="30"/>
        </w:rPr>
      </w:pPr>
      <w:r w:rsidRPr="0005422A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30"/>
          <w:szCs w:val="30"/>
        </w:rPr>
        <w:t>5</w:t>
      </w:r>
      <w:r w:rsidR="000E0B36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Pr="00995E8D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</w:t>
      </w:r>
      <w:r w:rsidRPr="00995E8D">
        <w:rPr>
          <w:rFonts w:ascii="Times New Roman" w:hAnsi="Times New Roman" w:cs="Times New Roman"/>
          <w:sz w:val="30"/>
          <w:szCs w:val="30"/>
        </w:rPr>
        <w:t>tatistical analysis</w:t>
      </w:r>
      <w:r w:rsidRPr="00685359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of </w:t>
      </w:r>
      <w:r>
        <w:rPr>
          <w:rFonts w:ascii="Times New Roman" w:hAnsi="Times New Roman" w:cs="Times New Roman" w:hint="eastAsia"/>
          <w:sz w:val="30"/>
          <w:szCs w:val="30"/>
        </w:rPr>
        <w:t>Figure</w:t>
      </w:r>
      <w:r>
        <w:rPr>
          <w:rFonts w:ascii="Times New Roman" w:hAnsi="Times New Roman" w:cs="Times New Roman"/>
          <w:sz w:val="30"/>
          <w:szCs w:val="30"/>
        </w:rPr>
        <w:t>5</w:t>
      </w:r>
      <w:r w:rsidRPr="00995E8D">
        <w:rPr>
          <w:rFonts w:ascii="Times New Roman" w:hAnsi="Times New Roman" w:cs="Times New Roman"/>
          <w:sz w:val="30"/>
          <w:szCs w:val="30"/>
        </w:rPr>
        <w:t>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49"/>
        <w:gridCol w:w="711"/>
        <w:gridCol w:w="988"/>
        <w:gridCol w:w="711"/>
        <w:gridCol w:w="140"/>
        <w:gridCol w:w="851"/>
        <w:gridCol w:w="148"/>
        <w:gridCol w:w="845"/>
        <w:gridCol w:w="572"/>
        <w:gridCol w:w="421"/>
        <w:gridCol w:w="996"/>
        <w:gridCol w:w="1560"/>
        <w:gridCol w:w="851"/>
        <w:gridCol w:w="907"/>
      </w:tblGrid>
      <w:tr w:rsidR="008C1C8E" w:rsidRPr="005D0FF5" w14:paraId="52AC87CE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3CBB9ACC" w14:textId="77777777" w:rsidR="00B1655D" w:rsidRPr="0005422A" w:rsidRDefault="00B1655D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042E485F" w14:textId="6612AC50" w:rsidR="00B1655D" w:rsidRPr="005D0FF5" w:rsidRDefault="00B1655D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B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ucrose consumed in SPT</w:t>
            </w:r>
          </w:p>
        </w:tc>
        <w:tc>
          <w:tcPr>
            <w:tcW w:w="559" w:type="pct"/>
            <w:vAlign w:val="center"/>
          </w:tcPr>
          <w:p w14:paraId="7E9B2A31" w14:textId="77777777" w:rsidR="00B1655D" w:rsidRPr="005D0FF5" w:rsidRDefault="00B165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21AE9728" w14:textId="77777777" w:rsidR="00B1655D" w:rsidRPr="005D0FF5" w:rsidRDefault="00B165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41E9AF06" w14:textId="77777777" w:rsidR="00B1655D" w:rsidRPr="005D0FF5" w:rsidRDefault="00B165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3CEC5CAF" w14:textId="5F605319" w:rsidR="00B1655D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AC5056" w:rsidRPr="005D0FF5" w14:paraId="1F13B33B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3FE2C8B2" w14:textId="77777777" w:rsidR="002D653A" w:rsidRPr="005D0FF5" w:rsidRDefault="002D653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7DB0EBEB" w14:textId="0C14C470" w:rsidR="002D653A" w:rsidRPr="005D0FF5" w:rsidRDefault="002D653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05" w:type="pct"/>
            <w:gridSpan w:val="2"/>
            <w:vAlign w:val="center"/>
          </w:tcPr>
          <w:p w14:paraId="7C804D79" w14:textId="0E2E2C95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305" w:type="pct"/>
            <w:vAlign w:val="center"/>
          </w:tcPr>
          <w:p w14:paraId="42C3FBBE" w14:textId="6988477B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56" w:type="pct"/>
            <w:gridSpan w:val="2"/>
            <w:vAlign w:val="center"/>
          </w:tcPr>
          <w:p w14:paraId="3DDD64BF" w14:textId="07B8E209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L</w:t>
            </w:r>
          </w:p>
        </w:tc>
        <w:tc>
          <w:tcPr>
            <w:tcW w:w="356" w:type="pct"/>
            <w:gridSpan w:val="2"/>
            <w:vAlign w:val="center"/>
          </w:tcPr>
          <w:p w14:paraId="5D1C42FD" w14:textId="04E98D8D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M</w:t>
            </w:r>
          </w:p>
        </w:tc>
        <w:tc>
          <w:tcPr>
            <w:tcW w:w="357" w:type="pct"/>
            <w:vAlign w:val="center"/>
          </w:tcPr>
          <w:p w14:paraId="7F0A3390" w14:textId="4FFCB938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H</w:t>
            </w:r>
          </w:p>
        </w:tc>
        <w:tc>
          <w:tcPr>
            <w:tcW w:w="559" w:type="pct"/>
            <w:vAlign w:val="center"/>
          </w:tcPr>
          <w:p w14:paraId="456907A9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957AB0B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349BE3A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C5056" w:rsidRPr="005D0FF5" w14:paraId="2D1DEE92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51CF9116" w14:textId="2188F106" w:rsidR="002D653A" w:rsidRPr="005D0FF5" w:rsidRDefault="002D653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54" w:type="pct"/>
            <w:vAlign w:val="center"/>
          </w:tcPr>
          <w:p w14:paraId="4AFC162C" w14:textId="2D8BAEDC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4.61</w:t>
            </w:r>
          </w:p>
        </w:tc>
        <w:tc>
          <w:tcPr>
            <w:tcW w:w="305" w:type="pct"/>
            <w:gridSpan w:val="2"/>
            <w:vAlign w:val="center"/>
          </w:tcPr>
          <w:p w14:paraId="43EB8421" w14:textId="001BA72C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70.76</w:t>
            </w:r>
          </w:p>
        </w:tc>
        <w:tc>
          <w:tcPr>
            <w:tcW w:w="305" w:type="pct"/>
            <w:vAlign w:val="center"/>
          </w:tcPr>
          <w:p w14:paraId="3D38C047" w14:textId="41121FE0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4.59</w:t>
            </w:r>
          </w:p>
        </w:tc>
        <w:tc>
          <w:tcPr>
            <w:tcW w:w="356" w:type="pct"/>
            <w:gridSpan w:val="2"/>
            <w:vAlign w:val="center"/>
          </w:tcPr>
          <w:p w14:paraId="453538E9" w14:textId="651DAE0C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2.06</w:t>
            </w:r>
          </w:p>
        </w:tc>
        <w:tc>
          <w:tcPr>
            <w:tcW w:w="356" w:type="pct"/>
            <w:gridSpan w:val="2"/>
            <w:vAlign w:val="center"/>
          </w:tcPr>
          <w:p w14:paraId="25D529AC" w14:textId="6B23068B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3.16</w:t>
            </w:r>
          </w:p>
        </w:tc>
        <w:tc>
          <w:tcPr>
            <w:tcW w:w="357" w:type="pct"/>
            <w:vAlign w:val="center"/>
          </w:tcPr>
          <w:p w14:paraId="23FCAAEC" w14:textId="69B460E6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3.34</w:t>
            </w:r>
          </w:p>
        </w:tc>
        <w:tc>
          <w:tcPr>
            <w:tcW w:w="559" w:type="pct"/>
            <w:vAlign w:val="center"/>
          </w:tcPr>
          <w:p w14:paraId="2F35EBF0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2A9259D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E14C030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C5056" w:rsidRPr="005D0FF5" w14:paraId="2FD12E84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705617B3" w14:textId="77777777" w:rsidR="002D653A" w:rsidRPr="005D0FF5" w:rsidRDefault="002D653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54" w:type="pct"/>
            <w:vAlign w:val="center"/>
          </w:tcPr>
          <w:p w14:paraId="4AFD0094" w14:textId="398EB22C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.46</w:t>
            </w:r>
          </w:p>
        </w:tc>
        <w:tc>
          <w:tcPr>
            <w:tcW w:w="305" w:type="pct"/>
            <w:gridSpan w:val="2"/>
            <w:vAlign w:val="center"/>
          </w:tcPr>
          <w:p w14:paraId="670C0E45" w14:textId="4B08C29A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305" w:type="pct"/>
            <w:vAlign w:val="center"/>
          </w:tcPr>
          <w:p w14:paraId="548C6B78" w14:textId="4BE95C4B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7.10</w:t>
            </w:r>
          </w:p>
        </w:tc>
        <w:tc>
          <w:tcPr>
            <w:tcW w:w="356" w:type="pct"/>
            <w:gridSpan w:val="2"/>
            <w:vAlign w:val="center"/>
          </w:tcPr>
          <w:p w14:paraId="2A03C4D8" w14:textId="595CB766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.65</w:t>
            </w:r>
          </w:p>
        </w:tc>
        <w:tc>
          <w:tcPr>
            <w:tcW w:w="356" w:type="pct"/>
            <w:gridSpan w:val="2"/>
            <w:vAlign w:val="center"/>
          </w:tcPr>
          <w:p w14:paraId="6DA35BAC" w14:textId="2FB44EC6" w:rsidR="002D653A" w:rsidRPr="005D0FF5" w:rsidRDefault="0035499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6.75</w:t>
            </w:r>
          </w:p>
        </w:tc>
        <w:tc>
          <w:tcPr>
            <w:tcW w:w="357" w:type="pct"/>
            <w:vAlign w:val="center"/>
          </w:tcPr>
          <w:p w14:paraId="5F5B739B" w14:textId="12F204F2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5.48</w:t>
            </w:r>
          </w:p>
        </w:tc>
        <w:tc>
          <w:tcPr>
            <w:tcW w:w="559" w:type="pct"/>
            <w:vAlign w:val="center"/>
          </w:tcPr>
          <w:p w14:paraId="526EE530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35B4127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EDF190F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C5056" w:rsidRPr="005D0FF5" w14:paraId="54FF443C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06F23E2C" w14:textId="77777777" w:rsidR="002D653A" w:rsidRPr="005D0FF5" w:rsidRDefault="002D653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1647C4A6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4" w:type="pct"/>
            <w:vAlign w:val="center"/>
          </w:tcPr>
          <w:p w14:paraId="359C8C87" w14:textId="68F8E57A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00</w:t>
            </w:r>
          </w:p>
        </w:tc>
        <w:tc>
          <w:tcPr>
            <w:tcW w:w="305" w:type="pct"/>
            <w:gridSpan w:val="2"/>
            <w:vAlign w:val="center"/>
          </w:tcPr>
          <w:p w14:paraId="51C7F886" w14:textId="24842042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845</w:t>
            </w:r>
          </w:p>
        </w:tc>
        <w:tc>
          <w:tcPr>
            <w:tcW w:w="305" w:type="pct"/>
            <w:vAlign w:val="center"/>
          </w:tcPr>
          <w:p w14:paraId="7F961294" w14:textId="38638124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699</w:t>
            </w:r>
          </w:p>
        </w:tc>
        <w:tc>
          <w:tcPr>
            <w:tcW w:w="356" w:type="pct"/>
            <w:gridSpan w:val="2"/>
            <w:vAlign w:val="center"/>
          </w:tcPr>
          <w:p w14:paraId="3B53B92B" w14:textId="072126EF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12</w:t>
            </w:r>
          </w:p>
        </w:tc>
        <w:tc>
          <w:tcPr>
            <w:tcW w:w="356" w:type="pct"/>
            <w:gridSpan w:val="2"/>
            <w:vAlign w:val="center"/>
          </w:tcPr>
          <w:p w14:paraId="15F374C6" w14:textId="3E3BBA66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84</w:t>
            </w:r>
          </w:p>
        </w:tc>
        <w:tc>
          <w:tcPr>
            <w:tcW w:w="357" w:type="pct"/>
            <w:vAlign w:val="center"/>
          </w:tcPr>
          <w:p w14:paraId="5980F03B" w14:textId="71481224" w:rsidR="002D653A" w:rsidRPr="005D0FF5" w:rsidRDefault="008D78E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12</w:t>
            </w:r>
          </w:p>
        </w:tc>
        <w:tc>
          <w:tcPr>
            <w:tcW w:w="559" w:type="pct"/>
            <w:vAlign w:val="center"/>
          </w:tcPr>
          <w:p w14:paraId="428CEDF0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390D63F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678025B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D653A" w:rsidRPr="005D0FF5" w14:paraId="196C2317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5FE99034" w14:textId="35C41FB8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2033" w:type="pct"/>
            <w:gridSpan w:val="9"/>
            <w:vAlign w:val="center"/>
          </w:tcPr>
          <w:p w14:paraId="2F5C6A27" w14:textId="2B0005D9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07613549" w14:textId="32D3736E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36404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="0035499E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78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0.</w:t>
            </w:r>
            <w:r w:rsidR="004977B6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428</w:t>
            </w:r>
          </w:p>
        </w:tc>
        <w:tc>
          <w:tcPr>
            <w:tcW w:w="305" w:type="pct"/>
            <w:vAlign w:val="center"/>
          </w:tcPr>
          <w:p w14:paraId="3745E033" w14:textId="1CB83773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8D78E5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828</w:t>
            </w:r>
          </w:p>
        </w:tc>
        <w:tc>
          <w:tcPr>
            <w:tcW w:w="325" w:type="pct"/>
            <w:vAlign w:val="center"/>
          </w:tcPr>
          <w:p w14:paraId="0EB6E497" w14:textId="77777777" w:rsidR="002D653A" w:rsidRPr="005D0FF5" w:rsidRDefault="002D653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429F9" w:rsidRPr="005D0FF5" w14:paraId="543E0408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48ADF9A" w14:textId="77777777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  <w:vAlign w:val="center"/>
          </w:tcPr>
          <w:p w14:paraId="43008B43" w14:textId="52641335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6EB6C40" w14:textId="1DB474CC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36404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78)=5.837</w:t>
            </w:r>
          </w:p>
        </w:tc>
        <w:tc>
          <w:tcPr>
            <w:tcW w:w="305" w:type="pct"/>
            <w:vAlign w:val="center"/>
          </w:tcPr>
          <w:p w14:paraId="10A47DBD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5" w:type="pct"/>
            <w:vAlign w:val="center"/>
          </w:tcPr>
          <w:p w14:paraId="11786EC4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429F9" w:rsidRPr="005D0FF5" w14:paraId="6F36AB17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A2D94E6" w14:textId="7BD7572C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  <w:vAlign w:val="center"/>
          </w:tcPr>
          <w:p w14:paraId="7E433E05" w14:textId="40D15E8F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4AF51B4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4DE6B64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3CA9EB0" w14:textId="6441AEDE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&lt;0.001</w:t>
            </w:r>
          </w:p>
        </w:tc>
      </w:tr>
      <w:tr w:rsidR="001429F9" w:rsidRPr="005D0FF5" w14:paraId="75447433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1F4E7370" w14:textId="67A6C7AA" w:rsidR="001429F9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</w:t>
            </w:r>
            <w:r w:rsidR="001429F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s.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LS</w:t>
            </w:r>
          </w:p>
        </w:tc>
        <w:tc>
          <w:tcPr>
            <w:tcW w:w="2033" w:type="pct"/>
            <w:gridSpan w:val="9"/>
            <w:vAlign w:val="center"/>
          </w:tcPr>
          <w:p w14:paraId="41BB43C6" w14:textId="40133B04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4823CB4F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03B8160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5DEF407" w14:textId="2B27514F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&lt;0.001</w:t>
            </w:r>
          </w:p>
        </w:tc>
      </w:tr>
      <w:tr w:rsidR="001429F9" w:rsidRPr="005D0FF5" w14:paraId="490940B9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86BC38E" w14:textId="08927DE7" w:rsidR="001429F9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L </w:t>
            </w:r>
            <w:r w:rsidR="001429F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s. 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2033" w:type="pct"/>
            <w:gridSpan w:val="9"/>
            <w:vAlign w:val="center"/>
          </w:tcPr>
          <w:p w14:paraId="093A0AB6" w14:textId="3CCBD927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2B99FB8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63100C6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0F7AF34" w14:textId="1E671D3E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2</w:t>
            </w:r>
          </w:p>
        </w:tc>
      </w:tr>
      <w:tr w:rsidR="001429F9" w:rsidRPr="005D0FF5" w14:paraId="4BD12805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5E86241C" w14:textId="5470EB1A" w:rsidR="001429F9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M </w:t>
            </w:r>
            <w:r w:rsidR="001429F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s.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LS</w:t>
            </w:r>
            <w:r w:rsidR="001429F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3" w:type="pct"/>
            <w:gridSpan w:val="9"/>
            <w:vAlign w:val="center"/>
          </w:tcPr>
          <w:p w14:paraId="5B241CF0" w14:textId="735678B1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3770A11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8C9F0B6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6245B58" w14:textId="74D98952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1</w:t>
            </w:r>
          </w:p>
        </w:tc>
      </w:tr>
      <w:tr w:rsidR="001429F9" w:rsidRPr="005D0FF5" w14:paraId="64844765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17230869" w14:textId="7134C54D" w:rsidR="001429F9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H </w:t>
            </w:r>
            <w:r w:rsidR="001429F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s.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LS</w:t>
            </w:r>
            <w:r w:rsidR="001429F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3" w:type="pct"/>
            <w:gridSpan w:val="9"/>
            <w:vAlign w:val="center"/>
          </w:tcPr>
          <w:p w14:paraId="36066BB4" w14:textId="57612219" w:rsidR="001429F9" w:rsidRPr="005D0FF5" w:rsidRDefault="001429F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2F5E9DC7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BD79669" w14:textId="77777777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8B2200B" w14:textId="5875F8A9" w:rsidR="001429F9" w:rsidRPr="005D0FF5" w:rsidRDefault="001429F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1</w:t>
            </w:r>
          </w:p>
        </w:tc>
      </w:tr>
      <w:tr w:rsidR="00E0669A" w:rsidRPr="005D0FF5" w14:paraId="50A06C52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01F837A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3403D81B" w14:textId="49E446D3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C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mmobility time in TST</w:t>
            </w:r>
          </w:p>
        </w:tc>
        <w:tc>
          <w:tcPr>
            <w:tcW w:w="559" w:type="pct"/>
            <w:vAlign w:val="center"/>
          </w:tcPr>
          <w:p w14:paraId="12865628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46A407E9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1DD04525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59F96B90" w14:textId="5783C64E" w:rsidR="00E0669A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E0669A" w:rsidRPr="005D0FF5" w14:paraId="2A2F9C5B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35686D0B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022BFE04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05" w:type="pct"/>
            <w:gridSpan w:val="2"/>
            <w:vAlign w:val="center"/>
          </w:tcPr>
          <w:p w14:paraId="6CBC89B6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305" w:type="pct"/>
            <w:vAlign w:val="center"/>
          </w:tcPr>
          <w:p w14:paraId="17FBF60C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56" w:type="pct"/>
            <w:gridSpan w:val="2"/>
            <w:vAlign w:val="center"/>
          </w:tcPr>
          <w:p w14:paraId="381AD631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L</w:t>
            </w:r>
          </w:p>
        </w:tc>
        <w:tc>
          <w:tcPr>
            <w:tcW w:w="356" w:type="pct"/>
            <w:gridSpan w:val="2"/>
            <w:vAlign w:val="center"/>
          </w:tcPr>
          <w:p w14:paraId="7897F99A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M</w:t>
            </w:r>
          </w:p>
        </w:tc>
        <w:tc>
          <w:tcPr>
            <w:tcW w:w="357" w:type="pct"/>
            <w:vAlign w:val="center"/>
          </w:tcPr>
          <w:p w14:paraId="794F870C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H</w:t>
            </w:r>
          </w:p>
        </w:tc>
        <w:tc>
          <w:tcPr>
            <w:tcW w:w="559" w:type="pct"/>
            <w:vAlign w:val="center"/>
          </w:tcPr>
          <w:p w14:paraId="7AFCCC2B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F3194B7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C231D80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66EDB" w:rsidRPr="005D0FF5" w14:paraId="28E80305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7F8E1543" w14:textId="1D933C3D" w:rsidR="00C66EDB" w:rsidRPr="005D0FF5" w:rsidRDefault="00C66EDB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Mean</w:t>
            </w:r>
          </w:p>
        </w:tc>
        <w:tc>
          <w:tcPr>
            <w:tcW w:w="354" w:type="pct"/>
            <w:vAlign w:val="center"/>
          </w:tcPr>
          <w:p w14:paraId="08D2B31D" w14:textId="5B07F7F2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01.00</w:t>
            </w:r>
          </w:p>
        </w:tc>
        <w:tc>
          <w:tcPr>
            <w:tcW w:w="305" w:type="pct"/>
            <w:gridSpan w:val="2"/>
            <w:vAlign w:val="center"/>
          </w:tcPr>
          <w:p w14:paraId="162E181C" w14:textId="5BBFEA23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43.29</w:t>
            </w:r>
          </w:p>
        </w:tc>
        <w:tc>
          <w:tcPr>
            <w:tcW w:w="305" w:type="pct"/>
            <w:vAlign w:val="center"/>
          </w:tcPr>
          <w:p w14:paraId="015FA2F9" w14:textId="6C8617C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04.86</w:t>
            </w:r>
          </w:p>
        </w:tc>
        <w:tc>
          <w:tcPr>
            <w:tcW w:w="356" w:type="pct"/>
            <w:gridSpan w:val="2"/>
            <w:vAlign w:val="center"/>
          </w:tcPr>
          <w:p w14:paraId="4CFBD1CB" w14:textId="6F4B300A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97.86</w:t>
            </w:r>
          </w:p>
        </w:tc>
        <w:tc>
          <w:tcPr>
            <w:tcW w:w="356" w:type="pct"/>
            <w:gridSpan w:val="2"/>
            <w:vAlign w:val="center"/>
          </w:tcPr>
          <w:p w14:paraId="73AC4072" w14:textId="327EEE7D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09.07</w:t>
            </w:r>
          </w:p>
        </w:tc>
        <w:tc>
          <w:tcPr>
            <w:tcW w:w="357" w:type="pct"/>
            <w:vAlign w:val="center"/>
          </w:tcPr>
          <w:p w14:paraId="323149B4" w14:textId="4A8FF8D1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06.00</w:t>
            </w:r>
          </w:p>
        </w:tc>
        <w:tc>
          <w:tcPr>
            <w:tcW w:w="559" w:type="pct"/>
            <w:vAlign w:val="center"/>
          </w:tcPr>
          <w:p w14:paraId="27E554A3" w14:textId="7777777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3ECA751" w14:textId="7777777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8DB8772" w14:textId="7777777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C66EDB" w:rsidRPr="005D0FF5" w14:paraId="79662BDD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7C8B227" w14:textId="77777777" w:rsidR="00C66EDB" w:rsidRPr="005D0FF5" w:rsidRDefault="00C66EDB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54" w:type="pct"/>
            <w:vAlign w:val="center"/>
          </w:tcPr>
          <w:p w14:paraId="19676C1F" w14:textId="104947BD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9.61</w:t>
            </w:r>
          </w:p>
        </w:tc>
        <w:tc>
          <w:tcPr>
            <w:tcW w:w="305" w:type="pct"/>
            <w:gridSpan w:val="2"/>
            <w:vAlign w:val="center"/>
          </w:tcPr>
          <w:p w14:paraId="2FAB8E98" w14:textId="6651E105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30.83</w:t>
            </w:r>
          </w:p>
        </w:tc>
        <w:tc>
          <w:tcPr>
            <w:tcW w:w="305" w:type="pct"/>
            <w:vAlign w:val="center"/>
          </w:tcPr>
          <w:p w14:paraId="638A32EF" w14:textId="6E3261F8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5.56</w:t>
            </w:r>
          </w:p>
        </w:tc>
        <w:tc>
          <w:tcPr>
            <w:tcW w:w="356" w:type="pct"/>
            <w:gridSpan w:val="2"/>
            <w:vAlign w:val="center"/>
          </w:tcPr>
          <w:p w14:paraId="47D0F33C" w14:textId="1DE5492D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7.08</w:t>
            </w:r>
          </w:p>
        </w:tc>
        <w:tc>
          <w:tcPr>
            <w:tcW w:w="356" w:type="pct"/>
            <w:gridSpan w:val="2"/>
            <w:vAlign w:val="center"/>
          </w:tcPr>
          <w:p w14:paraId="36101AAA" w14:textId="00351459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35.00</w:t>
            </w:r>
          </w:p>
        </w:tc>
        <w:tc>
          <w:tcPr>
            <w:tcW w:w="357" w:type="pct"/>
            <w:vAlign w:val="center"/>
          </w:tcPr>
          <w:p w14:paraId="22DBCBBE" w14:textId="0F5A5B60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6.52</w:t>
            </w:r>
          </w:p>
        </w:tc>
        <w:tc>
          <w:tcPr>
            <w:tcW w:w="559" w:type="pct"/>
            <w:vAlign w:val="center"/>
          </w:tcPr>
          <w:p w14:paraId="652405A6" w14:textId="7777777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1F9920A" w14:textId="7777777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E645037" w14:textId="77777777" w:rsidR="00C66EDB" w:rsidRPr="005D0FF5" w:rsidRDefault="00C66ED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C2DF7" w:rsidRPr="005D0FF5" w14:paraId="1CF76FA7" w14:textId="77777777" w:rsidTr="003A072B">
        <w:trPr>
          <w:trHeight w:val="391"/>
          <w:jc w:val="center"/>
        </w:trPr>
        <w:tc>
          <w:tcPr>
            <w:tcW w:w="1523" w:type="pct"/>
            <w:vAlign w:val="center"/>
          </w:tcPr>
          <w:p w14:paraId="5FADADFA" w14:textId="77777777" w:rsidR="00AC2DF7" w:rsidRPr="005D0FF5" w:rsidRDefault="00AC2DF7" w:rsidP="00AC2DF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24F830DB" w14:textId="1F6763FB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509</w:t>
            </w:r>
          </w:p>
        </w:tc>
        <w:tc>
          <w:tcPr>
            <w:tcW w:w="354" w:type="pct"/>
          </w:tcPr>
          <w:p w14:paraId="6076FDA6" w14:textId="7624B042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045">
              <w:t>0.5088</w:t>
            </w:r>
          </w:p>
        </w:tc>
        <w:tc>
          <w:tcPr>
            <w:tcW w:w="305" w:type="pct"/>
            <w:gridSpan w:val="2"/>
          </w:tcPr>
          <w:p w14:paraId="4FEDBD11" w14:textId="7CCD6A90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045">
              <w:t>0.0502</w:t>
            </w:r>
          </w:p>
        </w:tc>
        <w:tc>
          <w:tcPr>
            <w:tcW w:w="305" w:type="pct"/>
          </w:tcPr>
          <w:p w14:paraId="6E7B275D" w14:textId="53F60EE8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045">
              <w:t>0.5334</w:t>
            </w:r>
          </w:p>
        </w:tc>
        <w:tc>
          <w:tcPr>
            <w:tcW w:w="356" w:type="pct"/>
            <w:gridSpan w:val="2"/>
          </w:tcPr>
          <w:p w14:paraId="05A21419" w14:textId="129563BB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045">
              <w:t>0.7378</w:t>
            </w:r>
          </w:p>
        </w:tc>
        <w:tc>
          <w:tcPr>
            <w:tcW w:w="356" w:type="pct"/>
            <w:gridSpan w:val="2"/>
          </w:tcPr>
          <w:p w14:paraId="35E9B98E" w14:textId="446EAA6B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045">
              <w:t>0.1265</w:t>
            </w:r>
          </w:p>
        </w:tc>
        <w:tc>
          <w:tcPr>
            <w:tcW w:w="357" w:type="pct"/>
          </w:tcPr>
          <w:p w14:paraId="62805872" w14:textId="648C9FEA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800045">
              <w:t>0.8758</w:t>
            </w:r>
          </w:p>
        </w:tc>
        <w:tc>
          <w:tcPr>
            <w:tcW w:w="559" w:type="pct"/>
            <w:vAlign w:val="center"/>
          </w:tcPr>
          <w:p w14:paraId="70CE01C6" w14:textId="77777777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A270C81" w14:textId="77777777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7178934" w14:textId="77777777" w:rsidR="00AC2DF7" w:rsidRPr="005D0FF5" w:rsidRDefault="00AC2DF7" w:rsidP="00AC2DF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10029" w:rsidRPr="005D0FF5" w14:paraId="737297C8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5B831263" w14:textId="34C2F1D4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2033" w:type="pct"/>
            <w:gridSpan w:val="9"/>
            <w:vAlign w:val="center"/>
          </w:tcPr>
          <w:p w14:paraId="4E654D0F" w14:textId="7E566225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1F4A2446" w14:textId="0101936C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36404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78)=0.669</w:t>
            </w:r>
          </w:p>
        </w:tc>
        <w:tc>
          <w:tcPr>
            <w:tcW w:w="305" w:type="pct"/>
            <w:vAlign w:val="center"/>
          </w:tcPr>
          <w:p w14:paraId="7A5E5383" w14:textId="71AD9115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648</w:t>
            </w:r>
          </w:p>
        </w:tc>
        <w:tc>
          <w:tcPr>
            <w:tcW w:w="325" w:type="pct"/>
            <w:vAlign w:val="center"/>
          </w:tcPr>
          <w:p w14:paraId="0FB6D0BD" w14:textId="77777777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10029" w:rsidRPr="005D0FF5" w14:paraId="03F7A511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E35CB8B" w14:textId="77777777" w:rsidR="00510029" w:rsidRPr="005D0FF5" w:rsidRDefault="0051002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  <w:vAlign w:val="center"/>
          </w:tcPr>
          <w:p w14:paraId="40CE5EF3" w14:textId="4BC9E1A7" w:rsidR="00510029" w:rsidRPr="005D0FF5" w:rsidRDefault="0051002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softHyphen/>
            </w:r>
            <w:r w:rsidRPr="005D0FF5">
              <w:rPr>
                <w:rFonts w:ascii="Times New Roman" w:hAnsi="Times New Roman" w:cs="Times New Roman"/>
              </w:rPr>
              <w:softHyphen/>
              <w:t>-</w:t>
            </w:r>
          </w:p>
        </w:tc>
        <w:tc>
          <w:tcPr>
            <w:tcW w:w="559" w:type="pct"/>
            <w:vAlign w:val="center"/>
          </w:tcPr>
          <w:p w14:paraId="481D66BF" w14:textId="60938A2A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36404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78)=4</w:t>
            </w:r>
            <w:r w:rsidR="0041652C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983</w:t>
            </w:r>
          </w:p>
        </w:tc>
        <w:tc>
          <w:tcPr>
            <w:tcW w:w="305" w:type="pct"/>
            <w:vAlign w:val="center"/>
          </w:tcPr>
          <w:p w14:paraId="2AFB7864" w14:textId="1CBE2B63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5" w:type="pct"/>
            <w:vAlign w:val="center"/>
          </w:tcPr>
          <w:p w14:paraId="0C46675A" w14:textId="77777777" w:rsidR="00510029" w:rsidRPr="005D0FF5" w:rsidRDefault="0051002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9300E" w:rsidRPr="005D0FF5" w14:paraId="61A403EE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E842796" w14:textId="50DB990C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  <w:vAlign w:val="center"/>
          </w:tcPr>
          <w:p w14:paraId="3EEF77FD" w14:textId="41C971E5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3DAFE3B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357BE55" w14:textId="2B19E5F1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82D6C63" w14:textId="1B97063A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1</w:t>
            </w:r>
          </w:p>
        </w:tc>
      </w:tr>
      <w:tr w:rsidR="00D9300E" w:rsidRPr="005D0FF5" w14:paraId="61DE310A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C37A5DD" w14:textId="5EC70C92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 vs. ELS</w:t>
            </w:r>
          </w:p>
        </w:tc>
        <w:tc>
          <w:tcPr>
            <w:tcW w:w="2033" w:type="pct"/>
            <w:gridSpan w:val="9"/>
            <w:vAlign w:val="center"/>
          </w:tcPr>
          <w:p w14:paraId="2DE2F869" w14:textId="68232BE4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760A7FC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2197890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6331CA2" w14:textId="0F32D099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2</w:t>
            </w:r>
          </w:p>
        </w:tc>
      </w:tr>
      <w:tr w:rsidR="00D9300E" w:rsidRPr="005D0FF5" w14:paraId="53E45C9C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40C43B2" w14:textId="71306009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L vs. ELS</w:t>
            </w:r>
          </w:p>
        </w:tc>
        <w:tc>
          <w:tcPr>
            <w:tcW w:w="2033" w:type="pct"/>
            <w:gridSpan w:val="9"/>
            <w:vAlign w:val="center"/>
          </w:tcPr>
          <w:p w14:paraId="058DCF32" w14:textId="2857B188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2C52683D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075B30A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E628064" w14:textId="2B793614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&lt;0.001</w:t>
            </w:r>
          </w:p>
        </w:tc>
      </w:tr>
      <w:tr w:rsidR="00D9300E" w:rsidRPr="005D0FF5" w14:paraId="7B217C65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7AC1B63E" w14:textId="45A051B4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M vs. ELS </w:t>
            </w:r>
          </w:p>
        </w:tc>
        <w:tc>
          <w:tcPr>
            <w:tcW w:w="2033" w:type="pct"/>
            <w:gridSpan w:val="9"/>
            <w:vAlign w:val="center"/>
          </w:tcPr>
          <w:p w14:paraId="7479661A" w14:textId="474270DE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04EDDC4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C9E9ED1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C3F8016" w14:textId="641C7574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8</w:t>
            </w:r>
          </w:p>
        </w:tc>
      </w:tr>
      <w:tr w:rsidR="00D9300E" w:rsidRPr="005D0FF5" w14:paraId="13500C01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EAE1591" w14:textId="563018C1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H vs. ELS </w:t>
            </w:r>
          </w:p>
        </w:tc>
        <w:tc>
          <w:tcPr>
            <w:tcW w:w="2033" w:type="pct"/>
            <w:gridSpan w:val="9"/>
            <w:vAlign w:val="center"/>
          </w:tcPr>
          <w:p w14:paraId="077E44A7" w14:textId="77777777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21C8081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A7A936D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B76B022" w14:textId="32D2DB54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1</w:t>
            </w:r>
          </w:p>
        </w:tc>
      </w:tr>
      <w:tr w:rsidR="00E0669A" w:rsidRPr="005D0FF5" w14:paraId="25562325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2F61F0B6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5B5C3462" w14:textId="431E64A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D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mmobility time in FST</w:t>
            </w:r>
          </w:p>
        </w:tc>
        <w:tc>
          <w:tcPr>
            <w:tcW w:w="559" w:type="pct"/>
            <w:vAlign w:val="center"/>
          </w:tcPr>
          <w:p w14:paraId="7B526B44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23E9FD7A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62ADE8D7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44CA70CC" w14:textId="532C305A" w:rsidR="00E0669A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E0669A" w:rsidRPr="005D0FF5" w14:paraId="70357498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48EFE88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54" w:type="pct"/>
            <w:vAlign w:val="center"/>
          </w:tcPr>
          <w:p w14:paraId="2CC79B2C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305" w:type="pct"/>
            <w:gridSpan w:val="2"/>
            <w:vAlign w:val="center"/>
          </w:tcPr>
          <w:p w14:paraId="0098B2E4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305" w:type="pct"/>
            <w:vAlign w:val="center"/>
          </w:tcPr>
          <w:p w14:paraId="7D138860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356" w:type="pct"/>
            <w:gridSpan w:val="2"/>
            <w:vAlign w:val="center"/>
          </w:tcPr>
          <w:p w14:paraId="7163C9E0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L</w:t>
            </w:r>
          </w:p>
        </w:tc>
        <w:tc>
          <w:tcPr>
            <w:tcW w:w="356" w:type="pct"/>
            <w:gridSpan w:val="2"/>
            <w:vAlign w:val="center"/>
          </w:tcPr>
          <w:p w14:paraId="1C449DA0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M</w:t>
            </w:r>
          </w:p>
        </w:tc>
        <w:tc>
          <w:tcPr>
            <w:tcW w:w="357" w:type="pct"/>
            <w:vAlign w:val="center"/>
          </w:tcPr>
          <w:p w14:paraId="0F5FB15C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H</w:t>
            </w:r>
          </w:p>
        </w:tc>
        <w:tc>
          <w:tcPr>
            <w:tcW w:w="559" w:type="pct"/>
            <w:vAlign w:val="center"/>
          </w:tcPr>
          <w:p w14:paraId="6523CCAB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96FA971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BC42E6A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669A" w:rsidRPr="005D0FF5" w14:paraId="31646CBC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4DC6CE20" w14:textId="347AA775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354" w:type="pct"/>
            <w:vAlign w:val="center"/>
          </w:tcPr>
          <w:p w14:paraId="5EDE7279" w14:textId="6BF3F804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00.21</w:t>
            </w:r>
          </w:p>
        </w:tc>
        <w:tc>
          <w:tcPr>
            <w:tcW w:w="305" w:type="pct"/>
            <w:gridSpan w:val="2"/>
            <w:vAlign w:val="center"/>
          </w:tcPr>
          <w:p w14:paraId="16DA656D" w14:textId="72964B37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49.57</w:t>
            </w:r>
          </w:p>
        </w:tc>
        <w:tc>
          <w:tcPr>
            <w:tcW w:w="305" w:type="pct"/>
            <w:vAlign w:val="center"/>
          </w:tcPr>
          <w:p w14:paraId="5371B56D" w14:textId="4DAFFBD4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13.71</w:t>
            </w:r>
          </w:p>
        </w:tc>
        <w:tc>
          <w:tcPr>
            <w:tcW w:w="356" w:type="pct"/>
            <w:gridSpan w:val="2"/>
            <w:vAlign w:val="center"/>
          </w:tcPr>
          <w:p w14:paraId="4C4A0498" w14:textId="2A2370B7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29.64</w:t>
            </w:r>
          </w:p>
        </w:tc>
        <w:tc>
          <w:tcPr>
            <w:tcW w:w="356" w:type="pct"/>
            <w:gridSpan w:val="2"/>
            <w:vAlign w:val="center"/>
          </w:tcPr>
          <w:p w14:paraId="4E9F0792" w14:textId="243A5963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14.57</w:t>
            </w:r>
          </w:p>
        </w:tc>
        <w:tc>
          <w:tcPr>
            <w:tcW w:w="357" w:type="pct"/>
            <w:vAlign w:val="center"/>
          </w:tcPr>
          <w:p w14:paraId="45F24966" w14:textId="3576BA30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08.57</w:t>
            </w:r>
          </w:p>
        </w:tc>
        <w:tc>
          <w:tcPr>
            <w:tcW w:w="559" w:type="pct"/>
            <w:vAlign w:val="center"/>
          </w:tcPr>
          <w:p w14:paraId="7AF6B454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570F865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9F61A86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669A" w:rsidRPr="005D0FF5" w14:paraId="0BABDC4B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74AC2AE8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354" w:type="pct"/>
            <w:vAlign w:val="center"/>
          </w:tcPr>
          <w:p w14:paraId="0BF6F27B" w14:textId="6121D2BB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6.85</w:t>
            </w:r>
          </w:p>
        </w:tc>
        <w:tc>
          <w:tcPr>
            <w:tcW w:w="305" w:type="pct"/>
            <w:gridSpan w:val="2"/>
            <w:vAlign w:val="center"/>
          </w:tcPr>
          <w:p w14:paraId="1BC11740" w14:textId="1ED9EC05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5.11</w:t>
            </w:r>
          </w:p>
        </w:tc>
        <w:tc>
          <w:tcPr>
            <w:tcW w:w="305" w:type="pct"/>
            <w:vAlign w:val="center"/>
          </w:tcPr>
          <w:p w14:paraId="59A5BF6D" w14:textId="099993CD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9.04</w:t>
            </w:r>
          </w:p>
        </w:tc>
        <w:tc>
          <w:tcPr>
            <w:tcW w:w="356" w:type="pct"/>
            <w:gridSpan w:val="2"/>
            <w:vAlign w:val="center"/>
          </w:tcPr>
          <w:p w14:paraId="46AD95E2" w14:textId="5F2324B6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8.78</w:t>
            </w:r>
          </w:p>
        </w:tc>
        <w:tc>
          <w:tcPr>
            <w:tcW w:w="356" w:type="pct"/>
            <w:gridSpan w:val="2"/>
            <w:vAlign w:val="center"/>
          </w:tcPr>
          <w:p w14:paraId="0C5BDE6A" w14:textId="5927619D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0.83</w:t>
            </w:r>
          </w:p>
        </w:tc>
        <w:tc>
          <w:tcPr>
            <w:tcW w:w="357" w:type="pct"/>
            <w:vAlign w:val="center"/>
          </w:tcPr>
          <w:p w14:paraId="3B703DC8" w14:textId="2972A8E2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45.37</w:t>
            </w:r>
          </w:p>
        </w:tc>
        <w:tc>
          <w:tcPr>
            <w:tcW w:w="559" w:type="pct"/>
            <w:vAlign w:val="center"/>
          </w:tcPr>
          <w:p w14:paraId="5BFF011D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0DA9F1C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E16CC64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0669A" w:rsidRPr="005D0FF5" w14:paraId="795F7EF1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5B2ED30E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2E63A790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54" w:type="pct"/>
            <w:vAlign w:val="center"/>
          </w:tcPr>
          <w:p w14:paraId="4020133C" w14:textId="6B68F9C5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305" w:type="pct"/>
            <w:gridSpan w:val="2"/>
            <w:vAlign w:val="center"/>
          </w:tcPr>
          <w:p w14:paraId="298EA90F" w14:textId="04993F79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21</w:t>
            </w:r>
          </w:p>
        </w:tc>
        <w:tc>
          <w:tcPr>
            <w:tcW w:w="305" w:type="pct"/>
            <w:vAlign w:val="center"/>
          </w:tcPr>
          <w:p w14:paraId="60F86A21" w14:textId="2EA63CB1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131</w:t>
            </w:r>
          </w:p>
        </w:tc>
        <w:tc>
          <w:tcPr>
            <w:tcW w:w="356" w:type="pct"/>
            <w:gridSpan w:val="2"/>
            <w:vAlign w:val="center"/>
          </w:tcPr>
          <w:p w14:paraId="350C7158" w14:textId="19A851C6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974</w:t>
            </w:r>
          </w:p>
        </w:tc>
        <w:tc>
          <w:tcPr>
            <w:tcW w:w="356" w:type="pct"/>
            <w:gridSpan w:val="2"/>
            <w:vAlign w:val="center"/>
          </w:tcPr>
          <w:p w14:paraId="39651263" w14:textId="1BC2200E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59</w:t>
            </w:r>
          </w:p>
        </w:tc>
        <w:tc>
          <w:tcPr>
            <w:tcW w:w="357" w:type="pct"/>
            <w:vAlign w:val="center"/>
          </w:tcPr>
          <w:p w14:paraId="757F3C80" w14:textId="0022DB7B" w:rsidR="00E0669A" w:rsidRPr="005D0FF5" w:rsidRDefault="0049583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77</w:t>
            </w:r>
          </w:p>
        </w:tc>
        <w:tc>
          <w:tcPr>
            <w:tcW w:w="559" w:type="pct"/>
            <w:vAlign w:val="center"/>
          </w:tcPr>
          <w:p w14:paraId="2D40E0DB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CFEE9D5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A5D53AA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1652C" w:rsidRPr="005D0FF5" w14:paraId="19F2DA26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5F95C9C0" w14:textId="22A87CA8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: Levene Statistic</w:t>
            </w:r>
          </w:p>
        </w:tc>
        <w:tc>
          <w:tcPr>
            <w:tcW w:w="2033" w:type="pct"/>
            <w:gridSpan w:val="9"/>
            <w:vAlign w:val="center"/>
          </w:tcPr>
          <w:p w14:paraId="1069C1AA" w14:textId="77777777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44375459" w14:textId="03F2358B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36404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78)=0.868</w:t>
            </w:r>
          </w:p>
        </w:tc>
        <w:tc>
          <w:tcPr>
            <w:tcW w:w="305" w:type="pct"/>
            <w:vAlign w:val="center"/>
          </w:tcPr>
          <w:p w14:paraId="19ABC003" w14:textId="34C1984E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325" w:type="pct"/>
            <w:vAlign w:val="center"/>
          </w:tcPr>
          <w:p w14:paraId="6CF1F938" w14:textId="77777777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1652C" w:rsidRPr="005D0FF5" w14:paraId="2A5D94D3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14A7A093" w14:textId="77777777" w:rsidR="0041652C" w:rsidRPr="005D0FF5" w:rsidRDefault="0041652C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  <w:vAlign w:val="center"/>
          </w:tcPr>
          <w:p w14:paraId="7DC7E6CA" w14:textId="1F654E25" w:rsidR="0041652C" w:rsidRPr="005D0FF5" w:rsidRDefault="0041652C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8EDC6D8" w14:textId="65CDC918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364049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78)=4,742</w:t>
            </w:r>
          </w:p>
        </w:tc>
        <w:tc>
          <w:tcPr>
            <w:tcW w:w="305" w:type="pct"/>
            <w:vAlign w:val="center"/>
          </w:tcPr>
          <w:p w14:paraId="54F24939" w14:textId="3B653242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325" w:type="pct"/>
            <w:vAlign w:val="center"/>
          </w:tcPr>
          <w:p w14:paraId="6DEFFA2D" w14:textId="77777777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1652C" w:rsidRPr="005D0FF5" w14:paraId="31487ED2" w14:textId="77777777" w:rsidTr="005D0FF5">
        <w:trPr>
          <w:trHeight w:val="77"/>
          <w:jc w:val="center"/>
        </w:trPr>
        <w:tc>
          <w:tcPr>
            <w:tcW w:w="1778" w:type="pct"/>
            <w:gridSpan w:val="2"/>
            <w:vAlign w:val="center"/>
          </w:tcPr>
          <w:p w14:paraId="63231B85" w14:textId="77777777" w:rsidR="0041652C" w:rsidRPr="005D0FF5" w:rsidRDefault="0041652C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  <w:vAlign w:val="center"/>
          </w:tcPr>
          <w:p w14:paraId="54E3B859" w14:textId="59875134" w:rsidR="0041652C" w:rsidRPr="005D0FF5" w:rsidRDefault="0041652C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3F2411E9" w14:textId="77777777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5D000D8" w14:textId="77777777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7BD3934" w14:textId="0C73B61D" w:rsidR="0041652C" w:rsidRPr="005D0FF5" w:rsidRDefault="0041652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&lt;0.001</w:t>
            </w:r>
          </w:p>
        </w:tc>
      </w:tr>
      <w:tr w:rsidR="00D9300E" w:rsidRPr="005D0FF5" w14:paraId="74DECDD9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5360CBD" w14:textId="6172529D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 vs. ELS</w:t>
            </w:r>
          </w:p>
        </w:tc>
        <w:tc>
          <w:tcPr>
            <w:tcW w:w="2033" w:type="pct"/>
            <w:gridSpan w:val="9"/>
            <w:vAlign w:val="center"/>
          </w:tcPr>
          <w:p w14:paraId="45938F51" w14:textId="6456F6B7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48EDFC67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CF8DD6C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253688E" w14:textId="59855D29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12</w:t>
            </w:r>
          </w:p>
        </w:tc>
      </w:tr>
      <w:tr w:rsidR="00D9300E" w:rsidRPr="005D0FF5" w14:paraId="50DBAD92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28BFBDD" w14:textId="76BAB07B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L vs. ELS</w:t>
            </w:r>
          </w:p>
        </w:tc>
        <w:tc>
          <w:tcPr>
            <w:tcW w:w="2033" w:type="pct"/>
            <w:gridSpan w:val="9"/>
            <w:vAlign w:val="center"/>
          </w:tcPr>
          <w:p w14:paraId="6F4A14D7" w14:textId="7743AA50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80E67DB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BB2F7D4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BDA4D7F" w14:textId="6C53DF09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25</w:t>
            </w:r>
          </w:p>
        </w:tc>
      </w:tr>
      <w:tr w:rsidR="00D9300E" w:rsidRPr="005D0FF5" w14:paraId="53F9AD0F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169E88DE" w14:textId="7BEDC228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M vs. ELS </w:t>
            </w:r>
          </w:p>
        </w:tc>
        <w:tc>
          <w:tcPr>
            <w:tcW w:w="2033" w:type="pct"/>
            <w:gridSpan w:val="9"/>
            <w:vAlign w:val="center"/>
          </w:tcPr>
          <w:p w14:paraId="5AF5636B" w14:textId="79E9A51D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2F3F79C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46ED930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B8EE526" w14:textId="68A040BF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15</w:t>
            </w:r>
          </w:p>
        </w:tc>
      </w:tr>
      <w:tr w:rsidR="00D9300E" w:rsidRPr="005D0FF5" w14:paraId="4559643B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C70F284" w14:textId="57514E8B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-H vs. ELS </w:t>
            </w:r>
          </w:p>
        </w:tc>
        <w:tc>
          <w:tcPr>
            <w:tcW w:w="2033" w:type="pct"/>
            <w:gridSpan w:val="9"/>
            <w:vAlign w:val="center"/>
          </w:tcPr>
          <w:p w14:paraId="0414722C" w14:textId="137032AA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F6CA8A6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68EB7A8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C286938" w14:textId="66E0CF8D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3</w:t>
            </w:r>
          </w:p>
        </w:tc>
      </w:tr>
      <w:tr w:rsidR="00E0669A" w:rsidRPr="005D0FF5" w14:paraId="5A81B8BC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0EB4815" w14:textId="77777777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3D3936FB" w14:textId="03863829" w:rsidR="00E0669A" w:rsidRPr="005D0FF5" w:rsidRDefault="00E0669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F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6A0287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Total spine density</w:t>
            </w:r>
          </w:p>
        </w:tc>
        <w:tc>
          <w:tcPr>
            <w:tcW w:w="559" w:type="pct"/>
            <w:vAlign w:val="center"/>
          </w:tcPr>
          <w:p w14:paraId="0F4FC177" w14:textId="67F680A7" w:rsidR="00E0669A" w:rsidRPr="005D0FF5" w:rsidRDefault="00670D1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K</w:t>
            </w:r>
          </w:p>
        </w:tc>
        <w:tc>
          <w:tcPr>
            <w:tcW w:w="305" w:type="pct"/>
            <w:vAlign w:val="center"/>
          </w:tcPr>
          <w:p w14:paraId="01BD9AEC" w14:textId="77777777" w:rsidR="00E0669A" w:rsidRPr="005D0FF5" w:rsidRDefault="00E0669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61ECF50C" w14:textId="1B80F175" w:rsidR="00E0669A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4D404C" w:rsidRPr="005D0FF5" w14:paraId="5A246AC1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3D98D9F1" w14:textId="77777777" w:rsidR="004D404C" w:rsidRPr="005D0FF5" w:rsidRDefault="004D404C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gridSpan w:val="2"/>
            <w:vAlign w:val="center"/>
          </w:tcPr>
          <w:p w14:paraId="708981E0" w14:textId="16E38872" w:rsidR="004D404C" w:rsidRPr="005D0FF5" w:rsidRDefault="004D404C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gridSpan w:val="3"/>
            <w:vAlign w:val="center"/>
          </w:tcPr>
          <w:p w14:paraId="5C9B84F9" w14:textId="60770F4A" w:rsidR="004D404C" w:rsidRPr="005D0FF5" w:rsidRDefault="004D404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gridSpan w:val="2"/>
            <w:vAlign w:val="center"/>
          </w:tcPr>
          <w:p w14:paraId="2ABDC7DA" w14:textId="52927747" w:rsidR="004D404C" w:rsidRPr="005D0FF5" w:rsidRDefault="004D404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08" w:type="pct"/>
            <w:gridSpan w:val="2"/>
            <w:vAlign w:val="center"/>
          </w:tcPr>
          <w:p w14:paraId="43E500E2" w14:textId="5BC3EA44" w:rsidR="004D404C" w:rsidRPr="005D0FF5" w:rsidRDefault="004D404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59" w:type="pct"/>
            <w:vAlign w:val="center"/>
          </w:tcPr>
          <w:p w14:paraId="435FC979" w14:textId="77777777" w:rsidR="004D404C" w:rsidRPr="005D0FF5" w:rsidRDefault="004D404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CC10BF6" w14:textId="77777777" w:rsidR="004D404C" w:rsidRPr="005D0FF5" w:rsidRDefault="004D404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4F4B083" w14:textId="77777777" w:rsidR="004D404C" w:rsidRPr="005D0FF5" w:rsidRDefault="004D404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1062E" w:rsidRPr="005D0FF5" w14:paraId="08630CD7" w14:textId="77777777" w:rsidTr="00195467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42204DCC" w14:textId="57F6C020" w:rsidR="00A1062E" w:rsidRPr="005D0FF5" w:rsidRDefault="00A1062E" w:rsidP="00A10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gridSpan w:val="2"/>
            <w:vAlign w:val="bottom"/>
          </w:tcPr>
          <w:p w14:paraId="19B39F44" w14:textId="29D919A9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3.68</w:t>
            </w:r>
          </w:p>
        </w:tc>
        <w:tc>
          <w:tcPr>
            <w:tcW w:w="408" w:type="pct"/>
            <w:gridSpan w:val="3"/>
            <w:vAlign w:val="bottom"/>
          </w:tcPr>
          <w:p w14:paraId="1AF1B618" w14:textId="6A24A524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5.61</w:t>
            </w:r>
          </w:p>
        </w:tc>
        <w:tc>
          <w:tcPr>
            <w:tcW w:w="508" w:type="pct"/>
            <w:gridSpan w:val="2"/>
            <w:vAlign w:val="bottom"/>
          </w:tcPr>
          <w:p w14:paraId="45E367A6" w14:textId="2B385B62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3.31</w:t>
            </w:r>
          </w:p>
        </w:tc>
        <w:tc>
          <w:tcPr>
            <w:tcW w:w="508" w:type="pct"/>
            <w:gridSpan w:val="2"/>
            <w:vAlign w:val="bottom"/>
          </w:tcPr>
          <w:p w14:paraId="30D32B66" w14:textId="75BB6892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3.76</w:t>
            </w:r>
          </w:p>
        </w:tc>
        <w:tc>
          <w:tcPr>
            <w:tcW w:w="559" w:type="pct"/>
            <w:vAlign w:val="center"/>
          </w:tcPr>
          <w:p w14:paraId="3034C7AA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3DC95E7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06FB441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1062E" w:rsidRPr="005D0FF5" w14:paraId="3D6291BB" w14:textId="77777777" w:rsidTr="00195467">
        <w:trPr>
          <w:jc w:val="center"/>
        </w:trPr>
        <w:tc>
          <w:tcPr>
            <w:tcW w:w="1778" w:type="pct"/>
            <w:gridSpan w:val="2"/>
            <w:vAlign w:val="center"/>
          </w:tcPr>
          <w:p w14:paraId="5AF044E2" w14:textId="77777777" w:rsidR="00A1062E" w:rsidRPr="005D0FF5" w:rsidRDefault="00A1062E" w:rsidP="00A10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gridSpan w:val="2"/>
            <w:vAlign w:val="bottom"/>
          </w:tcPr>
          <w:p w14:paraId="262E7875" w14:textId="068D92DD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761</w:t>
            </w:r>
          </w:p>
        </w:tc>
        <w:tc>
          <w:tcPr>
            <w:tcW w:w="408" w:type="pct"/>
            <w:gridSpan w:val="3"/>
            <w:vAlign w:val="bottom"/>
          </w:tcPr>
          <w:p w14:paraId="5FCFE895" w14:textId="5E81C820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531</w:t>
            </w:r>
          </w:p>
        </w:tc>
        <w:tc>
          <w:tcPr>
            <w:tcW w:w="508" w:type="pct"/>
            <w:gridSpan w:val="2"/>
            <w:vAlign w:val="bottom"/>
          </w:tcPr>
          <w:p w14:paraId="461A924A" w14:textId="4C4E85E2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915</w:t>
            </w:r>
          </w:p>
        </w:tc>
        <w:tc>
          <w:tcPr>
            <w:tcW w:w="508" w:type="pct"/>
            <w:gridSpan w:val="2"/>
            <w:vAlign w:val="bottom"/>
          </w:tcPr>
          <w:p w14:paraId="64F1103C" w14:textId="067B7F1E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785</w:t>
            </w:r>
          </w:p>
        </w:tc>
        <w:tc>
          <w:tcPr>
            <w:tcW w:w="559" w:type="pct"/>
            <w:vAlign w:val="center"/>
          </w:tcPr>
          <w:p w14:paraId="0F08B666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C4A3068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52FFF51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1062E" w:rsidRPr="005D0FF5" w14:paraId="2357C829" w14:textId="77777777" w:rsidTr="009E7E64">
        <w:trPr>
          <w:trHeight w:val="391"/>
          <w:jc w:val="center"/>
        </w:trPr>
        <w:tc>
          <w:tcPr>
            <w:tcW w:w="1523" w:type="pct"/>
            <w:vAlign w:val="center"/>
          </w:tcPr>
          <w:p w14:paraId="097D7B78" w14:textId="260A5777" w:rsidR="00A1062E" w:rsidRPr="005D0FF5" w:rsidRDefault="00A1062E" w:rsidP="00A1062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2DF6577A" w14:textId="6B0A1769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gridSpan w:val="2"/>
            <w:vAlign w:val="bottom"/>
          </w:tcPr>
          <w:p w14:paraId="5B2409E2" w14:textId="52A26C0D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276</w:t>
            </w:r>
          </w:p>
        </w:tc>
        <w:tc>
          <w:tcPr>
            <w:tcW w:w="408" w:type="pct"/>
            <w:gridSpan w:val="3"/>
            <w:vAlign w:val="bottom"/>
          </w:tcPr>
          <w:p w14:paraId="109C1C0A" w14:textId="033DD4C5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464</w:t>
            </w:r>
          </w:p>
        </w:tc>
        <w:tc>
          <w:tcPr>
            <w:tcW w:w="508" w:type="pct"/>
            <w:gridSpan w:val="2"/>
            <w:vAlign w:val="bottom"/>
          </w:tcPr>
          <w:p w14:paraId="4FEC658D" w14:textId="1B26FDF5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384</w:t>
            </w:r>
          </w:p>
        </w:tc>
        <w:tc>
          <w:tcPr>
            <w:tcW w:w="508" w:type="pct"/>
            <w:gridSpan w:val="2"/>
            <w:vAlign w:val="bottom"/>
          </w:tcPr>
          <w:p w14:paraId="3D8BAA5B" w14:textId="311D115F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733</w:t>
            </w:r>
          </w:p>
        </w:tc>
        <w:tc>
          <w:tcPr>
            <w:tcW w:w="559" w:type="pct"/>
            <w:vAlign w:val="center"/>
          </w:tcPr>
          <w:p w14:paraId="32134B7D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943B980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6303B18" w14:textId="7777777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1062E" w:rsidRPr="005D0FF5" w14:paraId="138631FD" w14:textId="77777777" w:rsidTr="00A1062E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5663649A" w14:textId="5B31F2EE" w:rsidR="00A1062E" w:rsidRPr="005D0FF5" w:rsidRDefault="00A1062E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9"/>
          </w:tcPr>
          <w:p w14:paraId="7BA0CE2A" w14:textId="2C8AF517" w:rsidR="00A1062E" w:rsidRPr="005D0FF5" w:rsidRDefault="00A1062E" w:rsidP="00A1062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9" w:type="pct"/>
            <w:vAlign w:val="center"/>
          </w:tcPr>
          <w:p w14:paraId="631213E5" w14:textId="77777777" w:rsidR="00A1062E" w:rsidRPr="005D0FF5" w:rsidRDefault="00A1062E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7923519" w14:textId="77777777" w:rsidR="00A1062E" w:rsidRPr="005D0FF5" w:rsidRDefault="00A1062E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F0BD20E" w14:textId="77777777" w:rsidR="00A1062E" w:rsidRPr="005D0FF5" w:rsidRDefault="00A1062E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6C0F" w:rsidRPr="005D0FF5" w14:paraId="341B2B13" w14:textId="77777777" w:rsidTr="00A90D14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79A68876" w14:textId="6288A0EC" w:rsidR="00986C0F" w:rsidRPr="005D0FF5" w:rsidRDefault="00986C0F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</w:tcPr>
          <w:p w14:paraId="04CE0038" w14:textId="4561A89A" w:rsidR="00986C0F" w:rsidRPr="005D0FF5" w:rsidRDefault="00986C0F" w:rsidP="00986C0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6DEB26CD" w14:textId="4D868952" w:rsidR="00986C0F" w:rsidRPr="005D0FF5" w:rsidRDefault="00040569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109) = 4.019</w:t>
            </w:r>
          </w:p>
        </w:tc>
        <w:tc>
          <w:tcPr>
            <w:tcW w:w="305" w:type="pct"/>
            <w:vAlign w:val="center"/>
          </w:tcPr>
          <w:p w14:paraId="713C8B18" w14:textId="3D4EF78A" w:rsidR="00986C0F" w:rsidRPr="005D0FF5" w:rsidRDefault="00986C0F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325" w:type="pct"/>
            <w:vAlign w:val="center"/>
          </w:tcPr>
          <w:p w14:paraId="3AB1050A" w14:textId="77777777" w:rsidR="00986C0F" w:rsidRPr="005D0FF5" w:rsidRDefault="00986C0F" w:rsidP="00986C0F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02DE2" w:rsidRPr="005D0FF5" w14:paraId="61CC1D69" w14:textId="77777777" w:rsidTr="00121937">
        <w:trPr>
          <w:jc w:val="center"/>
        </w:trPr>
        <w:tc>
          <w:tcPr>
            <w:tcW w:w="1778" w:type="pct"/>
            <w:gridSpan w:val="2"/>
            <w:vAlign w:val="center"/>
          </w:tcPr>
          <w:p w14:paraId="784367B7" w14:textId="40DD0110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</w:tcPr>
          <w:p w14:paraId="4CEEC0E7" w14:textId="7081AE97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E6B4DA2" w14:textId="30062AFC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58E3962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6C3C566A" w14:textId="79652F15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283</w:t>
            </w:r>
          </w:p>
        </w:tc>
      </w:tr>
      <w:tr w:rsidR="00502DE2" w:rsidRPr="005D0FF5" w14:paraId="4151F69C" w14:textId="77777777" w:rsidTr="00121937">
        <w:trPr>
          <w:jc w:val="center"/>
        </w:trPr>
        <w:tc>
          <w:tcPr>
            <w:tcW w:w="1778" w:type="pct"/>
            <w:gridSpan w:val="2"/>
            <w:vAlign w:val="center"/>
          </w:tcPr>
          <w:p w14:paraId="6E913D8D" w14:textId="0A6ED748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vs. ELS </w:t>
            </w:r>
          </w:p>
        </w:tc>
        <w:tc>
          <w:tcPr>
            <w:tcW w:w="2033" w:type="pct"/>
            <w:gridSpan w:val="9"/>
          </w:tcPr>
          <w:p w14:paraId="54F34674" w14:textId="437B3B3C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3E2B047" w14:textId="41C1DBD0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A9148FD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32AA10C4" w14:textId="6A1D69FA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068</w:t>
            </w:r>
          </w:p>
        </w:tc>
      </w:tr>
      <w:tr w:rsidR="00502DE2" w:rsidRPr="005D0FF5" w14:paraId="042DBE0C" w14:textId="77777777" w:rsidTr="00121937">
        <w:trPr>
          <w:jc w:val="center"/>
        </w:trPr>
        <w:tc>
          <w:tcPr>
            <w:tcW w:w="1778" w:type="pct"/>
            <w:gridSpan w:val="2"/>
            <w:vAlign w:val="center"/>
          </w:tcPr>
          <w:p w14:paraId="006E9C7C" w14:textId="5ECC4736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vs. ELS </w:t>
            </w:r>
          </w:p>
        </w:tc>
        <w:tc>
          <w:tcPr>
            <w:tcW w:w="2033" w:type="pct"/>
            <w:gridSpan w:val="9"/>
          </w:tcPr>
          <w:p w14:paraId="2E760469" w14:textId="4023AB41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093EEF1" w14:textId="11E6786F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6423468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74E1595A" w14:textId="554DEA85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2</w:t>
            </w:r>
          </w:p>
        </w:tc>
      </w:tr>
      <w:tr w:rsidR="00727E03" w:rsidRPr="005D0FF5" w14:paraId="2C849842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2CD8FA43" w14:textId="77777777" w:rsidR="00727E03" w:rsidRPr="005D0FF5" w:rsidRDefault="00727E03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1B059823" w14:textId="3DF28A49" w:rsidR="00727E03" w:rsidRPr="005D0FF5" w:rsidRDefault="00727E03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G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Thin spine density</w:t>
            </w:r>
          </w:p>
        </w:tc>
        <w:tc>
          <w:tcPr>
            <w:tcW w:w="559" w:type="pct"/>
            <w:vAlign w:val="center"/>
          </w:tcPr>
          <w:p w14:paraId="40AA283E" w14:textId="77777777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5AD6AED5" w14:textId="77777777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78FE1930" w14:textId="77777777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47193149" w14:textId="306E0121" w:rsidR="00727E03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727E03" w:rsidRPr="005D0FF5" w14:paraId="49AC6B3E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5D1F48A" w14:textId="77777777" w:rsidR="00727E03" w:rsidRPr="005D0FF5" w:rsidRDefault="00727E03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gridSpan w:val="2"/>
            <w:vAlign w:val="center"/>
          </w:tcPr>
          <w:p w14:paraId="661C1B9D" w14:textId="56C57F7E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gridSpan w:val="3"/>
            <w:vAlign w:val="center"/>
          </w:tcPr>
          <w:p w14:paraId="51FDB7ED" w14:textId="30356398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gridSpan w:val="2"/>
            <w:vAlign w:val="center"/>
          </w:tcPr>
          <w:p w14:paraId="51BD20BF" w14:textId="0B3A7B24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08" w:type="pct"/>
            <w:gridSpan w:val="2"/>
            <w:vAlign w:val="center"/>
          </w:tcPr>
          <w:p w14:paraId="60E2EE66" w14:textId="35DC4DB3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59" w:type="pct"/>
            <w:vAlign w:val="center"/>
          </w:tcPr>
          <w:p w14:paraId="7CE0B4C3" w14:textId="77777777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383AAC1" w14:textId="77777777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D3A8926" w14:textId="77777777" w:rsidR="00727E03" w:rsidRPr="005D0FF5" w:rsidRDefault="00727E03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02DE2" w:rsidRPr="005D0FF5" w14:paraId="1DFC3F38" w14:textId="77777777" w:rsidTr="00FC3024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769B0DD9" w14:textId="5D92BB0A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gridSpan w:val="2"/>
            <w:vAlign w:val="bottom"/>
          </w:tcPr>
          <w:p w14:paraId="3C6F52AD" w14:textId="79D6696A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8.243</w:t>
            </w:r>
          </w:p>
        </w:tc>
        <w:tc>
          <w:tcPr>
            <w:tcW w:w="408" w:type="pct"/>
            <w:gridSpan w:val="3"/>
            <w:vAlign w:val="bottom"/>
          </w:tcPr>
          <w:p w14:paraId="15C39273" w14:textId="0985A913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9.278</w:t>
            </w:r>
          </w:p>
        </w:tc>
        <w:tc>
          <w:tcPr>
            <w:tcW w:w="508" w:type="pct"/>
            <w:gridSpan w:val="2"/>
            <w:vAlign w:val="bottom"/>
          </w:tcPr>
          <w:p w14:paraId="0AD60E9C" w14:textId="7F1FF24F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.923</w:t>
            </w:r>
          </w:p>
        </w:tc>
        <w:tc>
          <w:tcPr>
            <w:tcW w:w="508" w:type="pct"/>
            <w:gridSpan w:val="2"/>
            <w:vAlign w:val="bottom"/>
          </w:tcPr>
          <w:p w14:paraId="6B9DB0B0" w14:textId="17000C5C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7.849</w:t>
            </w:r>
          </w:p>
        </w:tc>
        <w:tc>
          <w:tcPr>
            <w:tcW w:w="559" w:type="pct"/>
            <w:vAlign w:val="center"/>
          </w:tcPr>
          <w:p w14:paraId="1B903E16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7AA8612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3E61D3B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02DE2" w:rsidRPr="005D0FF5" w14:paraId="3BC66E35" w14:textId="77777777" w:rsidTr="00FC3024">
        <w:trPr>
          <w:jc w:val="center"/>
        </w:trPr>
        <w:tc>
          <w:tcPr>
            <w:tcW w:w="1778" w:type="pct"/>
            <w:gridSpan w:val="2"/>
            <w:vAlign w:val="center"/>
          </w:tcPr>
          <w:p w14:paraId="71121890" w14:textId="77777777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gridSpan w:val="2"/>
            <w:vAlign w:val="bottom"/>
          </w:tcPr>
          <w:p w14:paraId="42F7B813" w14:textId="6FD94D2E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533</w:t>
            </w:r>
          </w:p>
        </w:tc>
        <w:tc>
          <w:tcPr>
            <w:tcW w:w="408" w:type="pct"/>
            <w:gridSpan w:val="3"/>
            <w:vAlign w:val="bottom"/>
          </w:tcPr>
          <w:p w14:paraId="345D7982" w14:textId="13EC9778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333</w:t>
            </w:r>
          </w:p>
        </w:tc>
        <w:tc>
          <w:tcPr>
            <w:tcW w:w="508" w:type="pct"/>
            <w:gridSpan w:val="2"/>
            <w:vAlign w:val="bottom"/>
          </w:tcPr>
          <w:p w14:paraId="010B4A72" w14:textId="7F2FC665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645</w:t>
            </w:r>
          </w:p>
        </w:tc>
        <w:tc>
          <w:tcPr>
            <w:tcW w:w="508" w:type="pct"/>
            <w:gridSpan w:val="2"/>
            <w:vAlign w:val="bottom"/>
          </w:tcPr>
          <w:p w14:paraId="5F47FB71" w14:textId="7AA00FE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424</w:t>
            </w:r>
          </w:p>
        </w:tc>
        <w:tc>
          <w:tcPr>
            <w:tcW w:w="559" w:type="pct"/>
            <w:vAlign w:val="center"/>
          </w:tcPr>
          <w:p w14:paraId="6785FC02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A21D064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E4442E1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502DE2" w:rsidRPr="005D0FF5" w14:paraId="3A68FB30" w14:textId="77777777" w:rsidTr="009A33C9">
        <w:trPr>
          <w:trHeight w:val="391"/>
          <w:jc w:val="center"/>
        </w:trPr>
        <w:tc>
          <w:tcPr>
            <w:tcW w:w="1523" w:type="pct"/>
            <w:vAlign w:val="center"/>
          </w:tcPr>
          <w:p w14:paraId="467EB122" w14:textId="77777777" w:rsidR="00502DE2" w:rsidRPr="005D0FF5" w:rsidRDefault="00502DE2" w:rsidP="00502DE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055E42F1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gridSpan w:val="2"/>
            <w:vAlign w:val="bottom"/>
          </w:tcPr>
          <w:p w14:paraId="007F5DE8" w14:textId="3653E6A5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4046</w:t>
            </w:r>
          </w:p>
        </w:tc>
        <w:tc>
          <w:tcPr>
            <w:tcW w:w="408" w:type="pct"/>
            <w:gridSpan w:val="3"/>
            <w:vAlign w:val="bottom"/>
          </w:tcPr>
          <w:p w14:paraId="31422DBA" w14:textId="3F92B8D8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427</w:t>
            </w:r>
          </w:p>
        </w:tc>
        <w:tc>
          <w:tcPr>
            <w:tcW w:w="508" w:type="pct"/>
            <w:gridSpan w:val="2"/>
            <w:vAlign w:val="bottom"/>
          </w:tcPr>
          <w:p w14:paraId="52E104FF" w14:textId="34A13B38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761</w:t>
            </w:r>
          </w:p>
        </w:tc>
        <w:tc>
          <w:tcPr>
            <w:tcW w:w="508" w:type="pct"/>
            <w:gridSpan w:val="2"/>
            <w:vAlign w:val="bottom"/>
          </w:tcPr>
          <w:p w14:paraId="2FE18BC1" w14:textId="756B60AE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230</w:t>
            </w:r>
          </w:p>
        </w:tc>
        <w:tc>
          <w:tcPr>
            <w:tcW w:w="559" w:type="pct"/>
            <w:vAlign w:val="center"/>
          </w:tcPr>
          <w:p w14:paraId="7ABB4194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CCFBC21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8713772" w14:textId="77777777" w:rsidR="00502DE2" w:rsidRPr="005D0FF5" w:rsidRDefault="00502DE2" w:rsidP="00502DE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51D7B" w:rsidRPr="005D0FF5" w14:paraId="46803B5F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6879340E" w14:textId="77777777" w:rsidR="00151D7B" w:rsidRPr="005D0FF5" w:rsidRDefault="00151D7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9"/>
            <w:vAlign w:val="center"/>
          </w:tcPr>
          <w:p w14:paraId="0CCEF234" w14:textId="1502DE10" w:rsidR="00151D7B" w:rsidRPr="005D0FF5" w:rsidRDefault="00151D7B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7A2E64B1" w14:textId="76ABCE8F" w:rsidR="00151D7B" w:rsidRPr="005D0FF5" w:rsidRDefault="00151D7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3,113)=0.927</w:t>
            </w:r>
          </w:p>
        </w:tc>
        <w:tc>
          <w:tcPr>
            <w:tcW w:w="305" w:type="pct"/>
            <w:vAlign w:val="center"/>
          </w:tcPr>
          <w:p w14:paraId="60D9D628" w14:textId="5439BA02" w:rsidR="00151D7B" w:rsidRPr="005D0FF5" w:rsidRDefault="00151D7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325" w:type="pct"/>
            <w:vAlign w:val="center"/>
          </w:tcPr>
          <w:p w14:paraId="1FF9A01D" w14:textId="3B7EE3AB" w:rsidR="00151D7B" w:rsidRPr="005D0FF5" w:rsidRDefault="00151D7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151D7B" w:rsidRPr="005D0FF5" w14:paraId="0346A435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0728640" w14:textId="77777777" w:rsidR="00151D7B" w:rsidRPr="005D0FF5" w:rsidRDefault="00151D7B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  <w:vAlign w:val="center"/>
          </w:tcPr>
          <w:p w14:paraId="04951DD2" w14:textId="3ABD29C5" w:rsidR="00151D7B" w:rsidRPr="005D0FF5" w:rsidRDefault="00151D7B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67A5A939" w14:textId="7D9B68FA" w:rsidR="00151D7B" w:rsidRPr="00040569" w:rsidRDefault="00A813D9" w:rsidP="00A813D9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109) = 2.026</w:t>
            </w:r>
          </w:p>
        </w:tc>
        <w:tc>
          <w:tcPr>
            <w:tcW w:w="305" w:type="pct"/>
            <w:vAlign w:val="center"/>
          </w:tcPr>
          <w:p w14:paraId="5959E8CA" w14:textId="5453F743" w:rsidR="00151D7B" w:rsidRPr="005D0FF5" w:rsidRDefault="00A813D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sz w:val="24"/>
                <w:szCs w:val="24"/>
              </w:rPr>
              <w:t>0.1146</w:t>
            </w:r>
          </w:p>
        </w:tc>
        <w:tc>
          <w:tcPr>
            <w:tcW w:w="325" w:type="pct"/>
            <w:vAlign w:val="center"/>
          </w:tcPr>
          <w:p w14:paraId="69447B9A" w14:textId="77777777" w:rsidR="00151D7B" w:rsidRPr="005D0FF5" w:rsidRDefault="00151D7B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41742C" w:rsidRPr="005D0FF5" w14:paraId="0B16054A" w14:textId="77777777" w:rsidTr="004A349A">
        <w:trPr>
          <w:jc w:val="center"/>
        </w:trPr>
        <w:tc>
          <w:tcPr>
            <w:tcW w:w="1778" w:type="pct"/>
            <w:gridSpan w:val="2"/>
            <w:vAlign w:val="center"/>
          </w:tcPr>
          <w:p w14:paraId="48162FE3" w14:textId="77777777" w:rsidR="0041742C" w:rsidRPr="005D0FF5" w:rsidRDefault="0041742C" w:rsidP="0041742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  <w:vAlign w:val="center"/>
          </w:tcPr>
          <w:p w14:paraId="1637FEDF" w14:textId="17A2736C" w:rsidR="0041742C" w:rsidRPr="005D0FF5" w:rsidRDefault="0041742C" w:rsidP="0041742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D396E99" w14:textId="7777777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F54EFA0" w14:textId="7777777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18799356" w14:textId="7302F745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3556</w:t>
            </w:r>
          </w:p>
        </w:tc>
      </w:tr>
      <w:tr w:rsidR="0041742C" w:rsidRPr="005D0FF5" w14:paraId="1EE61EE4" w14:textId="77777777" w:rsidTr="004A349A">
        <w:trPr>
          <w:jc w:val="center"/>
        </w:trPr>
        <w:tc>
          <w:tcPr>
            <w:tcW w:w="1778" w:type="pct"/>
            <w:gridSpan w:val="2"/>
            <w:vAlign w:val="center"/>
          </w:tcPr>
          <w:p w14:paraId="66D5A074" w14:textId="3FFC70F9" w:rsidR="0041742C" w:rsidRPr="005D0FF5" w:rsidRDefault="0041742C" w:rsidP="0041742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vs. ELS </w:t>
            </w:r>
          </w:p>
        </w:tc>
        <w:tc>
          <w:tcPr>
            <w:tcW w:w="2033" w:type="pct"/>
            <w:gridSpan w:val="9"/>
            <w:vAlign w:val="center"/>
          </w:tcPr>
          <w:p w14:paraId="2C79614D" w14:textId="358C834F" w:rsidR="0041742C" w:rsidRPr="005D0FF5" w:rsidRDefault="0041742C" w:rsidP="0041742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479694AC" w14:textId="7777777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6D2722F" w14:textId="7777777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02735DE7" w14:textId="30055492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311</w:t>
            </w:r>
          </w:p>
        </w:tc>
      </w:tr>
      <w:tr w:rsidR="0041742C" w:rsidRPr="005D0FF5" w14:paraId="123F456C" w14:textId="77777777" w:rsidTr="004A349A">
        <w:trPr>
          <w:jc w:val="center"/>
        </w:trPr>
        <w:tc>
          <w:tcPr>
            <w:tcW w:w="1778" w:type="pct"/>
            <w:gridSpan w:val="2"/>
            <w:vAlign w:val="center"/>
          </w:tcPr>
          <w:p w14:paraId="7D3BDE9A" w14:textId="1996F11D" w:rsidR="0041742C" w:rsidRPr="005D0FF5" w:rsidRDefault="0041742C" w:rsidP="0041742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vs. ELS </w:t>
            </w:r>
          </w:p>
        </w:tc>
        <w:tc>
          <w:tcPr>
            <w:tcW w:w="2033" w:type="pct"/>
            <w:gridSpan w:val="9"/>
            <w:vAlign w:val="center"/>
          </w:tcPr>
          <w:p w14:paraId="7CD7BF9D" w14:textId="77777777" w:rsidR="0041742C" w:rsidRPr="005D0FF5" w:rsidRDefault="0041742C" w:rsidP="0041742C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BDEEC08" w14:textId="7777777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211F4CE" w14:textId="7777777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75E94D16" w14:textId="6C284017" w:rsidR="0041742C" w:rsidRPr="005D0FF5" w:rsidRDefault="0041742C" w:rsidP="0041742C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915</w:t>
            </w:r>
          </w:p>
        </w:tc>
      </w:tr>
      <w:tr w:rsidR="00D95847" w:rsidRPr="005D0FF5" w14:paraId="403A7BD7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2BA47AAB" w14:textId="77777777" w:rsidR="00D95847" w:rsidRPr="005D0FF5" w:rsidRDefault="00D95847" w:rsidP="00D9584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6002BF12" w14:textId="6BF32CF2" w:rsidR="00D95847" w:rsidRPr="005D0FF5" w:rsidRDefault="00D95847" w:rsidP="00D9584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H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Mushroom spine density</w:t>
            </w:r>
          </w:p>
        </w:tc>
        <w:tc>
          <w:tcPr>
            <w:tcW w:w="559" w:type="pct"/>
            <w:vAlign w:val="center"/>
          </w:tcPr>
          <w:p w14:paraId="410F3343" w14:textId="77777777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2BD629D4" w14:textId="7F2E5BBD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520F8487" w14:textId="77777777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385C1911" w14:textId="77C6C638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8B5E2F" w:rsidRPr="005D0FF5" w14:paraId="13B12A75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1EADB8B4" w14:textId="77777777" w:rsidR="008B5E2F" w:rsidRPr="005D0FF5" w:rsidRDefault="008B5E2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gridSpan w:val="2"/>
            <w:vAlign w:val="center"/>
          </w:tcPr>
          <w:p w14:paraId="2F423049" w14:textId="63B22F4C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gridSpan w:val="3"/>
            <w:vAlign w:val="center"/>
          </w:tcPr>
          <w:p w14:paraId="41BCC93E" w14:textId="611E59DA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gridSpan w:val="2"/>
            <w:vAlign w:val="center"/>
          </w:tcPr>
          <w:p w14:paraId="21E8BCFF" w14:textId="6469FDA0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08" w:type="pct"/>
            <w:gridSpan w:val="2"/>
            <w:vAlign w:val="center"/>
          </w:tcPr>
          <w:p w14:paraId="0C6FD719" w14:textId="2666AB4B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59" w:type="pct"/>
            <w:vAlign w:val="center"/>
          </w:tcPr>
          <w:p w14:paraId="399B949A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0A0AC77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F0526DF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6F42" w:rsidRPr="005D0FF5" w14:paraId="2ACD3A01" w14:textId="77777777" w:rsidTr="00E82F1E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0EB67E22" w14:textId="5133BF83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gridSpan w:val="2"/>
            <w:vAlign w:val="bottom"/>
          </w:tcPr>
          <w:p w14:paraId="5F097CEC" w14:textId="06AF195D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541</w:t>
            </w:r>
          </w:p>
        </w:tc>
        <w:tc>
          <w:tcPr>
            <w:tcW w:w="408" w:type="pct"/>
            <w:gridSpan w:val="3"/>
            <w:vAlign w:val="bottom"/>
          </w:tcPr>
          <w:p w14:paraId="0A0A4C45" w14:textId="14DCE8E5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687</w:t>
            </w:r>
          </w:p>
        </w:tc>
        <w:tc>
          <w:tcPr>
            <w:tcW w:w="508" w:type="pct"/>
            <w:gridSpan w:val="2"/>
            <w:vAlign w:val="bottom"/>
          </w:tcPr>
          <w:p w14:paraId="481CA112" w14:textId="051D1E5A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342</w:t>
            </w:r>
          </w:p>
        </w:tc>
        <w:tc>
          <w:tcPr>
            <w:tcW w:w="508" w:type="pct"/>
            <w:gridSpan w:val="2"/>
            <w:vAlign w:val="bottom"/>
          </w:tcPr>
          <w:p w14:paraId="4F91C611" w14:textId="3A3DF8BA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449</w:t>
            </w:r>
          </w:p>
        </w:tc>
        <w:tc>
          <w:tcPr>
            <w:tcW w:w="559" w:type="pct"/>
            <w:vAlign w:val="center"/>
          </w:tcPr>
          <w:p w14:paraId="266851EB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B1B72C0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70DE314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6F42" w:rsidRPr="005D0FF5" w14:paraId="0BD793DD" w14:textId="77777777" w:rsidTr="00E82F1E">
        <w:trPr>
          <w:jc w:val="center"/>
        </w:trPr>
        <w:tc>
          <w:tcPr>
            <w:tcW w:w="1778" w:type="pct"/>
            <w:gridSpan w:val="2"/>
            <w:vAlign w:val="center"/>
          </w:tcPr>
          <w:p w14:paraId="1E36F3A2" w14:textId="77777777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gridSpan w:val="2"/>
            <w:vAlign w:val="bottom"/>
          </w:tcPr>
          <w:p w14:paraId="2B115525" w14:textId="0814AFB3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1.365</w:t>
            </w:r>
          </w:p>
        </w:tc>
        <w:tc>
          <w:tcPr>
            <w:tcW w:w="408" w:type="pct"/>
            <w:gridSpan w:val="3"/>
            <w:vAlign w:val="bottom"/>
          </w:tcPr>
          <w:p w14:paraId="52FC2383" w14:textId="03604C18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574</w:t>
            </w:r>
          </w:p>
        </w:tc>
        <w:tc>
          <w:tcPr>
            <w:tcW w:w="508" w:type="pct"/>
            <w:gridSpan w:val="2"/>
            <w:vAlign w:val="bottom"/>
          </w:tcPr>
          <w:p w14:paraId="2DEB45D6" w14:textId="4C7E692A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946</w:t>
            </w:r>
          </w:p>
        </w:tc>
        <w:tc>
          <w:tcPr>
            <w:tcW w:w="508" w:type="pct"/>
            <w:gridSpan w:val="2"/>
            <w:vAlign w:val="bottom"/>
          </w:tcPr>
          <w:p w14:paraId="19EFD04F" w14:textId="047BD969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838</w:t>
            </w:r>
          </w:p>
        </w:tc>
        <w:tc>
          <w:tcPr>
            <w:tcW w:w="559" w:type="pct"/>
            <w:vAlign w:val="center"/>
          </w:tcPr>
          <w:p w14:paraId="20171F1F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211B97C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D059FFD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6F42" w:rsidRPr="005D0FF5" w14:paraId="6E467F26" w14:textId="77777777" w:rsidTr="00E851E4">
        <w:trPr>
          <w:trHeight w:val="391"/>
          <w:jc w:val="center"/>
        </w:trPr>
        <w:tc>
          <w:tcPr>
            <w:tcW w:w="1523" w:type="pct"/>
            <w:vAlign w:val="center"/>
          </w:tcPr>
          <w:p w14:paraId="68504EF0" w14:textId="3D8BC538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6BF13C3B" w14:textId="1819C525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gridSpan w:val="2"/>
            <w:vAlign w:val="bottom"/>
          </w:tcPr>
          <w:p w14:paraId="3A243BA6" w14:textId="6222BD43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874</w:t>
            </w:r>
          </w:p>
        </w:tc>
        <w:tc>
          <w:tcPr>
            <w:tcW w:w="408" w:type="pct"/>
            <w:gridSpan w:val="3"/>
            <w:vAlign w:val="bottom"/>
          </w:tcPr>
          <w:p w14:paraId="1B11306A" w14:textId="0DD831B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321</w:t>
            </w:r>
          </w:p>
        </w:tc>
        <w:tc>
          <w:tcPr>
            <w:tcW w:w="508" w:type="pct"/>
            <w:gridSpan w:val="2"/>
            <w:vAlign w:val="bottom"/>
          </w:tcPr>
          <w:p w14:paraId="7D7B1591" w14:textId="76D749D9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243</w:t>
            </w:r>
          </w:p>
        </w:tc>
        <w:tc>
          <w:tcPr>
            <w:tcW w:w="508" w:type="pct"/>
            <w:gridSpan w:val="2"/>
            <w:vAlign w:val="bottom"/>
          </w:tcPr>
          <w:p w14:paraId="174CAAE2" w14:textId="6F26BC59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024</w:t>
            </w:r>
          </w:p>
        </w:tc>
        <w:tc>
          <w:tcPr>
            <w:tcW w:w="559" w:type="pct"/>
            <w:vAlign w:val="center"/>
          </w:tcPr>
          <w:p w14:paraId="73446003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12450F9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94319EE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95847" w:rsidRPr="005D0FF5" w14:paraId="099E7262" w14:textId="77777777" w:rsidTr="00D95847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2188BDC8" w14:textId="14B9B026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9"/>
          </w:tcPr>
          <w:p w14:paraId="15E56791" w14:textId="4F28C637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1CC2EB36" w14:textId="0918A72D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CC63FAB" w14:textId="29039F4B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C858725" w14:textId="77777777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D95847" w:rsidRPr="005D0FF5" w14:paraId="0333839B" w14:textId="77777777" w:rsidTr="005522A4">
        <w:trPr>
          <w:jc w:val="center"/>
        </w:trPr>
        <w:tc>
          <w:tcPr>
            <w:tcW w:w="1778" w:type="pct"/>
            <w:gridSpan w:val="2"/>
            <w:vAlign w:val="center"/>
          </w:tcPr>
          <w:p w14:paraId="1E96C836" w14:textId="70BF0080" w:rsidR="00D95847" w:rsidRPr="005D0FF5" w:rsidRDefault="00D95847" w:rsidP="00D9584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</w:tcPr>
          <w:p w14:paraId="198B7259" w14:textId="7F837158" w:rsidR="00D95847" w:rsidRPr="005D0FF5" w:rsidRDefault="00D95847" w:rsidP="00D95847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5AE72B0" w14:textId="7E2D596E" w:rsidR="00D95847" w:rsidRPr="009C6F42" w:rsidRDefault="009C6F42" w:rsidP="009C6F42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108) = 4.259</w:t>
            </w:r>
          </w:p>
        </w:tc>
        <w:tc>
          <w:tcPr>
            <w:tcW w:w="305" w:type="pct"/>
            <w:vAlign w:val="center"/>
          </w:tcPr>
          <w:p w14:paraId="60727FCF" w14:textId="4A895285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9C6F42">
              <w:rPr>
                <w:rFonts w:ascii="Times New Roman" w:eastAsia="等线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5" w:type="pct"/>
            <w:vAlign w:val="center"/>
          </w:tcPr>
          <w:p w14:paraId="239E190B" w14:textId="77777777" w:rsidR="00D95847" w:rsidRPr="005D0FF5" w:rsidRDefault="00D95847" w:rsidP="00D95847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C6F42" w:rsidRPr="005D0FF5" w14:paraId="1FD7FBDF" w14:textId="77777777" w:rsidTr="00144330">
        <w:trPr>
          <w:jc w:val="center"/>
        </w:trPr>
        <w:tc>
          <w:tcPr>
            <w:tcW w:w="1778" w:type="pct"/>
            <w:gridSpan w:val="2"/>
            <w:vAlign w:val="center"/>
          </w:tcPr>
          <w:p w14:paraId="6A4C8528" w14:textId="412E548E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</w:tcPr>
          <w:p w14:paraId="149D440D" w14:textId="1C6A95B4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0485C25" w14:textId="2DECC6F2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303E4D7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676EC712" w14:textId="266C08BB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7</w:t>
            </w:r>
          </w:p>
        </w:tc>
      </w:tr>
      <w:tr w:rsidR="009C6F42" w:rsidRPr="005D0FF5" w14:paraId="7CCA2BAD" w14:textId="77777777" w:rsidTr="00144330">
        <w:trPr>
          <w:jc w:val="center"/>
        </w:trPr>
        <w:tc>
          <w:tcPr>
            <w:tcW w:w="1778" w:type="pct"/>
            <w:gridSpan w:val="2"/>
            <w:vAlign w:val="center"/>
          </w:tcPr>
          <w:p w14:paraId="3BE656EE" w14:textId="14CA3867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vs. ELS </w:t>
            </w:r>
          </w:p>
        </w:tc>
        <w:tc>
          <w:tcPr>
            <w:tcW w:w="2033" w:type="pct"/>
            <w:gridSpan w:val="9"/>
          </w:tcPr>
          <w:p w14:paraId="0EA1B5CA" w14:textId="6B51EE05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6CC7CB3D" w14:textId="6F98F57F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7CCE097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19D0DD65" w14:textId="694BC87C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487</w:t>
            </w:r>
          </w:p>
        </w:tc>
      </w:tr>
      <w:tr w:rsidR="009C6F42" w:rsidRPr="005D0FF5" w14:paraId="5EB084CF" w14:textId="77777777" w:rsidTr="00144330">
        <w:trPr>
          <w:jc w:val="center"/>
        </w:trPr>
        <w:tc>
          <w:tcPr>
            <w:tcW w:w="1778" w:type="pct"/>
            <w:gridSpan w:val="2"/>
            <w:vAlign w:val="center"/>
          </w:tcPr>
          <w:p w14:paraId="72FA90B1" w14:textId="081E4E88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vs. ELS </w:t>
            </w:r>
          </w:p>
        </w:tc>
        <w:tc>
          <w:tcPr>
            <w:tcW w:w="2033" w:type="pct"/>
            <w:gridSpan w:val="9"/>
          </w:tcPr>
          <w:p w14:paraId="118DD874" w14:textId="2F98877D" w:rsidR="009C6F42" w:rsidRPr="005D0FF5" w:rsidRDefault="009C6F42" w:rsidP="009C6F42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9B5A140" w14:textId="5A0F0332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7F7D631" w14:textId="77777777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bottom"/>
          </w:tcPr>
          <w:p w14:paraId="19E0C349" w14:textId="7D260E4C" w:rsidR="009C6F42" w:rsidRPr="005D0FF5" w:rsidRDefault="009C6F42" w:rsidP="009C6F42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</w:tr>
      <w:tr w:rsidR="008B5E2F" w:rsidRPr="005D0FF5" w14:paraId="7B485731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3599AA9E" w14:textId="77777777" w:rsidR="008B5E2F" w:rsidRPr="005D0FF5" w:rsidRDefault="008B5E2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9"/>
            <w:vAlign w:val="center"/>
          </w:tcPr>
          <w:p w14:paraId="63334976" w14:textId="5F8141AF" w:rsidR="008B5E2F" w:rsidRPr="005D0FF5" w:rsidRDefault="008B5E2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5I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Stubby spine density</w:t>
            </w:r>
          </w:p>
        </w:tc>
        <w:tc>
          <w:tcPr>
            <w:tcW w:w="559" w:type="pct"/>
            <w:vAlign w:val="center"/>
          </w:tcPr>
          <w:p w14:paraId="41961A72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36815471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1A914267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51AD2A9B" w14:textId="2160D4D1" w:rsidR="008B5E2F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8B5E2F" w:rsidRPr="005D0FF5" w14:paraId="487BAB49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2145FFAB" w14:textId="77777777" w:rsidR="008B5E2F" w:rsidRPr="005D0FF5" w:rsidRDefault="008B5E2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gridSpan w:val="2"/>
            <w:vAlign w:val="center"/>
          </w:tcPr>
          <w:p w14:paraId="664CCC89" w14:textId="370C7565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gridSpan w:val="3"/>
            <w:vAlign w:val="center"/>
          </w:tcPr>
          <w:p w14:paraId="1412B0BB" w14:textId="4946DD01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gridSpan w:val="2"/>
            <w:vAlign w:val="center"/>
          </w:tcPr>
          <w:p w14:paraId="45F22156" w14:textId="3E99561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08" w:type="pct"/>
            <w:gridSpan w:val="2"/>
            <w:vAlign w:val="center"/>
          </w:tcPr>
          <w:p w14:paraId="0D506D73" w14:textId="1C957B2D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59" w:type="pct"/>
            <w:vAlign w:val="center"/>
          </w:tcPr>
          <w:p w14:paraId="6183937E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FBE23E4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C739083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D2056" w:rsidRPr="005D0FF5" w14:paraId="5C57420C" w14:textId="77777777" w:rsidTr="009D053C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4B66E41D" w14:textId="1B888B52" w:rsidR="00ED2056" w:rsidRPr="005D0FF5" w:rsidRDefault="00ED2056" w:rsidP="00ED205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gridSpan w:val="2"/>
            <w:vAlign w:val="bottom"/>
          </w:tcPr>
          <w:p w14:paraId="7B2D6EA3" w14:textId="1DF99110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699</w:t>
            </w:r>
          </w:p>
        </w:tc>
        <w:tc>
          <w:tcPr>
            <w:tcW w:w="408" w:type="pct"/>
            <w:gridSpan w:val="3"/>
            <w:vAlign w:val="bottom"/>
          </w:tcPr>
          <w:p w14:paraId="18FA54F5" w14:textId="24A8DDCD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3.374</w:t>
            </w:r>
          </w:p>
        </w:tc>
        <w:tc>
          <w:tcPr>
            <w:tcW w:w="508" w:type="pct"/>
            <w:gridSpan w:val="2"/>
            <w:vAlign w:val="bottom"/>
          </w:tcPr>
          <w:p w14:paraId="569A0AA7" w14:textId="429D5FB1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098</w:t>
            </w:r>
          </w:p>
        </w:tc>
        <w:tc>
          <w:tcPr>
            <w:tcW w:w="508" w:type="pct"/>
            <w:gridSpan w:val="2"/>
            <w:vAlign w:val="bottom"/>
          </w:tcPr>
          <w:p w14:paraId="0B9CE74B" w14:textId="2D053CC1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2.461</w:t>
            </w:r>
          </w:p>
        </w:tc>
        <w:tc>
          <w:tcPr>
            <w:tcW w:w="559" w:type="pct"/>
            <w:vAlign w:val="center"/>
          </w:tcPr>
          <w:p w14:paraId="1D61D73B" w14:textId="7777777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D8AA1A3" w14:textId="7777777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A67D4B0" w14:textId="7777777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D2056" w:rsidRPr="005D0FF5" w14:paraId="49837132" w14:textId="77777777" w:rsidTr="009D053C">
        <w:trPr>
          <w:jc w:val="center"/>
        </w:trPr>
        <w:tc>
          <w:tcPr>
            <w:tcW w:w="1778" w:type="pct"/>
            <w:gridSpan w:val="2"/>
            <w:vAlign w:val="center"/>
          </w:tcPr>
          <w:p w14:paraId="1A8DA599" w14:textId="77777777" w:rsidR="00ED2056" w:rsidRPr="005D0FF5" w:rsidRDefault="00ED2056" w:rsidP="00ED2056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gridSpan w:val="2"/>
            <w:vAlign w:val="bottom"/>
          </w:tcPr>
          <w:p w14:paraId="655DD3AD" w14:textId="23D973C9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831</w:t>
            </w:r>
          </w:p>
        </w:tc>
        <w:tc>
          <w:tcPr>
            <w:tcW w:w="408" w:type="pct"/>
            <w:gridSpan w:val="3"/>
            <w:vAlign w:val="bottom"/>
          </w:tcPr>
          <w:p w14:paraId="5B8E7315" w14:textId="531A5C2F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9854</w:t>
            </w:r>
          </w:p>
        </w:tc>
        <w:tc>
          <w:tcPr>
            <w:tcW w:w="508" w:type="pct"/>
            <w:gridSpan w:val="2"/>
            <w:vAlign w:val="bottom"/>
          </w:tcPr>
          <w:p w14:paraId="02E1C14D" w14:textId="41DC904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7485</w:t>
            </w:r>
          </w:p>
        </w:tc>
        <w:tc>
          <w:tcPr>
            <w:tcW w:w="508" w:type="pct"/>
            <w:gridSpan w:val="2"/>
            <w:vAlign w:val="bottom"/>
          </w:tcPr>
          <w:p w14:paraId="52262859" w14:textId="6E19F61B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142</w:t>
            </w:r>
          </w:p>
        </w:tc>
        <w:tc>
          <w:tcPr>
            <w:tcW w:w="559" w:type="pct"/>
            <w:vAlign w:val="center"/>
          </w:tcPr>
          <w:p w14:paraId="1CE6B10E" w14:textId="7777777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9232DF1" w14:textId="7777777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5A657CF" w14:textId="77777777" w:rsidR="00ED2056" w:rsidRPr="005D0FF5" w:rsidRDefault="00ED2056" w:rsidP="00ED2056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A55DC0" w:rsidRPr="005D0FF5" w14:paraId="0D59BA50" w14:textId="77777777" w:rsidTr="00A363E1">
        <w:trPr>
          <w:trHeight w:val="391"/>
          <w:jc w:val="center"/>
        </w:trPr>
        <w:tc>
          <w:tcPr>
            <w:tcW w:w="1523" w:type="pct"/>
            <w:vAlign w:val="center"/>
          </w:tcPr>
          <w:p w14:paraId="529A7290" w14:textId="77777777" w:rsidR="00A55DC0" w:rsidRPr="005D0FF5" w:rsidRDefault="00A55DC0" w:rsidP="00A55DC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0A29F1A1" w14:textId="77777777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gridSpan w:val="2"/>
            <w:vAlign w:val="bottom"/>
          </w:tcPr>
          <w:p w14:paraId="02B8D155" w14:textId="62292F9E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1501</w:t>
            </w:r>
          </w:p>
        </w:tc>
        <w:tc>
          <w:tcPr>
            <w:tcW w:w="408" w:type="pct"/>
            <w:gridSpan w:val="3"/>
            <w:vAlign w:val="bottom"/>
          </w:tcPr>
          <w:p w14:paraId="07435DBC" w14:textId="6E8D8668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8404</w:t>
            </w:r>
          </w:p>
        </w:tc>
        <w:tc>
          <w:tcPr>
            <w:tcW w:w="508" w:type="pct"/>
            <w:gridSpan w:val="2"/>
            <w:vAlign w:val="bottom"/>
          </w:tcPr>
          <w:p w14:paraId="3E6F9D16" w14:textId="74A25905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0612</w:t>
            </w:r>
          </w:p>
        </w:tc>
        <w:tc>
          <w:tcPr>
            <w:tcW w:w="508" w:type="pct"/>
            <w:gridSpan w:val="2"/>
            <w:vAlign w:val="bottom"/>
          </w:tcPr>
          <w:p w14:paraId="015B0893" w14:textId="4D8E6B99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Arial" w:hAnsi="Arial" w:cs="Arial"/>
                <w:sz w:val="20"/>
                <w:szCs w:val="20"/>
              </w:rPr>
              <w:t>0.6735</w:t>
            </w:r>
          </w:p>
        </w:tc>
        <w:tc>
          <w:tcPr>
            <w:tcW w:w="559" w:type="pct"/>
            <w:vAlign w:val="center"/>
          </w:tcPr>
          <w:p w14:paraId="1C649B8A" w14:textId="77777777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AAFB015" w14:textId="77777777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1030EC1" w14:textId="77777777" w:rsidR="00A55DC0" w:rsidRPr="005D0FF5" w:rsidRDefault="00A55DC0" w:rsidP="00A55DC0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B5E2F" w:rsidRPr="005D0FF5" w14:paraId="52AEBDB9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464D4B61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9"/>
            <w:vAlign w:val="center"/>
          </w:tcPr>
          <w:p w14:paraId="1E51AA8C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3E087C53" w14:textId="042609CB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B616A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3,121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0.</w:t>
            </w:r>
            <w:r w:rsidR="00B616A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916</w:t>
            </w:r>
          </w:p>
        </w:tc>
        <w:tc>
          <w:tcPr>
            <w:tcW w:w="305" w:type="pct"/>
            <w:vAlign w:val="center"/>
          </w:tcPr>
          <w:p w14:paraId="66965038" w14:textId="46562912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B616A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435</w:t>
            </w:r>
          </w:p>
        </w:tc>
        <w:tc>
          <w:tcPr>
            <w:tcW w:w="325" w:type="pct"/>
            <w:vAlign w:val="center"/>
          </w:tcPr>
          <w:p w14:paraId="2F906CE8" w14:textId="77777777" w:rsidR="008B5E2F" w:rsidRPr="005D0FF5" w:rsidRDefault="008B5E2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B616A4" w:rsidRPr="005D0FF5" w14:paraId="0CC874A1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14B139F3" w14:textId="77777777" w:rsidR="00B616A4" w:rsidRPr="005D0FF5" w:rsidRDefault="00B616A4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9"/>
            <w:vAlign w:val="center"/>
          </w:tcPr>
          <w:p w14:paraId="6E08EDA6" w14:textId="3A4CAAE5" w:rsidR="00B616A4" w:rsidRPr="005D0FF5" w:rsidRDefault="00B616A4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6791F95B" w14:textId="68652A2B" w:rsidR="00B616A4" w:rsidRPr="00ED2056" w:rsidRDefault="00ED2056" w:rsidP="00ED2056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 (3, 108) = 12.74</w:t>
            </w:r>
          </w:p>
        </w:tc>
        <w:tc>
          <w:tcPr>
            <w:tcW w:w="305" w:type="pct"/>
            <w:vAlign w:val="center"/>
          </w:tcPr>
          <w:p w14:paraId="6618023B" w14:textId="77777777" w:rsidR="00B616A4" w:rsidRPr="005D0FF5" w:rsidRDefault="00B616A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325" w:type="pct"/>
            <w:vAlign w:val="center"/>
          </w:tcPr>
          <w:p w14:paraId="421A7A09" w14:textId="77777777" w:rsidR="00B616A4" w:rsidRPr="005D0FF5" w:rsidRDefault="00B616A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13FAF" w:rsidRPr="005D0FF5" w14:paraId="250D1BDB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12EF14D" w14:textId="77777777" w:rsidR="00213FAF" w:rsidRPr="005D0FF5" w:rsidRDefault="00213FA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9"/>
            <w:vAlign w:val="center"/>
          </w:tcPr>
          <w:p w14:paraId="00EBBBEB" w14:textId="4D624373" w:rsidR="00213FAF" w:rsidRPr="005D0FF5" w:rsidRDefault="00213FA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6E94C889" w14:textId="06A94638" w:rsidR="00213FAF" w:rsidRPr="005D0FF5" w:rsidRDefault="00213FA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CDE34E0" w14:textId="77777777" w:rsidR="00213FAF" w:rsidRPr="005D0FF5" w:rsidRDefault="00213FA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39F65B1" w14:textId="1BD53397" w:rsidR="00213FAF" w:rsidRPr="005D0FF5" w:rsidRDefault="00213FA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0</w:t>
            </w:r>
            <w:r w:rsidR="00ED2056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</w:p>
        </w:tc>
      </w:tr>
      <w:tr w:rsidR="00D9300E" w:rsidRPr="005D0FF5" w14:paraId="7EC62739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2F27143" w14:textId="155EDB0B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vs. ELS </w:t>
            </w:r>
          </w:p>
        </w:tc>
        <w:tc>
          <w:tcPr>
            <w:tcW w:w="2033" w:type="pct"/>
            <w:gridSpan w:val="9"/>
            <w:vAlign w:val="center"/>
          </w:tcPr>
          <w:p w14:paraId="29EFBC82" w14:textId="28FCD34E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6D1F7E4C" w14:textId="617A21D8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C3D2DDB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2151B54" w14:textId="17679502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D9300E" w:rsidRPr="005D0FF5" w14:paraId="3859940C" w14:textId="77777777" w:rsidTr="005D0FF5">
        <w:trPr>
          <w:trHeight w:val="323"/>
          <w:jc w:val="center"/>
        </w:trPr>
        <w:tc>
          <w:tcPr>
            <w:tcW w:w="1778" w:type="pct"/>
            <w:gridSpan w:val="2"/>
            <w:vAlign w:val="center"/>
          </w:tcPr>
          <w:p w14:paraId="12DBC161" w14:textId="4447008B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vs. ELS </w:t>
            </w:r>
          </w:p>
        </w:tc>
        <w:tc>
          <w:tcPr>
            <w:tcW w:w="2033" w:type="pct"/>
            <w:gridSpan w:val="9"/>
            <w:vAlign w:val="center"/>
          </w:tcPr>
          <w:p w14:paraId="1396609C" w14:textId="427454F0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B050742" w14:textId="756E8FC1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AF4267F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375C6D4" w14:textId="7BCC23F9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6CB90DC1" w14:textId="6587E302" w:rsidR="00B27726" w:rsidRPr="0064469F" w:rsidRDefault="0005422A" w:rsidP="0064469F">
      <w:pPr>
        <w:jc w:val="both"/>
        <w:rPr>
          <w:rFonts w:ascii="Times New Roman" w:hAnsi="Times New Roman" w:cs="Times New Roman"/>
          <w:sz w:val="30"/>
          <w:szCs w:val="30"/>
        </w:rPr>
      </w:pPr>
      <w:r w:rsidRPr="0005422A">
        <w:rPr>
          <w:rFonts w:ascii="Times New Roman" w:hAnsi="Times New Roman" w:cs="Times New Roman"/>
          <w:b/>
          <w:bCs/>
          <w:sz w:val="30"/>
          <w:szCs w:val="30"/>
        </w:rPr>
        <w:t xml:space="preserve">Supplementary Table </w:t>
      </w:r>
      <w:r>
        <w:rPr>
          <w:rFonts w:ascii="Times New Roman" w:hAnsi="Times New Roman" w:cs="Times New Roman"/>
          <w:b/>
          <w:bCs/>
          <w:sz w:val="30"/>
          <w:szCs w:val="30"/>
        </w:rPr>
        <w:t>6</w:t>
      </w:r>
      <w:r w:rsidR="000E0B36">
        <w:rPr>
          <w:rFonts w:ascii="Times New Roman" w:hAnsi="Times New Roman" w:cs="Times New Roman"/>
          <w:b/>
          <w:bCs/>
          <w:sz w:val="30"/>
          <w:szCs w:val="30"/>
        </w:rPr>
        <w:t>.</w:t>
      </w:r>
      <w:r w:rsidRPr="00995E8D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>S</w:t>
      </w:r>
      <w:r w:rsidRPr="00995E8D">
        <w:rPr>
          <w:rFonts w:ascii="Times New Roman" w:hAnsi="Times New Roman" w:cs="Times New Roman"/>
          <w:sz w:val="30"/>
          <w:szCs w:val="30"/>
        </w:rPr>
        <w:t>tatistical analysis</w:t>
      </w:r>
      <w:r w:rsidRPr="00685359">
        <w:rPr>
          <w:rFonts w:ascii="Times New Roman" w:hAnsi="Times New Roman" w:cs="Times New Roman"/>
          <w:sz w:val="30"/>
          <w:szCs w:val="30"/>
        </w:rPr>
        <w:t xml:space="preserve"> </w:t>
      </w:r>
      <w:r>
        <w:rPr>
          <w:rFonts w:ascii="Times New Roman" w:hAnsi="Times New Roman" w:cs="Times New Roman"/>
          <w:sz w:val="30"/>
          <w:szCs w:val="30"/>
        </w:rPr>
        <w:t xml:space="preserve">of </w:t>
      </w:r>
      <w:r>
        <w:rPr>
          <w:rFonts w:ascii="Times New Roman" w:hAnsi="Times New Roman" w:cs="Times New Roman" w:hint="eastAsia"/>
          <w:sz w:val="30"/>
          <w:szCs w:val="30"/>
        </w:rPr>
        <w:t>Figure</w:t>
      </w:r>
      <w:r>
        <w:rPr>
          <w:rFonts w:ascii="Times New Roman" w:hAnsi="Times New Roman" w:cs="Times New Roman"/>
          <w:sz w:val="30"/>
          <w:szCs w:val="30"/>
        </w:rPr>
        <w:t>6</w:t>
      </w:r>
      <w:r>
        <w:rPr>
          <w:rFonts w:ascii="Times New Roman" w:hAnsi="Times New Roman" w:cs="Times New Roman" w:hint="eastAsia"/>
          <w:sz w:val="30"/>
          <w:szCs w:val="30"/>
        </w:rPr>
        <w:t>.</w:t>
      </w:r>
    </w:p>
    <w:tbl>
      <w:tblPr>
        <w:tblStyle w:val="a7"/>
        <w:tblW w:w="5000" w:type="pct"/>
        <w:jc w:val="center"/>
        <w:tblLayout w:type="fixed"/>
        <w:tblLook w:val="04A0" w:firstRow="1" w:lastRow="0" w:firstColumn="1" w:lastColumn="0" w:noHBand="0" w:noVBand="1"/>
      </w:tblPr>
      <w:tblGrid>
        <w:gridCol w:w="4250"/>
        <w:gridCol w:w="711"/>
        <w:gridCol w:w="1699"/>
        <w:gridCol w:w="1138"/>
        <w:gridCol w:w="1417"/>
        <w:gridCol w:w="1417"/>
        <w:gridCol w:w="1560"/>
        <w:gridCol w:w="851"/>
        <w:gridCol w:w="907"/>
      </w:tblGrid>
      <w:tr w:rsidR="007912C5" w:rsidRPr="005D0FF5" w14:paraId="7055A4D1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6173A3D8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4"/>
            <w:vAlign w:val="center"/>
          </w:tcPr>
          <w:p w14:paraId="2C617860" w14:textId="10F2E436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6B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126B87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relative Rac1-GTP/Rac1-Total protein level</w:t>
            </w:r>
          </w:p>
        </w:tc>
        <w:tc>
          <w:tcPr>
            <w:tcW w:w="559" w:type="pct"/>
            <w:vAlign w:val="center"/>
          </w:tcPr>
          <w:p w14:paraId="3253CBB9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53BB51AC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543908AD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2B0EC2D8" w14:textId="62930CDF" w:rsidR="007912C5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9E368A" w:rsidRPr="005D0FF5" w14:paraId="450DE186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20A0E9A7" w14:textId="77777777" w:rsidR="009E368A" w:rsidRPr="005D0FF5" w:rsidRDefault="009E368A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58306BBB" w14:textId="77777777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vAlign w:val="center"/>
          </w:tcPr>
          <w:p w14:paraId="54A1CA63" w14:textId="60558FE5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vAlign w:val="center"/>
          </w:tcPr>
          <w:p w14:paraId="5DDE0F8E" w14:textId="4D7E2C7E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08" w:type="pct"/>
            <w:vAlign w:val="center"/>
          </w:tcPr>
          <w:p w14:paraId="2B07A164" w14:textId="3BF53389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59" w:type="pct"/>
            <w:vAlign w:val="center"/>
          </w:tcPr>
          <w:p w14:paraId="5EC734E5" w14:textId="77777777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B451E8B" w14:textId="77777777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5B17CCF" w14:textId="77777777" w:rsidR="009E368A" w:rsidRPr="005D0FF5" w:rsidRDefault="009E368A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12C5" w:rsidRPr="005D0FF5" w14:paraId="7A5B982E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4091A0BB" w14:textId="7C7DB19D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vAlign w:val="center"/>
          </w:tcPr>
          <w:p w14:paraId="2DCFF19D" w14:textId="2B9B6575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08" w:type="pct"/>
            <w:vAlign w:val="center"/>
          </w:tcPr>
          <w:p w14:paraId="1D74D90C" w14:textId="4878A6CA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08" w:type="pct"/>
            <w:vAlign w:val="center"/>
          </w:tcPr>
          <w:p w14:paraId="26B76000" w14:textId="4E125210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508" w:type="pct"/>
            <w:vAlign w:val="center"/>
          </w:tcPr>
          <w:p w14:paraId="63EAB425" w14:textId="4C9C8EED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559" w:type="pct"/>
            <w:vAlign w:val="center"/>
          </w:tcPr>
          <w:p w14:paraId="3E0DC89B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1D5C1FE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0800563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12C5" w:rsidRPr="005D0FF5" w14:paraId="4DE88146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6EA083C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vAlign w:val="center"/>
          </w:tcPr>
          <w:p w14:paraId="7B4AB272" w14:textId="528B2E17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08" w:type="pct"/>
            <w:vAlign w:val="center"/>
          </w:tcPr>
          <w:p w14:paraId="7BACB8A5" w14:textId="35F7DBDD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08" w:type="pct"/>
            <w:vAlign w:val="center"/>
          </w:tcPr>
          <w:p w14:paraId="2C348E40" w14:textId="38F497C1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08" w:type="pct"/>
            <w:vAlign w:val="center"/>
          </w:tcPr>
          <w:p w14:paraId="7741EDE9" w14:textId="22E71A2A" w:rsidR="007912C5" w:rsidRPr="005D0FF5" w:rsidRDefault="00384FF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559" w:type="pct"/>
            <w:vAlign w:val="center"/>
          </w:tcPr>
          <w:p w14:paraId="3750FA7B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8A61DD2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7D2D2A9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12C5" w:rsidRPr="005D0FF5" w14:paraId="74CF2A58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6BB43923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7C00E454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vAlign w:val="center"/>
          </w:tcPr>
          <w:p w14:paraId="49446B04" w14:textId="5A3055C6" w:rsidR="007912C5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24</w:t>
            </w:r>
          </w:p>
        </w:tc>
        <w:tc>
          <w:tcPr>
            <w:tcW w:w="408" w:type="pct"/>
            <w:vAlign w:val="center"/>
          </w:tcPr>
          <w:p w14:paraId="60CA6612" w14:textId="47271342" w:rsidR="007912C5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108</w:t>
            </w:r>
          </w:p>
        </w:tc>
        <w:tc>
          <w:tcPr>
            <w:tcW w:w="508" w:type="pct"/>
            <w:vAlign w:val="center"/>
          </w:tcPr>
          <w:p w14:paraId="4FBAB6C6" w14:textId="6E700AFB" w:rsidR="007912C5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73</w:t>
            </w:r>
          </w:p>
        </w:tc>
        <w:tc>
          <w:tcPr>
            <w:tcW w:w="508" w:type="pct"/>
            <w:vAlign w:val="center"/>
          </w:tcPr>
          <w:p w14:paraId="4902BBE5" w14:textId="47C27277" w:rsidR="007912C5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849</w:t>
            </w:r>
          </w:p>
        </w:tc>
        <w:tc>
          <w:tcPr>
            <w:tcW w:w="559" w:type="pct"/>
            <w:vAlign w:val="center"/>
          </w:tcPr>
          <w:p w14:paraId="08EF2499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95BC458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08837BD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44E89" w:rsidRPr="005D0FF5" w14:paraId="2EBA751E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4A986642" w14:textId="77777777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4"/>
            <w:vAlign w:val="center"/>
          </w:tcPr>
          <w:p w14:paraId="5397C838" w14:textId="69DCE454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00E8E8CF" w14:textId="4F1A3D99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12)= 1.282</w:t>
            </w:r>
          </w:p>
        </w:tc>
        <w:tc>
          <w:tcPr>
            <w:tcW w:w="305" w:type="pct"/>
            <w:vAlign w:val="center"/>
          </w:tcPr>
          <w:p w14:paraId="02380639" w14:textId="376428A4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309</w:t>
            </w:r>
          </w:p>
        </w:tc>
        <w:tc>
          <w:tcPr>
            <w:tcW w:w="325" w:type="pct"/>
            <w:vAlign w:val="center"/>
          </w:tcPr>
          <w:p w14:paraId="3A5374F4" w14:textId="77777777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44E89" w:rsidRPr="005D0FF5" w14:paraId="6C56B339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22BBB2B" w14:textId="77777777" w:rsidR="00244E89" w:rsidRPr="005D0FF5" w:rsidRDefault="00244E8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4"/>
            <w:vAlign w:val="center"/>
          </w:tcPr>
          <w:p w14:paraId="22B82E19" w14:textId="64AFCBB7" w:rsidR="00244E89" w:rsidRPr="005D0FF5" w:rsidRDefault="00244E8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ECD47E2" w14:textId="43DED5B1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12)=</w:t>
            </w:r>
            <w:r w:rsidR="00D930B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5.548</w:t>
            </w:r>
          </w:p>
        </w:tc>
        <w:tc>
          <w:tcPr>
            <w:tcW w:w="305" w:type="pct"/>
            <w:vAlign w:val="center"/>
          </w:tcPr>
          <w:p w14:paraId="744B518F" w14:textId="49765BCF" w:rsidR="00244E89" w:rsidRPr="005D0FF5" w:rsidRDefault="00D930B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325" w:type="pct"/>
            <w:vAlign w:val="center"/>
          </w:tcPr>
          <w:p w14:paraId="0884DE74" w14:textId="77777777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244E89" w:rsidRPr="005D0FF5" w14:paraId="4DFF581D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55267C8E" w14:textId="77777777" w:rsidR="00244E89" w:rsidRPr="005D0FF5" w:rsidRDefault="00244E8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4"/>
            <w:vAlign w:val="center"/>
          </w:tcPr>
          <w:p w14:paraId="40852E53" w14:textId="1BCEFA96" w:rsidR="00244E89" w:rsidRPr="005D0FF5" w:rsidRDefault="00244E89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04EFEB8" w14:textId="77777777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18EA726" w14:textId="77777777" w:rsidR="00244E89" w:rsidRPr="005D0FF5" w:rsidRDefault="00244E8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8AF0929" w14:textId="11D4E623" w:rsidR="00244E89" w:rsidRPr="005D0FF5" w:rsidRDefault="00D930B9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4</w:t>
            </w:r>
          </w:p>
        </w:tc>
      </w:tr>
      <w:tr w:rsidR="00D9300E" w:rsidRPr="005D0FF5" w14:paraId="3C9F8C61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57E43D41" w14:textId="0A34F58E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vs. ELS </w:t>
            </w:r>
          </w:p>
        </w:tc>
        <w:tc>
          <w:tcPr>
            <w:tcW w:w="2033" w:type="pct"/>
            <w:gridSpan w:val="4"/>
            <w:vAlign w:val="center"/>
          </w:tcPr>
          <w:p w14:paraId="6A0ED5F4" w14:textId="0245B878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632EEB2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AFC0292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0FB8810" w14:textId="694DB52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23</w:t>
            </w:r>
          </w:p>
        </w:tc>
      </w:tr>
      <w:tr w:rsidR="00D9300E" w:rsidRPr="005D0FF5" w14:paraId="7BE3DF54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FD9326A" w14:textId="67CB92BE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vs. ELS </w:t>
            </w:r>
          </w:p>
        </w:tc>
        <w:tc>
          <w:tcPr>
            <w:tcW w:w="2033" w:type="pct"/>
            <w:gridSpan w:val="4"/>
            <w:vAlign w:val="center"/>
          </w:tcPr>
          <w:p w14:paraId="5A6FE9CB" w14:textId="77777777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268F00F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ECE24B9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563ACAB" w14:textId="6EC15FCF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16</w:t>
            </w:r>
          </w:p>
        </w:tc>
      </w:tr>
      <w:tr w:rsidR="007912C5" w:rsidRPr="005D0FF5" w14:paraId="428806CB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5A301217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4"/>
            <w:vAlign w:val="center"/>
          </w:tcPr>
          <w:p w14:paraId="0132F093" w14:textId="04548972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6C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C14852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relative p-Pak/Pak protein level</w:t>
            </w:r>
          </w:p>
        </w:tc>
        <w:tc>
          <w:tcPr>
            <w:tcW w:w="559" w:type="pct"/>
            <w:vAlign w:val="center"/>
          </w:tcPr>
          <w:p w14:paraId="1A43E051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39013DA6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7FA6CD73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3D24A984" w14:textId="42A0FA27" w:rsidR="007912C5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863651" w:rsidRPr="005D0FF5" w14:paraId="713587EA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77796B6A" w14:textId="77777777" w:rsidR="00863651" w:rsidRPr="005D0FF5" w:rsidRDefault="0086365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081AC144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vAlign w:val="center"/>
          </w:tcPr>
          <w:p w14:paraId="0574F5A5" w14:textId="7D13DE0D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vAlign w:val="center"/>
          </w:tcPr>
          <w:p w14:paraId="7300674C" w14:textId="7E3A8909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508" w:type="pct"/>
            <w:vAlign w:val="center"/>
          </w:tcPr>
          <w:p w14:paraId="7187BCD4" w14:textId="06207D6E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59" w:type="pct"/>
            <w:vAlign w:val="center"/>
          </w:tcPr>
          <w:p w14:paraId="7F63F258" w14:textId="6AE78232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8551860" w14:textId="4AB67B5F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394DED6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63651" w:rsidRPr="005D0FF5" w14:paraId="1B2B8607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2DAC037C" w14:textId="26A82943" w:rsidR="00863651" w:rsidRPr="005D0FF5" w:rsidRDefault="0086365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vAlign w:val="center"/>
          </w:tcPr>
          <w:p w14:paraId="3B0E800B" w14:textId="190D7D3F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408" w:type="pct"/>
            <w:vAlign w:val="center"/>
          </w:tcPr>
          <w:p w14:paraId="3652F13A" w14:textId="73D7F2DA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08" w:type="pct"/>
            <w:vAlign w:val="center"/>
          </w:tcPr>
          <w:p w14:paraId="26FCFFA2" w14:textId="76F43F89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508" w:type="pct"/>
            <w:vAlign w:val="center"/>
          </w:tcPr>
          <w:p w14:paraId="52E7C138" w14:textId="073BCB13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559" w:type="pct"/>
            <w:vAlign w:val="center"/>
          </w:tcPr>
          <w:p w14:paraId="1FEC533E" w14:textId="4E7AB6F1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8423974" w14:textId="0081E98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FA2FF5E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63651" w:rsidRPr="005D0FF5" w14:paraId="48C5C705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FC17BF4" w14:textId="77777777" w:rsidR="00863651" w:rsidRPr="005D0FF5" w:rsidRDefault="0086365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vAlign w:val="center"/>
          </w:tcPr>
          <w:p w14:paraId="6CBD2F6E" w14:textId="1C4FB00E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08" w:type="pct"/>
            <w:vAlign w:val="center"/>
          </w:tcPr>
          <w:p w14:paraId="30D18F77" w14:textId="7BEE0DF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08" w:type="pct"/>
            <w:vAlign w:val="center"/>
          </w:tcPr>
          <w:p w14:paraId="72798F7C" w14:textId="51A98D79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08" w:type="pct"/>
            <w:vAlign w:val="center"/>
          </w:tcPr>
          <w:p w14:paraId="3C827E49" w14:textId="5149FAF6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9" w:type="pct"/>
            <w:vAlign w:val="center"/>
          </w:tcPr>
          <w:p w14:paraId="75338245" w14:textId="54C9224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4198368" w14:textId="74C26BCA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1D30DD0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63651" w:rsidRPr="005D0FF5" w14:paraId="7B6ABCBD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6670D85D" w14:textId="77777777" w:rsidR="00863651" w:rsidRPr="005D0FF5" w:rsidRDefault="0086365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122967EA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vAlign w:val="center"/>
          </w:tcPr>
          <w:p w14:paraId="598446B6" w14:textId="55A7D5FC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379</w:t>
            </w:r>
          </w:p>
        </w:tc>
        <w:tc>
          <w:tcPr>
            <w:tcW w:w="408" w:type="pct"/>
            <w:vAlign w:val="center"/>
          </w:tcPr>
          <w:p w14:paraId="429991A1" w14:textId="12E884D6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168</w:t>
            </w:r>
          </w:p>
        </w:tc>
        <w:tc>
          <w:tcPr>
            <w:tcW w:w="508" w:type="pct"/>
            <w:vAlign w:val="center"/>
          </w:tcPr>
          <w:p w14:paraId="18749B57" w14:textId="61AE1BBE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277</w:t>
            </w:r>
          </w:p>
        </w:tc>
        <w:tc>
          <w:tcPr>
            <w:tcW w:w="508" w:type="pct"/>
            <w:vAlign w:val="center"/>
          </w:tcPr>
          <w:p w14:paraId="4C7827E1" w14:textId="59354010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568</w:t>
            </w:r>
          </w:p>
        </w:tc>
        <w:tc>
          <w:tcPr>
            <w:tcW w:w="559" w:type="pct"/>
            <w:vAlign w:val="center"/>
          </w:tcPr>
          <w:p w14:paraId="389EC352" w14:textId="424461FB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DB7FFCC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6DD1B3C" w14:textId="77777777" w:rsidR="00863651" w:rsidRPr="005D0FF5" w:rsidRDefault="0086365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12C5" w:rsidRPr="005D0FF5" w14:paraId="32DB0319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48D786BC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4"/>
            <w:vAlign w:val="center"/>
          </w:tcPr>
          <w:p w14:paraId="0F58BFAE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5ABE2078" w14:textId="089FB636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8A2DCF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12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</w:t>
            </w:r>
            <w:r w:rsidR="007A6B10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767</w:t>
            </w:r>
          </w:p>
        </w:tc>
        <w:tc>
          <w:tcPr>
            <w:tcW w:w="305" w:type="pct"/>
            <w:vAlign w:val="center"/>
          </w:tcPr>
          <w:p w14:paraId="4AF08684" w14:textId="70B3C588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7A6B10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526</w:t>
            </w:r>
          </w:p>
        </w:tc>
        <w:tc>
          <w:tcPr>
            <w:tcW w:w="325" w:type="pct"/>
            <w:vAlign w:val="center"/>
          </w:tcPr>
          <w:p w14:paraId="08655783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12C5" w:rsidRPr="005D0FF5" w14:paraId="69ADF123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1712AD00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4"/>
            <w:vAlign w:val="center"/>
          </w:tcPr>
          <w:p w14:paraId="4283A773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4FBBC76F" w14:textId="00AF2D74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="008A2DCF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12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</w:t>
            </w:r>
            <w:r w:rsidR="007A6B10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4.398</w:t>
            </w:r>
          </w:p>
        </w:tc>
        <w:tc>
          <w:tcPr>
            <w:tcW w:w="305" w:type="pct"/>
            <w:vAlign w:val="center"/>
          </w:tcPr>
          <w:p w14:paraId="71DED34D" w14:textId="105A1D5C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7A6B10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16</w:t>
            </w:r>
          </w:p>
        </w:tc>
        <w:tc>
          <w:tcPr>
            <w:tcW w:w="325" w:type="pct"/>
            <w:vAlign w:val="center"/>
          </w:tcPr>
          <w:p w14:paraId="0C5D12FB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7912C5" w:rsidRPr="005D0FF5" w14:paraId="4194E116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5108B045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4"/>
            <w:vAlign w:val="center"/>
          </w:tcPr>
          <w:p w14:paraId="555F17C3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3C1F85BB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05A345F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F97E765" w14:textId="47290E9E" w:rsidR="007912C5" w:rsidRPr="005D0FF5" w:rsidRDefault="007A6B1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22</w:t>
            </w:r>
          </w:p>
        </w:tc>
      </w:tr>
      <w:tr w:rsidR="00D9300E" w:rsidRPr="005D0FF5" w14:paraId="602B973E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78BE934" w14:textId="560015CB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Positive vs. ELS </w:t>
            </w:r>
          </w:p>
        </w:tc>
        <w:tc>
          <w:tcPr>
            <w:tcW w:w="2033" w:type="pct"/>
            <w:gridSpan w:val="4"/>
            <w:vAlign w:val="center"/>
          </w:tcPr>
          <w:p w14:paraId="1D7E2C0F" w14:textId="77777777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0C6D0FD2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F04B2FF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253B3F6" w14:textId="682E7155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35</w:t>
            </w:r>
          </w:p>
        </w:tc>
      </w:tr>
      <w:tr w:rsidR="00D9300E" w:rsidRPr="005D0FF5" w14:paraId="18EE6121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3560C2E" w14:textId="256EA864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vs. ELS </w:t>
            </w:r>
          </w:p>
        </w:tc>
        <w:tc>
          <w:tcPr>
            <w:tcW w:w="2033" w:type="pct"/>
            <w:gridSpan w:val="4"/>
            <w:vAlign w:val="center"/>
          </w:tcPr>
          <w:p w14:paraId="171E0559" w14:textId="77777777" w:rsidR="00D9300E" w:rsidRPr="005D0FF5" w:rsidRDefault="00D9300E" w:rsidP="00D9300E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75BFE97E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E6D6F86" w14:textId="77777777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75C3F1F" w14:textId="1D9B8E9F" w:rsidR="00D9300E" w:rsidRPr="005D0FF5" w:rsidRDefault="00D9300E" w:rsidP="00D9300E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15</w:t>
            </w:r>
          </w:p>
        </w:tc>
      </w:tr>
      <w:tr w:rsidR="007912C5" w:rsidRPr="005D0FF5" w14:paraId="734D117A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4F389F69" w14:textId="7777777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4"/>
            <w:vAlign w:val="center"/>
          </w:tcPr>
          <w:p w14:paraId="4A48620D" w14:textId="15DDE067" w:rsidR="007912C5" w:rsidRPr="005D0FF5" w:rsidRDefault="007912C5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6D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="00997529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ucrose consumed in SPT</w:t>
            </w:r>
          </w:p>
        </w:tc>
        <w:tc>
          <w:tcPr>
            <w:tcW w:w="559" w:type="pct"/>
            <w:vAlign w:val="center"/>
          </w:tcPr>
          <w:p w14:paraId="55E65D92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01A08382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05E1C110" w14:textId="77777777" w:rsidR="007912C5" w:rsidRPr="005D0FF5" w:rsidRDefault="007912C5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40B82415" w14:textId="64B0441D" w:rsidR="007912C5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E8393E" w:rsidRPr="005D0FF5" w14:paraId="08AB76DD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6EA459B9" w14:textId="77777777" w:rsidR="00E8393E" w:rsidRPr="005D0FF5" w:rsidRDefault="00E8393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3212F755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vAlign w:val="center"/>
          </w:tcPr>
          <w:p w14:paraId="1CA74BBA" w14:textId="1C43C715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vAlign w:val="center"/>
          </w:tcPr>
          <w:p w14:paraId="5910DBDC" w14:textId="6F393F00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08" w:type="pct"/>
            <w:vAlign w:val="center"/>
          </w:tcPr>
          <w:p w14:paraId="76CF7716" w14:textId="2A3DF96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Rac1(DN)</w:t>
            </w:r>
          </w:p>
        </w:tc>
        <w:tc>
          <w:tcPr>
            <w:tcW w:w="559" w:type="pct"/>
            <w:vAlign w:val="center"/>
          </w:tcPr>
          <w:p w14:paraId="101883FA" w14:textId="6549706C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78BC066" w14:textId="36E3DF1A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760D3D5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8393E" w:rsidRPr="005D0FF5" w14:paraId="5E6C9745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34FB9FA7" w14:textId="0232E30E" w:rsidR="00E8393E" w:rsidRPr="005D0FF5" w:rsidRDefault="00E8393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vAlign w:val="center"/>
          </w:tcPr>
          <w:p w14:paraId="34289951" w14:textId="02D016E8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5.3506</w:t>
            </w:r>
          </w:p>
        </w:tc>
        <w:tc>
          <w:tcPr>
            <w:tcW w:w="408" w:type="pct"/>
            <w:vAlign w:val="center"/>
          </w:tcPr>
          <w:p w14:paraId="148E957D" w14:textId="38644004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72.6589</w:t>
            </w:r>
          </w:p>
        </w:tc>
        <w:tc>
          <w:tcPr>
            <w:tcW w:w="508" w:type="pct"/>
            <w:vAlign w:val="center"/>
          </w:tcPr>
          <w:p w14:paraId="3D09A6D1" w14:textId="77A93476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4.7639</w:t>
            </w:r>
          </w:p>
        </w:tc>
        <w:tc>
          <w:tcPr>
            <w:tcW w:w="508" w:type="pct"/>
            <w:vAlign w:val="center"/>
          </w:tcPr>
          <w:p w14:paraId="36516190" w14:textId="0FA9985C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76.2803</w:t>
            </w:r>
          </w:p>
        </w:tc>
        <w:tc>
          <w:tcPr>
            <w:tcW w:w="559" w:type="pct"/>
            <w:vAlign w:val="center"/>
          </w:tcPr>
          <w:p w14:paraId="6B18AFA5" w14:textId="5CFE23DD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2D174115" w14:textId="5EF2B120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0288B15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8393E" w:rsidRPr="005D0FF5" w14:paraId="4342823A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6F4089D" w14:textId="77777777" w:rsidR="00E8393E" w:rsidRPr="005D0FF5" w:rsidRDefault="00E8393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vAlign w:val="center"/>
          </w:tcPr>
          <w:p w14:paraId="5AFB1AA4" w14:textId="7B64F94F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7.41552</w:t>
            </w:r>
          </w:p>
        </w:tc>
        <w:tc>
          <w:tcPr>
            <w:tcW w:w="408" w:type="pct"/>
            <w:vAlign w:val="center"/>
          </w:tcPr>
          <w:p w14:paraId="6E39FAD7" w14:textId="2C8063B8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8.05585</w:t>
            </w:r>
          </w:p>
        </w:tc>
        <w:tc>
          <w:tcPr>
            <w:tcW w:w="508" w:type="pct"/>
            <w:vAlign w:val="center"/>
          </w:tcPr>
          <w:p w14:paraId="4158EE36" w14:textId="6529F396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6.49028</w:t>
            </w:r>
          </w:p>
        </w:tc>
        <w:tc>
          <w:tcPr>
            <w:tcW w:w="508" w:type="pct"/>
            <w:vAlign w:val="center"/>
          </w:tcPr>
          <w:p w14:paraId="0BB75ADF" w14:textId="393C6898" w:rsidR="00E8393E" w:rsidRPr="005D0FF5" w:rsidRDefault="0027015D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7.27524</w:t>
            </w:r>
          </w:p>
        </w:tc>
        <w:tc>
          <w:tcPr>
            <w:tcW w:w="559" w:type="pct"/>
            <w:vAlign w:val="center"/>
          </w:tcPr>
          <w:p w14:paraId="1425DAE8" w14:textId="6328713C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B4BAB1C" w14:textId="1F81F9CF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0F006D1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E8393E" w:rsidRPr="005D0FF5" w14:paraId="2A9AB405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698AC01D" w14:textId="77777777" w:rsidR="00E8393E" w:rsidRPr="005D0FF5" w:rsidRDefault="00E8393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0AF8F899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vAlign w:val="center"/>
          </w:tcPr>
          <w:p w14:paraId="0C65B3D1" w14:textId="22503957" w:rsidR="00E8393E" w:rsidRPr="005D0FF5" w:rsidRDefault="00F9202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8393E" w:rsidRPr="005D0FF5">
              <w:rPr>
                <w:rFonts w:ascii="Times New Roman" w:hAnsi="Times New Roman" w:cs="Times New Roman"/>
              </w:rPr>
              <w:t>.123</w:t>
            </w:r>
          </w:p>
        </w:tc>
        <w:tc>
          <w:tcPr>
            <w:tcW w:w="408" w:type="pct"/>
            <w:vAlign w:val="center"/>
          </w:tcPr>
          <w:p w14:paraId="34B00F2D" w14:textId="7AB48F3A" w:rsidR="00E8393E" w:rsidRPr="005D0FF5" w:rsidRDefault="00F9202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8393E" w:rsidRPr="005D0FF5">
              <w:rPr>
                <w:rFonts w:ascii="Times New Roman" w:hAnsi="Times New Roman" w:cs="Times New Roman"/>
              </w:rPr>
              <w:t>.251</w:t>
            </w:r>
          </w:p>
        </w:tc>
        <w:tc>
          <w:tcPr>
            <w:tcW w:w="508" w:type="pct"/>
            <w:vAlign w:val="center"/>
          </w:tcPr>
          <w:p w14:paraId="6142F84E" w14:textId="7BE78EFD" w:rsidR="00E8393E" w:rsidRPr="005D0FF5" w:rsidRDefault="00F9202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8393E" w:rsidRPr="005D0FF5">
              <w:rPr>
                <w:rFonts w:ascii="Times New Roman" w:hAnsi="Times New Roman" w:cs="Times New Roman"/>
              </w:rPr>
              <w:t>.395</w:t>
            </w:r>
          </w:p>
        </w:tc>
        <w:tc>
          <w:tcPr>
            <w:tcW w:w="508" w:type="pct"/>
            <w:vAlign w:val="center"/>
          </w:tcPr>
          <w:p w14:paraId="613CA2B3" w14:textId="7D6587E7" w:rsidR="00E8393E" w:rsidRPr="005D0FF5" w:rsidRDefault="00F92020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="00E8393E" w:rsidRPr="005D0FF5">
              <w:rPr>
                <w:rFonts w:ascii="Times New Roman" w:hAnsi="Times New Roman" w:cs="Times New Roman"/>
              </w:rPr>
              <w:t>.677</w:t>
            </w:r>
          </w:p>
        </w:tc>
        <w:tc>
          <w:tcPr>
            <w:tcW w:w="559" w:type="pct"/>
            <w:vAlign w:val="center"/>
          </w:tcPr>
          <w:p w14:paraId="6E3A891D" w14:textId="5859443A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6AB0070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93CBFE5" w14:textId="77777777" w:rsidR="00E8393E" w:rsidRPr="005D0FF5" w:rsidRDefault="00E8393E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655E7B26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0BF8F92A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4"/>
            <w:vAlign w:val="center"/>
          </w:tcPr>
          <w:p w14:paraId="697B6F76" w14:textId="40D4A254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3F6FEC57" w14:textId="5F211BFB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8F4106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0.226</w:t>
            </w:r>
          </w:p>
        </w:tc>
        <w:tc>
          <w:tcPr>
            <w:tcW w:w="305" w:type="pct"/>
            <w:vAlign w:val="center"/>
          </w:tcPr>
          <w:p w14:paraId="43CAA3B7" w14:textId="6BBCD776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877</w:t>
            </w:r>
          </w:p>
        </w:tc>
        <w:tc>
          <w:tcPr>
            <w:tcW w:w="325" w:type="pct"/>
            <w:vAlign w:val="center"/>
          </w:tcPr>
          <w:p w14:paraId="4FF782B7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30526599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74A74462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4"/>
            <w:vAlign w:val="center"/>
          </w:tcPr>
          <w:p w14:paraId="4FF74CCD" w14:textId="2CE76655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D4A2F36" w14:textId="438C683C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8F4106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5.897</w:t>
            </w:r>
          </w:p>
        </w:tc>
        <w:tc>
          <w:tcPr>
            <w:tcW w:w="305" w:type="pct"/>
            <w:vAlign w:val="center"/>
          </w:tcPr>
          <w:p w14:paraId="02020330" w14:textId="30659F09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325" w:type="pct"/>
            <w:vAlign w:val="center"/>
          </w:tcPr>
          <w:p w14:paraId="2240F060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513643B8" w14:textId="77777777" w:rsidTr="005D0FF5">
        <w:trPr>
          <w:trHeight w:val="268"/>
          <w:jc w:val="center"/>
        </w:trPr>
        <w:tc>
          <w:tcPr>
            <w:tcW w:w="1778" w:type="pct"/>
            <w:gridSpan w:val="2"/>
            <w:vAlign w:val="center"/>
          </w:tcPr>
          <w:p w14:paraId="64107D70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4"/>
            <w:vAlign w:val="center"/>
          </w:tcPr>
          <w:p w14:paraId="67A9303D" w14:textId="48A4DC6E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60AC8C58" w14:textId="544138B9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690F34B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1D27098" w14:textId="2557F5DA" w:rsidR="008A2DCF" w:rsidRPr="005D0FF5" w:rsidRDefault="00D20D96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5</w:t>
            </w:r>
          </w:p>
        </w:tc>
      </w:tr>
      <w:tr w:rsidR="008A2DCF" w:rsidRPr="005D0FF5" w14:paraId="385A8738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9D0D525" w14:textId="2A04784C" w:rsidR="008A2DCF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</w:t>
            </w:r>
            <w:r w:rsidR="008A2DCF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s. 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LS </w:t>
            </w:r>
          </w:p>
        </w:tc>
        <w:tc>
          <w:tcPr>
            <w:tcW w:w="2033" w:type="pct"/>
            <w:gridSpan w:val="4"/>
            <w:vAlign w:val="center"/>
          </w:tcPr>
          <w:p w14:paraId="4B8DA41D" w14:textId="1E4672AA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3DDC4CE" w14:textId="31B649DD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DD3C543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0437E8D" w14:textId="0EF4CBD3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</w:t>
            </w:r>
            <w:r w:rsidR="00D20D96" w:rsidRPr="005D0FF5">
              <w:rPr>
                <w:rFonts w:ascii="Times New Roman" w:hAnsi="Times New Roman" w:cs="Times New Roman"/>
              </w:rPr>
              <w:t>007</w:t>
            </w:r>
          </w:p>
        </w:tc>
      </w:tr>
      <w:tr w:rsidR="008A2DCF" w:rsidRPr="005D0FF5" w14:paraId="44EAF26A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04023854" w14:textId="09F6448F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 vs. SNS-Rac1(DN)</w:t>
            </w:r>
          </w:p>
        </w:tc>
        <w:tc>
          <w:tcPr>
            <w:tcW w:w="2033" w:type="pct"/>
            <w:gridSpan w:val="4"/>
            <w:vAlign w:val="center"/>
          </w:tcPr>
          <w:p w14:paraId="6437AD3B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46FD8B8C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07DF4EE8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CE2D3FA" w14:textId="18CEA41C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E82390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16</w:t>
            </w:r>
          </w:p>
        </w:tc>
      </w:tr>
      <w:tr w:rsidR="008A2DCF" w:rsidRPr="005D0FF5" w14:paraId="3B4C823C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24DDF49D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4"/>
            <w:vAlign w:val="center"/>
          </w:tcPr>
          <w:p w14:paraId="71FDF07E" w14:textId="0B757E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6E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mmobility time in TST</w:t>
            </w:r>
          </w:p>
        </w:tc>
        <w:tc>
          <w:tcPr>
            <w:tcW w:w="559" w:type="pct"/>
            <w:vAlign w:val="center"/>
          </w:tcPr>
          <w:p w14:paraId="35FFFA39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382F3EA4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0782DC91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425468FD" w14:textId="6E6D73DC" w:rsidR="008A2DCF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8A2DCF" w:rsidRPr="005D0FF5" w14:paraId="21CC1DBC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012D06DA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376C7E83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vAlign w:val="center"/>
          </w:tcPr>
          <w:p w14:paraId="583E2C99" w14:textId="753D53E5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vAlign w:val="center"/>
          </w:tcPr>
          <w:p w14:paraId="6441DA0C" w14:textId="4CC860CB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08" w:type="pct"/>
            <w:vAlign w:val="center"/>
          </w:tcPr>
          <w:p w14:paraId="4D56F0D9" w14:textId="4E1E2D9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Rac1(DN)</w:t>
            </w:r>
          </w:p>
        </w:tc>
        <w:tc>
          <w:tcPr>
            <w:tcW w:w="559" w:type="pct"/>
            <w:vAlign w:val="center"/>
          </w:tcPr>
          <w:p w14:paraId="1B62A3A7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22D09F2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4E35F4F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0B6843A0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2E9D8C71" w14:textId="3E362C2E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vAlign w:val="center"/>
          </w:tcPr>
          <w:p w14:paraId="6D21880A" w14:textId="56786125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11.5825</w:t>
            </w:r>
          </w:p>
        </w:tc>
        <w:tc>
          <w:tcPr>
            <w:tcW w:w="408" w:type="pct"/>
            <w:vAlign w:val="center"/>
          </w:tcPr>
          <w:p w14:paraId="3A6CE24B" w14:textId="7A44BB09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54.8737</w:t>
            </w:r>
          </w:p>
        </w:tc>
        <w:tc>
          <w:tcPr>
            <w:tcW w:w="508" w:type="pct"/>
            <w:vAlign w:val="center"/>
          </w:tcPr>
          <w:p w14:paraId="7E32180E" w14:textId="33DA13FC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15.3750</w:t>
            </w:r>
          </w:p>
        </w:tc>
        <w:tc>
          <w:tcPr>
            <w:tcW w:w="508" w:type="pct"/>
            <w:vAlign w:val="center"/>
          </w:tcPr>
          <w:p w14:paraId="62D1D5DB" w14:textId="7F2661DC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46.1314</w:t>
            </w:r>
          </w:p>
        </w:tc>
        <w:tc>
          <w:tcPr>
            <w:tcW w:w="559" w:type="pct"/>
            <w:vAlign w:val="center"/>
          </w:tcPr>
          <w:p w14:paraId="27062DAB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312BD4F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0F53E69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5323F9FF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39F6FFCE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vAlign w:val="center"/>
          </w:tcPr>
          <w:p w14:paraId="53C061E5" w14:textId="091A9693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2.78075</w:t>
            </w:r>
          </w:p>
        </w:tc>
        <w:tc>
          <w:tcPr>
            <w:tcW w:w="408" w:type="pct"/>
            <w:vAlign w:val="center"/>
          </w:tcPr>
          <w:p w14:paraId="167862CA" w14:textId="3EC2012C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19.62479</w:t>
            </w:r>
          </w:p>
        </w:tc>
        <w:tc>
          <w:tcPr>
            <w:tcW w:w="508" w:type="pct"/>
            <w:vAlign w:val="center"/>
          </w:tcPr>
          <w:p w14:paraId="237295A2" w14:textId="76F0FF3F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30.09510</w:t>
            </w:r>
          </w:p>
        </w:tc>
        <w:tc>
          <w:tcPr>
            <w:tcW w:w="508" w:type="pct"/>
            <w:vAlign w:val="center"/>
          </w:tcPr>
          <w:p w14:paraId="7DE32ECE" w14:textId="137D98CA" w:rsidR="008A2DCF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21.07866</w:t>
            </w:r>
          </w:p>
        </w:tc>
        <w:tc>
          <w:tcPr>
            <w:tcW w:w="559" w:type="pct"/>
            <w:vAlign w:val="center"/>
          </w:tcPr>
          <w:p w14:paraId="0F879591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5F81918C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8B998B5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6643B4" w:rsidRPr="005D0FF5" w14:paraId="4CFDCF7E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263A85DA" w14:textId="77777777" w:rsidR="006643B4" w:rsidRPr="005D0FF5" w:rsidRDefault="006643B4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2E2DCA59" w14:textId="77777777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vAlign w:val="center"/>
          </w:tcPr>
          <w:p w14:paraId="2DB87D1E" w14:textId="085D96E5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3698</w:t>
            </w:r>
          </w:p>
        </w:tc>
        <w:tc>
          <w:tcPr>
            <w:tcW w:w="408" w:type="pct"/>
            <w:vAlign w:val="center"/>
          </w:tcPr>
          <w:p w14:paraId="19A4B800" w14:textId="0AFFD54B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6961</w:t>
            </w:r>
          </w:p>
        </w:tc>
        <w:tc>
          <w:tcPr>
            <w:tcW w:w="508" w:type="pct"/>
            <w:vAlign w:val="center"/>
          </w:tcPr>
          <w:p w14:paraId="5F339225" w14:textId="704EE438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9908</w:t>
            </w:r>
          </w:p>
        </w:tc>
        <w:tc>
          <w:tcPr>
            <w:tcW w:w="508" w:type="pct"/>
            <w:vAlign w:val="center"/>
          </w:tcPr>
          <w:p w14:paraId="587A6D7B" w14:textId="250FFB1C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4820</w:t>
            </w:r>
          </w:p>
        </w:tc>
        <w:tc>
          <w:tcPr>
            <w:tcW w:w="559" w:type="pct"/>
            <w:vAlign w:val="center"/>
          </w:tcPr>
          <w:p w14:paraId="6BC6F1EE" w14:textId="77777777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4A3C2707" w14:textId="77777777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00B22338" w14:textId="77777777" w:rsidR="006643B4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7621" w:rsidRPr="005D0FF5" w14:paraId="5A292761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400DFECC" w14:textId="77777777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4"/>
            <w:vAlign w:val="center"/>
          </w:tcPr>
          <w:p w14:paraId="73F4BE3C" w14:textId="0BACABBA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0F32F3BE" w14:textId="7C400826" w:rsidR="00987621" w:rsidRPr="005D0FF5" w:rsidRDefault="006643B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28)=</w:t>
            </w:r>
            <w:r w:rsidR="001417BF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2.219</w:t>
            </w:r>
          </w:p>
        </w:tc>
        <w:tc>
          <w:tcPr>
            <w:tcW w:w="305" w:type="pct"/>
            <w:vAlign w:val="center"/>
          </w:tcPr>
          <w:p w14:paraId="30BD81E3" w14:textId="341C23AD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1417BF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325" w:type="pct"/>
            <w:vAlign w:val="center"/>
          </w:tcPr>
          <w:p w14:paraId="712CAE57" w14:textId="77777777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7621" w:rsidRPr="005D0FF5" w14:paraId="24370404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77D8A41A" w14:textId="77777777" w:rsidR="00987621" w:rsidRPr="005D0FF5" w:rsidRDefault="0098762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4"/>
            <w:vAlign w:val="center"/>
          </w:tcPr>
          <w:p w14:paraId="4D1C80EA" w14:textId="5D6A6A2E" w:rsidR="00987621" w:rsidRPr="005D0FF5" w:rsidRDefault="0098762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98A7A6E" w14:textId="0138EA16" w:rsidR="00987621" w:rsidRPr="005D0FF5" w:rsidRDefault="0072566C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28)=9.549</w:t>
            </w:r>
          </w:p>
        </w:tc>
        <w:tc>
          <w:tcPr>
            <w:tcW w:w="305" w:type="pct"/>
            <w:vAlign w:val="center"/>
          </w:tcPr>
          <w:p w14:paraId="3087BD9B" w14:textId="704130E8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72566C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02</w:t>
            </w:r>
          </w:p>
        </w:tc>
        <w:tc>
          <w:tcPr>
            <w:tcW w:w="325" w:type="pct"/>
            <w:vAlign w:val="center"/>
          </w:tcPr>
          <w:p w14:paraId="6281AF82" w14:textId="77777777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987621" w:rsidRPr="005D0FF5" w14:paraId="38AD85D1" w14:textId="77777777" w:rsidTr="005D0FF5">
        <w:trPr>
          <w:trHeight w:val="321"/>
          <w:jc w:val="center"/>
        </w:trPr>
        <w:tc>
          <w:tcPr>
            <w:tcW w:w="1778" w:type="pct"/>
            <w:gridSpan w:val="2"/>
            <w:vAlign w:val="center"/>
          </w:tcPr>
          <w:p w14:paraId="6DA1D59B" w14:textId="77777777" w:rsidR="00987621" w:rsidRPr="005D0FF5" w:rsidRDefault="0098762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4"/>
            <w:vAlign w:val="center"/>
          </w:tcPr>
          <w:p w14:paraId="748C9870" w14:textId="47737847" w:rsidR="00987621" w:rsidRPr="005D0FF5" w:rsidRDefault="0098762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0C0E7B7" w14:textId="628DD9FF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3862808" w14:textId="77777777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CBA7880" w14:textId="2E680165" w:rsidR="00987621" w:rsidRPr="005D0FF5" w:rsidRDefault="001417B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4</w:t>
            </w:r>
          </w:p>
        </w:tc>
      </w:tr>
      <w:tr w:rsidR="00987621" w:rsidRPr="005D0FF5" w14:paraId="38DBFA58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73F3690E" w14:textId="5C7A16FE" w:rsidR="00987621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</w:t>
            </w:r>
            <w:r w:rsidR="00987621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s.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ELS</w:t>
            </w:r>
            <w:r w:rsidR="00987621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33" w:type="pct"/>
            <w:gridSpan w:val="4"/>
            <w:vAlign w:val="center"/>
          </w:tcPr>
          <w:p w14:paraId="5C123EE3" w14:textId="27DA5CC9" w:rsidR="00987621" w:rsidRPr="005D0FF5" w:rsidRDefault="0098762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43036D98" w14:textId="3F434A13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59045F8" w14:textId="77777777" w:rsidR="00987621" w:rsidRPr="005D0FF5" w:rsidRDefault="0098762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3AD92E8F" w14:textId="11F74235" w:rsidR="00987621" w:rsidRPr="005D0FF5" w:rsidRDefault="001417B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&lt;0.001</w:t>
            </w:r>
          </w:p>
        </w:tc>
      </w:tr>
      <w:tr w:rsidR="008A2DCF" w:rsidRPr="005D0FF5" w14:paraId="2BBA69DE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A1FC600" w14:textId="056D0570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 vs. SNS-Rac1(DN)</w:t>
            </w:r>
          </w:p>
        </w:tc>
        <w:tc>
          <w:tcPr>
            <w:tcW w:w="2033" w:type="pct"/>
            <w:gridSpan w:val="4"/>
            <w:vAlign w:val="center"/>
          </w:tcPr>
          <w:p w14:paraId="5FFBEB81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5E869737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6C6413A3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56523B51" w14:textId="689BB0BF" w:rsidR="008A2DCF" w:rsidRPr="005D0FF5" w:rsidRDefault="001417B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018</w:t>
            </w:r>
          </w:p>
        </w:tc>
      </w:tr>
      <w:tr w:rsidR="008A2DCF" w:rsidRPr="005D0FF5" w14:paraId="1E58D728" w14:textId="77777777" w:rsidTr="005D0FF5">
        <w:trPr>
          <w:jc w:val="center"/>
        </w:trPr>
        <w:tc>
          <w:tcPr>
            <w:tcW w:w="1778" w:type="pct"/>
            <w:gridSpan w:val="2"/>
            <w:vMerge w:val="restart"/>
            <w:vAlign w:val="center"/>
          </w:tcPr>
          <w:p w14:paraId="424CC29C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2033" w:type="pct"/>
            <w:gridSpan w:val="4"/>
            <w:vAlign w:val="center"/>
          </w:tcPr>
          <w:p w14:paraId="15D2C154" w14:textId="05BB4A49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Figure </w:t>
            </w:r>
            <w:r w:rsidR="002526BF">
              <w:rPr>
                <w:rFonts w:ascii="Times New Roman" w:eastAsia="等线" w:hAnsi="Times New Roman" w:cs="Times New Roman"/>
                <w:sz w:val="24"/>
                <w:szCs w:val="24"/>
              </w:rPr>
              <w:t>6F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Immobility time in FST</w:t>
            </w:r>
          </w:p>
        </w:tc>
        <w:tc>
          <w:tcPr>
            <w:tcW w:w="559" w:type="pct"/>
            <w:vAlign w:val="center"/>
          </w:tcPr>
          <w:p w14:paraId="514F6125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df1, df2)=</w:t>
            </w:r>
          </w:p>
          <w:p w14:paraId="6D4EBA08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</w:p>
        </w:tc>
        <w:tc>
          <w:tcPr>
            <w:tcW w:w="305" w:type="pct"/>
            <w:vAlign w:val="center"/>
          </w:tcPr>
          <w:p w14:paraId="0043ACD6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325" w:type="pct"/>
            <w:vAlign w:val="center"/>
          </w:tcPr>
          <w:p w14:paraId="3F4A3ED2" w14:textId="17DED4D4" w:rsidR="008A2DCF" w:rsidRPr="005D0FF5" w:rsidRDefault="00986C0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</w:rPr>
              <w:t>Bonferroni</w:t>
            </w:r>
          </w:p>
        </w:tc>
      </w:tr>
      <w:tr w:rsidR="008A2DCF" w:rsidRPr="005D0FF5" w14:paraId="71CDBBFE" w14:textId="77777777" w:rsidTr="005D0FF5">
        <w:trPr>
          <w:trHeight w:val="497"/>
          <w:jc w:val="center"/>
        </w:trPr>
        <w:tc>
          <w:tcPr>
            <w:tcW w:w="1778" w:type="pct"/>
            <w:gridSpan w:val="2"/>
            <w:vMerge/>
            <w:vAlign w:val="center"/>
          </w:tcPr>
          <w:p w14:paraId="5142EBBA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609" w:type="pct"/>
            <w:vAlign w:val="center"/>
          </w:tcPr>
          <w:p w14:paraId="0F5A2261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</w:t>
            </w:r>
          </w:p>
        </w:tc>
        <w:tc>
          <w:tcPr>
            <w:tcW w:w="408" w:type="pct"/>
            <w:vAlign w:val="center"/>
          </w:tcPr>
          <w:p w14:paraId="0FE5949F" w14:textId="3F49B1C9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ELS</w:t>
            </w:r>
          </w:p>
        </w:tc>
        <w:tc>
          <w:tcPr>
            <w:tcW w:w="508" w:type="pct"/>
            <w:vAlign w:val="center"/>
          </w:tcPr>
          <w:p w14:paraId="75833FC5" w14:textId="0936340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</w:t>
            </w:r>
          </w:p>
        </w:tc>
        <w:tc>
          <w:tcPr>
            <w:tcW w:w="508" w:type="pct"/>
            <w:vAlign w:val="center"/>
          </w:tcPr>
          <w:p w14:paraId="4732689E" w14:textId="0D50415C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-Rac1(DN)</w:t>
            </w:r>
          </w:p>
        </w:tc>
        <w:tc>
          <w:tcPr>
            <w:tcW w:w="559" w:type="pct"/>
            <w:vAlign w:val="center"/>
          </w:tcPr>
          <w:p w14:paraId="73E45F92" w14:textId="2B24614B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B334CA4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A0FF8F0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70B3A872" w14:textId="77777777" w:rsidTr="005D0FF5">
        <w:trPr>
          <w:trHeight w:val="524"/>
          <w:jc w:val="center"/>
        </w:trPr>
        <w:tc>
          <w:tcPr>
            <w:tcW w:w="1778" w:type="pct"/>
            <w:gridSpan w:val="2"/>
            <w:vAlign w:val="center"/>
          </w:tcPr>
          <w:p w14:paraId="7CB1F0F0" w14:textId="7F76B95F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609" w:type="pct"/>
            <w:vAlign w:val="center"/>
          </w:tcPr>
          <w:p w14:paraId="51751628" w14:textId="198F2ED9" w:rsidR="008A2DCF" w:rsidRPr="005D0FF5" w:rsidRDefault="00E62C1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11.582</w:t>
            </w:r>
          </w:p>
        </w:tc>
        <w:tc>
          <w:tcPr>
            <w:tcW w:w="408" w:type="pct"/>
            <w:vAlign w:val="center"/>
          </w:tcPr>
          <w:p w14:paraId="13DFD6D3" w14:textId="03D0723A" w:rsidR="008A2DCF" w:rsidRPr="005D0FF5" w:rsidRDefault="00E62C1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54.873</w:t>
            </w:r>
          </w:p>
        </w:tc>
        <w:tc>
          <w:tcPr>
            <w:tcW w:w="508" w:type="pct"/>
            <w:vAlign w:val="center"/>
          </w:tcPr>
          <w:p w14:paraId="0D410B69" w14:textId="2DA1770E" w:rsidR="008A2DCF" w:rsidRPr="005D0FF5" w:rsidRDefault="00E62C1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15.375</w:t>
            </w:r>
          </w:p>
        </w:tc>
        <w:tc>
          <w:tcPr>
            <w:tcW w:w="508" w:type="pct"/>
            <w:vAlign w:val="center"/>
          </w:tcPr>
          <w:p w14:paraId="135F7BD0" w14:textId="7210FA59" w:rsidR="008A2DCF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45.865</w:t>
            </w:r>
          </w:p>
        </w:tc>
        <w:tc>
          <w:tcPr>
            <w:tcW w:w="559" w:type="pct"/>
            <w:vAlign w:val="center"/>
          </w:tcPr>
          <w:p w14:paraId="511D84AC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4779778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AFAC065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41AF6D85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375221BD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td. Deviation</w:t>
            </w:r>
          </w:p>
        </w:tc>
        <w:tc>
          <w:tcPr>
            <w:tcW w:w="609" w:type="pct"/>
            <w:vAlign w:val="center"/>
          </w:tcPr>
          <w:p w14:paraId="64E5211B" w14:textId="069F5B85" w:rsidR="008A2DCF" w:rsidRPr="005D0FF5" w:rsidRDefault="00E62C1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22.780</w:t>
            </w:r>
          </w:p>
        </w:tc>
        <w:tc>
          <w:tcPr>
            <w:tcW w:w="408" w:type="pct"/>
            <w:vAlign w:val="center"/>
          </w:tcPr>
          <w:p w14:paraId="4533F3A8" w14:textId="358A22B3" w:rsidR="008A2DCF" w:rsidRPr="005D0FF5" w:rsidRDefault="00E62C1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9.624</w:t>
            </w:r>
          </w:p>
        </w:tc>
        <w:tc>
          <w:tcPr>
            <w:tcW w:w="508" w:type="pct"/>
            <w:vAlign w:val="center"/>
          </w:tcPr>
          <w:p w14:paraId="75174E9E" w14:textId="7DCE29CA" w:rsidR="008A2DCF" w:rsidRPr="005D0FF5" w:rsidRDefault="00E62C1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30.095</w:t>
            </w:r>
          </w:p>
        </w:tc>
        <w:tc>
          <w:tcPr>
            <w:tcW w:w="508" w:type="pct"/>
            <w:vAlign w:val="center"/>
          </w:tcPr>
          <w:p w14:paraId="1A2FF465" w14:textId="7D65DE2D" w:rsidR="008A2DCF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9.529</w:t>
            </w:r>
          </w:p>
        </w:tc>
        <w:tc>
          <w:tcPr>
            <w:tcW w:w="559" w:type="pct"/>
            <w:vAlign w:val="center"/>
          </w:tcPr>
          <w:p w14:paraId="3CBF76DF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8401AFC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6E580472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391D81" w:rsidRPr="005D0FF5" w14:paraId="5000737E" w14:textId="77777777" w:rsidTr="005D0FF5">
        <w:trPr>
          <w:trHeight w:val="391"/>
          <w:jc w:val="center"/>
        </w:trPr>
        <w:tc>
          <w:tcPr>
            <w:tcW w:w="1523" w:type="pct"/>
            <w:vAlign w:val="center"/>
          </w:tcPr>
          <w:p w14:paraId="02095492" w14:textId="77777777" w:rsidR="00391D81" w:rsidRPr="005D0FF5" w:rsidRDefault="00391D81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Normality: Shapiro-Wilk normality test</w:t>
            </w:r>
          </w:p>
        </w:tc>
        <w:tc>
          <w:tcPr>
            <w:tcW w:w="255" w:type="pct"/>
            <w:vAlign w:val="center"/>
          </w:tcPr>
          <w:p w14:paraId="3AFE22EE" w14:textId="77777777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609" w:type="pct"/>
            <w:vAlign w:val="center"/>
          </w:tcPr>
          <w:p w14:paraId="428EDFA7" w14:textId="681AECC8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2352</w:t>
            </w:r>
          </w:p>
        </w:tc>
        <w:tc>
          <w:tcPr>
            <w:tcW w:w="408" w:type="pct"/>
            <w:vAlign w:val="center"/>
          </w:tcPr>
          <w:p w14:paraId="7E26D651" w14:textId="0B0A9855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4391</w:t>
            </w:r>
          </w:p>
        </w:tc>
        <w:tc>
          <w:tcPr>
            <w:tcW w:w="508" w:type="pct"/>
            <w:vAlign w:val="center"/>
          </w:tcPr>
          <w:p w14:paraId="32F8DAA9" w14:textId="1EF782F1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7781</w:t>
            </w:r>
          </w:p>
        </w:tc>
        <w:tc>
          <w:tcPr>
            <w:tcW w:w="508" w:type="pct"/>
            <w:vAlign w:val="center"/>
          </w:tcPr>
          <w:p w14:paraId="0FE95B57" w14:textId="44F393A5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  <w:sz w:val="20"/>
                <w:szCs w:val="20"/>
              </w:rPr>
              <w:t>0.3687</w:t>
            </w:r>
          </w:p>
        </w:tc>
        <w:tc>
          <w:tcPr>
            <w:tcW w:w="559" w:type="pct"/>
            <w:vAlign w:val="center"/>
          </w:tcPr>
          <w:p w14:paraId="0661D933" w14:textId="77777777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72D61CAA" w14:textId="77777777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1B16AD3B" w14:textId="77777777" w:rsidR="00391D81" w:rsidRPr="005D0FF5" w:rsidRDefault="00391D81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61F33A20" w14:textId="77777777" w:rsidTr="005D0FF5">
        <w:trPr>
          <w:trHeight w:val="391"/>
          <w:jc w:val="center"/>
        </w:trPr>
        <w:tc>
          <w:tcPr>
            <w:tcW w:w="1778" w:type="pct"/>
            <w:gridSpan w:val="2"/>
            <w:vAlign w:val="center"/>
          </w:tcPr>
          <w:p w14:paraId="3C5B986B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i/>
                <w:iCs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Homogeneity of variances test : Levene Statistic</w:t>
            </w:r>
          </w:p>
        </w:tc>
        <w:tc>
          <w:tcPr>
            <w:tcW w:w="2033" w:type="pct"/>
            <w:gridSpan w:val="4"/>
            <w:vAlign w:val="center"/>
          </w:tcPr>
          <w:p w14:paraId="20F30D13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59" w:type="pct"/>
            <w:vAlign w:val="center"/>
          </w:tcPr>
          <w:p w14:paraId="27496154" w14:textId="5D012F62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</w:t>
            </w:r>
            <w:r w:rsidR="00A448BF">
              <w:rPr>
                <w:rFonts w:ascii="Times New Roman" w:eastAsia="等线" w:hAnsi="Times New Roman" w:cs="Times New Roman"/>
                <w:sz w:val="24"/>
                <w:szCs w:val="24"/>
              </w:rPr>
              <w:t>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BF25EC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0</w:t>
            </w:r>
            <w:r w:rsidR="00D319C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.</w:t>
            </w:r>
            <w:r w:rsidR="00996118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950</w:t>
            </w:r>
          </w:p>
        </w:tc>
        <w:tc>
          <w:tcPr>
            <w:tcW w:w="305" w:type="pct"/>
            <w:vAlign w:val="center"/>
          </w:tcPr>
          <w:p w14:paraId="45279BAC" w14:textId="15E57CBD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319C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4</w:t>
            </w:r>
            <w:r w:rsidR="00996118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325" w:type="pct"/>
            <w:vAlign w:val="center"/>
          </w:tcPr>
          <w:p w14:paraId="1B8BEC41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3A42BA5E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4B09C686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One way ANOVA</w:t>
            </w:r>
          </w:p>
        </w:tc>
        <w:tc>
          <w:tcPr>
            <w:tcW w:w="2033" w:type="pct"/>
            <w:gridSpan w:val="4"/>
            <w:vAlign w:val="center"/>
          </w:tcPr>
          <w:p w14:paraId="5111E7E8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59" w:type="pct"/>
            <w:vAlign w:val="center"/>
          </w:tcPr>
          <w:p w14:paraId="36FA9855" w14:textId="01C7A4B5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F(</w:t>
            </w:r>
            <w:r w:rsidR="00F76D5D">
              <w:rPr>
                <w:rFonts w:ascii="Times New Roman" w:eastAsia="等线" w:hAnsi="Times New Roman" w:cs="Times New Roman"/>
                <w:sz w:val="24"/>
                <w:szCs w:val="24"/>
              </w:rPr>
              <w:t>3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,</w:t>
            </w:r>
            <w:r w:rsidR="00BF25EC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)=</w:t>
            </w:r>
            <w:r w:rsidR="00D319C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6.</w:t>
            </w:r>
            <w:r w:rsidR="00996118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857</w:t>
            </w:r>
          </w:p>
        </w:tc>
        <w:tc>
          <w:tcPr>
            <w:tcW w:w="305" w:type="pct"/>
            <w:vAlign w:val="center"/>
          </w:tcPr>
          <w:p w14:paraId="46B2C1AE" w14:textId="326948B4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D319C4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0</w:t>
            </w:r>
            <w:r w:rsidR="00996118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5" w:type="pct"/>
            <w:vAlign w:val="center"/>
          </w:tcPr>
          <w:p w14:paraId="52BD1104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8A2DCF" w:rsidRPr="005D0FF5" w14:paraId="59BDD552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CF481EA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Control vs. ELS</w:t>
            </w:r>
          </w:p>
        </w:tc>
        <w:tc>
          <w:tcPr>
            <w:tcW w:w="2033" w:type="pct"/>
            <w:gridSpan w:val="4"/>
            <w:vAlign w:val="center"/>
          </w:tcPr>
          <w:p w14:paraId="3B28B8B6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2442FBA1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38BC1D57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23BE61E2" w14:textId="11904483" w:rsidR="008A2DCF" w:rsidRPr="005D0FF5" w:rsidRDefault="00D319C4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hAnsi="Times New Roman" w:cs="Times New Roman"/>
              </w:rPr>
              <w:t>0.005</w:t>
            </w:r>
          </w:p>
        </w:tc>
      </w:tr>
      <w:tr w:rsidR="008A2DCF" w:rsidRPr="005D0FF5" w14:paraId="2F64029A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62AD89CC" w14:textId="79BEA135" w:rsidR="008A2DCF" w:rsidRPr="005D0FF5" w:rsidRDefault="00D9300E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SNS </w:t>
            </w:r>
            <w:r w:rsidR="008A2DCF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vs. </w:t>
            </w: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ELS </w:t>
            </w:r>
          </w:p>
        </w:tc>
        <w:tc>
          <w:tcPr>
            <w:tcW w:w="2033" w:type="pct"/>
            <w:gridSpan w:val="4"/>
            <w:vAlign w:val="center"/>
          </w:tcPr>
          <w:p w14:paraId="368C3D3D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3D1616BE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37338BD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4654699A" w14:textId="57200C1D" w:rsidR="000C3717" w:rsidRPr="005D0FF5" w:rsidRDefault="00D319C4" w:rsidP="005D0FF5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5D0FF5">
              <w:rPr>
                <w:rFonts w:ascii="Times New Roman" w:hAnsi="Times New Roman" w:cs="Times New Roman"/>
              </w:rPr>
              <w:t>0.01</w:t>
            </w:r>
            <w:r w:rsidR="000C3717" w:rsidRPr="005D0FF5">
              <w:rPr>
                <w:rFonts w:ascii="Times New Roman" w:hAnsi="Times New Roman" w:cs="Times New Roman"/>
              </w:rPr>
              <w:t>1</w:t>
            </w:r>
          </w:p>
        </w:tc>
      </w:tr>
      <w:tr w:rsidR="008A2DCF" w:rsidRPr="005D0FF5" w14:paraId="30C70C83" w14:textId="77777777" w:rsidTr="005D0FF5">
        <w:trPr>
          <w:jc w:val="center"/>
        </w:trPr>
        <w:tc>
          <w:tcPr>
            <w:tcW w:w="1778" w:type="pct"/>
            <w:gridSpan w:val="2"/>
            <w:vAlign w:val="center"/>
          </w:tcPr>
          <w:p w14:paraId="2AC496A1" w14:textId="61991C28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SNS vs. SNS-Rac1(DN)</w:t>
            </w:r>
          </w:p>
        </w:tc>
        <w:tc>
          <w:tcPr>
            <w:tcW w:w="2033" w:type="pct"/>
            <w:gridSpan w:val="4"/>
            <w:vAlign w:val="center"/>
          </w:tcPr>
          <w:p w14:paraId="52D3594E" w14:textId="77777777" w:rsidR="008A2DCF" w:rsidRPr="005D0FF5" w:rsidRDefault="008A2DCF" w:rsidP="005D0FF5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559" w:type="pct"/>
            <w:vAlign w:val="center"/>
          </w:tcPr>
          <w:p w14:paraId="1115F5BB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05" w:type="pct"/>
            <w:vAlign w:val="center"/>
          </w:tcPr>
          <w:p w14:paraId="1280CC18" w14:textId="77777777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25" w:type="pct"/>
            <w:vAlign w:val="center"/>
          </w:tcPr>
          <w:p w14:paraId="7222814B" w14:textId="4145C6C3" w:rsidR="008A2DCF" w:rsidRPr="005D0FF5" w:rsidRDefault="008A2DCF" w:rsidP="005D0FF5">
            <w:pPr>
              <w:spacing w:after="0" w:line="240" w:lineRule="auto"/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.</w:t>
            </w:r>
            <w:r w:rsidR="000C3717" w:rsidRPr="005D0FF5">
              <w:rPr>
                <w:rFonts w:ascii="Times New Roman" w:eastAsia="等线" w:hAnsi="Times New Roman" w:cs="Times New Roman"/>
                <w:sz w:val="24"/>
                <w:szCs w:val="24"/>
              </w:rPr>
              <w:t>038</w:t>
            </w:r>
          </w:p>
        </w:tc>
      </w:tr>
    </w:tbl>
    <w:p w14:paraId="7D2FE259" w14:textId="514F594B" w:rsidR="007912C5" w:rsidRPr="007912C5" w:rsidRDefault="007912C5" w:rsidP="007912C5">
      <w:pPr>
        <w:tabs>
          <w:tab w:val="left" w:pos="880"/>
        </w:tabs>
        <w:rPr>
          <w:rFonts w:ascii="Times New Roman" w:eastAsia="等线" w:hAnsi="Times New Roman" w:cs="Times New Roman"/>
          <w:sz w:val="24"/>
          <w:szCs w:val="24"/>
        </w:rPr>
        <w:sectPr w:rsidR="007912C5" w:rsidRPr="007912C5" w:rsidSect="00C11141">
          <w:headerReference w:type="even" r:id="rId8"/>
          <w:headerReference w:type="default" r:id="rId9"/>
          <w:pgSz w:w="16840" w:h="31678" w:orient="landscape"/>
          <w:pgMar w:top="1440" w:right="1440" w:bottom="1440" w:left="1440" w:header="851" w:footer="992" w:gutter="0"/>
          <w:cols w:space="425"/>
          <w:docGrid w:type="linesAndChars" w:linePitch="312"/>
        </w:sectPr>
      </w:pPr>
    </w:p>
    <w:p w14:paraId="4A142844" w14:textId="77777777" w:rsidR="001F2EDB" w:rsidRPr="00A62FF5" w:rsidRDefault="001F2EDB" w:rsidP="00F55FBE">
      <w:pPr>
        <w:jc w:val="both"/>
        <w:rPr>
          <w:rFonts w:ascii="Times New Roman" w:eastAsia="等线" w:hAnsi="Times New Roman" w:cs="Times New Roman"/>
          <w:sz w:val="24"/>
          <w:szCs w:val="24"/>
        </w:rPr>
      </w:pPr>
    </w:p>
    <w:bookmarkEnd w:id="0"/>
    <w:p w14:paraId="0279CFEF" w14:textId="77777777" w:rsidR="007468D7" w:rsidRPr="00A62FF5" w:rsidRDefault="007468D7">
      <w:pPr>
        <w:jc w:val="both"/>
        <w:rPr>
          <w:rFonts w:ascii="Times New Roman" w:eastAsia="等线" w:hAnsi="Times New Roman" w:cs="Times New Roman"/>
          <w:sz w:val="24"/>
          <w:szCs w:val="24"/>
        </w:rPr>
      </w:pPr>
    </w:p>
    <w:sectPr w:rsidR="007468D7" w:rsidRPr="00A62FF5" w:rsidSect="00C11141">
      <w:pgSz w:w="16840" w:h="31678" w:orient="landscape"/>
      <w:pgMar w:top="1440" w:right="1440" w:bottom="1440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789C147" w14:textId="77777777" w:rsidR="00607D35" w:rsidRDefault="00607D35" w:rsidP="000D2367">
      <w:pPr>
        <w:spacing w:after="0" w:line="240" w:lineRule="auto"/>
      </w:pPr>
      <w:r>
        <w:separator/>
      </w:r>
    </w:p>
  </w:endnote>
  <w:endnote w:type="continuationSeparator" w:id="0">
    <w:p w14:paraId="60D4DD00" w14:textId="77777777" w:rsidR="00607D35" w:rsidRDefault="00607D35" w:rsidP="000D23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C6B9AB" w14:textId="77777777" w:rsidR="00607D35" w:rsidRDefault="00607D35" w:rsidP="000D2367">
      <w:pPr>
        <w:spacing w:after="0" w:line="240" w:lineRule="auto"/>
      </w:pPr>
      <w:r>
        <w:separator/>
      </w:r>
    </w:p>
  </w:footnote>
  <w:footnote w:type="continuationSeparator" w:id="0">
    <w:p w14:paraId="5ACCC6EC" w14:textId="77777777" w:rsidR="00607D35" w:rsidRDefault="00607D35" w:rsidP="000D23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454C60" w14:textId="77777777" w:rsidR="00AD76A9" w:rsidRDefault="00AD76A9" w:rsidP="00091A1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224977" w14:textId="77777777" w:rsidR="00AD76A9" w:rsidRDefault="00AD76A9" w:rsidP="00091A13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355F55"/>
    <w:multiLevelType w:val="hybridMultilevel"/>
    <w:tmpl w:val="1190007A"/>
    <w:lvl w:ilvl="0" w:tplc="B246A3DC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CC92973C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83721576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9E6AB608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BEC289DE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A582F844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D278C14A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E5C67F56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950088A2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4677F85"/>
    <w:multiLevelType w:val="hybridMultilevel"/>
    <w:tmpl w:val="B06CB8BA"/>
    <w:lvl w:ilvl="0" w:tplc="65061F06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8EBA1B68" w:tentative="1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</w:lvl>
    <w:lvl w:ilvl="2" w:tplc="D4C875E8" w:tentative="1">
      <w:start w:val="1"/>
      <w:numFmt w:val="decimal"/>
      <w:lvlText w:val="%3)"/>
      <w:lvlJc w:val="left"/>
      <w:pPr>
        <w:tabs>
          <w:tab w:val="num" w:pos="2160"/>
        </w:tabs>
        <w:ind w:left="2160" w:hanging="360"/>
      </w:pPr>
    </w:lvl>
    <w:lvl w:ilvl="3" w:tplc="D1C294B4" w:tentative="1">
      <w:start w:val="1"/>
      <w:numFmt w:val="decimal"/>
      <w:lvlText w:val="%4)"/>
      <w:lvlJc w:val="left"/>
      <w:pPr>
        <w:tabs>
          <w:tab w:val="num" w:pos="2880"/>
        </w:tabs>
        <w:ind w:left="2880" w:hanging="360"/>
      </w:pPr>
    </w:lvl>
    <w:lvl w:ilvl="4" w:tplc="3FBA1994" w:tentative="1">
      <w:start w:val="1"/>
      <w:numFmt w:val="decimal"/>
      <w:lvlText w:val="%5)"/>
      <w:lvlJc w:val="left"/>
      <w:pPr>
        <w:tabs>
          <w:tab w:val="num" w:pos="3600"/>
        </w:tabs>
        <w:ind w:left="3600" w:hanging="360"/>
      </w:pPr>
    </w:lvl>
    <w:lvl w:ilvl="5" w:tplc="9E187890" w:tentative="1">
      <w:start w:val="1"/>
      <w:numFmt w:val="decimal"/>
      <w:lvlText w:val="%6)"/>
      <w:lvlJc w:val="left"/>
      <w:pPr>
        <w:tabs>
          <w:tab w:val="num" w:pos="4320"/>
        </w:tabs>
        <w:ind w:left="4320" w:hanging="360"/>
      </w:pPr>
    </w:lvl>
    <w:lvl w:ilvl="6" w:tplc="C9B0E2B4" w:tentative="1">
      <w:start w:val="1"/>
      <w:numFmt w:val="decimal"/>
      <w:lvlText w:val="%7)"/>
      <w:lvlJc w:val="left"/>
      <w:pPr>
        <w:tabs>
          <w:tab w:val="num" w:pos="5040"/>
        </w:tabs>
        <w:ind w:left="5040" w:hanging="360"/>
      </w:pPr>
    </w:lvl>
    <w:lvl w:ilvl="7" w:tplc="B83C5DB8" w:tentative="1">
      <w:start w:val="1"/>
      <w:numFmt w:val="decimal"/>
      <w:lvlText w:val="%8)"/>
      <w:lvlJc w:val="left"/>
      <w:pPr>
        <w:tabs>
          <w:tab w:val="num" w:pos="5760"/>
        </w:tabs>
        <w:ind w:left="5760" w:hanging="360"/>
      </w:pPr>
    </w:lvl>
    <w:lvl w:ilvl="8" w:tplc="D812E200" w:tentative="1">
      <w:start w:val="1"/>
      <w:numFmt w:val="decimal"/>
      <w:lvlText w:val="%9)"/>
      <w:lvlJc w:val="left"/>
      <w:pPr>
        <w:tabs>
          <w:tab w:val="num" w:pos="6480"/>
        </w:tabs>
        <w:ind w:left="6480" w:hanging="360"/>
      </w:pPr>
    </w:lvl>
  </w:abstractNum>
  <w:num w:numId="1" w16cid:durableId="310522750">
    <w:abstractNumId w:val="0"/>
  </w:num>
  <w:num w:numId="2" w16cid:durableId="2784628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AB2"/>
    <w:rsid w:val="00021541"/>
    <w:rsid w:val="000229A6"/>
    <w:rsid w:val="00024C72"/>
    <w:rsid w:val="000318AC"/>
    <w:rsid w:val="0003450A"/>
    <w:rsid w:val="00040569"/>
    <w:rsid w:val="00044E61"/>
    <w:rsid w:val="00051F96"/>
    <w:rsid w:val="00053A7E"/>
    <w:rsid w:val="00053F06"/>
    <w:rsid w:val="00054046"/>
    <w:rsid w:val="0005422A"/>
    <w:rsid w:val="00062D68"/>
    <w:rsid w:val="00063C19"/>
    <w:rsid w:val="00070DCD"/>
    <w:rsid w:val="00083BD2"/>
    <w:rsid w:val="00091A13"/>
    <w:rsid w:val="000971D1"/>
    <w:rsid w:val="000A37DA"/>
    <w:rsid w:val="000A3DB8"/>
    <w:rsid w:val="000B4BF4"/>
    <w:rsid w:val="000C1ED3"/>
    <w:rsid w:val="000C2530"/>
    <w:rsid w:val="000C33BF"/>
    <w:rsid w:val="000C3717"/>
    <w:rsid w:val="000D0443"/>
    <w:rsid w:val="000D2367"/>
    <w:rsid w:val="000D62B4"/>
    <w:rsid w:val="000D6550"/>
    <w:rsid w:val="000E0B36"/>
    <w:rsid w:val="000E1A65"/>
    <w:rsid w:val="000E5344"/>
    <w:rsid w:val="000F28C5"/>
    <w:rsid w:val="000F4D85"/>
    <w:rsid w:val="000F6A1A"/>
    <w:rsid w:val="001107E6"/>
    <w:rsid w:val="001135BE"/>
    <w:rsid w:val="00122093"/>
    <w:rsid w:val="00123998"/>
    <w:rsid w:val="001250F7"/>
    <w:rsid w:val="00126B87"/>
    <w:rsid w:val="0013148A"/>
    <w:rsid w:val="0013150D"/>
    <w:rsid w:val="00132685"/>
    <w:rsid w:val="00132BA7"/>
    <w:rsid w:val="00133068"/>
    <w:rsid w:val="001417BF"/>
    <w:rsid w:val="0014283A"/>
    <w:rsid w:val="001429F9"/>
    <w:rsid w:val="00146803"/>
    <w:rsid w:val="00150B91"/>
    <w:rsid w:val="00151D7B"/>
    <w:rsid w:val="00164E28"/>
    <w:rsid w:val="00171A41"/>
    <w:rsid w:val="001746F4"/>
    <w:rsid w:val="00182C4C"/>
    <w:rsid w:val="00184070"/>
    <w:rsid w:val="00186FDA"/>
    <w:rsid w:val="00187B90"/>
    <w:rsid w:val="001A3462"/>
    <w:rsid w:val="001B6B33"/>
    <w:rsid w:val="001D677F"/>
    <w:rsid w:val="001E4577"/>
    <w:rsid w:val="001F095E"/>
    <w:rsid w:val="001F2EDB"/>
    <w:rsid w:val="001F3022"/>
    <w:rsid w:val="001F4080"/>
    <w:rsid w:val="002130A3"/>
    <w:rsid w:val="00213FAF"/>
    <w:rsid w:val="002316BB"/>
    <w:rsid w:val="00232A1A"/>
    <w:rsid w:val="00240337"/>
    <w:rsid w:val="00242A56"/>
    <w:rsid w:val="00244D07"/>
    <w:rsid w:val="00244E89"/>
    <w:rsid w:val="002510DE"/>
    <w:rsid w:val="002526BF"/>
    <w:rsid w:val="002526C8"/>
    <w:rsid w:val="0025673E"/>
    <w:rsid w:val="002577C3"/>
    <w:rsid w:val="00262135"/>
    <w:rsid w:val="00262B50"/>
    <w:rsid w:val="00264BCA"/>
    <w:rsid w:val="0027015D"/>
    <w:rsid w:val="00272F61"/>
    <w:rsid w:val="002857DC"/>
    <w:rsid w:val="002858B5"/>
    <w:rsid w:val="002866BC"/>
    <w:rsid w:val="00290BB1"/>
    <w:rsid w:val="002939E2"/>
    <w:rsid w:val="002B5767"/>
    <w:rsid w:val="002B5F92"/>
    <w:rsid w:val="002B63EE"/>
    <w:rsid w:val="002C0998"/>
    <w:rsid w:val="002D1475"/>
    <w:rsid w:val="002D3095"/>
    <w:rsid w:val="002D53AE"/>
    <w:rsid w:val="002D653A"/>
    <w:rsid w:val="002E5A0B"/>
    <w:rsid w:val="002F2D3B"/>
    <w:rsid w:val="002F502C"/>
    <w:rsid w:val="0030291A"/>
    <w:rsid w:val="00302F87"/>
    <w:rsid w:val="00311D0A"/>
    <w:rsid w:val="00313B4A"/>
    <w:rsid w:val="00317FC3"/>
    <w:rsid w:val="00333C61"/>
    <w:rsid w:val="00346EDE"/>
    <w:rsid w:val="0035499E"/>
    <w:rsid w:val="00356CA1"/>
    <w:rsid w:val="00363A77"/>
    <w:rsid w:val="00364049"/>
    <w:rsid w:val="003701F5"/>
    <w:rsid w:val="0037763C"/>
    <w:rsid w:val="00382BB2"/>
    <w:rsid w:val="00384FF1"/>
    <w:rsid w:val="003862DE"/>
    <w:rsid w:val="00391D81"/>
    <w:rsid w:val="003962AB"/>
    <w:rsid w:val="003A1529"/>
    <w:rsid w:val="003A29EB"/>
    <w:rsid w:val="003A4FC8"/>
    <w:rsid w:val="003B3382"/>
    <w:rsid w:val="003C14B2"/>
    <w:rsid w:val="003C285A"/>
    <w:rsid w:val="003C3446"/>
    <w:rsid w:val="003C6A13"/>
    <w:rsid w:val="003D45AE"/>
    <w:rsid w:val="003E2B7A"/>
    <w:rsid w:val="003E31AD"/>
    <w:rsid w:val="003E7E04"/>
    <w:rsid w:val="003F1730"/>
    <w:rsid w:val="00401C10"/>
    <w:rsid w:val="00407742"/>
    <w:rsid w:val="00413C5A"/>
    <w:rsid w:val="00414D60"/>
    <w:rsid w:val="0041652C"/>
    <w:rsid w:val="0041742C"/>
    <w:rsid w:val="00425526"/>
    <w:rsid w:val="00434301"/>
    <w:rsid w:val="004461F2"/>
    <w:rsid w:val="00451A3D"/>
    <w:rsid w:val="00452C50"/>
    <w:rsid w:val="004575CE"/>
    <w:rsid w:val="00471861"/>
    <w:rsid w:val="00474127"/>
    <w:rsid w:val="00495830"/>
    <w:rsid w:val="00497368"/>
    <w:rsid w:val="004977B6"/>
    <w:rsid w:val="004B1789"/>
    <w:rsid w:val="004B5CD1"/>
    <w:rsid w:val="004B6902"/>
    <w:rsid w:val="004D404C"/>
    <w:rsid w:val="004E1BFE"/>
    <w:rsid w:val="004F286D"/>
    <w:rsid w:val="004F6C79"/>
    <w:rsid w:val="004F7EAE"/>
    <w:rsid w:val="00502DE2"/>
    <w:rsid w:val="00510029"/>
    <w:rsid w:val="00515BB4"/>
    <w:rsid w:val="005201F3"/>
    <w:rsid w:val="00522E44"/>
    <w:rsid w:val="00525025"/>
    <w:rsid w:val="005253D8"/>
    <w:rsid w:val="0052608C"/>
    <w:rsid w:val="0052632E"/>
    <w:rsid w:val="005321E7"/>
    <w:rsid w:val="00532F19"/>
    <w:rsid w:val="00533D35"/>
    <w:rsid w:val="00535F18"/>
    <w:rsid w:val="00545D02"/>
    <w:rsid w:val="00547C70"/>
    <w:rsid w:val="005535D9"/>
    <w:rsid w:val="0057515C"/>
    <w:rsid w:val="0057580D"/>
    <w:rsid w:val="00575EB1"/>
    <w:rsid w:val="00577F8C"/>
    <w:rsid w:val="005A24B0"/>
    <w:rsid w:val="005B1968"/>
    <w:rsid w:val="005C36D7"/>
    <w:rsid w:val="005C78B2"/>
    <w:rsid w:val="005D0FF5"/>
    <w:rsid w:val="005D4905"/>
    <w:rsid w:val="005D646C"/>
    <w:rsid w:val="005D6663"/>
    <w:rsid w:val="005E0B76"/>
    <w:rsid w:val="005F17C8"/>
    <w:rsid w:val="005F7201"/>
    <w:rsid w:val="00601E56"/>
    <w:rsid w:val="006023B6"/>
    <w:rsid w:val="00602828"/>
    <w:rsid w:val="00606258"/>
    <w:rsid w:val="00606786"/>
    <w:rsid w:val="00607D35"/>
    <w:rsid w:val="00615A41"/>
    <w:rsid w:val="006163BF"/>
    <w:rsid w:val="00616FD6"/>
    <w:rsid w:val="00625CD6"/>
    <w:rsid w:val="006337C7"/>
    <w:rsid w:val="006359AB"/>
    <w:rsid w:val="00641EF5"/>
    <w:rsid w:val="0064469F"/>
    <w:rsid w:val="00644B79"/>
    <w:rsid w:val="00645914"/>
    <w:rsid w:val="00645B00"/>
    <w:rsid w:val="00647CB0"/>
    <w:rsid w:val="00655A1D"/>
    <w:rsid w:val="00661B9E"/>
    <w:rsid w:val="00664165"/>
    <w:rsid w:val="006643B4"/>
    <w:rsid w:val="00670C82"/>
    <w:rsid w:val="00670D15"/>
    <w:rsid w:val="00685359"/>
    <w:rsid w:val="00690B7D"/>
    <w:rsid w:val="006A0287"/>
    <w:rsid w:val="006A1FDE"/>
    <w:rsid w:val="006A2735"/>
    <w:rsid w:val="006B7162"/>
    <w:rsid w:val="006D249B"/>
    <w:rsid w:val="006D4A4F"/>
    <w:rsid w:val="006D62D0"/>
    <w:rsid w:val="006E6D45"/>
    <w:rsid w:val="006F05DF"/>
    <w:rsid w:val="006F4C84"/>
    <w:rsid w:val="006F734E"/>
    <w:rsid w:val="00700A8C"/>
    <w:rsid w:val="00712BD4"/>
    <w:rsid w:val="00714FC1"/>
    <w:rsid w:val="00724A09"/>
    <w:rsid w:val="0072566C"/>
    <w:rsid w:val="00727E03"/>
    <w:rsid w:val="00731599"/>
    <w:rsid w:val="00734821"/>
    <w:rsid w:val="00744335"/>
    <w:rsid w:val="0074598D"/>
    <w:rsid w:val="007468D7"/>
    <w:rsid w:val="0075064B"/>
    <w:rsid w:val="007514D2"/>
    <w:rsid w:val="0075194B"/>
    <w:rsid w:val="00753E3C"/>
    <w:rsid w:val="00760090"/>
    <w:rsid w:val="007600BF"/>
    <w:rsid w:val="00762AB2"/>
    <w:rsid w:val="00765A67"/>
    <w:rsid w:val="00771C8F"/>
    <w:rsid w:val="00776219"/>
    <w:rsid w:val="007838C1"/>
    <w:rsid w:val="00786F3F"/>
    <w:rsid w:val="007912C5"/>
    <w:rsid w:val="00792A3F"/>
    <w:rsid w:val="00793A9D"/>
    <w:rsid w:val="007A2407"/>
    <w:rsid w:val="007A49C5"/>
    <w:rsid w:val="007A6B10"/>
    <w:rsid w:val="007B1D16"/>
    <w:rsid w:val="007B6487"/>
    <w:rsid w:val="007D5C78"/>
    <w:rsid w:val="007D7AD8"/>
    <w:rsid w:val="008035D2"/>
    <w:rsid w:val="00804755"/>
    <w:rsid w:val="00806A89"/>
    <w:rsid w:val="00810290"/>
    <w:rsid w:val="00810719"/>
    <w:rsid w:val="00812737"/>
    <w:rsid w:val="0081745D"/>
    <w:rsid w:val="008226DC"/>
    <w:rsid w:val="00822DE2"/>
    <w:rsid w:val="008236F7"/>
    <w:rsid w:val="00824BF8"/>
    <w:rsid w:val="00827BA0"/>
    <w:rsid w:val="00832F6F"/>
    <w:rsid w:val="008343C5"/>
    <w:rsid w:val="008359AD"/>
    <w:rsid w:val="00842121"/>
    <w:rsid w:val="00843006"/>
    <w:rsid w:val="00850206"/>
    <w:rsid w:val="00855DBB"/>
    <w:rsid w:val="00860FCD"/>
    <w:rsid w:val="00863651"/>
    <w:rsid w:val="008658AE"/>
    <w:rsid w:val="0087059B"/>
    <w:rsid w:val="0087291F"/>
    <w:rsid w:val="00875D88"/>
    <w:rsid w:val="0087605C"/>
    <w:rsid w:val="00882CDA"/>
    <w:rsid w:val="00890200"/>
    <w:rsid w:val="008A1922"/>
    <w:rsid w:val="008A2DCF"/>
    <w:rsid w:val="008B5E2F"/>
    <w:rsid w:val="008B60D8"/>
    <w:rsid w:val="008B7E28"/>
    <w:rsid w:val="008C01F7"/>
    <w:rsid w:val="008C1C8E"/>
    <w:rsid w:val="008C7C97"/>
    <w:rsid w:val="008D1A6C"/>
    <w:rsid w:val="008D78E5"/>
    <w:rsid w:val="008E3548"/>
    <w:rsid w:val="008F4106"/>
    <w:rsid w:val="00901166"/>
    <w:rsid w:val="009110F4"/>
    <w:rsid w:val="0091489F"/>
    <w:rsid w:val="00914995"/>
    <w:rsid w:val="0092400D"/>
    <w:rsid w:val="00930B3F"/>
    <w:rsid w:val="00932395"/>
    <w:rsid w:val="00940125"/>
    <w:rsid w:val="00945F03"/>
    <w:rsid w:val="00954FF0"/>
    <w:rsid w:val="00962295"/>
    <w:rsid w:val="00962BFE"/>
    <w:rsid w:val="00964BE5"/>
    <w:rsid w:val="00984B88"/>
    <w:rsid w:val="00986C0F"/>
    <w:rsid w:val="00987621"/>
    <w:rsid w:val="00990B1E"/>
    <w:rsid w:val="009921F2"/>
    <w:rsid w:val="009946E0"/>
    <w:rsid w:val="00994E9E"/>
    <w:rsid w:val="00995E8D"/>
    <w:rsid w:val="00996118"/>
    <w:rsid w:val="009974B1"/>
    <w:rsid w:val="00997529"/>
    <w:rsid w:val="009B1BA0"/>
    <w:rsid w:val="009B4119"/>
    <w:rsid w:val="009C0583"/>
    <w:rsid w:val="009C0EF1"/>
    <w:rsid w:val="009C3100"/>
    <w:rsid w:val="009C626C"/>
    <w:rsid w:val="009C6F42"/>
    <w:rsid w:val="009D393C"/>
    <w:rsid w:val="009D3954"/>
    <w:rsid w:val="009E368A"/>
    <w:rsid w:val="009E6FC9"/>
    <w:rsid w:val="009F4334"/>
    <w:rsid w:val="00A0319E"/>
    <w:rsid w:val="00A07C0B"/>
    <w:rsid w:val="00A1062E"/>
    <w:rsid w:val="00A13FB6"/>
    <w:rsid w:val="00A15FB1"/>
    <w:rsid w:val="00A249F0"/>
    <w:rsid w:val="00A2680F"/>
    <w:rsid w:val="00A3511B"/>
    <w:rsid w:val="00A448BF"/>
    <w:rsid w:val="00A45B13"/>
    <w:rsid w:val="00A517DC"/>
    <w:rsid w:val="00A5241E"/>
    <w:rsid w:val="00A52C75"/>
    <w:rsid w:val="00A531D5"/>
    <w:rsid w:val="00A55DC0"/>
    <w:rsid w:val="00A602F7"/>
    <w:rsid w:val="00A60E5A"/>
    <w:rsid w:val="00A61A6B"/>
    <w:rsid w:val="00A62C08"/>
    <w:rsid w:val="00A62FF5"/>
    <w:rsid w:val="00A705A3"/>
    <w:rsid w:val="00A706F0"/>
    <w:rsid w:val="00A739BC"/>
    <w:rsid w:val="00A813D9"/>
    <w:rsid w:val="00A8422A"/>
    <w:rsid w:val="00A859C2"/>
    <w:rsid w:val="00A94958"/>
    <w:rsid w:val="00A96469"/>
    <w:rsid w:val="00AA289C"/>
    <w:rsid w:val="00AB659A"/>
    <w:rsid w:val="00AB7725"/>
    <w:rsid w:val="00AB7D4C"/>
    <w:rsid w:val="00AC1109"/>
    <w:rsid w:val="00AC1420"/>
    <w:rsid w:val="00AC2DF7"/>
    <w:rsid w:val="00AC3088"/>
    <w:rsid w:val="00AC5056"/>
    <w:rsid w:val="00AC5313"/>
    <w:rsid w:val="00AD5CA2"/>
    <w:rsid w:val="00AD76A9"/>
    <w:rsid w:val="00B03016"/>
    <w:rsid w:val="00B1655D"/>
    <w:rsid w:val="00B1661D"/>
    <w:rsid w:val="00B26966"/>
    <w:rsid w:val="00B27726"/>
    <w:rsid w:val="00B279F8"/>
    <w:rsid w:val="00B27E0E"/>
    <w:rsid w:val="00B301D8"/>
    <w:rsid w:val="00B316F2"/>
    <w:rsid w:val="00B35345"/>
    <w:rsid w:val="00B454E3"/>
    <w:rsid w:val="00B4663C"/>
    <w:rsid w:val="00B47D3B"/>
    <w:rsid w:val="00B575F3"/>
    <w:rsid w:val="00B616A4"/>
    <w:rsid w:val="00B62A50"/>
    <w:rsid w:val="00B635CD"/>
    <w:rsid w:val="00B77553"/>
    <w:rsid w:val="00B82363"/>
    <w:rsid w:val="00B874AE"/>
    <w:rsid w:val="00BA31B6"/>
    <w:rsid w:val="00BA3579"/>
    <w:rsid w:val="00BA7E34"/>
    <w:rsid w:val="00BC5214"/>
    <w:rsid w:val="00BD05D7"/>
    <w:rsid w:val="00BE0DE5"/>
    <w:rsid w:val="00BE717F"/>
    <w:rsid w:val="00BE7CAE"/>
    <w:rsid w:val="00BF25EC"/>
    <w:rsid w:val="00BF50B3"/>
    <w:rsid w:val="00C00CC4"/>
    <w:rsid w:val="00C01C6A"/>
    <w:rsid w:val="00C0257D"/>
    <w:rsid w:val="00C04A54"/>
    <w:rsid w:val="00C06975"/>
    <w:rsid w:val="00C11141"/>
    <w:rsid w:val="00C14852"/>
    <w:rsid w:val="00C20BD5"/>
    <w:rsid w:val="00C255EB"/>
    <w:rsid w:val="00C30C2A"/>
    <w:rsid w:val="00C35F4D"/>
    <w:rsid w:val="00C36A08"/>
    <w:rsid w:val="00C45C88"/>
    <w:rsid w:val="00C52FA1"/>
    <w:rsid w:val="00C573A2"/>
    <w:rsid w:val="00C61483"/>
    <w:rsid w:val="00C66EDB"/>
    <w:rsid w:val="00C723E6"/>
    <w:rsid w:val="00C72423"/>
    <w:rsid w:val="00C74CE2"/>
    <w:rsid w:val="00C827E0"/>
    <w:rsid w:val="00C82DF8"/>
    <w:rsid w:val="00CA26DE"/>
    <w:rsid w:val="00CA53BA"/>
    <w:rsid w:val="00CB33DD"/>
    <w:rsid w:val="00CC5492"/>
    <w:rsid w:val="00CD2F57"/>
    <w:rsid w:val="00CE09D0"/>
    <w:rsid w:val="00CE4BC5"/>
    <w:rsid w:val="00CE5057"/>
    <w:rsid w:val="00CF2428"/>
    <w:rsid w:val="00CF3F37"/>
    <w:rsid w:val="00D06C46"/>
    <w:rsid w:val="00D12490"/>
    <w:rsid w:val="00D1764C"/>
    <w:rsid w:val="00D20D96"/>
    <w:rsid w:val="00D25D8B"/>
    <w:rsid w:val="00D319C4"/>
    <w:rsid w:val="00D35457"/>
    <w:rsid w:val="00D36393"/>
    <w:rsid w:val="00D41681"/>
    <w:rsid w:val="00D47D1A"/>
    <w:rsid w:val="00D50C5F"/>
    <w:rsid w:val="00D56963"/>
    <w:rsid w:val="00D64C5E"/>
    <w:rsid w:val="00D75FE2"/>
    <w:rsid w:val="00D76BDC"/>
    <w:rsid w:val="00D8563C"/>
    <w:rsid w:val="00D9033C"/>
    <w:rsid w:val="00D90385"/>
    <w:rsid w:val="00D9300E"/>
    <w:rsid w:val="00D930B9"/>
    <w:rsid w:val="00D95847"/>
    <w:rsid w:val="00D960F7"/>
    <w:rsid w:val="00DA14E6"/>
    <w:rsid w:val="00DA51AF"/>
    <w:rsid w:val="00DB6F89"/>
    <w:rsid w:val="00DC780E"/>
    <w:rsid w:val="00DD3807"/>
    <w:rsid w:val="00DD7822"/>
    <w:rsid w:val="00DE2971"/>
    <w:rsid w:val="00DE3344"/>
    <w:rsid w:val="00DE6869"/>
    <w:rsid w:val="00DE68DD"/>
    <w:rsid w:val="00DF34CE"/>
    <w:rsid w:val="00DF4F7D"/>
    <w:rsid w:val="00E0669A"/>
    <w:rsid w:val="00E12377"/>
    <w:rsid w:val="00E13390"/>
    <w:rsid w:val="00E16165"/>
    <w:rsid w:val="00E17F4B"/>
    <w:rsid w:val="00E24F9C"/>
    <w:rsid w:val="00E26DDA"/>
    <w:rsid w:val="00E31E28"/>
    <w:rsid w:val="00E35D7F"/>
    <w:rsid w:val="00E37B2F"/>
    <w:rsid w:val="00E40AAC"/>
    <w:rsid w:val="00E425AE"/>
    <w:rsid w:val="00E431C3"/>
    <w:rsid w:val="00E45178"/>
    <w:rsid w:val="00E4769D"/>
    <w:rsid w:val="00E515EE"/>
    <w:rsid w:val="00E5196F"/>
    <w:rsid w:val="00E52FA8"/>
    <w:rsid w:val="00E62C1F"/>
    <w:rsid w:val="00E6436A"/>
    <w:rsid w:val="00E71DB7"/>
    <w:rsid w:val="00E71ED2"/>
    <w:rsid w:val="00E74614"/>
    <w:rsid w:val="00E75175"/>
    <w:rsid w:val="00E80AFF"/>
    <w:rsid w:val="00E82390"/>
    <w:rsid w:val="00E83125"/>
    <w:rsid w:val="00E8393E"/>
    <w:rsid w:val="00E840FC"/>
    <w:rsid w:val="00E8544B"/>
    <w:rsid w:val="00E915D7"/>
    <w:rsid w:val="00E95C14"/>
    <w:rsid w:val="00E964B3"/>
    <w:rsid w:val="00E96774"/>
    <w:rsid w:val="00E97746"/>
    <w:rsid w:val="00EA2B68"/>
    <w:rsid w:val="00EA30B6"/>
    <w:rsid w:val="00EA395F"/>
    <w:rsid w:val="00EB78BF"/>
    <w:rsid w:val="00EC0821"/>
    <w:rsid w:val="00EC237D"/>
    <w:rsid w:val="00EC45F0"/>
    <w:rsid w:val="00ED2056"/>
    <w:rsid w:val="00ED5A63"/>
    <w:rsid w:val="00EE4343"/>
    <w:rsid w:val="00EE68CC"/>
    <w:rsid w:val="00EE7B2B"/>
    <w:rsid w:val="00EF048C"/>
    <w:rsid w:val="00EF1EF9"/>
    <w:rsid w:val="00EF3B6A"/>
    <w:rsid w:val="00EF7483"/>
    <w:rsid w:val="00F10581"/>
    <w:rsid w:val="00F10718"/>
    <w:rsid w:val="00F12566"/>
    <w:rsid w:val="00F17CFA"/>
    <w:rsid w:val="00F2303F"/>
    <w:rsid w:val="00F23CAC"/>
    <w:rsid w:val="00F25726"/>
    <w:rsid w:val="00F264E3"/>
    <w:rsid w:val="00F26955"/>
    <w:rsid w:val="00F30453"/>
    <w:rsid w:val="00F30E13"/>
    <w:rsid w:val="00F329B8"/>
    <w:rsid w:val="00F330AA"/>
    <w:rsid w:val="00F3361E"/>
    <w:rsid w:val="00F407A8"/>
    <w:rsid w:val="00F41261"/>
    <w:rsid w:val="00F422FF"/>
    <w:rsid w:val="00F47074"/>
    <w:rsid w:val="00F54142"/>
    <w:rsid w:val="00F55FBE"/>
    <w:rsid w:val="00F60A69"/>
    <w:rsid w:val="00F6500F"/>
    <w:rsid w:val="00F76D5D"/>
    <w:rsid w:val="00F81E67"/>
    <w:rsid w:val="00F83A50"/>
    <w:rsid w:val="00F84254"/>
    <w:rsid w:val="00F92020"/>
    <w:rsid w:val="00FA1920"/>
    <w:rsid w:val="00FA1D02"/>
    <w:rsid w:val="00FA7020"/>
    <w:rsid w:val="00FB6AAA"/>
    <w:rsid w:val="00FC4379"/>
    <w:rsid w:val="00FC5979"/>
    <w:rsid w:val="00FD4260"/>
    <w:rsid w:val="00FD4DC0"/>
    <w:rsid w:val="00FF3F5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709EC2"/>
  <w15:docId w15:val="{C0621F28-584E-4159-BB9B-56046C5C7F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62AB2"/>
    <w:pPr>
      <w:spacing w:after="160" w:line="259" w:lineRule="auto"/>
    </w:pPr>
    <w:rPr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2367"/>
    <w:pPr>
      <w:pBdr>
        <w:bottom w:val="single" w:sz="6" w:space="1" w:color="auto"/>
      </w:pBdr>
      <w:tabs>
        <w:tab w:val="center" w:pos="4513"/>
        <w:tab w:val="right" w:pos="902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2367"/>
    <w:rPr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2367"/>
    <w:pPr>
      <w:tabs>
        <w:tab w:val="center" w:pos="4513"/>
        <w:tab w:val="right" w:pos="902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2367"/>
    <w:rPr>
      <w:kern w:val="0"/>
      <w:sz w:val="18"/>
      <w:szCs w:val="18"/>
    </w:rPr>
  </w:style>
  <w:style w:type="table" w:styleId="a7">
    <w:name w:val="Table Grid"/>
    <w:basedOn w:val="a1"/>
    <w:uiPriority w:val="39"/>
    <w:rsid w:val="006F73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525025"/>
    <w:rPr>
      <w:kern w:val="0"/>
      <w:sz w:val="22"/>
    </w:rPr>
  </w:style>
  <w:style w:type="character" w:styleId="a9">
    <w:name w:val="annotation reference"/>
    <w:basedOn w:val="a0"/>
    <w:uiPriority w:val="99"/>
    <w:semiHidden/>
    <w:unhideWhenUsed/>
    <w:rsid w:val="00262B50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262B50"/>
  </w:style>
  <w:style w:type="character" w:customStyle="1" w:styleId="ab">
    <w:name w:val="批注文字 字符"/>
    <w:basedOn w:val="a0"/>
    <w:link w:val="aa"/>
    <w:uiPriority w:val="99"/>
    <w:semiHidden/>
    <w:rsid w:val="00262B50"/>
    <w:rPr>
      <w:kern w:val="0"/>
      <w:sz w:val="22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262B50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262B50"/>
    <w:rPr>
      <w:b/>
      <w:bCs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93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48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77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899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35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30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5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4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010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3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25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15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963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103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96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5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0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13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69783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9205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7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64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05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0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1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40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80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63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80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704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31425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258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1</TotalTime>
  <Pages>8</Pages>
  <Words>2057</Words>
  <Characters>11727</Characters>
  <Application>Microsoft Office Word</Application>
  <DocSecurity>0</DocSecurity>
  <Lines>97</Lines>
  <Paragraphs>27</Paragraphs>
  <ScaleCrop>false</ScaleCrop>
  <Company/>
  <LinksUpToDate>false</LinksUpToDate>
  <CharactersWithSpaces>13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jin jin</cp:lastModifiedBy>
  <cp:revision>34</cp:revision>
  <dcterms:created xsi:type="dcterms:W3CDTF">2023-08-07T14:40:00Z</dcterms:created>
  <dcterms:modified xsi:type="dcterms:W3CDTF">2023-10-14T13:13:00Z</dcterms:modified>
</cp:coreProperties>
</file>